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E6B3B" w14:textId="77777777" w:rsidR="00B444C4" w:rsidRPr="00FC1D57" w:rsidRDefault="00860BD7" w:rsidP="00AC7C89">
      <w:pPr>
        <w:pStyle w:val="Heading1"/>
        <w:numPr>
          <w:ilvl w:val="0"/>
          <w:numId w:val="0"/>
        </w:numPr>
        <w:spacing w:after="120"/>
        <w:ind w:left="567" w:hanging="567"/>
        <w:rPr>
          <w:sz w:val="20"/>
          <w:szCs w:val="20"/>
        </w:rPr>
      </w:pPr>
      <w:bookmarkStart w:id="0" w:name="_Ref66979218"/>
      <w:bookmarkStart w:id="1" w:name="_Toc72500442"/>
      <w:bookmarkStart w:id="2" w:name="_Ref65949111"/>
      <w:bookmarkStart w:id="3" w:name="_Ref65949104"/>
      <w:bookmarkStart w:id="4" w:name="_Hlk75186957"/>
      <w:r w:rsidRPr="00FC1D57">
        <w:rPr>
          <w:sz w:val="24"/>
          <w:szCs w:val="24"/>
        </w:rPr>
        <w:t>Supplementary material</w:t>
      </w:r>
      <w:bookmarkEnd w:id="0"/>
      <w:bookmarkEnd w:id="1"/>
    </w:p>
    <w:p w14:paraId="159484E3" w14:textId="5069FD6A" w:rsidR="00B444C4" w:rsidRPr="00FC1D57" w:rsidRDefault="000B776A" w:rsidP="00AC7C89">
      <w:pPr>
        <w:spacing w:after="240" w:line="480" w:lineRule="auto"/>
        <w:rPr>
          <w:rFonts w:ascii="Times New Roman" w:hAnsi="Times New Roman"/>
          <w:b/>
          <w:bCs/>
          <w:i/>
          <w:iCs/>
          <w:sz w:val="20"/>
          <w:szCs w:val="20"/>
        </w:rPr>
      </w:pPr>
      <w:bookmarkStart w:id="5" w:name="_Hlk75335687"/>
      <w:r w:rsidRPr="00FC1D57">
        <w:rPr>
          <w:rFonts w:ascii="Times New Roman" w:hAnsi="Times New Roman"/>
          <w:b/>
          <w:bCs/>
          <w:i/>
          <w:iCs/>
          <w:sz w:val="20"/>
          <w:szCs w:val="20"/>
        </w:rPr>
        <w:t>Table</w:t>
      </w:r>
      <w:r w:rsidRPr="00FC1D57">
        <w:rPr>
          <w:rFonts w:ascii="Times New Roman" w:hAnsi="Times New Roman"/>
          <w:b/>
          <w:bCs/>
          <w:sz w:val="20"/>
          <w:szCs w:val="20"/>
        </w:rPr>
        <w:t xml:space="preserve"> S1</w:t>
      </w:r>
      <w:r w:rsidR="00783049" w:rsidRPr="00FC1D57">
        <w:rPr>
          <w:rFonts w:ascii="Times New Roman" w:hAnsi="Times New Roman"/>
          <w:b/>
          <w:bCs/>
          <w:sz w:val="20"/>
          <w:szCs w:val="20"/>
        </w:rPr>
        <w:t>:</w:t>
      </w:r>
      <w:r w:rsidRPr="00FC1D57">
        <w:rPr>
          <w:rFonts w:ascii="Times New Roman" w:hAnsi="Times New Roman"/>
          <w:b/>
          <w:bCs/>
          <w:sz w:val="20"/>
          <w:szCs w:val="20"/>
        </w:rPr>
        <w:t xml:space="preserve"> Completion rates of SE-C19, PGIS and PGIC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4"/>
      </w:tblGrid>
      <w:tr w:rsidR="000B776A" w:rsidRPr="00FC1D57" w14:paraId="38FE7DCB" w14:textId="77777777" w:rsidTr="006446C8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DBAB2C1" w14:textId="77777777" w:rsidR="000B776A" w:rsidRPr="00FC1D57" w:rsidRDefault="000B776A" w:rsidP="00AC7C89">
            <w:pPr>
              <w:spacing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E68A273" w14:textId="77777777" w:rsidR="000B776A" w:rsidRPr="00FC1D57" w:rsidRDefault="000B776A" w:rsidP="00E24557">
            <w:pPr>
              <w:spacing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SE-C19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F2D1E3A" w14:textId="77777777" w:rsidR="000B776A" w:rsidRPr="00FC1D57" w:rsidRDefault="000B776A" w:rsidP="00E24557">
            <w:pPr>
              <w:spacing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PGI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0ED41B4" w14:textId="77777777" w:rsidR="000B776A" w:rsidRPr="00FC1D57" w:rsidRDefault="000B776A" w:rsidP="00E24557">
            <w:pPr>
              <w:spacing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PGIC</w:t>
            </w:r>
          </w:p>
        </w:tc>
      </w:tr>
      <w:tr w:rsidR="0070472C" w:rsidRPr="00FC1D57" w14:paraId="6EBC7DB0" w14:textId="77777777" w:rsidTr="006446C8">
        <w:tc>
          <w:tcPr>
            <w:tcW w:w="2253" w:type="dxa"/>
            <w:tcBorders>
              <w:top w:val="single" w:sz="4" w:space="0" w:color="auto"/>
            </w:tcBorders>
          </w:tcPr>
          <w:p w14:paraId="162CA1B3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944186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43/649 (83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4693974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51/649 (69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3CDF1A7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4F75E28D" w14:textId="77777777" w:rsidTr="006446C8">
        <w:tc>
          <w:tcPr>
            <w:tcW w:w="2253" w:type="dxa"/>
          </w:tcPr>
          <w:p w14:paraId="502EC9F7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 </w:t>
            </w:r>
          </w:p>
        </w:tc>
        <w:tc>
          <w:tcPr>
            <w:tcW w:w="2254" w:type="dxa"/>
          </w:tcPr>
          <w:p w14:paraId="2E06DA7B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19/647 (8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2%) </w:t>
            </w:r>
          </w:p>
        </w:tc>
        <w:tc>
          <w:tcPr>
            <w:tcW w:w="2254" w:type="dxa"/>
          </w:tcPr>
          <w:p w14:paraId="57F85AAD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13/647 (79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%) </w:t>
            </w:r>
          </w:p>
        </w:tc>
        <w:tc>
          <w:tcPr>
            <w:tcW w:w="2254" w:type="dxa"/>
          </w:tcPr>
          <w:p w14:paraId="6DBB8F50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37A853DC" w14:textId="77777777" w:rsidTr="006446C8">
        <w:tc>
          <w:tcPr>
            <w:tcW w:w="2253" w:type="dxa"/>
          </w:tcPr>
          <w:p w14:paraId="78812A0A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3 </w:t>
            </w:r>
          </w:p>
        </w:tc>
        <w:tc>
          <w:tcPr>
            <w:tcW w:w="2254" w:type="dxa"/>
          </w:tcPr>
          <w:p w14:paraId="0E36B447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20/647 (8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4%) </w:t>
            </w:r>
          </w:p>
        </w:tc>
        <w:tc>
          <w:tcPr>
            <w:tcW w:w="2254" w:type="dxa"/>
          </w:tcPr>
          <w:p w14:paraId="63AEB7F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16/647 (79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8%) </w:t>
            </w:r>
          </w:p>
        </w:tc>
        <w:tc>
          <w:tcPr>
            <w:tcW w:w="2254" w:type="dxa"/>
          </w:tcPr>
          <w:p w14:paraId="40D49D6E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3BDE1C73" w14:textId="77777777" w:rsidTr="006446C8">
        <w:tc>
          <w:tcPr>
            <w:tcW w:w="2253" w:type="dxa"/>
          </w:tcPr>
          <w:p w14:paraId="4FA60307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4 </w:t>
            </w:r>
          </w:p>
        </w:tc>
        <w:tc>
          <w:tcPr>
            <w:tcW w:w="2254" w:type="dxa"/>
          </w:tcPr>
          <w:p w14:paraId="2ECEF0CC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09/646 (78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8%) </w:t>
            </w:r>
          </w:p>
        </w:tc>
        <w:tc>
          <w:tcPr>
            <w:tcW w:w="2254" w:type="dxa"/>
          </w:tcPr>
          <w:p w14:paraId="53F88000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04/646 (78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</w:tcPr>
          <w:p w14:paraId="7F535B2F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7C1E0105" w14:textId="77777777" w:rsidTr="006446C8">
        <w:tc>
          <w:tcPr>
            <w:tcW w:w="2253" w:type="dxa"/>
          </w:tcPr>
          <w:p w14:paraId="52F643B7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5 </w:t>
            </w:r>
          </w:p>
        </w:tc>
        <w:tc>
          <w:tcPr>
            <w:tcW w:w="2254" w:type="dxa"/>
          </w:tcPr>
          <w:p w14:paraId="4C909873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16/646 (79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9%) </w:t>
            </w:r>
          </w:p>
        </w:tc>
        <w:tc>
          <w:tcPr>
            <w:tcW w:w="2254" w:type="dxa"/>
          </w:tcPr>
          <w:p w14:paraId="62354CDE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10/646 (78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9%) </w:t>
            </w:r>
          </w:p>
        </w:tc>
        <w:tc>
          <w:tcPr>
            <w:tcW w:w="2254" w:type="dxa"/>
          </w:tcPr>
          <w:p w14:paraId="31D2B95D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103F2C9F" w14:textId="77777777" w:rsidTr="006446C8">
        <w:tc>
          <w:tcPr>
            <w:tcW w:w="2253" w:type="dxa"/>
          </w:tcPr>
          <w:p w14:paraId="261A0DA9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6 </w:t>
            </w:r>
          </w:p>
        </w:tc>
        <w:tc>
          <w:tcPr>
            <w:tcW w:w="2254" w:type="dxa"/>
          </w:tcPr>
          <w:p w14:paraId="508AD526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95/646 (7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6%) </w:t>
            </w:r>
          </w:p>
        </w:tc>
        <w:tc>
          <w:tcPr>
            <w:tcW w:w="2254" w:type="dxa"/>
          </w:tcPr>
          <w:p w14:paraId="791FFAF4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91/646 (7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</w:tcPr>
          <w:p w14:paraId="5AEB4EE9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2C2DC929" w14:textId="77777777" w:rsidTr="006446C8">
        <w:tc>
          <w:tcPr>
            <w:tcW w:w="2253" w:type="dxa"/>
          </w:tcPr>
          <w:p w14:paraId="629F796C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7 </w:t>
            </w:r>
          </w:p>
        </w:tc>
        <w:tc>
          <w:tcPr>
            <w:tcW w:w="2254" w:type="dxa"/>
          </w:tcPr>
          <w:p w14:paraId="1B01FDC7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19/646 (8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%) </w:t>
            </w:r>
          </w:p>
        </w:tc>
        <w:tc>
          <w:tcPr>
            <w:tcW w:w="2254" w:type="dxa"/>
          </w:tcPr>
          <w:p w14:paraId="3671711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15/646 (79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%) </w:t>
            </w:r>
          </w:p>
        </w:tc>
        <w:tc>
          <w:tcPr>
            <w:tcW w:w="2254" w:type="dxa"/>
          </w:tcPr>
          <w:p w14:paraId="390C693B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355FD2F7" w14:textId="77777777" w:rsidTr="006446C8">
        <w:tc>
          <w:tcPr>
            <w:tcW w:w="2253" w:type="dxa"/>
          </w:tcPr>
          <w:p w14:paraId="738B03BB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8 </w:t>
            </w:r>
          </w:p>
        </w:tc>
        <w:tc>
          <w:tcPr>
            <w:tcW w:w="2254" w:type="dxa"/>
          </w:tcPr>
          <w:p w14:paraId="371B14F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06/645 (78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4%) </w:t>
            </w:r>
          </w:p>
        </w:tc>
        <w:tc>
          <w:tcPr>
            <w:tcW w:w="2254" w:type="dxa"/>
          </w:tcPr>
          <w:p w14:paraId="250047A3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502/645 (77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8%) </w:t>
            </w:r>
          </w:p>
        </w:tc>
        <w:tc>
          <w:tcPr>
            <w:tcW w:w="2254" w:type="dxa"/>
          </w:tcPr>
          <w:p w14:paraId="16C8EE04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0B6A2153" w14:textId="77777777" w:rsidTr="006446C8">
        <w:tc>
          <w:tcPr>
            <w:tcW w:w="2253" w:type="dxa"/>
          </w:tcPr>
          <w:p w14:paraId="382D1A75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9 </w:t>
            </w:r>
          </w:p>
        </w:tc>
        <w:tc>
          <w:tcPr>
            <w:tcW w:w="2254" w:type="dxa"/>
          </w:tcPr>
          <w:p w14:paraId="355CD45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91/645 (7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%) </w:t>
            </w:r>
          </w:p>
        </w:tc>
        <w:tc>
          <w:tcPr>
            <w:tcW w:w="2254" w:type="dxa"/>
          </w:tcPr>
          <w:p w14:paraId="454B05A4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7/645 (75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%) </w:t>
            </w:r>
          </w:p>
        </w:tc>
        <w:tc>
          <w:tcPr>
            <w:tcW w:w="2254" w:type="dxa"/>
          </w:tcPr>
          <w:p w14:paraId="6A243DF7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4CE7CBE1" w14:textId="77777777" w:rsidTr="006446C8">
        <w:tc>
          <w:tcPr>
            <w:tcW w:w="2253" w:type="dxa"/>
          </w:tcPr>
          <w:p w14:paraId="018D128C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0 </w:t>
            </w:r>
          </w:p>
        </w:tc>
        <w:tc>
          <w:tcPr>
            <w:tcW w:w="2254" w:type="dxa"/>
          </w:tcPr>
          <w:p w14:paraId="1C0D2A7A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5/644 (75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%) </w:t>
            </w:r>
          </w:p>
        </w:tc>
        <w:tc>
          <w:tcPr>
            <w:tcW w:w="2254" w:type="dxa"/>
          </w:tcPr>
          <w:p w14:paraId="402344D7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0/644 (74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%) </w:t>
            </w:r>
          </w:p>
        </w:tc>
        <w:tc>
          <w:tcPr>
            <w:tcW w:w="2254" w:type="dxa"/>
          </w:tcPr>
          <w:p w14:paraId="2414CC21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4765C82B" w14:textId="77777777" w:rsidTr="006446C8">
        <w:tc>
          <w:tcPr>
            <w:tcW w:w="2253" w:type="dxa"/>
          </w:tcPr>
          <w:p w14:paraId="738551EC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1 </w:t>
            </w:r>
          </w:p>
        </w:tc>
        <w:tc>
          <w:tcPr>
            <w:tcW w:w="2254" w:type="dxa"/>
          </w:tcPr>
          <w:p w14:paraId="5CA4CD1C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90/644 (7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%) </w:t>
            </w:r>
          </w:p>
        </w:tc>
        <w:tc>
          <w:tcPr>
            <w:tcW w:w="2254" w:type="dxa"/>
          </w:tcPr>
          <w:p w14:paraId="395D871C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7/644 (75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6%) </w:t>
            </w:r>
          </w:p>
        </w:tc>
        <w:tc>
          <w:tcPr>
            <w:tcW w:w="2254" w:type="dxa"/>
          </w:tcPr>
          <w:p w14:paraId="54151224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1CDEED80" w14:textId="77777777" w:rsidTr="006446C8">
        <w:tc>
          <w:tcPr>
            <w:tcW w:w="2253" w:type="dxa"/>
          </w:tcPr>
          <w:p w14:paraId="26BCF257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2 </w:t>
            </w:r>
          </w:p>
        </w:tc>
        <w:tc>
          <w:tcPr>
            <w:tcW w:w="2254" w:type="dxa"/>
          </w:tcPr>
          <w:p w14:paraId="39A9A97B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9/643 (7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</w:tcPr>
          <w:p w14:paraId="3CD79E2A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4/643 (75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%) </w:t>
            </w:r>
          </w:p>
        </w:tc>
        <w:tc>
          <w:tcPr>
            <w:tcW w:w="2254" w:type="dxa"/>
          </w:tcPr>
          <w:p w14:paraId="36DB79DD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03A04A2A" w14:textId="77777777" w:rsidTr="006446C8">
        <w:tc>
          <w:tcPr>
            <w:tcW w:w="2253" w:type="dxa"/>
          </w:tcPr>
          <w:p w14:paraId="2F4A15A7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3 </w:t>
            </w:r>
          </w:p>
        </w:tc>
        <w:tc>
          <w:tcPr>
            <w:tcW w:w="2254" w:type="dxa"/>
          </w:tcPr>
          <w:p w14:paraId="482D6C74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90/642 (7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%) </w:t>
            </w:r>
          </w:p>
        </w:tc>
        <w:tc>
          <w:tcPr>
            <w:tcW w:w="2254" w:type="dxa"/>
          </w:tcPr>
          <w:p w14:paraId="11A66E3E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8/642 (7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</w:tcPr>
          <w:p w14:paraId="38DFFAAB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3E28AA11" w14:textId="77777777" w:rsidTr="006446C8">
        <w:tc>
          <w:tcPr>
            <w:tcW w:w="2253" w:type="dxa"/>
          </w:tcPr>
          <w:p w14:paraId="3749F125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4 </w:t>
            </w:r>
          </w:p>
        </w:tc>
        <w:tc>
          <w:tcPr>
            <w:tcW w:w="2254" w:type="dxa"/>
          </w:tcPr>
          <w:p w14:paraId="2AB4E1A6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58/641 (7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%) </w:t>
            </w:r>
          </w:p>
        </w:tc>
        <w:tc>
          <w:tcPr>
            <w:tcW w:w="2254" w:type="dxa"/>
          </w:tcPr>
          <w:p w14:paraId="78416289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55/641 (7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</w:tcPr>
          <w:p w14:paraId="7F6E1BAD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17C3B6DE" w14:textId="77777777" w:rsidTr="006446C8">
        <w:tc>
          <w:tcPr>
            <w:tcW w:w="2253" w:type="dxa"/>
          </w:tcPr>
          <w:p w14:paraId="39112F82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5 </w:t>
            </w:r>
          </w:p>
        </w:tc>
        <w:tc>
          <w:tcPr>
            <w:tcW w:w="2254" w:type="dxa"/>
          </w:tcPr>
          <w:p w14:paraId="63586631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62/641 (72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%) </w:t>
            </w:r>
          </w:p>
        </w:tc>
        <w:tc>
          <w:tcPr>
            <w:tcW w:w="2254" w:type="dxa"/>
          </w:tcPr>
          <w:p w14:paraId="51554914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56/641 (7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%) </w:t>
            </w:r>
          </w:p>
        </w:tc>
        <w:tc>
          <w:tcPr>
            <w:tcW w:w="2254" w:type="dxa"/>
          </w:tcPr>
          <w:p w14:paraId="4FE177F4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5C491E2B" w14:textId="77777777" w:rsidTr="006446C8">
        <w:tc>
          <w:tcPr>
            <w:tcW w:w="2253" w:type="dxa"/>
          </w:tcPr>
          <w:p w14:paraId="4A4B135A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6 </w:t>
            </w:r>
          </w:p>
        </w:tc>
        <w:tc>
          <w:tcPr>
            <w:tcW w:w="2254" w:type="dxa"/>
          </w:tcPr>
          <w:p w14:paraId="3D324015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1/641 (75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</w:tcPr>
          <w:p w14:paraId="4BD13E0B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1/641 (75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</w:tcPr>
          <w:p w14:paraId="354612B9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068694DD" w14:textId="77777777" w:rsidTr="006446C8">
        <w:tc>
          <w:tcPr>
            <w:tcW w:w="2253" w:type="dxa"/>
          </w:tcPr>
          <w:p w14:paraId="7C174517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7 </w:t>
            </w:r>
          </w:p>
        </w:tc>
        <w:tc>
          <w:tcPr>
            <w:tcW w:w="2254" w:type="dxa"/>
          </w:tcPr>
          <w:p w14:paraId="23C26BA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68/640 (73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%) </w:t>
            </w:r>
          </w:p>
        </w:tc>
        <w:tc>
          <w:tcPr>
            <w:tcW w:w="2254" w:type="dxa"/>
          </w:tcPr>
          <w:p w14:paraId="74A8DFE0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62/640 (72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2%) </w:t>
            </w:r>
          </w:p>
        </w:tc>
        <w:tc>
          <w:tcPr>
            <w:tcW w:w="2254" w:type="dxa"/>
          </w:tcPr>
          <w:p w14:paraId="0DA1780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3B67BF8E" w14:textId="77777777" w:rsidTr="006446C8">
        <w:tc>
          <w:tcPr>
            <w:tcW w:w="2253" w:type="dxa"/>
          </w:tcPr>
          <w:p w14:paraId="7409A079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8 </w:t>
            </w:r>
          </w:p>
        </w:tc>
        <w:tc>
          <w:tcPr>
            <w:tcW w:w="2254" w:type="dxa"/>
          </w:tcPr>
          <w:p w14:paraId="305E3905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76/637 (74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%) </w:t>
            </w:r>
          </w:p>
        </w:tc>
        <w:tc>
          <w:tcPr>
            <w:tcW w:w="2254" w:type="dxa"/>
          </w:tcPr>
          <w:p w14:paraId="29BE406C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69/637 (73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6%) </w:t>
            </w:r>
          </w:p>
        </w:tc>
        <w:tc>
          <w:tcPr>
            <w:tcW w:w="2254" w:type="dxa"/>
          </w:tcPr>
          <w:p w14:paraId="02BA2D47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7BB4500B" w14:textId="77777777" w:rsidTr="006446C8">
        <w:tc>
          <w:tcPr>
            <w:tcW w:w="2253" w:type="dxa"/>
          </w:tcPr>
          <w:p w14:paraId="162C7E5C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19 </w:t>
            </w:r>
          </w:p>
        </w:tc>
        <w:tc>
          <w:tcPr>
            <w:tcW w:w="2254" w:type="dxa"/>
          </w:tcPr>
          <w:p w14:paraId="43F85CBF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63/637 (72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%) </w:t>
            </w:r>
          </w:p>
        </w:tc>
        <w:tc>
          <w:tcPr>
            <w:tcW w:w="2254" w:type="dxa"/>
          </w:tcPr>
          <w:p w14:paraId="2A0AF69C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58/637 (7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9%) </w:t>
            </w:r>
          </w:p>
        </w:tc>
        <w:tc>
          <w:tcPr>
            <w:tcW w:w="2254" w:type="dxa"/>
          </w:tcPr>
          <w:p w14:paraId="01A395BE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12AED6A1" w14:textId="77777777" w:rsidTr="006446C8">
        <w:tc>
          <w:tcPr>
            <w:tcW w:w="2253" w:type="dxa"/>
          </w:tcPr>
          <w:p w14:paraId="4F6FB4C6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0 </w:t>
            </w:r>
          </w:p>
        </w:tc>
        <w:tc>
          <w:tcPr>
            <w:tcW w:w="2254" w:type="dxa"/>
          </w:tcPr>
          <w:p w14:paraId="0B770233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73/637 (74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%) </w:t>
            </w:r>
          </w:p>
        </w:tc>
        <w:tc>
          <w:tcPr>
            <w:tcW w:w="2254" w:type="dxa"/>
          </w:tcPr>
          <w:p w14:paraId="6F9C1213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68/637 (73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%) </w:t>
            </w:r>
          </w:p>
        </w:tc>
        <w:tc>
          <w:tcPr>
            <w:tcW w:w="2254" w:type="dxa"/>
          </w:tcPr>
          <w:p w14:paraId="516E61E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6841E651" w14:textId="77777777" w:rsidTr="006446C8">
        <w:tc>
          <w:tcPr>
            <w:tcW w:w="2253" w:type="dxa"/>
          </w:tcPr>
          <w:p w14:paraId="586C8DB1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1 </w:t>
            </w:r>
          </w:p>
        </w:tc>
        <w:tc>
          <w:tcPr>
            <w:tcW w:w="2254" w:type="dxa"/>
          </w:tcPr>
          <w:p w14:paraId="5784A9C6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44/637 (69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%) </w:t>
            </w:r>
          </w:p>
        </w:tc>
        <w:tc>
          <w:tcPr>
            <w:tcW w:w="2254" w:type="dxa"/>
          </w:tcPr>
          <w:p w14:paraId="1771EF0B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38/637 (68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8%) </w:t>
            </w:r>
          </w:p>
        </w:tc>
        <w:tc>
          <w:tcPr>
            <w:tcW w:w="2254" w:type="dxa"/>
          </w:tcPr>
          <w:p w14:paraId="08EC31DF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13B8BB56" w14:textId="77777777" w:rsidTr="006446C8">
        <w:tc>
          <w:tcPr>
            <w:tcW w:w="2253" w:type="dxa"/>
          </w:tcPr>
          <w:p w14:paraId="432D9501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2 </w:t>
            </w:r>
          </w:p>
        </w:tc>
        <w:tc>
          <w:tcPr>
            <w:tcW w:w="2254" w:type="dxa"/>
          </w:tcPr>
          <w:p w14:paraId="46BA3090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8/637 (7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6%) </w:t>
            </w:r>
          </w:p>
        </w:tc>
        <w:tc>
          <w:tcPr>
            <w:tcW w:w="2254" w:type="dxa"/>
          </w:tcPr>
          <w:p w14:paraId="6FE5DF0C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487/637 (7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%) </w:t>
            </w:r>
          </w:p>
        </w:tc>
        <w:tc>
          <w:tcPr>
            <w:tcW w:w="2254" w:type="dxa"/>
          </w:tcPr>
          <w:p w14:paraId="60AACE49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5F62107E" w14:textId="77777777" w:rsidTr="006446C8">
        <w:tc>
          <w:tcPr>
            <w:tcW w:w="2253" w:type="dxa"/>
          </w:tcPr>
          <w:p w14:paraId="30F78C8A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Day 23</w:t>
            </w:r>
          </w:p>
        </w:tc>
        <w:tc>
          <w:tcPr>
            <w:tcW w:w="2254" w:type="dxa"/>
          </w:tcPr>
          <w:p w14:paraId="23D749C0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305/637 (47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9%) </w:t>
            </w:r>
          </w:p>
        </w:tc>
        <w:tc>
          <w:tcPr>
            <w:tcW w:w="2254" w:type="dxa"/>
          </w:tcPr>
          <w:p w14:paraId="15350665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302/637 (47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4%) </w:t>
            </w:r>
          </w:p>
        </w:tc>
        <w:tc>
          <w:tcPr>
            <w:tcW w:w="2254" w:type="dxa"/>
          </w:tcPr>
          <w:p w14:paraId="2E431AA6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4E698EC8" w14:textId="77777777" w:rsidTr="006446C8">
        <w:tc>
          <w:tcPr>
            <w:tcW w:w="2253" w:type="dxa"/>
          </w:tcPr>
          <w:p w14:paraId="501FA8D5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4 </w:t>
            </w:r>
          </w:p>
        </w:tc>
        <w:tc>
          <w:tcPr>
            <w:tcW w:w="2254" w:type="dxa"/>
          </w:tcPr>
          <w:p w14:paraId="699CE545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84/636 (44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%) </w:t>
            </w:r>
          </w:p>
        </w:tc>
        <w:tc>
          <w:tcPr>
            <w:tcW w:w="2254" w:type="dxa"/>
          </w:tcPr>
          <w:p w14:paraId="43146581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84/636 (44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%) </w:t>
            </w:r>
          </w:p>
        </w:tc>
        <w:tc>
          <w:tcPr>
            <w:tcW w:w="2254" w:type="dxa"/>
          </w:tcPr>
          <w:p w14:paraId="0086CCC0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4C5F28EB" w14:textId="77777777" w:rsidTr="006446C8">
        <w:tc>
          <w:tcPr>
            <w:tcW w:w="2253" w:type="dxa"/>
          </w:tcPr>
          <w:p w14:paraId="42976EDE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5 </w:t>
            </w:r>
          </w:p>
        </w:tc>
        <w:tc>
          <w:tcPr>
            <w:tcW w:w="2254" w:type="dxa"/>
          </w:tcPr>
          <w:p w14:paraId="4685024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93/636 (4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%) </w:t>
            </w:r>
          </w:p>
        </w:tc>
        <w:tc>
          <w:tcPr>
            <w:tcW w:w="2254" w:type="dxa"/>
          </w:tcPr>
          <w:p w14:paraId="77B55081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90/636 (45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6%) </w:t>
            </w:r>
          </w:p>
        </w:tc>
        <w:tc>
          <w:tcPr>
            <w:tcW w:w="2254" w:type="dxa"/>
          </w:tcPr>
          <w:p w14:paraId="01DE6897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389DB23A" w14:textId="77777777" w:rsidTr="006446C8">
        <w:tc>
          <w:tcPr>
            <w:tcW w:w="2253" w:type="dxa"/>
          </w:tcPr>
          <w:p w14:paraId="79B1A4D3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6 </w:t>
            </w:r>
          </w:p>
        </w:tc>
        <w:tc>
          <w:tcPr>
            <w:tcW w:w="2254" w:type="dxa"/>
          </w:tcPr>
          <w:p w14:paraId="2F0D213F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92/634 (46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%) </w:t>
            </w:r>
          </w:p>
        </w:tc>
        <w:tc>
          <w:tcPr>
            <w:tcW w:w="2254" w:type="dxa"/>
          </w:tcPr>
          <w:p w14:paraId="25C14BA0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83/634 (44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6%) </w:t>
            </w:r>
          </w:p>
        </w:tc>
        <w:tc>
          <w:tcPr>
            <w:tcW w:w="2254" w:type="dxa"/>
          </w:tcPr>
          <w:p w14:paraId="037EF585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7E1C95BD" w14:textId="77777777" w:rsidTr="006446C8">
        <w:tc>
          <w:tcPr>
            <w:tcW w:w="2253" w:type="dxa"/>
          </w:tcPr>
          <w:p w14:paraId="14CB3CC8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7 </w:t>
            </w:r>
          </w:p>
        </w:tc>
        <w:tc>
          <w:tcPr>
            <w:tcW w:w="2254" w:type="dxa"/>
          </w:tcPr>
          <w:p w14:paraId="53E772BC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80/629 (44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%) </w:t>
            </w:r>
          </w:p>
        </w:tc>
        <w:tc>
          <w:tcPr>
            <w:tcW w:w="2254" w:type="dxa"/>
          </w:tcPr>
          <w:p w14:paraId="71298B55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77/629 (44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</w:tcPr>
          <w:p w14:paraId="61D33171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5011A345" w14:textId="77777777" w:rsidTr="006446C8">
        <w:tc>
          <w:tcPr>
            <w:tcW w:w="2253" w:type="dxa"/>
            <w:tcBorders>
              <w:bottom w:val="nil"/>
            </w:tcBorders>
          </w:tcPr>
          <w:p w14:paraId="29A95DC3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8 </w:t>
            </w:r>
          </w:p>
        </w:tc>
        <w:tc>
          <w:tcPr>
            <w:tcW w:w="2254" w:type="dxa"/>
            <w:tcBorders>
              <w:bottom w:val="nil"/>
            </w:tcBorders>
          </w:tcPr>
          <w:p w14:paraId="617EBD1B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53/595 (42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%) </w:t>
            </w:r>
          </w:p>
        </w:tc>
        <w:tc>
          <w:tcPr>
            <w:tcW w:w="2254" w:type="dxa"/>
            <w:tcBorders>
              <w:bottom w:val="nil"/>
            </w:tcBorders>
          </w:tcPr>
          <w:p w14:paraId="5629A8A6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50/595 (42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  <w:tcBorders>
              <w:bottom w:val="nil"/>
            </w:tcBorders>
          </w:tcPr>
          <w:p w14:paraId="1737BB1A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70472C" w:rsidRPr="00FC1D57" w14:paraId="659D7F57" w14:textId="77777777" w:rsidTr="006446C8">
        <w:tc>
          <w:tcPr>
            <w:tcW w:w="2253" w:type="dxa"/>
            <w:tcBorders>
              <w:top w:val="nil"/>
              <w:bottom w:val="single" w:sz="4" w:space="0" w:color="auto"/>
            </w:tcBorders>
          </w:tcPr>
          <w:p w14:paraId="4FB16B34" w14:textId="77777777" w:rsidR="0070472C" w:rsidRPr="00FC1D57" w:rsidRDefault="0070472C" w:rsidP="00AC7C89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Day 29 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46A7B43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320/508 (63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%) 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4079D38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74/508 (53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9%) 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13274C0E" w14:textId="77777777" w:rsidR="0070472C" w:rsidRPr="00FC1D57" w:rsidRDefault="0070472C" w:rsidP="00E24557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74/508 (53.9%)</w:t>
            </w:r>
          </w:p>
        </w:tc>
      </w:tr>
    </w:tbl>
    <w:p w14:paraId="662B06AB" w14:textId="77777777" w:rsidR="000B776A" w:rsidRPr="00FC1D57" w:rsidRDefault="0070472C">
      <w:pPr>
        <w:rPr>
          <w:rFonts w:ascii="Times New Roman" w:hAnsi="Times New Roman"/>
          <w:sz w:val="20"/>
          <w:szCs w:val="20"/>
        </w:rPr>
      </w:pPr>
      <w:r w:rsidRPr="00FC1D57">
        <w:rPr>
          <w:rFonts w:ascii="Times New Roman" w:hAnsi="Times New Roman"/>
          <w:sz w:val="20"/>
          <w:szCs w:val="20"/>
        </w:rPr>
        <w:t>Completion rates are provided as patients completing the questionnaire divided by the number of patients expected to complete it at that timepoint.</w:t>
      </w:r>
    </w:p>
    <w:p w14:paraId="0C24D15E" w14:textId="77777777" w:rsidR="005B1CF2" w:rsidRPr="00FC1D57" w:rsidRDefault="005B1CF2" w:rsidP="005B1CF2">
      <w:r w:rsidRPr="002967AC">
        <w:rPr>
          <w:rStyle w:val="Hyperlink"/>
          <w:rFonts w:ascii="Times New Roman" w:hAnsi="Times New Roman"/>
          <w:color w:val="auto"/>
          <w:sz w:val="20"/>
          <w:szCs w:val="20"/>
          <w:u w:val="none"/>
        </w:rPr>
        <w:t>PGIC=Patient Global Impression of Change; PGIS=Patient Global Impression of Severity; SE-C19=Symptoms Evolution of COVID-19.</w:t>
      </w:r>
    </w:p>
    <w:p w14:paraId="1BABB4B3" w14:textId="6210AF5C" w:rsidR="0070472C" w:rsidRPr="00FC1D57" w:rsidRDefault="0070472C" w:rsidP="00E24557"/>
    <w:p w14:paraId="2540040E" w14:textId="4B8CDFA1" w:rsidR="00B444C4" w:rsidRPr="00230220" w:rsidRDefault="00964178" w:rsidP="00AC7C89">
      <w:pPr>
        <w:pStyle w:val="Caption"/>
        <w:spacing w:after="240" w:line="480" w:lineRule="auto"/>
        <w:rPr>
          <w:rFonts w:ascii="Times New Roman" w:hAnsi="Times New Roman"/>
          <w:lang w:bidi="en-US"/>
        </w:rPr>
      </w:pPr>
      <w:bookmarkStart w:id="6" w:name="S1"/>
      <w:bookmarkStart w:id="7" w:name="_Ref66648676"/>
      <w:bookmarkStart w:id="8" w:name="_Toc66657071"/>
      <w:r w:rsidRPr="00230220">
        <w:rPr>
          <w:rFonts w:ascii="Times New Roman" w:hAnsi="Times New Roman"/>
          <w:i/>
          <w:iCs/>
        </w:rPr>
        <w:lastRenderedPageBreak/>
        <w:t>Table</w:t>
      </w:r>
      <w:r w:rsidRPr="00230220">
        <w:rPr>
          <w:rFonts w:ascii="Times New Roman" w:hAnsi="Times New Roman"/>
        </w:rPr>
        <w:t xml:space="preserve"> </w:t>
      </w:r>
      <w:r w:rsidR="00860BD7" w:rsidRPr="00230220">
        <w:rPr>
          <w:rFonts w:ascii="Times New Roman" w:hAnsi="Times New Roman"/>
        </w:rPr>
        <w:t>S</w:t>
      </w:r>
      <w:r w:rsidRPr="00230220">
        <w:rPr>
          <w:rFonts w:ascii="Times New Roman" w:hAnsi="Times New Roman"/>
        </w:rPr>
        <w:t>2.</w:t>
      </w:r>
      <w:r w:rsidR="00860BD7" w:rsidRPr="00230220">
        <w:rPr>
          <w:rFonts w:ascii="Times New Roman" w:hAnsi="Times New Roman"/>
        </w:rPr>
        <w:t xml:space="preserve"> </w:t>
      </w:r>
      <w:bookmarkEnd w:id="6"/>
      <w:r w:rsidR="00860BD7" w:rsidRPr="00230220">
        <w:rPr>
          <w:rFonts w:ascii="Times New Roman" w:hAnsi="Times New Roman"/>
        </w:rPr>
        <w:t xml:space="preserve">Percentages of patients with reporting no symptoms (None) at baseline, </w:t>
      </w:r>
      <w:r w:rsidR="00F17D67" w:rsidRPr="00230220">
        <w:rPr>
          <w:rFonts w:ascii="Times New Roman" w:hAnsi="Times New Roman"/>
        </w:rPr>
        <w:t>and D</w:t>
      </w:r>
      <w:r w:rsidR="00860BD7" w:rsidRPr="00230220">
        <w:rPr>
          <w:rFonts w:ascii="Times New Roman" w:hAnsi="Times New Roman"/>
        </w:rPr>
        <w:t>ay</w:t>
      </w:r>
      <w:r w:rsidR="00F17D67" w:rsidRPr="00230220">
        <w:rPr>
          <w:rFonts w:ascii="Times New Roman" w:hAnsi="Times New Roman"/>
        </w:rPr>
        <w:t>s</w:t>
      </w:r>
      <w:r w:rsidR="00860BD7" w:rsidRPr="00230220">
        <w:rPr>
          <w:rFonts w:ascii="Times New Roman" w:hAnsi="Times New Roman"/>
        </w:rPr>
        <w:t xml:space="preserve"> 7, 15, 22, and 29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72"/>
        <w:gridCol w:w="928"/>
        <w:gridCol w:w="906"/>
        <w:gridCol w:w="906"/>
        <w:gridCol w:w="906"/>
        <w:gridCol w:w="907"/>
      </w:tblGrid>
      <w:tr w:rsidR="00B444C4" w:rsidRPr="00FC1D57" w14:paraId="06ED8FC5" w14:textId="77777777" w:rsidTr="00AC7C89">
        <w:trPr>
          <w:cantSplit/>
          <w:trHeight w:val="397"/>
          <w:tblHeader/>
        </w:trPr>
        <w:tc>
          <w:tcPr>
            <w:tcW w:w="2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E85C70" w14:textId="491015BC" w:rsidR="00B444C4" w:rsidRPr="00FC1D57" w:rsidRDefault="00860BD7">
            <w:pPr>
              <w:pStyle w:val="Caption"/>
              <w:spacing w:line="240" w:lineRule="auto"/>
              <w:rPr>
                <w:rFonts w:ascii="Times New Roman" w:hAnsi="Times New Roman"/>
              </w:rPr>
            </w:pPr>
            <w:r w:rsidRPr="00FC1D57">
              <w:rPr>
                <w:rFonts w:ascii="Times New Roman" w:hAnsi="Times New Roman"/>
              </w:rPr>
              <w:t xml:space="preserve">SE-C19 </w:t>
            </w:r>
            <w:r w:rsidR="005B1CF2">
              <w:rPr>
                <w:rFonts w:ascii="Times New Roman" w:hAnsi="Times New Roman"/>
              </w:rPr>
              <w:t>i</w:t>
            </w:r>
            <w:r w:rsidRPr="00FC1D57">
              <w:rPr>
                <w:rFonts w:ascii="Times New Roman" w:hAnsi="Times New Roman"/>
              </w:rPr>
              <w:t>tem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42EF5E1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</w:rPr>
            </w:pPr>
            <w:r w:rsidRPr="00FC1D57">
              <w:rPr>
                <w:rFonts w:ascii="Times New Roman" w:hAnsi="Times New Roman"/>
              </w:rPr>
              <w:t>Baseline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89B6D44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</w:rPr>
            </w:pPr>
            <w:r w:rsidRPr="00FC1D57">
              <w:rPr>
                <w:rFonts w:ascii="Times New Roman" w:hAnsi="Times New Roman"/>
              </w:rPr>
              <w:t>Day 7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BB89D8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</w:rPr>
            </w:pPr>
            <w:r w:rsidRPr="00FC1D57">
              <w:rPr>
                <w:rFonts w:ascii="Times New Roman" w:hAnsi="Times New Roman"/>
              </w:rPr>
              <w:t>Day 15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A3E986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</w:rPr>
            </w:pPr>
            <w:r w:rsidRPr="00FC1D57">
              <w:rPr>
                <w:rFonts w:ascii="Times New Roman" w:hAnsi="Times New Roman"/>
              </w:rPr>
              <w:t>Day 22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142B383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</w:rPr>
            </w:pPr>
            <w:r w:rsidRPr="00FC1D57">
              <w:rPr>
                <w:rFonts w:ascii="Times New Roman" w:hAnsi="Times New Roman"/>
              </w:rPr>
              <w:t>Day 29</w:t>
            </w:r>
          </w:p>
        </w:tc>
      </w:tr>
      <w:tr w:rsidR="00B444C4" w:rsidRPr="00FC1D57" w14:paraId="2AD878A2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2B1309C" w14:textId="77777777" w:rsidR="00B444C4" w:rsidRPr="00FC1D57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gramStart"/>
            <w:r w:rsidRPr="00FC1D57">
              <w:rPr>
                <w:rFonts w:ascii="Times New Roman" w:hAnsi="Times New Roman"/>
                <w:b w:val="0"/>
                <w:bCs w:val="0"/>
              </w:rPr>
              <w:t>Item  1</w:t>
            </w:r>
            <w:proofErr w:type="gramEnd"/>
            <w:r w:rsidRPr="00FC1D57">
              <w:rPr>
                <w:rFonts w:ascii="Times New Roman" w:hAnsi="Times New Roman"/>
                <w:b w:val="0"/>
                <w:bCs w:val="0"/>
              </w:rPr>
              <w:t>: Feverish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A2CBC7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68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707BD6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95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4BCC2F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EE50244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94A05A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</w:tr>
      <w:tr w:rsidR="00B444C4" w:rsidRPr="00FC1D57" w14:paraId="157D177E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98B3D2" w14:textId="77777777" w:rsidR="00B444C4" w:rsidRPr="00FC1D57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gramStart"/>
            <w:r w:rsidRPr="00FC1D57">
              <w:rPr>
                <w:rFonts w:ascii="Times New Roman" w:hAnsi="Times New Roman"/>
                <w:b w:val="0"/>
                <w:bCs w:val="0"/>
              </w:rPr>
              <w:t>Item  2</w:t>
            </w:r>
            <w:proofErr w:type="gramEnd"/>
            <w:r w:rsidRPr="00FC1D57">
              <w:rPr>
                <w:rFonts w:ascii="Times New Roman" w:hAnsi="Times New Roman"/>
                <w:b w:val="0"/>
                <w:bCs w:val="0"/>
              </w:rPr>
              <w:t>: Sore throa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375860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62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4659F4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88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F5C1E0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93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1B9F38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B7EFF2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</w:tr>
      <w:tr w:rsidR="00B444C4" w:rsidRPr="00FC1D57" w14:paraId="1C57DC85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FB0AEC" w14:textId="77777777" w:rsidR="00B444C4" w:rsidRPr="00FC1D57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gramStart"/>
            <w:r w:rsidRPr="00FC1D57">
              <w:rPr>
                <w:rFonts w:ascii="Times New Roman" w:hAnsi="Times New Roman"/>
                <w:b w:val="0"/>
                <w:bCs w:val="0"/>
              </w:rPr>
              <w:t>Item  3</w:t>
            </w:r>
            <w:proofErr w:type="gramEnd"/>
            <w:r w:rsidRPr="00FC1D57">
              <w:rPr>
                <w:rFonts w:ascii="Times New Roman" w:hAnsi="Times New Roman"/>
                <w:b w:val="0"/>
                <w:bCs w:val="0"/>
              </w:rPr>
              <w:t>: Cough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DEEAE3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30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E5B05B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56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3AB34C6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77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148618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85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69225B" w14:textId="77777777" w:rsidR="00B444C4" w:rsidRPr="00FC1D57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FC1D57">
              <w:rPr>
                <w:rFonts w:ascii="Times New Roman" w:hAnsi="Times New Roman"/>
                <w:b w:val="0"/>
                <w:bCs w:val="0"/>
              </w:rPr>
              <w:t>90</w:t>
            </w:r>
            <w:r w:rsidR="00A143E7" w:rsidRPr="00FC1D57">
              <w:rPr>
                <w:rFonts w:ascii="Times New Roman" w:hAnsi="Times New Roman"/>
                <w:b w:val="0"/>
                <w:bCs w:val="0"/>
              </w:rPr>
              <w:t>·</w:t>
            </w:r>
            <w:r w:rsidRPr="00FC1D57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</w:tr>
      <w:tr w:rsidR="00B444C4" w:rsidRPr="00FC1D57" w14:paraId="0F105161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1B39D86" w14:textId="3DC2B5F2" w:rsidR="00B444C4" w:rsidRPr="006612C0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gramStart"/>
            <w:r w:rsidRPr="006612C0">
              <w:rPr>
                <w:rFonts w:ascii="Times New Roman" w:hAnsi="Times New Roman"/>
                <w:b w:val="0"/>
                <w:bCs w:val="0"/>
              </w:rPr>
              <w:t>Item  4</w:t>
            </w:r>
            <w:proofErr w:type="gramEnd"/>
            <w:r w:rsidRPr="006612C0">
              <w:rPr>
                <w:rFonts w:ascii="Times New Roman" w:hAnsi="Times New Roman"/>
                <w:b w:val="0"/>
                <w:bCs w:val="0"/>
              </w:rPr>
              <w:t>: Shortness of breath/Difficulty breathing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AF1B43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75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2B59D4C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87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5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606325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4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C869EB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4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B94305E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6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</w:tr>
      <w:tr w:rsidR="00B444C4" w:rsidRPr="00FC1D57" w14:paraId="52B76D0F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0EB7CE" w14:textId="77777777" w:rsidR="00B444C4" w:rsidRPr="006612C0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gramStart"/>
            <w:r w:rsidRPr="006612C0">
              <w:rPr>
                <w:rFonts w:ascii="Times New Roman" w:hAnsi="Times New Roman"/>
                <w:b w:val="0"/>
                <w:bCs w:val="0"/>
              </w:rPr>
              <w:t>Item  5</w:t>
            </w:r>
            <w:proofErr w:type="gramEnd"/>
            <w:r w:rsidRPr="006612C0">
              <w:rPr>
                <w:rFonts w:ascii="Times New Roman" w:hAnsi="Times New Roman"/>
                <w:b w:val="0"/>
                <w:bCs w:val="0"/>
              </w:rPr>
              <w:t>: Chill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AE0AD7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65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2E2AC00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4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CED77EF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1ECFEF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6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1BE1F0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</w:tr>
      <w:tr w:rsidR="00B444C4" w:rsidRPr="00FC1D57" w14:paraId="6761C6D0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1DFAD1E" w14:textId="77777777" w:rsidR="00B444C4" w:rsidRPr="006612C0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gramStart"/>
            <w:r w:rsidRPr="006612C0">
              <w:rPr>
                <w:rFonts w:ascii="Times New Roman" w:hAnsi="Times New Roman"/>
                <w:b w:val="0"/>
                <w:bCs w:val="0"/>
              </w:rPr>
              <w:t>Item  6</w:t>
            </w:r>
            <w:proofErr w:type="gramEnd"/>
            <w:r w:rsidRPr="006612C0">
              <w:rPr>
                <w:rFonts w:ascii="Times New Roman" w:hAnsi="Times New Roman"/>
                <w:b w:val="0"/>
                <w:bCs w:val="0"/>
              </w:rPr>
              <w:t>: Nause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D013B7A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77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53A086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1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A41E90F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6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D9696A7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1E52F8" w14:textId="77777777" w:rsidR="00B444C4" w:rsidRPr="006612C0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612C0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612C0">
              <w:rPr>
                <w:rFonts w:ascii="Times New Roman" w:hAnsi="Times New Roman"/>
                <w:b w:val="0"/>
                <w:bCs w:val="0"/>
              </w:rPr>
              <w:t>·</w:t>
            </w:r>
            <w:r w:rsidRPr="006612C0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</w:tr>
      <w:tr w:rsidR="00B444C4" w:rsidRPr="00FC1D57" w14:paraId="6731A750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1507C9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gramStart"/>
            <w:r w:rsidRPr="006B0F06">
              <w:rPr>
                <w:rFonts w:ascii="Times New Roman" w:hAnsi="Times New Roman"/>
                <w:b w:val="0"/>
                <w:bCs w:val="0"/>
              </w:rPr>
              <w:t>Item  7</w:t>
            </w:r>
            <w:proofErr w:type="gramEnd"/>
            <w:r w:rsidRPr="006B0F06">
              <w:rPr>
                <w:rFonts w:ascii="Times New Roman" w:hAnsi="Times New Roman"/>
                <w:b w:val="0"/>
                <w:bCs w:val="0"/>
              </w:rPr>
              <w:t>: Vomiting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D864EA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5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A43601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B8ABC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A24B28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100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2A05EB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100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</w:tr>
      <w:tr w:rsidR="00B444C4" w:rsidRPr="00FC1D57" w14:paraId="5754CDE2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ECA8F0" w14:textId="091EB12E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gramStart"/>
            <w:r w:rsidRPr="006B0F06">
              <w:rPr>
                <w:rFonts w:ascii="Times New Roman" w:hAnsi="Times New Roman"/>
                <w:b w:val="0"/>
                <w:bCs w:val="0"/>
              </w:rPr>
              <w:t>Item  8</w:t>
            </w:r>
            <w:proofErr w:type="gramEnd"/>
            <w:r w:rsidRPr="006B0F06">
              <w:rPr>
                <w:rFonts w:ascii="Times New Roman" w:hAnsi="Times New Roman"/>
                <w:b w:val="0"/>
                <w:bCs w:val="0"/>
              </w:rPr>
              <w:t>: Diarrh</w:t>
            </w:r>
            <w:r w:rsidR="005B1CF2">
              <w:rPr>
                <w:rFonts w:ascii="Times New Roman" w:hAnsi="Times New Roman"/>
                <w:b w:val="0"/>
                <w:bCs w:val="0"/>
              </w:rPr>
              <w:t>o</w:t>
            </w:r>
            <w:r w:rsidRPr="006B0F06">
              <w:rPr>
                <w:rFonts w:ascii="Times New Roman" w:hAnsi="Times New Roman"/>
                <w:b w:val="0"/>
                <w:bCs w:val="0"/>
              </w:rPr>
              <w:t>e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19F798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7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3C7E87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CEC1B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5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CEA0D3B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0A470E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</w:tr>
      <w:tr w:rsidR="00B444C4" w:rsidRPr="00FC1D57" w14:paraId="174F5414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B6B4339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gramStart"/>
            <w:r w:rsidRPr="006B0F06">
              <w:rPr>
                <w:rFonts w:ascii="Times New Roman" w:hAnsi="Times New Roman"/>
                <w:b w:val="0"/>
                <w:bCs w:val="0"/>
              </w:rPr>
              <w:t>Item  9</w:t>
            </w:r>
            <w:proofErr w:type="gramEnd"/>
            <w:r w:rsidRPr="006B0F06">
              <w:rPr>
                <w:rFonts w:ascii="Times New Roman" w:hAnsi="Times New Roman"/>
                <w:b w:val="0"/>
                <w:bCs w:val="0"/>
              </w:rPr>
              <w:t>: Headach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FEBFAC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3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40BD492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6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4E6A98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2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025444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67A5C6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5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</w:tr>
      <w:tr w:rsidR="00B444C4" w:rsidRPr="00812F11" w14:paraId="7741F72B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59511D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0: Red or watery eye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89BB2C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3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DE6792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4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3804AF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B1893B4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8E729F9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</w:tr>
      <w:tr w:rsidR="00B444C4" w:rsidRPr="00FC1D57" w14:paraId="73F501CE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8B411ED" w14:textId="3B430BB4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1: Body aches (muscle pain/joint pain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207AC0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4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1206CB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2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9B7B13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0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CD863B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4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A368B8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5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</w:tr>
      <w:tr w:rsidR="00B444C4" w:rsidRPr="00FC1D57" w14:paraId="18A21CE2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9532710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2: Loss of taste/smel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60E4198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53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F72137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62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C1E8EA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2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1119C0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158BD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0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</w:tr>
      <w:tr w:rsidR="00B444C4" w:rsidRPr="00187BBD" w14:paraId="17276D60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E3ACDEA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3: Fatigu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FA4C3E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3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4BD63E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62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166DBB1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0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5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0706F7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A320A1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1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</w:tr>
      <w:tr w:rsidR="00B444C4" w:rsidRPr="00FC1D57" w14:paraId="2A127883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9BA7C8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4: Loss of appetit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808E6F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64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E4E59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2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4853E1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3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BC6B4E7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5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16FDC6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</w:tr>
      <w:tr w:rsidR="00B444C4" w:rsidRPr="00FC1D57" w14:paraId="11B63ECB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A5FC6E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5: Confusion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7D1BC5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4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3307CF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4BF5EA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9EE6F6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70F517F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</w:tr>
      <w:tr w:rsidR="00B444C4" w:rsidRPr="00E515A7" w14:paraId="4209E686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93BA6E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6: Dizzines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963C8C8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1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41A6AB0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2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47BA719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C636A9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2BBD4B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100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</w:tr>
      <w:tr w:rsidR="00B444C4" w:rsidRPr="004563D0" w14:paraId="426D3EC3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DD7B53" w14:textId="077F40C3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7: Pressure/Tightness in ches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BD0CE0F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7DE40D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4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A28EF4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3530460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DBB9A2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</w:tr>
      <w:tr w:rsidR="00B444C4" w:rsidRPr="001D7D96" w14:paraId="63010C78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40DA08C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8: Chest pain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D5064E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0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8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5FCA76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1E6C877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DA54E88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C26DF4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</w:tr>
      <w:tr w:rsidR="00B444C4" w:rsidRPr="00FC1D57" w14:paraId="276276B4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4847D6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19: Stomach ach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F8BA5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10FD56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3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6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CD39766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63F5A7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1D3DA17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</w:tr>
      <w:tr w:rsidR="00CE42CC" w:rsidRPr="00FC1D57" w14:paraId="42D66932" w14:textId="77777777" w:rsidTr="00CE42CC">
        <w:trPr>
          <w:cantSplit/>
          <w:trHeight w:val="64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770A2C6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20: Rash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7212F12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176E4D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EF529E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6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8415EA6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D8EBAE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9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7%</w:t>
            </w:r>
          </w:p>
        </w:tc>
      </w:tr>
      <w:tr w:rsidR="00B444C4" w:rsidRPr="009E69F8" w14:paraId="214E3090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8E8E16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21: Sneezing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5EDC38D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7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D73BEBB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0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C68E2DA" w14:textId="058720D9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</w:t>
            </w:r>
            <w:r w:rsidR="00FC0741">
              <w:rPr>
                <w:rFonts w:ascii="Times New Roman" w:hAnsi="Times New Roman"/>
                <w:b w:val="0"/>
                <w:bCs w:val="0"/>
              </w:rPr>
              <w:t>4.8</w:t>
            </w:r>
            <w:r w:rsidRPr="006B0F06">
              <w:rPr>
                <w:rFonts w:ascii="Times New Roman" w:hAnsi="Times New Roman"/>
                <w:b w:val="0"/>
                <w:bCs w:val="0"/>
              </w:rPr>
              <w:t>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ED393A6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5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D4019A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4%</w:t>
            </w:r>
          </w:p>
        </w:tc>
      </w:tr>
      <w:tr w:rsidR="00B444C4" w:rsidRPr="009E69F8" w14:paraId="3481EBCF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A9BFF4" w14:textId="77777777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22: Runny nos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35E3F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70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77128F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8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0FC8A5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3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3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9153D6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1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49EFD0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6%</w:t>
            </w:r>
          </w:p>
        </w:tc>
      </w:tr>
      <w:tr w:rsidR="00B444C4" w:rsidRPr="00FC1D57" w14:paraId="6106FA24" w14:textId="77777777" w:rsidTr="00AC7C89">
        <w:trPr>
          <w:cantSplit/>
          <w:trHeight w:val="397"/>
        </w:trPr>
        <w:tc>
          <w:tcPr>
            <w:tcW w:w="2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7403797" w14:textId="28B99574" w:rsidR="00B444C4" w:rsidRPr="006B0F06" w:rsidRDefault="00860BD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Item 23: Sputum/Phlegm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A1A26C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2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5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E11221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86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5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81506E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2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0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F78100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4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9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1CAC33" w14:textId="77777777" w:rsidR="00B444C4" w:rsidRPr="006B0F06" w:rsidRDefault="00860BD7" w:rsidP="00E24557">
            <w:pPr>
              <w:pStyle w:val="Caption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6B0F06">
              <w:rPr>
                <w:rFonts w:ascii="Times New Roman" w:hAnsi="Times New Roman"/>
                <w:b w:val="0"/>
                <w:bCs w:val="0"/>
              </w:rPr>
              <w:t>97</w:t>
            </w:r>
            <w:r w:rsidR="00A143E7" w:rsidRPr="006B0F06">
              <w:rPr>
                <w:rFonts w:ascii="Times New Roman" w:hAnsi="Times New Roman"/>
                <w:b w:val="0"/>
                <w:bCs w:val="0"/>
              </w:rPr>
              <w:t>·</w:t>
            </w:r>
            <w:r w:rsidRPr="006B0F06">
              <w:rPr>
                <w:rFonts w:ascii="Times New Roman" w:hAnsi="Times New Roman"/>
                <w:b w:val="0"/>
                <w:bCs w:val="0"/>
              </w:rPr>
              <w:t>2%</w:t>
            </w:r>
          </w:p>
        </w:tc>
      </w:tr>
    </w:tbl>
    <w:p w14:paraId="63B71A35" w14:textId="77777777" w:rsidR="00B444C4" w:rsidRPr="00FC1D57" w:rsidRDefault="00860BD7">
      <w:pPr>
        <w:pStyle w:val="Caption"/>
        <w:spacing w:line="240" w:lineRule="auto"/>
        <w:rPr>
          <w:rFonts w:ascii="Times New Roman" w:hAnsi="Times New Roman"/>
          <w:b w:val="0"/>
          <w:bCs w:val="0"/>
        </w:rPr>
      </w:pPr>
      <w:r w:rsidRPr="00FC1D57">
        <w:rPr>
          <w:rFonts w:ascii="Times New Roman" w:hAnsi="Times New Roman"/>
          <w:b w:val="0"/>
          <w:bCs w:val="0"/>
        </w:rPr>
        <w:br w:type="page"/>
      </w:r>
    </w:p>
    <w:p w14:paraId="02754903" w14:textId="00C34231" w:rsidR="00B444C4" w:rsidRPr="00230220" w:rsidRDefault="00925A46" w:rsidP="00AC7C89">
      <w:pPr>
        <w:spacing w:after="240" w:line="480" w:lineRule="auto"/>
        <w:rPr>
          <w:rFonts w:ascii="Times New Roman" w:hAnsi="Times New Roman"/>
          <w:b/>
          <w:bCs/>
          <w:i/>
          <w:iCs/>
          <w:sz w:val="20"/>
          <w:szCs w:val="20"/>
        </w:rPr>
      </w:pPr>
      <w:bookmarkStart w:id="9" w:name="S3"/>
      <w:bookmarkEnd w:id="7"/>
      <w:bookmarkEnd w:id="8"/>
      <w:r w:rsidRPr="00230220">
        <w:rPr>
          <w:rFonts w:ascii="Times New Roman" w:hAnsi="Times New Roman"/>
          <w:b/>
          <w:bCs/>
          <w:i/>
          <w:iCs/>
          <w:sz w:val="20"/>
          <w:szCs w:val="20"/>
        </w:rPr>
        <w:lastRenderedPageBreak/>
        <w:t xml:space="preserve">Table </w:t>
      </w:r>
      <w:r w:rsidR="00860BD7" w:rsidRPr="00230220">
        <w:rPr>
          <w:rFonts w:ascii="Times New Roman" w:hAnsi="Times New Roman"/>
          <w:b/>
          <w:i/>
          <w:sz w:val="20"/>
          <w:szCs w:val="20"/>
        </w:rPr>
        <w:t>S3</w:t>
      </w:r>
      <w:bookmarkEnd w:id="9"/>
      <w:r w:rsidRPr="00230220">
        <w:rPr>
          <w:rFonts w:ascii="Times New Roman" w:hAnsi="Times New Roman"/>
          <w:b/>
          <w:i/>
          <w:sz w:val="20"/>
          <w:szCs w:val="20"/>
        </w:rPr>
        <w:t>.</w:t>
      </w:r>
      <w:r w:rsidR="00860BD7" w:rsidRPr="00230220">
        <w:rPr>
          <w:rFonts w:ascii="Times New Roman" w:hAnsi="Times New Roman"/>
          <w:b/>
          <w:i/>
          <w:sz w:val="20"/>
          <w:szCs w:val="20"/>
        </w:rPr>
        <w:t xml:space="preserve"> </w:t>
      </w:r>
      <w:r w:rsidR="00860BD7" w:rsidRPr="00230220">
        <w:rPr>
          <w:rFonts w:ascii="Times New Roman" w:hAnsi="Times New Roman"/>
          <w:b/>
          <w:iCs/>
          <w:sz w:val="20"/>
          <w:szCs w:val="20"/>
        </w:rPr>
        <w:t>I</w:t>
      </w:r>
      <w:r w:rsidR="00CC37B5" w:rsidRPr="00230220">
        <w:rPr>
          <w:rFonts w:ascii="Times New Roman" w:hAnsi="Times New Roman"/>
          <w:b/>
          <w:iCs/>
          <w:sz w:val="20"/>
          <w:szCs w:val="20"/>
        </w:rPr>
        <w:t>ntra-class correlation coefficient</w:t>
      </w:r>
      <w:r w:rsidR="00860BD7" w:rsidRPr="00230220">
        <w:rPr>
          <w:rFonts w:ascii="Times New Roman" w:hAnsi="Times New Roman"/>
          <w:b/>
          <w:iCs/>
          <w:sz w:val="20"/>
          <w:szCs w:val="20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2"/>
        <w:gridCol w:w="1110"/>
        <w:gridCol w:w="1108"/>
        <w:gridCol w:w="1108"/>
        <w:gridCol w:w="1108"/>
        <w:gridCol w:w="1108"/>
        <w:gridCol w:w="1101"/>
      </w:tblGrid>
      <w:tr w:rsidR="00B444C4" w:rsidRPr="00FC1D57" w14:paraId="6714AFFF" w14:textId="77777777" w:rsidTr="006446C8">
        <w:trPr>
          <w:cantSplit/>
          <w:trHeight w:val="238"/>
        </w:trPr>
        <w:tc>
          <w:tcPr>
            <w:tcW w:w="13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87E9ED3" w14:textId="77777777" w:rsidR="00B444C4" w:rsidRPr="00FC1D57" w:rsidRDefault="00860BD7" w:rsidP="00AC7C89">
            <w:pPr>
              <w:spacing w:after="6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CA00155" w14:textId="16C41C18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Day 16-17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1601451" w14:textId="6B5D8043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Day 17-18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DF81342" w14:textId="2CD282B3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Day 18-19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107AEC9" w14:textId="73CF366C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25470">
              <w:rPr>
                <w:rFonts w:ascii="Times New Roman" w:hAnsi="Times New Roman"/>
                <w:b/>
                <w:bCs/>
                <w:sz w:val="20"/>
                <w:szCs w:val="20"/>
              </w:rPr>
              <w:t>Day 19-20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EC911DC" w14:textId="7C69519F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Day 20-21</w:t>
            </w:r>
          </w:p>
        </w:tc>
        <w:tc>
          <w:tcPr>
            <w:tcW w:w="6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2BF11A5" w14:textId="4B796B76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Day 21-22</w:t>
            </w:r>
          </w:p>
        </w:tc>
      </w:tr>
      <w:tr w:rsidR="00B444C4" w:rsidRPr="00FC1D57" w14:paraId="3451BF83" w14:textId="77777777" w:rsidTr="006446C8">
        <w:trPr>
          <w:cantSplit/>
          <w:trHeight w:val="238"/>
        </w:trPr>
        <w:tc>
          <w:tcPr>
            <w:tcW w:w="1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0A74D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: Feverish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EEA65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63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31215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9B75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13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AC331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F190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9</w:t>
            </w:r>
          </w:p>
        </w:tc>
        <w:tc>
          <w:tcPr>
            <w:tcW w:w="6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0D113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65</w:t>
            </w:r>
          </w:p>
        </w:tc>
      </w:tr>
      <w:tr w:rsidR="00B444C4" w:rsidRPr="00FC1D57" w14:paraId="19160512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CD6DD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2: Sore throa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BA0B2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0A049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1DF45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F303B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6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A434A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6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45176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68</w:t>
            </w:r>
          </w:p>
        </w:tc>
      </w:tr>
      <w:tr w:rsidR="00B444C4" w:rsidRPr="00FC1D57" w14:paraId="26488DB3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D37E9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3: Cough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6E492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BA9DB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0FF0DA" w14:textId="0B1350CE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</w:t>
            </w:r>
            <w:r w:rsidR="00FC074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7C12D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8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A96FD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8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F583B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78</w:t>
            </w:r>
          </w:p>
        </w:tc>
      </w:tr>
      <w:tr w:rsidR="00B444C4" w:rsidRPr="00FC1D57" w14:paraId="7AEBA77F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0E3B1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4: Shortness of breath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DBEB12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5EF59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C130E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3E53D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8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E376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7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9FD643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31</w:t>
            </w:r>
          </w:p>
        </w:tc>
      </w:tr>
      <w:tr w:rsidR="00B444C4" w:rsidRPr="00FC1D57" w14:paraId="3DE90F28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5A733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5: Chill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C374D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274C5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65D58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7C027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36113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0FE5A1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99</w:t>
            </w:r>
          </w:p>
        </w:tc>
      </w:tr>
      <w:tr w:rsidR="00B444C4" w:rsidRPr="00FC1D57" w14:paraId="0E006046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737D1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6: Nause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50EF1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AE801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32789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07CF2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6495F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6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9AC36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97</w:t>
            </w:r>
          </w:p>
        </w:tc>
      </w:tr>
      <w:tr w:rsidR="00B444C4" w:rsidRPr="00FC1D57" w14:paraId="117C3676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A09F0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7: Vomit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C11FB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AA332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3AD47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5B36C9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1AD7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9609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</w:tr>
      <w:tr w:rsidR="00B444C4" w:rsidRPr="00FC1D57" w14:paraId="37618B25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21505" w14:textId="4B33A292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 xml:space="preserve"> 8: Diarrh</w:t>
            </w:r>
            <w:r w:rsidR="00230220">
              <w:rPr>
                <w:rFonts w:ascii="Times New Roman" w:hAnsi="Times New Roman"/>
                <w:sz w:val="20"/>
                <w:szCs w:val="20"/>
              </w:rPr>
              <w:t>o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e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D5DF3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9F3CA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A7548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23062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C708A7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A3BB9F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74</w:t>
            </w:r>
          </w:p>
        </w:tc>
      </w:tr>
      <w:tr w:rsidR="00B444C4" w:rsidRPr="00FC1D57" w14:paraId="102B6A9B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3CFC0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 xml:space="preserve"> 9: Headach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5D343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5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69B5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E31972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5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542285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8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D4F09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DFCE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</w:tr>
      <w:tr w:rsidR="00B444C4" w:rsidRPr="00FC1D57" w14:paraId="4C024994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5837D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0: Red or watery e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241AE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E8002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1B7BA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21CBB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51AAF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6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D82DD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</w:tr>
      <w:tr w:rsidR="00B444C4" w:rsidRPr="00FC1D57" w14:paraId="330D18A4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D7ED2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1: Body ach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6FFC6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F45B0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16D6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E8A38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7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09479B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3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0CE72A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88</w:t>
            </w:r>
          </w:p>
        </w:tc>
      </w:tr>
      <w:tr w:rsidR="00B444C4" w:rsidRPr="00FC1D57" w14:paraId="0B32A14E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71203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2: Loss of taste/sme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ACD0A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8CB33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86A2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E038F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B5C2A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BA19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9</w:t>
            </w:r>
          </w:p>
        </w:tc>
      </w:tr>
      <w:tr w:rsidR="00B444C4" w:rsidRPr="00FC1D57" w14:paraId="6EF7825B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2EE9A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3: Fatigu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84570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CBC11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07C4F8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C5468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EEC6D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0F8D9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14</w:t>
            </w:r>
          </w:p>
        </w:tc>
      </w:tr>
      <w:tr w:rsidR="00B444C4" w:rsidRPr="00FC1D57" w14:paraId="685F0F5D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0E1FC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4: Loss of appet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A3D0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38C55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B7676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C880C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C25E0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5E356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96</w:t>
            </w:r>
          </w:p>
        </w:tc>
      </w:tr>
      <w:tr w:rsidR="00B444C4" w:rsidRPr="00FC1D57" w14:paraId="043BD41E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D5AAD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5: Confus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C5AF1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99CF3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70878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CB68B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6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3A8E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32E15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</w:tr>
      <w:tr w:rsidR="00B444C4" w:rsidRPr="00FC1D57" w14:paraId="03D84835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53960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6: Dizzines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6CD60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1A9E1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ED396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7F9D6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8402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E15DC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92</w:t>
            </w:r>
          </w:p>
        </w:tc>
      </w:tr>
      <w:tr w:rsidR="00B444C4" w:rsidRPr="00FC1D57" w14:paraId="170FA2AA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6DEB7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7: Pressure in ches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AD491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9A075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D83FE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3D78CC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FF590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C6BC8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56</w:t>
            </w:r>
          </w:p>
        </w:tc>
      </w:tr>
      <w:tr w:rsidR="00B444C4" w:rsidRPr="00FC1D57" w14:paraId="6AF9D153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0006A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8: Chest pa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CC63D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DE2EF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7BD51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6CC1B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0EF10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5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02F0D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67</w:t>
            </w:r>
          </w:p>
        </w:tc>
      </w:tr>
      <w:tr w:rsidR="00B444C4" w:rsidRPr="00FC1D57" w14:paraId="1DEF5067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0418F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19: Stomach ach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3FCDB7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392E3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6EB27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80518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483FF6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CA9CD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35</w:t>
            </w:r>
          </w:p>
        </w:tc>
      </w:tr>
      <w:tr w:rsidR="00B444C4" w:rsidRPr="00FC1D57" w14:paraId="05422A31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C3BAA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20: Rash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99DB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4F8E2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2CD54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F9203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9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148EB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6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73252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89</w:t>
            </w:r>
          </w:p>
        </w:tc>
      </w:tr>
      <w:tr w:rsidR="00B444C4" w:rsidRPr="00FC1D57" w14:paraId="14D84233" w14:textId="77777777" w:rsidTr="00AC7C89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94855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21: Sneez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8B700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157D6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3889A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C704F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D63F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199D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83</w:t>
            </w:r>
          </w:p>
        </w:tc>
      </w:tr>
      <w:tr w:rsidR="00B444C4" w:rsidRPr="00FC1D57" w14:paraId="068FBF98" w14:textId="77777777" w:rsidTr="00B96A68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770579F" w14:textId="77777777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22: Runny nose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BDE5856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33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BEFB275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59E1CD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DC4C130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03435EA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E052600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91</w:t>
            </w:r>
          </w:p>
        </w:tc>
      </w:tr>
      <w:tr w:rsidR="00B444C4" w:rsidRPr="00FC1D57" w14:paraId="51C848A0" w14:textId="77777777" w:rsidTr="00B96A68">
        <w:trPr>
          <w:cantSplit/>
          <w:trHeight w:val="238"/>
        </w:trPr>
        <w:tc>
          <w:tcPr>
            <w:tcW w:w="13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3B5EBC8" w14:textId="79D99062" w:rsidR="00B444C4" w:rsidRPr="00FC1D57" w:rsidRDefault="00AC7C89" w:rsidP="00AC7C89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860BD7" w:rsidRPr="00FC1D57">
              <w:rPr>
                <w:rFonts w:ascii="Times New Roman" w:hAnsi="Times New Roman"/>
                <w:sz w:val="20"/>
                <w:szCs w:val="20"/>
              </w:rPr>
              <w:t>23: Sputum/Phlegm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5232F07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1CFCB1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4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BAE8633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15F1464" w14:textId="77777777" w:rsidR="00B444C4" w:rsidRPr="00525470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5470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525470">
              <w:rPr>
                <w:rFonts w:ascii="Times New Roman" w:hAnsi="Times New Roman"/>
                <w:sz w:val="20"/>
                <w:szCs w:val="20"/>
              </w:rPr>
              <w:t>·</w:t>
            </w:r>
            <w:r w:rsidRPr="00525470">
              <w:rPr>
                <w:rFonts w:ascii="Times New Roman" w:hAnsi="Times New Roman"/>
                <w:sz w:val="20"/>
                <w:szCs w:val="20"/>
              </w:rPr>
              <w:t>81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79E0D34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1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56D6BAC" w14:textId="77777777" w:rsidR="00B444C4" w:rsidRPr="00FC1D57" w:rsidRDefault="00860BD7" w:rsidP="00E24557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23</w:t>
            </w:r>
          </w:p>
        </w:tc>
      </w:tr>
    </w:tbl>
    <w:p w14:paraId="0B97033C" w14:textId="0301B9D5" w:rsidR="00AC7C89" w:rsidRPr="00FC1D57" w:rsidRDefault="00AC7C8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C1D57">
        <w:rPr>
          <w:rFonts w:ascii="Times New Roman" w:hAnsi="Times New Roman"/>
          <w:sz w:val="20"/>
          <w:szCs w:val="20"/>
        </w:rPr>
        <w:t>NC=not calculated</w:t>
      </w:r>
      <w:r w:rsidR="00230220">
        <w:rPr>
          <w:rFonts w:ascii="Times New Roman" w:hAnsi="Times New Roman"/>
          <w:sz w:val="20"/>
          <w:szCs w:val="20"/>
        </w:rPr>
        <w:t>.</w:t>
      </w:r>
    </w:p>
    <w:p w14:paraId="3B63D7DC" w14:textId="77777777" w:rsidR="00B444C4" w:rsidRPr="00FC1D57" w:rsidRDefault="00860BD7">
      <w:pPr>
        <w:spacing w:after="0" w:line="240" w:lineRule="auto"/>
      </w:pPr>
      <w:r w:rsidRPr="00FC1D57">
        <w:br w:type="page"/>
      </w:r>
    </w:p>
    <w:p w14:paraId="005CDC35" w14:textId="16F08CB7" w:rsidR="00B444C4" w:rsidRPr="00FC1D57" w:rsidRDefault="00925A46" w:rsidP="00AC7C89">
      <w:pPr>
        <w:spacing w:after="240" w:line="480" w:lineRule="auto"/>
        <w:rPr>
          <w:rFonts w:ascii="Times New Roman" w:hAnsi="Times New Roman"/>
          <w:b/>
          <w:bCs/>
          <w:sz w:val="20"/>
          <w:szCs w:val="20"/>
        </w:rPr>
      </w:pPr>
      <w:bookmarkStart w:id="10" w:name="S4"/>
      <w:r w:rsidRPr="00FC1D57">
        <w:rPr>
          <w:rFonts w:ascii="Times New Roman" w:hAnsi="Times New Roman"/>
          <w:b/>
          <w:bCs/>
          <w:i/>
          <w:iCs/>
          <w:sz w:val="20"/>
          <w:szCs w:val="20"/>
        </w:rPr>
        <w:lastRenderedPageBreak/>
        <w:t xml:space="preserve">Table </w:t>
      </w:r>
      <w:r w:rsidR="00860BD7" w:rsidRPr="00FC1D57">
        <w:rPr>
          <w:rFonts w:ascii="Times New Roman" w:hAnsi="Times New Roman"/>
          <w:b/>
          <w:bCs/>
          <w:sz w:val="20"/>
          <w:szCs w:val="20"/>
        </w:rPr>
        <w:t>S4</w:t>
      </w:r>
      <w:bookmarkEnd w:id="10"/>
      <w:r w:rsidR="00230220">
        <w:rPr>
          <w:rFonts w:ascii="Times New Roman" w:hAnsi="Times New Roman"/>
          <w:b/>
          <w:bCs/>
          <w:sz w:val="20"/>
          <w:szCs w:val="20"/>
        </w:rPr>
        <w:t>.</w:t>
      </w:r>
      <w:r w:rsidR="00860BD7" w:rsidRPr="00FC1D5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17D67" w:rsidRPr="00FC1D57">
        <w:rPr>
          <w:rFonts w:ascii="Times New Roman" w:hAnsi="Times New Roman"/>
          <w:b/>
          <w:bCs/>
          <w:sz w:val="20"/>
          <w:szCs w:val="20"/>
        </w:rPr>
        <w:t>Mean difference in SE-C19 item scores at baseline between known groups defined by PGIS value at baseline (convergence validity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5"/>
        <w:gridCol w:w="1841"/>
        <w:gridCol w:w="709"/>
        <w:gridCol w:w="1276"/>
        <w:gridCol w:w="1408"/>
        <w:gridCol w:w="1096"/>
      </w:tblGrid>
      <w:tr w:rsidR="00F17D67" w:rsidRPr="00FC1D57" w14:paraId="1F6C3FF4" w14:textId="77777777" w:rsidTr="00AC7C89">
        <w:trPr>
          <w:cantSplit/>
          <w:tblHeader/>
        </w:trPr>
        <w:tc>
          <w:tcPr>
            <w:tcW w:w="14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bookmarkEnd w:id="2"/>
          <w:bookmarkEnd w:id="3"/>
          <w:p w14:paraId="05788319" w14:textId="77777777" w:rsidR="00F17D67" w:rsidRPr="00FC1D57" w:rsidRDefault="00F17D67" w:rsidP="00F17D67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Item scores</w:t>
            </w:r>
          </w:p>
        </w:tc>
        <w:tc>
          <w:tcPr>
            <w:tcW w:w="10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B49FF24" w14:textId="77777777" w:rsidR="00F17D67" w:rsidRPr="00FC1D57" w:rsidRDefault="00F17D67" w:rsidP="00E24557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PGIS categories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0CE04F8" w14:textId="77777777" w:rsidR="00F17D67" w:rsidRPr="00FC1D57" w:rsidRDefault="00F17D67" w:rsidP="00E24557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AA17F93" w14:textId="77777777" w:rsidR="00F17D67" w:rsidRPr="00FC1D57" w:rsidRDefault="00F17D67" w:rsidP="00E24557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00A8104F" w14:textId="77777777" w:rsidR="00F17D67" w:rsidRPr="00FC1D57" w:rsidRDefault="00F17D67" w:rsidP="00E24557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A865B60" w14:textId="77777777" w:rsidR="00F17D67" w:rsidRPr="00FC1D57" w:rsidRDefault="00F17D67" w:rsidP="00E24557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C7C89" w:rsidRPr="00FC1D57" w14:paraId="78C01129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DE3CEC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: Feverish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D3F5E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8EC79C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8C9A31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25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0420A4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69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321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65216D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148DDFC5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5F456E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F790C3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794FC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F71F7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3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7F410B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612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853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EF25E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04B68ECD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CE3BBF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: Sore throat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D6C42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3128F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FCBF1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7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3B4326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87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453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8BDD54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55D8CA8C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90F32F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CE526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3CFF3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176567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6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99EF64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637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877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81BA6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2DFD94B5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DF417C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3: Cough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E0301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A136D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C1020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2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77F4C1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623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810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F54FA8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2AE0EB15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3EB1D4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38F63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49B07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035F9A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4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7794C0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25; 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458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9262B1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324708D1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A742BF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4: Shortness of breath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B8631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BF458C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DBE8EC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20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837024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33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61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71D6B8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350BC769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2A07B3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764CB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692D5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FE4DC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5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FADB61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439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663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BEFD6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3DC99DAE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EDD812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5: Chill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86E49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FD05B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D2386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2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CA5A85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37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407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FF50BF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1CCD4BC8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B3046F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BE099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81C13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DF188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4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BCC4F1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617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864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DC198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49D11AA3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E1006A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6: Nausea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D9A44B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80BD8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F35CE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5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40C020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93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15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173ECD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4D10CA1C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F7B11C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526D7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3E567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87936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49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2DD803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390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598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C4DAF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4D6156AA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267D99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7: Vomiting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AD1FD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AC2D7C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59E3D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03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2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8650E6" w14:textId="17B2C199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1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59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DA5E5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17</w:t>
            </w:r>
          </w:p>
        </w:tc>
      </w:tr>
      <w:tr w:rsidR="00AC7C89" w:rsidRPr="00FC1D57" w14:paraId="5D640FA3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46A0A9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8E324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2AF70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53947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0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4749485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48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50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7277A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11D0B4FB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B8CA3D" w14:textId="5DCF111D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8: Diarrh</w:t>
            </w:r>
            <w:r w:rsidR="00230220">
              <w:rPr>
                <w:rFonts w:ascii="Times New Roman" w:hAnsi="Times New Roman"/>
                <w:sz w:val="20"/>
                <w:szCs w:val="20"/>
              </w:rPr>
              <w:t>o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ea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3360D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16503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1179AB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9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5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758DD5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18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57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CEEFC3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546D108D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BBA9F3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737B8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58043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A5FDE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6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0A7DFB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443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676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8FD1B7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3EF31C2F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20DE77" w14:textId="0C9223A8" w:rsidR="00AC7C89" w:rsidRPr="00FC1D57" w:rsidRDefault="00333A2C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9: Headach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0374F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ABEE31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DDB74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66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CDD539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552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766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79B3CB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6E3FCD46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8CFBB6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A1374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D2878A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A6B6CA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42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BF2E63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89; 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559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635EFC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63D87130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B2ED91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0: Red or watery eye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50A653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097F0B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5B880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19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7DABB7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25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50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31500B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392</w:t>
            </w:r>
          </w:p>
        </w:tc>
      </w:tr>
      <w:tr w:rsidR="00AC7C89" w:rsidRPr="00FC1D57" w14:paraId="23404DD8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7B2B50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394C9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3D17D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C8CC1B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28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4AED58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94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357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80120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58AD3DE5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F70CE4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1: Body ache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B6743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95900A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C3A79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4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017BDD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434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652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F99A9C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5395F750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2C5143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362D5E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77213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418841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5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150094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05; 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503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C3F4E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65E8EB72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3D8BE8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2: Loss of taste/smell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2D26F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3B8EFE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E97CE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71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690FC6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569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854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8EC359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449C6A78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9D6482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259EE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4CD47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7E971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8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3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77355B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18; 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548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B46C26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1DCA6E26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AD45E6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3: Fatigu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5F6D41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EF5B9C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9A596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82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645CD8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696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939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4AAC8C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63CF0263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F061DF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E79F73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DCC6EE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C89597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54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1FA8E2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398; 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680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9EB69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0D5F9AF3" w14:textId="77777777" w:rsidTr="00AC7C89">
        <w:trPr>
          <w:cantSplit/>
        </w:trPr>
        <w:tc>
          <w:tcPr>
            <w:tcW w:w="149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9B79C4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4: Loss of appetit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9B256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F79C8A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3D411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37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F6B27F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270; 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461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52A933E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AC7C89" w:rsidRPr="00FC1D57" w14:paraId="7F04CF09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C8258F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55AB27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93C69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367D6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95 </w:t>
            </w:r>
            <w:r w:rsidR="00FA4E03" w:rsidRPr="00FC1D57">
              <w:rPr>
                <w:rFonts w:ascii="Times New Roman" w:hAnsi="Times New Roman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74A2A5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[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812; 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hAnsi="Times New Roman"/>
                <w:sz w:val="20"/>
                <w:szCs w:val="20"/>
              </w:rPr>
              <w:t>097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90547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2B6841D1" w14:textId="77777777" w:rsidTr="00AC7C89">
        <w:trPr>
          <w:cantSplit/>
        </w:trPr>
        <w:tc>
          <w:tcPr>
            <w:tcW w:w="1493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8797DC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5: Confusion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D9BC0C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0FEC3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E56A8B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02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3546A9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0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38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E4BE6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2</w:t>
            </w:r>
          </w:p>
        </w:tc>
      </w:tr>
      <w:tr w:rsidR="00CE42CC" w:rsidRPr="00FC1D57" w14:paraId="692B5BF0" w14:textId="77777777" w:rsidTr="00CE42CC">
        <w:trPr>
          <w:cantSplit/>
          <w:trHeight w:val="360"/>
        </w:trPr>
        <w:tc>
          <w:tcPr>
            <w:tcW w:w="149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B1B9B4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2E12D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96BEB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204EA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6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503A43" w14:textId="7E2A0746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87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25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D80457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5B6D7908" w14:textId="77777777" w:rsidTr="00AC7C89">
        <w:trPr>
          <w:cantSplit/>
        </w:trPr>
        <w:tc>
          <w:tcPr>
            <w:tcW w:w="1493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72FA54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6: Dizzines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FA30D2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2FCCF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D80AE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09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275001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46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37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351B84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01</w:t>
            </w:r>
          </w:p>
        </w:tc>
      </w:tr>
      <w:tr w:rsidR="00AC7C89" w:rsidRPr="00FC1D57" w14:paraId="4F8E0101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C91F32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BE7B3B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8A7DE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0B9C2B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47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72F464" w14:textId="77777777" w:rsidR="00AC7C89" w:rsidRPr="00FC1D57" w:rsidRDefault="00786233" w:rsidP="00E24557">
            <w:pPr>
              <w:spacing w:after="0" w:line="36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72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75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1660D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588D79F3" w14:textId="77777777" w:rsidTr="00AC7C89">
        <w:trPr>
          <w:cantSplit/>
        </w:trPr>
        <w:tc>
          <w:tcPr>
            <w:tcW w:w="1493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C96898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7: Pressure in chest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BE51E7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58FE1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184C70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2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39323C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64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67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4927EC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9</w:t>
            </w:r>
          </w:p>
        </w:tc>
      </w:tr>
      <w:tr w:rsidR="00AC7C89" w:rsidRPr="00FC1D57" w14:paraId="788488B7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8C4ACD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1E670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6429A1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9DB90A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8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C88BB2" w14:textId="2D6609FB" w:rsidR="00AC7C89" w:rsidRPr="00E245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97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63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A420A1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27734847" w14:textId="77777777" w:rsidTr="00AC7C89">
        <w:trPr>
          <w:cantSplit/>
        </w:trPr>
        <w:tc>
          <w:tcPr>
            <w:tcW w:w="1493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7DD895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lastRenderedPageBreak/>
              <w:t>Item 18: Chest pain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EA889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871F7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CECF7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07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F969F6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28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07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62CD8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6</w:t>
            </w:r>
          </w:p>
        </w:tc>
      </w:tr>
      <w:tr w:rsidR="00AC7C89" w:rsidRPr="00FC1D57" w14:paraId="0C7A65C9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A880EC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6688E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9E84A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53846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3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85F392" w14:textId="3E99BE45" w:rsidR="00AC7C89" w:rsidRPr="00E245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47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06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DDDD2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29A8F1FE" w14:textId="77777777" w:rsidTr="00AC7C89">
        <w:trPr>
          <w:cantSplit/>
        </w:trPr>
        <w:tc>
          <w:tcPr>
            <w:tcW w:w="1493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9F751C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9: Stomach ach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5C89A3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19239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76DE2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09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353B89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44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39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39C78B" w14:textId="77777777" w:rsidR="00AC7C89" w:rsidRPr="00FC1D57" w:rsidRDefault="00A143E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&lt;0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01</w:t>
            </w:r>
          </w:p>
        </w:tc>
      </w:tr>
      <w:tr w:rsidR="00AC7C89" w:rsidRPr="00FC1D57" w14:paraId="0D0742C3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587696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CA461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F0966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C705BE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33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3454DE" w14:textId="77777777" w:rsidR="00AC7C89" w:rsidRPr="00FC1D57" w:rsidRDefault="00786233" w:rsidP="00E24557">
            <w:pPr>
              <w:spacing w:after="0" w:line="36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37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22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A89273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3EFF544D" w14:textId="77777777" w:rsidTr="00AC7C89">
        <w:trPr>
          <w:cantSplit/>
        </w:trPr>
        <w:tc>
          <w:tcPr>
            <w:tcW w:w="1493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98E56A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0: Rash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A604A7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0D38C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4840B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02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E8D566" w14:textId="0CBBE10D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4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42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4F871E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03</w:t>
            </w:r>
          </w:p>
        </w:tc>
      </w:tr>
      <w:tr w:rsidR="00AC7C89" w:rsidRPr="00FC1D57" w14:paraId="1346C4F0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451F5F9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562FCB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744C87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A878F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06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364040" w14:textId="77777777" w:rsidR="00AC7C89" w:rsidRPr="00FC1D57" w:rsidRDefault="00786233" w:rsidP="00E24557">
            <w:pPr>
              <w:spacing w:after="0" w:line="36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14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02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4BC163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63877F3F" w14:textId="77777777" w:rsidTr="00AC7C89">
        <w:trPr>
          <w:cantSplit/>
        </w:trPr>
        <w:tc>
          <w:tcPr>
            <w:tcW w:w="1493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FDFA17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1: Sneezing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70021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0D465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500F21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2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61668B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57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85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A7983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06</w:t>
            </w:r>
          </w:p>
        </w:tc>
      </w:tr>
      <w:tr w:rsidR="00AC7C89" w:rsidRPr="00FC1D57" w14:paraId="6A6E1C1B" w14:textId="77777777" w:rsidTr="00AC7C89">
        <w:trPr>
          <w:cantSplit/>
        </w:trPr>
        <w:tc>
          <w:tcPr>
            <w:tcW w:w="149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298B19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CA178C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F62B0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DE7FB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42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D68231" w14:textId="77777777" w:rsidR="00AC7C89" w:rsidRPr="00FC1D57" w:rsidRDefault="00786233" w:rsidP="00E24557">
            <w:pPr>
              <w:spacing w:after="0" w:line="36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327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04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4D9585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589FB98D" w14:textId="77777777" w:rsidTr="00AC7C89">
        <w:trPr>
          <w:cantSplit/>
        </w:trPr>
        <w:tc>
          <w:tcPr>
            <w:tcW w:w="1493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391D57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2: Runny nos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274ACE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6D7D2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672379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34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C8BECA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57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16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4BF918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55</w:t>
            </w:r>
          </w:p>
        </w:tc>
      </w:tr>
      <w:tr w:rsidR="00AC7C89" w:rsidRPr="00FC1D57" w14:paraId="504DFFD9" w14:textId="77777777" w:rsidTr="00230220">
        <w:trPr>
          <w:cantSplit/>
        </w:trPr>
        <w:tc>
          <w:tcPr>
            <w:tcW w:w="149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9E3A08" w14:textId="77777777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24F64A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091CE6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A66DE1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51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D1FC28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13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616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C3818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7C89" w:rsidRPr="00FC1D57" w14:paraId="35AD0532" w14:textId="77777777" w:rsidTr="00230220">
        <w:trPr>
          <w:cantSplit/>
        </w:trPr>
        <w:tc>
          <w:tcPr>
            <w:tcW w:w="1493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B5D0AF6" w14:textId="2DBD0372" w:rsidR="00AC7C89" w:rsidRPr="00FC1D57" w:rsidRDefault="00AC7C89" w:rsidP="00AC7C8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3: Sputum/Phlegm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7A651F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one or Mild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86235D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077D1A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8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5731E1" w14:textId="77777777" w:rsidR="00AC7C89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17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AC7C89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38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2139A4" w14:textId="77777777" w:rsidR="00AC7C89" w:rsidRPr="00FC1D57" w:rsidRDefault="00AC7C89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36</w:t>
            </w:r>
          </w:p>
        </w:tc>
      </w:tr>
      <w:tr w:rsidR="00F17D67" w:rsidRPr="00FC1D57" w14:paraId="2F1AD16F" w14:textId="77777777" w:rsidTr="00230220">
        <w:trPr>
          <w:cantSplit/>
        </w:trPr>
        <w:tc>
          <w:tcPr>
            <w:tcW w:w="14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AD26FB" w14:textId="77777777" w:rsidR="00F17D67" w:rsidRPr="00FC1D57" w:rsidRDefault="00F17D67" w:rsidP="00F17D6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BD4088" w14:textId="77777777" w:rsidR="00F17D67" w:rsidRPr="00FC1D57" w:rsidRDefault="00F17D6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oderate or Sever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61509D" w14:textId="77777777" w:rsidR="00F17D67" w:rsidRPr="00FC1D57" w:rsidRDefault="00F17D6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5E5B26" w14:textId="77777777" w:rsidR="00F17D67" w:rsidRPr="00FC1D57" w:rsidRDefault="00F17D6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35 </w:t>
            </w:r>
            <w:r w:rsidR="00FA4E03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DB788D" w14:textId="77777777" w:rsidR="00F17D67" w:rsidRPr="00FC1D57" w:rsidRDefault="00786233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[</w:t>
            </w:r>
            <w:r w:rsidR="00F17D6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F17D6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57; 0</w:t>
            </w:r>
            <w:r w:rsidR="00A143E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·</w:t>
            </w:r>
            <w:r w:rsidR="00F17D67"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34</w:t>
            </w:r>
            <w:r w:rsidRPr="00FC1D57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ACA3F5" w14:textId="77777777" w:rsidR="00F17D67" w:rsidRPr="00FC1D57" w:rsidRDefault="00F17D67" w:rsidP="00E2455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2E16A97" w14:textId="31A78763" w:rsidR="00230220" w:rsidRPr="00230220" w:rsidRDefault="00230220" w:rsidP="00230220">
      <w:pPr>
        <w:rPr>
          <w:rFonts w:ascii="Times New Roman" w:hAnsi="Times New Roman"/>
          <w:sz w:val="20"/>
          <w:szCs w:val="20"/>
        </w:rPr>
        <w:sectPr w:rsidR="00230220" w:rsidRPr="00230220" w:rsidSect="00732909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5" w:h="16837"/>
          <w:pgMar w:top="1440" w:right="1440" w:bottom="1440" w:left="1440" w:header="720" w:footer="720" w:gutter="0"/>
          <w:cols w:space="720"/>
          <w:noEndnote/>
          <w:docGrid w:linePitch="299"/>
        </w:sectPr>
      </w:pPr>
      <w:r w:rsidRPr="006A6ABC">
        <w:rPr>
          <w:rFonts w:ascii="Times New Roman" w:hAnsi="Times New Roman"/>
          <w:sz w:val="20"/>
          <w:szCs w:val="20"/>
        </w:rPr>
        <w:t xml:space="preserve">CI=confidence interval; </w:t>
      </w:r>
      <w:r w:rsidRPr="00230220">
        <w:rPr>
          <w:rFonts w:ascii="Times New Roman" w:hAnsi="Times New Roman"/>
          <w:sz w:val="20"/>
          <w:szCs w:val="20"/>
        </w:rPr>
        <w:t xml:space="preserve">PGIS=Patient Global Impression of Severity; </w:t>
      </w:r>
      <w:r w:rsidRPr="006A6ABC">
        <w:rPr>
          <w:rFonts w:ascii="Times New Roman" w:hAnsi="Times New Roman"/>
          <w:sz w:val="20"/>
          <w:szCs w:val="20"/>
        </w:rPr>
        <w:t>SD=standard deviation</w:t>
      </w:r>
      <w:r>
        <w:rPr>
          <w:rFonts w:ascii="Times New Roman" w:hAnsi="Times New Roman"/>
          <w:sz w:val="20"/>
          <w:szCs w:val="20"/>
        </w:rPr>
        <w:t>.</w:t>
      </w:r>
    </w:p>
    <w:p w14:paraId="0CC2DF7A" w14:textId="03AB55BC" w:rsidR="00F17D67" w:rsidRPr="00FC1D57" w:rsidRDefault="00EE7742" w:rsidP="00EE7742">
      <w:pPr>
        <w:rPr>
          <w:rFonts w:ascii="Times New Roman" w:hAnsi="Times New Roman"/>
          <w:b/>
          <w:bCs/>
          <w:i/>
          <w:iCs/>
          <w:sz w:val="20"/>
          <w:szCs w:val="20"/>
        </w:rPr>
      </w:pPr>
      <w:r w:rsidRPr="00FC1D57">
        <w:rPr>
          <w:rFonts w:ascii="Times New Roman" w:hAnsi="Times New Roman"/>
          <w:b/>
          <w:bCs/>
          <w:i/>
          <w:iCs/>
          <w:sz w:val="20"/>
          <w:szCs w:val="20"/>
        </w:rPr>
        <w:lastRenderedPageBreak/>
        <w:t xml:space="preserve">Table </w:t>
      </w:r>
      <w:r w:rsidR="00F17D67" w:rsidRPr="00E24557">
        <w:rPr>
          <w:rFonts w:ascii="Times New Roman" w:hAnsi="Times New Roman"/>
          <w:b/>
          <w:i/>
          <w:sz w:val="20"/>
        </w:rPr>
        <w:t>S</w:t>
      </w:r>
      <w:r w:rsidR="00AD2F79" w:rsidRPr="00E24557">
        <w:rPr>
          <w:rFonts w:ascii="Times New Roman" w:hAnsi="Times New Roman"/>
          <w:b/>
          <w:i/>
          <w:sz w:val="20"/>
        </w:rPr>
        <w:t>5:</w:t>
      </w:r>
      <w:r w:rsidR="00F17D67" w:rsidRPr="00E24557">
        <w:rPr>
          <w:rFonts w:ascii="Times New Roman" w:hAnsi="Times New Roman"/>
          <w:b/>
          <w:i/>
          <w:sz w:val="20"/>
        </w:rPr>
        <w:t xml:space="preserve"> </w:t>
      </w:r>
      <w:r w:rsidR="00F17D67" w:rsidRPr="00E24557">
        <w:rPr>
          <w:rFonts w:ascii="Times New Roman" w:eastAsiaTheme="minorHAnsi" w:hAnsi="Times New Roman"/>
          <w:b/>
          <w:i/>
          <w:sz w:val="20"/>
        </w:rPr>
        <w:t xml:space="preserve">Mean change in SE-C19 item scores from </w:t>
      </w:r>
      <w:r w:rsidR="00230220">
        <w:rPr>
          <w:rFonts w:ascii="Times New Roman" w:eastAsiaTheme="minorHAnsi" w:hAnsi="Times New Roman"/>
          <w:b/>
          <w:i/>
          <w:sz w:val="20"/>
        </w:rPr>
        <w:t>b</w:t>
      </w:r>
      <w:r w:rsidR="00F17D67" w:rsidRPr="00FC1D57">
        <w:rPr>
          <w:rFonts w:ascii="Times New Roman" w:eastAsiaTheme="minorHAnsi" w:hAnsi="Times New Roman"/>
          <w:b/>
          <w:bCs/>
          <w:i/>
          <w:iCs/>
          <w:sz w:val="20"/>
          <w:szCs w:val="20"/>
        </w:rPr>
        <w:t>aseline</w:t>
      </w:r>
      <w:r w:rsidR="00F17D67" w:rsidRPr="00E24557">
        <w:rPr>
          <w:rFonts w:ascii="Times New Roman" w:eastAsiaTheme="minorHAnsi" w:hAnsi="Times New Roman"/>
          <w:b/>
          <w:i/>
          <w:sz w:val="20"/>
        </w:rPr>
        <w:t xml:space="preserve"> to Days 15 and 29 by </w:t>
      </w:r>
      <w:r w:rsidR="00795E44" w:rsidRPr="00E24557">
        <w:rPr>
          <w:rFonts w:ascii="Times New Roman" w:eastAsiaTheme="minorHAnsi" w:hAnsi="Times New Roman"/>
          <w:b/>
          <w:i/>
          <w:sz w:val="20"/>
        </w:rPr>
        <w:t xml:space="preserve">PGIS </w:t>
      </w:r>
      <w:r w:rsidR="00F17D67" w:rsidRPr="00E24557">
        <w:rPr>
          <w:rFonts w:ascii="Times New Roman" w:eastAsiaTheme="minorHAnsi" w:hAnsi="Times New Roman"/>
          <w:b/>
          <w:i/>
          <w:sz w:val="20"/>
        </w:rPr>
        <w:t>scores at Days 15 and 29, respectivel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0"/>
        <w:gridCol w:w="2878"/>
        <w:gridCol w:w="614"/>
        <w:gridCol w:w="1359"/>
        <w:gridCol w:w="1217"/>
        <w:gridCol w:w="1195"/>
        <w:gridCol w:w="695"/>
        <w:gridCol w:w="1393"/>
        <w:gridCol w:w="1990"/>
        <w:gridCol w:w="826"/>
      </w:tblGrid>
      <w:tr w:rsidR="00CE42CC" w:rsidRPr="00FC1D57" w14:paraId="06A4B049" w14:textId="77777777" w:rsidTr="00CE42CC">
        <w:trPr>
          <w:cantSplit/>
          <w:tblHeader/>
        </w:trPr>
        <w:tc>
          <w:tcPr>
            <w:tcW w:w="6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03FCC6" w14:textId="1F9685B9" w:rsidR="00F17D67" w:rsidRPr="00FC1D57" w:rsidRDefault="00F17D67" w:rsidP="00F17D6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bookmarkStart w:id="11" w:name="IDX42"/>
            <w:bookmarkStart w:id="12" w:name="IDX43"/>
            <w:bookmarkStart w:id="13" w:name="IDX44"/>
            <w:bookmarkStart w:id="14" w:name="IDX45"/>
            <w:bookmarkStart w:id="15" w:name="IDX46"/>
            <w:bookmarkStart w:id="16" w:name="IDX47"/>
            <w:bookmarkStart w:id="17" w:name="IDX48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0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050D46" w14:textId="6C94D79B" w:rsidR="00F17D67" w:rsidRPr="00FC1D57" w:rsidRDefault="00F17D67" w:rsidP="00F17D6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7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DB0C00" w14:textId="77777777" w:rsidR="00F17D67" w:rsidRPr="00FC1D57" w:rsidRDefault="00F17D67" w:rsidP="00E2455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At Day 15</w:t>
            </w:r>
          </w:p>
        </w:tc>
        <w:tc>
          <w:tcPr>
            <w:tcW w:w="1757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68201D" w14:textId="77777777" w:rsidR="00F17D67" w:rsidRPr="00FC1D57" w:rsidRDefault="00F17D67" w:rsidP="00CE42CC">
            <w:pPr>
              <w:spacing w:after="200" w:line="264" w:lineRule="auto"/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At Day 29</w:t>
            </w:r>
          </w:p>
        </w:tc>
      </w:tr>
      <w:tr w:rsidR="00CE42CC" w:rsidRPr="00FC1D57" w14:paraId="69FDB33E" w14:textId="77777777" w:rsidTr="00B620F0">
        <w:trPr>
          <w:cantSplit/>
          <w:tblHeader/>
        </w:trPr>
        <w:tc>
          <w:tcPr>
            <w:tcW w:w="6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0B9963" w14:textId="77777777" w:rsidR="00F17D67" w:rsidRPr="00FC1D57" w:rsidRDefault="00F17D67" w:rsidP="00F17D6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Item scores</w:t>
            </w:r>
          </w:p>
        </w:tc>
        <w:tc>
          <w:tcPr>
            <w:tcW w:w="10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086600" w14:textId="77777777" w:rsidR="00F17D67" w:rsidRPr="00FC1D57" w:rsidRDefault="00F17D67" w:rsidP="00F17D6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GIS group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3DCB5E" w14:textId="77777777" w:rsidR="00F17D67" w:rsidRPr="00FC1D57" w:rsidRDefault="00F17D67" w:rsidP="00E2455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AFA5ED" w14:textId="44033FE5" w:rsidR="00F17D67" w:rsidRPr="00FC1D57" w:rsidRDefault="00F17D67" w:rsidP="00E2455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Mean</w:t>
            </w:r>
            <w:r w:rsidR="00476C8A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 </w:t>
            </w: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4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7D213C" w14:textId="6263CC72" w:rsidR="00F17D67" w:rsidRPr="00FC1D57" w:rsidRDefault="00786233" w:rsidP="00E2455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Median [95% CI]</w:t>
            </w: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70ADBF" w14:textId="77777777" w:rsidR="00F17D67" w:rsidRPr="00FC1D57" w:rsidRDefault="00F17D67" w:rsidP="00E2455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C66601" w14:textId="77777777" w:rsidR="00F17D67" w:rsidRPr="00FC1D57" w:rsidRDefault="00F17D67" w:rsidP="00E2455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442A9A" w14:textId="77777777" w:rsidR="00F17D67" w:rsidRPr="00FC1D57" w:rsidRDefault="00F17D67" w:rsidP="00E2455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Mean</w:t>
            </w:r>
            <w:r w:rsidR="00786233"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 </w:t>
            </w: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2321B3" w14:textId="08D7A93F" w:rsidR="00F17D67" w:rsidRPr="00FC1D57" w:rsidRDefault="00F17D67" w:rsidP="00E2455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Median</w:t>
            </w:r>
            <w:r w:rsidR="00786233"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 [95% CI]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D09C00" w14:textId="77777777" w:rsidR="00F17D67" w:rsidRPr="00FC1D57" w:rsidRDefault="00F17D67" w:rsidP="00E2455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E42CC" w:rsidRPr="00FC1D57" w14:paraId="3D510434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D24C7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: Feveris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CCE74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D2159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92360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9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8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2FF9B9" w14:textId="7A5C752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00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82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8BEAC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6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B9989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1FFF0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885B8E" w14:textId="26903465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66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47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2D3B8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47</w:t>
            </w:r>
          </w:p>
        </w:tc>
      </w:tr>
      <w:tr w:rsidR="00CE42CC" w:rsidRPr="00FC1D57" w14:paraId="7DEFCA33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1B232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201DA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1D858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975B6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5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7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9BACA9" w14:textId="37AD87EB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93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09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3B824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0177B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5AA1D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4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FF8055" w14:textId="738CC5A1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94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9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EB24C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47C6629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2CFEC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: Sore throat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37536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86EC3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21898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53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8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A59759" w14:textId="0CD6868B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36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18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ABF79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472A6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32D8F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2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BA0E8B" w14:textId="57D2B0EC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37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06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CC8E50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</w:tr>
      <w:tr w:rsidR="00CE42CC" w:rsidRPr="00FC1D57" w14:paraId="37763ACC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67F73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845F1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40A1D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8E711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9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7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94E548" w14:textId="015379FF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527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45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2CCCE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BD9A4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D45FE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6FC6AE" w14:textId="1031C6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07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3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25F00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4CF62610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BA806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3: Coug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DD80A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9E7E0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56E00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94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8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DDAA55" w14:textId="2ACBA0C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1 [-1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51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823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DC82C0" w14:textId="77777777" w:rsidR="0094717A" w:rsidRPr="00FC1D57" w:rsidRDefault="00A143E7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&lt;0·</w:t>
            </w:r>
            <w:r w:rsidR="0094717A" w:rsidRPr="00FC1D57">
              <w:rPr>
                <w:rFonts w:ascii="Times New Roman" w:eastAsiaTheme="minorHAnsi" w:hAnsi="Times New Roman"/>
                <w:sz w:val="20"/>
                <w:szCs w:val="20"/>
              </w:rPr>
              <w:t>0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90F3F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BEC1A1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B158D2" w14:textId="06467A6D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 [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56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31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A924D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</w:tr>
      <w:tr w:rsidR="00CE42CC" w:rsidRPr="00FC1D57" w14:paraId="033BA2DC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1F203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24714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1A24E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05AA2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6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8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5D488D" w14:textId="1FC8490A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25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05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B50D6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BD033D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625A0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1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24E051" w14:textId="43853A10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9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13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BE3D1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A023EFC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E3882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4: Shortness of breat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EBC6F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3BFCE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62966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3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7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305E0E" w14:textId="568C16F4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28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39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95364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5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50DB2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F41CF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4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08199C" w14:textId="5CFA4E42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45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40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CB1C1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39</w:t>
            </w:r>
          </w:p>
        </w:tc>
      </w:tr>
      <w:tr w:rsidR="00CE42CC" w:rsidRPr="00FC1D57" w14:paraId="4FEB4529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3707B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30526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D4FDB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167BA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4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934AD5" w14:textId="3EAE84E8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53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28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AA7C9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7A4A9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8CD40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5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AFFC51" w14:textId="054D60DD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47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44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6FAA7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CCB9468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C91D0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5: Chill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6A3A1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42EA2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1CDE2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54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9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83B37E" w14:textId="65A14224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56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16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89D87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432D0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22EB1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4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A195C5" w14:textId="2BFFB436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57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19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FB53D2" w14:textId="6877466E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427E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CE42CC" w:rsidRPr="00FC1D57" w14:paraId="40F48D9B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09099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C194F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7D6B2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8393D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5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CAE064" w14:textId="22D31831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74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7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0F34E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6D037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2BCB9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7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2D6EDE" w14:textId="1FCF4CDB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76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9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02F16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38FC3F3C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E9573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lastRenderedPageBreak/>
              <w:t>Item 6: Nause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C2AB2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2C9B0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45740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1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808C46" w14:textId="4329B812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00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1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925CE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8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03E7E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E49A2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2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F9BE93" w14:textId="0F5D1CF2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23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19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10FE6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07</w:t>
            </w:r>
          </w:p>
        </w:tc>
      </w:tr>
      <w:tr w:rsidR="00CE42CC" w:rsidRPr="00FC1D57" w14:paraId="2D330F0C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12B2C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60FE7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0EFF5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66537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0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9DED07" w14:textId="4157BBDF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26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78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9B00B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77E1F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23DCD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DC6C2A" w14:textId="36F41DBB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2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77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2E605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41B8D6E0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D51B9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7: Vomiting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90870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9A396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99982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7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6F3204" w14:textId="7EA20E9D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23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21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DE841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9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7F4360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48707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10A1EF" w14:textId="491DFEDF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08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11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2139F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54</w:t>
            </w:r>
          </w:p>
        </w:tc>
      </w:tr>
      <w:tr w:rsidR="00CE42CC" w:rsidRPr="00FC1D57" w14:paraId="06EB9536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1820A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AA436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E85C8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324A8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4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632DAF" w14:textId="5466ECD0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82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06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DC755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8E00C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C1272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0851AB" w14:textId="6455F099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27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5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31FE0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27F68660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C7E859" w14:textId="5F04C498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8: Diarrh</w:t>
            </w:r>
            <w:r w:rsidR="00230220">
              <w:rPr>
                <w:rFonts w:ascii="Times New Roman" w:hAnsi="Times New Roman"/>
                <w:sz w:val="20"/>
                <w:szCs w:val="20"/>
              </w:rPr>
              <w:t>o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ea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296CD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41F52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67EDE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6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8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1FA5D8" w14:textId="44149894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62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50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2A15E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97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970ED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222D3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2D9DA1" w14:textId="1531018B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74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54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04ECA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52</w:t>
            </w:r>
          </w:p>
        </w:tc>
      </w:tr>
      <w:tr w:rsidR="00CE42CC" w:rsidRPr="00FC1D57" w14:paraId="3EC2DE71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8DD8F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C8FEC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E3E97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80891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5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7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192CA6" w14:textId="657B3D2C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89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20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D2B39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40BF8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FFD0A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4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F40B6E" w14:textId="2BF819F2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77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7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674B5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6C000B97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DC5C9B" w14:textId="690DEC22" w:rsidR="0094717A" w:rsidRPr="00FC1D57" w:rsidRDefault="00467D79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94717A" w:rsidRPr="00FC1D57">
              <w:rPr>
                <w:rFonts w:ascii="Times New Roman" w:hAnsi="Times New Roman"/>
                <w:sz w:val="20"/>
                <w:szCs w:val="20"/>
              </w:rPr>
              <w:t>9: Headach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D9920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C5049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4D149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6 (1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1B4CCD" w14:textId="2081DF32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1 [-1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02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924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5E48EA" w14:textId="77777777" w:rsidR="0094717A" w:rsidRPr="00FC1D57" w:rsidRDefault="00A143E7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&lt;0·</w:t>
            </w:r>
            <w:r w:rsidR="0094717A" w:rsidRPr="00FC1D57">
              <w:rPr>
                <w:rFonts w:ascii="Times New Roman" w:eastAsiaTheme="minorHAnsi" w:hAnsi="Times New Roman"/>
                <w:sz w:val="20"/>
                <w:szCs w:val="20"/>
              </w:rPr>
              <w:t>0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1FF6F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52909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8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82AEEE" w14:textId="2678F6D0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 [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22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41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7D966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</w:tr>
      <w:tr w:rsidR="00CE42CC" w:rsidRPr="00FC1D57" w14:paraId="0FB9B031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C98AB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DAF62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21288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1D9DE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3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9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3EE02F" w14:textId="7E438C8B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509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58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2B594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0D738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14ECD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5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CF9B52" w14:textId="2BF0376E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63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46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868C1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39A7CF9F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A90D1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0: Red or watery eye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68C5B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74B49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412C3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9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5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4B3E7C" w14:textId="79B69803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64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5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A8ED7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AAE6F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6A770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2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6437D6" w14:textId="29745ABA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02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44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BEB16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98</w:t>
            </w:r>
          </w:p>
        </w:tc>
      </w:tr>
      <w:tr w:rsidR="00CE42CC" w:rsidRPr="00FC1D57" w14:paraId="479F7583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D4EA7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34B48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FF318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1B091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7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398311" w14:textId="19EB769D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63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76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65DB7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A08E10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76D9F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1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95F1E9" w14:textId="54C749C3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25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1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6E758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FAAA442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6C08A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1: Body ache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94648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E2616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C02AC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99 (1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36C7B9" w14:textId="5A6B901C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1 [-1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37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836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98E88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1DB200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4288D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5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89381E" w14:textId="68CD70D2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 [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5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96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3A826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</w:tr>
      <w:tr w:rsidR="00CE42CC" w:rsidRPr="00FC1D57" w14:paraId="40B2A784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6C39D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F3B9F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32B9F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14DBD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53 (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9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43DB1F" w14:textId="1CBF192A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99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53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39F75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D1F46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9B128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4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229477" w14:textId="0D252B3E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11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62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A687B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58CEFA2B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D159D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2: Loss of taste/smell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7002E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2CB03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71D6D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96 (1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3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4C0FA3" w14:textId="7D828F92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1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32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787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009AA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3A12F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F5A7A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9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2E88EB" w14:textId="2E44769C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68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10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47568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9</w:t>
            </w:r>
          </w:p>
        </w:tc>
      </w:tr>
      <w:tr w:rsidR="00CE42CC" w:rsidRPr="00FC1D57" w14:paraId="220EC0A2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601E8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7F47B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EF96F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8061B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46 (1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1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329D5A" w14:textId="6042C9B6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673; -0</w:t>
            </w:r>
            <w:r w:rsidR="00A143E7" w:rsidRPr="00FC1D57">
              <w:rPr>
                <w:rFonts w:ascii="Times New Roman" w:eastAsiaTheme="minorHAnsi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/>
                <w:sz w:val="20"/>
                <w:szCs w:val="20"/>
              </w:rPr>
              <w:t>239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CB4BA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231EB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5E176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8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B51B8B" w14:textId="07DF804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1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50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EE7BC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2BFE923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00C3B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3: Fatigu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604A0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04912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41A89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 (1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ED6267" w14:textId="408F4309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1 [-1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53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972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E4D014" w14:textId="77777777" w:rsidR="0094717A" w:rsidRPr="00FC1D57" w:rsidRDefault="00A143E7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&lt;0·</w:t>
            </w:r>
            <w:r w:rsidR="0094717A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0F4DC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26D1A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0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4707FA" w14:textId="56C04BBD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 [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57; 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5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0A071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3</w:t>
            </w:r>
          </w:p>
        </w:tc>
      </w:tr>
      <w:tr w:rsidR="00CE42CC" w:rsidRPr="00FC1D57" w14:paraId="032D179F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5F920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71AD6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15FBE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6D51D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58 (1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EA64AD" w14:textId="11B52798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765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93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250F1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C02EA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CACC4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9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0CAE1F" w14:textId="00823AC2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11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65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80904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97C394B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EFD80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4: Loss of appetit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40216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4F0DB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CE0B6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68 (1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9789A5" w14:textId="6407E6DC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824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545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8826A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3FB8D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A3310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6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9D9FDA" w14:textId="7B521EEE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0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18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0A701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74</w:t>
            </w:r>
          </w:p>
        </w:tc>
      </w:tr>
      <w:tr w:rsidR="00CE42CC" w:rsidRPr="00FC1D57" w14:paraId="1CB1563F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AEB89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ECDB4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A57CB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AEB30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47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9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17DE80" w14:textId="74957DFC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643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04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BFBA1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535CF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229B0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2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A1CB22" w14:textId="58933AA3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11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20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FAB9A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6B22BEA0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467E2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5: Confusion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62CB7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24E65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A50AA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8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962585" w14:textId="3064A99E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30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32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2A476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8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01ACB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4B6C60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8989CC" w14:textId="333E3A7A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44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29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7838A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19</w:t>
            </w:r>
          </w:p>
        </w:tc>
      </w:tr>
      <w:tr w:rsidR="00CE42CC" w:rsidRPr="00FC1D57" w14:paraId="63DDB3A3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F7FD6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C14D3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4BCB11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E2A57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4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F34FA0" w14:textId="140CAC8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01; 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13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B42953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62AAD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40770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235CF3" w14:textId="38AB1B9B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13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1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B1B79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1BA92A92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41577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6: Dizzines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C6707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D54A1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882B6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1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7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F6AAC6" w14:textId="06B3EF24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406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16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022DF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AB4EB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F80D2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7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1DC4B2" w14:textId="489B797F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56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76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0FC29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23</w:t>
            </w:r>
          </w:p>
        </w:tc>
      </w:tr>
      <w:tr w:rsidR="00CE42CC" w:rsidRPr="00FC1D57" w14:paraId="79441659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D2E58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BB3DC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3D28A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4D34B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0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5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ECCE42" w14:textId="62F2D8D3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10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94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B1C29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48239F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F6E49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AD4F1A" w14:textId="568B2F0C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7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88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C059D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2E248AB2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1A54D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lastRenderedPageBreak/>
              <w:t>Item 17: Pressure in chest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355D0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3D98E0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1E94F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8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4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461F3A" w14:textId="23EDDE0D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39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3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28B6D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FADD2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02D77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7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11CAB4" w14:textId="00BE6893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46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02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9A225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CE42CC" w:rsidRPr="00FC1D57" w14:paraId="54C7C425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E9AAC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486AA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307FE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A6B43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4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5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5C0F8B" w14:textId="62BBB5B5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34; 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63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CD53D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161AD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0FE19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4DA4D7" w14:textId="4F180634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15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93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B9824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4927A2A2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BC9DE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8: Chest pain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0368C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D8B3A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6FE6A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5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4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F0733B" w14:textId="5856B394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10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87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815AE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8919C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AF84D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88353A" w14:textId="56B3BCE6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6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8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6EB52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26</w:t>
            </w:r>
          </w:p>
        </w:tc>
      </w:tr>
      <w:tr w:rsidR="00CE42CC" w:rsidRPr="00FC1D57" w14:paraId="02D458A5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96ED0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11018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73C6B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9C642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7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6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BB1331" w14:textId="5ADDCBC5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90; 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50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DC35A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028B5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A8CD2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D2C8EC" w14:textId="24AD9774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79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58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7306B0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485611F5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59691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9: Stomach ach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21653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34888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66A0E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8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5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385D92" w14:textId="33F5B87F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46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06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B6A69B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4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66ED8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B3D9B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B3403B" w14:textId="46D83F01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83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20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B3E49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14</w:t>
            </w:r>
          </w:p>
        </w:tc>
      </w:tr>
      <w:tr w:rsidR="00CE42CC" w:rsidRPr="00FC1D57" w14:paraId="6EFC91E0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FBC35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80AFB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E1457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338F9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6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199DFB" w14:textId="4EBF3562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34; 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06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CE6A2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CADD9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A4B78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4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20F083" w14:textId="39BE726D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41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4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B795D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28098D99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753BB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0: Rash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814A6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111B1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4996AC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5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2649B5" w14:textId="795835E4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92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07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E67D1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96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59E17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2BE46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E63084" w14:textId="5AC3C24F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89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13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DFFD6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96</w:t>
            </w:r>
          </w:p>
        </w:tc>
      </w:tr>
      <w:tr w:rsidR="00CE42CC" w:rsidRPr="00FC1D57" w14:paraId="20647F91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89E20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AFF56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66AE11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306B7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4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976AED" w14:textId="7A8B3950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01; 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13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EDF6D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24644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2822D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CDF956" w14:textId="63DD176D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47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25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E3208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3662C626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7E95F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1: Sneezing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4B4E8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11C87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45966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1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6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A83806" w14:textId="48AD36E9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93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9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7A1E0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9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DE3F2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29310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4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4BABEC" w14:textId="6351EFAA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2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55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0F3B4C" w14:textId="44B372D8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  <w:r w:rsidR="000D427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E42CC" w:rsidRPr="00FC1D57" w14:paraId="79005EAD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587D3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C97A6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69BB2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3E8D8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1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7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C9631E" w14:textId="4103B411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42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79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EC4A4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EA00C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2C7F3F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1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1A937D" w14:textId="5D11DF2C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25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1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990923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2E4BF323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3D005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2: Runny no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420BC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CB924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B7DA0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40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7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351558" w14:textId="4E3FB646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488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04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8084A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6E7AB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65F20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9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03D270" w14:textId="0B4F87D6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98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91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ACD3F4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</w:tr>
      <w:tr w:rsidR="00CE42CC" w:rsidRPr="00FC1D57" w14:paraId="1C13289E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BB41B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D58FB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F7C8E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E258AB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8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7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709EC5" w14:textId="05527496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14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55]</w:t>
            </w: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87AEC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48DF8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B3688D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BEB965" w14:textId="40DD7E39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89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25]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DB3F2A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54F67D07" w14:textId="77777777" w:rsidTr="00B620F0">
        <w:trPr>
          <w:cantSplit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0A00A1" w14:textId="169E5829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3: Sputum/Phlegm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C6E20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Any improvement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DAE417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22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6D1840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7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54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483D8B" w14:textId="2406E9D5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243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99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6DE5B9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894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12B728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09684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8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F2311A" w14:textId="13ECBA9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6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96]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528CF6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22</w:t>
            </w:r>
          </w:p>
        </w:tc>
      </w:tr>
      <w:tr w:rsidR="00CE42CC" w:rsidRPr="00FC1D57" w14:paraId="3663F962" w14:textId="77777777" w:rsidTr="00B620F0">
        <w:trPr>
          <w:cantSplit/>
        </w:trPr>
        <w:tc>
          <w:tcPr>
            <w:tcW w:w="6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27503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3CD2D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No change or worsening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71C79E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03CAC0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19 (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62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85CCC3" w14:textId="202AC866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308; -0</w:t>
            </w:r>
            <w:r w:rsidR="00A143E7"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·</w:t>
            </w:r>
            <w:r w:rsidRPr="00FC1D57">
              <w:rPr>
                <w:rFonts w:ascii="Times New Roman" w:eastAsiaTheme="minorHAnsi" w:hAnsi="Times New Roman" w:cstheme="minorBidi"/>
                <w:sz w:val="20"/>
                <w:szCs w:val="20"/>
              </w:rPr>
              <w:t>078]</w:t>
            </w:r>
          </w:p>
        </w:tc>
        <w:tc>
          <w:tcPr>
            <w:tcW w:w="4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0D4AB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F7C18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C7D4E5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3F3D44" w14:textId="67D4DEF5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 [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55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72]</w:t>
            </w:r>
          </w:p>
        </w:tc>
        <w:tc>
          <w:tcPr>
            <w:tcW w:w="2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1E3F02" w14:textId="77777777" w:rsidR="0094717A" w:rsidRPr="00FC1D57" w:rsidRDefault="0094717A" w:rsidP="00E24557">
            <w:pPr>
              <w:spacing w:after="200" w:line="264" w:lineRule="auto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</w:tr>
    </w:tbl>
    <w:p w14:paraId="3462ED48" w14:textId="347B8DB6" w:rsidR="00F17D67" w:rsidRPr="00FC1D57" w:rsidRDefault="00F17D67" w:rsidP="00F17D67">
      <w:pPr>
        <w:spacing w:after="0" w:line="264" w:lineRule="auto"/>
        <w:rPr>
          <w:rFonts w:ascii="Times New Roman" w:eastAsiaTheme="minorHAnsi" w:hAnsi="Times New Roman" w:cstheme="minorBidi"/>
          <w:sz w:val="20"/>
          <w:szCs w:val="20"/>
        </w:rPr>
      </w:pPr>
      <w:r w:rsidRPr="00FC1D57">
        <w:rPr>
          <w:rFonts w:ascii="Times New Roman" w:eastAsiaTheme="minorHAnsi" w:hAnsi="Times New Roman" w:cstheme="minorBidi"/>
          <w:sz w:val="20"/>
          <w:szCs w:val="20"/>
        </w:rPr>
        <w:t>P-value based on Mann-Whitney U test, also known as Wilcoxon Rank Sum test, a nonparametric alternative to an independent sample t-test.</w:t>
      </w:r>
    </w:p>
    <w:p w14:paraId="5235C456" w14:textId="5997544B" w:rsidR="00F17D67" w:rsidRPr="00FC1D57" w:rsidRDefault="00F17D67" w:rsidP="00F17D67">
      <w:pPr>
        <w:spacing w:after="0" w:line="264" w:lineRule="auto"/>
        <w:rPr>
          <w:rFonts w:ascii="Times New Roman" w:eastAsiaTheme="minorHAnsi" w:hAnsi="Times New Roman" w:cstheme="minorBidi"/>
          <w:sz w:val="20"/>
          <w:szCs w:val="20"/>
        </w:rPr>
      </w:pP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Any improvement group includes those patients whose PGIS scores at Day 15 </w:t>
      </w:r>
      <w:r w:rsidR="000D427E">
        <w:rPr>
          <w:rFonts w:ascii="Times New Roman" w:eastAsiaTheme="minorHAnsi" w:hAnsi="Times New Roman" w:cstheme="minorBidi"/>
          <w:sz w:val="20"/>
          <w:szCs w:val="20"/>
        </w:rPr>
        <w:t xml:space="preserve">or Day 29 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improve at least </w:t>
      </w:r>
      <w:r w:rsidR="00230220">
        <w:rPr>
          <w:rFonts w:ascii="Times New Roman" w:eastAsiaTheme="minorHAnsi" w:hAnsi="Times New Roman" w:cstheme="minorBidi"/>
          <w:sz w:val="20"/>
          <w:szCs w:val="20"/>
        </w:rPr>
        <w:t>one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 category from </w:t>
      </w:r>
      <w:r w:rsidR="00C51C4F">
        <w:rPr>
          <w:rFonts w:ascii="Times New Roman" w:eastAsiaTheme="minorHAnsi" w:hAnsi="Times New Roman" w:cstheme="minorBidi"/>
          <w:sz w:val="20"/>
          <w:szCs w:val="20"/>
        </w:rPr>
        <w:t>b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aseline (i.e</w:t>
      </w:r>
      <w:r w:rsidR="00EE615F" w:rsidRPr="00FC1D57">
        <w:rPr>
          <w:rFonts w:ascii="Times New Roman" w:eastAsiaTheme="minorHAnsi" w:hAnsi="Times New Roman" w:cstheme="minorBidi"/>
          <w:sz w:val="20"/>
          <w:szCs w:val="20"/>
        </w:rPr>
        <w:t>.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: from Mild to None). No change or worsening group includes those patients with the same PGIS score at Day 15 </w:t>
      </w:r>
      <w:r w:rsidR="000D427E">
        <w:rPr>
          <w:rFonts w:ascii="Times New Roman" w:eastAsiaTheme="minorHAnsi" w:hAnsi="Times New Roman" w:cstheme="minorBidi"/>
          <w:sz w:val="20"/>
          <w:szCs w:val="20"/>
        </w:rPr>
        <w:t xml:space="preserve">or Day 29 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and </w:t>
      </w:r>
      <w:r w:rsidR="00C51C4F">
        <w:rPr>
          <w:rFonts w:ascii="Times New Roman" w:eastAsiaTheme="minorHAnsi" w:hAnsi="Times New Roman" w:cstheme="minorBidi"/>
          <w:sz w:val="20"/>
          <w:szCs w:val="20"/>
        </w:rPr>
        <w:t>b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aseline or those patients whose PGIS scores at Day 15 or Day 29 worsened at least 1 score from </w:t>
      </w:r>
      <w:r w:rsidR="00C51C4F">
        <w:rPr>
          <w:rFonts w:ascii="Times New Roman" w:eastAsiaTheme="minorHAnsi" w:hAnsi="Times New Roman" w:cstheme="minorBidi"/>
          <w:sz w:val="20"/>
          <w:szCs w:val="20"/>
        </w:rPr>
        <w:t>b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aseline (i.e</w:t>
      </w:r>
      <w:r w:rsidR="00EE615F" w:rsidRPr="00FC1D57">
        <w:rPr>
          <w:rFonts w:ascii="Times New Roman" w:eastAsiaTheme="minorHAnsi" w:hAnsi="Times New Roman" w:cstheme="minorBidi"/>
          <w:sz w:val="20"/>
          <w:szCs w:val="20"/>
        </w:rPr>
        <w:t>.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: from Mild to Moderate).</w:t>
      </w:r>
    </w:p>
    <w:p w14:paraId="73BA07A2" w14:textId="73CC1CF7" w:rsidR="00F17D67" w:rsidRPr="00FC1D57" w:rsidRDefault="00F17D67" w:rsidP="00F17D67">
      <w:pPr>
        <w:spacing w:after="0" w:line="264" w:lineRule="auto"/>
        <w:rPr>
          <w:rFonts w:ascii="Times New Roman" w:eastAsiaTheme="minorHAnsi" w:hAnsi="Times New Roman" w:cstheme="minorBidi"/>
          <w:sz w:val="20"/>
          <w:szCs w:val="20"/>
        </w:rPr>
      </w:pPr>
      <w:r w:rsidRPr="00FC1D57">
        <w:rPr>
          <w:rFonts w:ascii="Times New Roman" w:eastAsiaTheme="minorHAnsi" w:hAnsi="Times New Roman" w:cstheme="minorBidi"/>
          <w:sz w:val="20"/>
          <w:szCs w:val="20"/>
        </w:rPr>
        <w:t>CI</w:t>
      </w:r>
      <w:r w:rsidR="00C51C4F">
        <w:rPr>
          <w:rFonts w:ascii="Times New Roman" w:eastAsiaTheme="minorHAnsi" w:hAnsi="Times New Roman" w:cstheme="minorBidi"/>
          <w:sz w:val="20"/>
          <w:szCs w:val="20"/>
        </w:rPr>
        <w:t>=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confidence interval; </w:t>
      </w:r>
      <w:r w:rsidR="00C51C4F" w:rsidRPr="00FC1D57">
        <w:rPr>
          <w:rFonts w:ascii="Times New Roman" w:eastAsiaTheme="minorHAnsi" w:hAnsi="Times New Roman" w:cstheme="minorBidi"/>
          <w:sz w:val="20"/>
          <w:szCs w:val="20"/>
        </w:rPr>
        <w:t>N</w:t>
      </w:r>
      <w:r w:rsidR="00C51C4F">
        <w:rPr>
          <w:rFonts w:ascii="Times New Roman" w:eastAsiaTheme="minorHAnsi" w:hAnsi="Times New Roman" w:cstheme="minorBidi"/>
          <w:sz w:val="20"/>
          <w:szCs w:val="20"/>
        </w:rPr>
        <w:t>=</w:t>
      </w:r>
      <w:r w:rsidR="00C51C4F" w:rsidRPr="00FC1D57">
        <w:rPr>
          <w:rFonts w:ascii="Times New Roman" w:eastAsiaTheme="minorHAnsi" w:hAnsi="Times New Roman" w:cstheme="minorBidi"/>
          <w:sz w:val="20"/>
          <w:szCs w:val="20"/>
        </w:rPr>
        <w:t xml:space="preserve">Number of patients; 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SD</w:t>
      </w:r>
      <w:r w:rsidR="00C51C4F">
        <w:rPr>
          <w:rFonts w:ascii="Times New Roman" w:eastAsiaTheme="minorHAnsi" w:hAnsi="Times New Roman" w:cstheme="minorBidi"/>
          <w:sz w:val="20"/>
          <w:szCs w:val="20"/>
        </w:rPr>
        <w:t>=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standard deviation.</w:t>
      </w:r>
    </w:p>
    <w:p w14:paraId="6A44D886" w14:textId="77777777" w:rsidR="00F17D67" w:rsidRPr="00FC1D57" w:rsidRDefault="00F17D67" w:rsidP="004B62D7">
      <w:pPr>
        <w:spacing w:after="200" w:line="264" w:lineRule="auto"/>
        <w:rPr>
          <w:rFonts w:ascii="Times New Roman" w:eastAsiaTheme="minorHAnsi" w:hAnsi="Times New Roman" w:cstheme="minorBidi"/>
          <w:sz w:val="20"/>
          <w:szCs w:val="20"/>
        </w:rPr>
        <w:sectPr w:rsidR="00F17D67" w:rsidRPr="00FC1D57" w:rsidSect="00F17D67">
          <w:pgSz w:w="16837" w:h="11905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6E3385E9" w14:textId="77777777" w:rsidR="00F17D67" w:rsidRPr="00FC1D57" w:rsidRDefault="00F17D67" w:rsidP="00402EDB">
      <w:pPr>
        <w:spacing w:after="200" w:line="264" w:lineRule="auto"/>
        <w:rPr>
          <w:rFonts w:ascii="Times New Roman" w:eastAsiaTheme="minorHAnsi" w:hAnsi="Times New Roman" w:cstheme="minorBidi"/>
          <w:sz w:val="20"/>
          <w:szCs w:val="20"/>
        </w:rPr>
      </w:pPr>
    </w:p>
    <w:p w14:paraId="49A537CD" w14:textId="674BC61F" w:rsidR="00F17D67" w:rsidRPr="00FC1D57" w:rsidRDefault="00F17D67" w:rsidP="00AD2F79">
      <w:pPr>
        <w:spacing w:after="240" w:line="480" w:lineRule="auto"/>
        <w:rPr>
          <w:rFonts w:ascii="Times New Roman" w:eastAsiaTheme="minorHAnsi" w:hAnsi="Times New Roman"/>
          <w:b/>
          <w:bCs/>
          <w:i/>
          <w:iCs/>
          <w:sz w:val="20"/>
          <w:szCs w:val="20"/>
        </w:rPr>
      </w:pPr>
      <w:r w:rsidRPr="00FC1D57">
        <w:rPr>
          <w:rFonts w:ascii="Times New Roman" w:eastAsiaTheme="minorHAnsi" w:hAnsi="Times New Roman"/>
          <w:b/>
          <w:bCs/>
          <w:i/>
          <w:iCs/>
          <w:sz w:val="20"/>
          <w:szCs w:val="20"/>
        </w:rPr>
        <w:t xml:space="preserve">Table </w:t>
      </w:r>
      <w:r w:rsidRPr="00FC1D57">
        <w:rPr>
          <w:rFonts w:ascii="Times New Roman" w:eastAsiaTheme="minorHAnsi" w:hAnsi="Times New Roman"/>
          <w:b/>
          <w:bCs/>
          <w:sz w:val="20"/>
          <w:szCs w:val="20"/>
        </w:rPr>
        <w:t>S</w:t>
      </w:r>
      <w:r w:rsidR="00AD2F79" w:rsidRPr="00FC1D57">
        <w:rPr>
          <w:rFonts w:ascii="Times New Roman" w:eastAsiaTheme="minorHAnsi" w:hAnsi="Times New Roman"/>
          <w:b/>
          <w:bCs/>
          <w:sz w:val="20"/>
          <w:szCs w:val="20"/>
        </w:rPr>
        <w:t>6:</w:t>
      </w:r>
      <w:r w:rsidRPr="00FC1D57">
        <w:rPr>
          <w:rFonts w:ascii="Times New Roman" w:eastAsiaTheme="minorHAnsi" w:hAnsi="Times New Roman"/>
          <w:b/>
          <w:bCs/>
          <w:sz w:val="20"/>
          <w:szCs w:val="20"/>
        </w:rPr>
        <w:t xml:space="preserve"> Mean change in SE-C19 item scores from </w:t>
      </w:r>
      <w:r w:rsidR="00C51C4F">
        <w:rPr>
          <w:rFonts w:ascii="Times New Roman" w:eastAsiaTheme="minorHAnsi" w:hAnsi="Times New Roman"/>
          <w:b/>
          <w:bCs/>
          <w:sz w:val="20"/>
          <w:szCs w:val="20"/>
        </w:rPr>
        <w:t>b</w:t>
      </w:r>
      <w:r w:rsidRPr="00FC1D57">
        <w:rPr>
          <w:rFonts w:ascii="Times New Roman" w:eastAsiaTheme="minorHAnsi" w:hAnsi="Times New Roman"/>
          <w:b/>
          <w:bCs/>
          <w:sz w:val="20"/>
          <w:szCs w:val="20"/>
        </w:rPr>
        <w:t>aseline to Day 29 by PGIC scores at Day 29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4"/>
        <w:gridCol w:w="2410"/>
        <w:gridCol w:w="569"/>
        <w:gridCol w:w="1274"/>
        <w:gridCol w:w="428"/>
        <w:gridCol w:w="1507"/>
        <w:gridCol w:w="713"/>
      </w:tblGrid>
      <w:tr w:rsidR="00CE42CC" w:rsidRPr="00FC1D57" w14:paraId="353C5384" w14:textId="77777777" w:rsidTr="00CE42CC">
        <w:trPr>
          <w:cantSplit/>
          <w:tblHeader/>
        </w:trPr>
        <w:tc>
          <w:tcPr>
            <w:tcW w:w="1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5A8C90" w14:textId="77777777" w:rsidR="00786233" w:rsidRPr="00FC1D57" w:rsidRDefault="00786233" w:rsidP="00F17D6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Item scores</w:t>
            </w:r>
          </w:p>
        </w:tc>
        <w:tc>
          <w:tcPr>
            <w:tcW w:w="13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CF4907" w14:textId="77777777" w:rsidR="00786233" w:rsidRPr="00FC1D57" w:rsidRDefault="00786233" w:rsidP="00F17D6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GIC group</w:t>
            </w:r>
          </w:p>
        </w:tc>
        <w:tc>
          <w:tcPr>
            <w:tcW w:w="3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316DC8" w14:textId="77777777" w:rsidR="00786233" w:rsidRPr="00FC1D57" w:rsidRDefault="00786233" w:rsidP="00F17D6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4D5C23" w14:textId="0A5CF5E3" w:rsidR="00786233" w:rsidRPr="00FC1D57" w:rsidRDefault="00786233" w:rsidP="00F17D6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Mean</w:t>
            </w:r>
            <w:r w:rsidR="001550C8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 </w:t>
            </w: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07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D47351" w14:textId="5AAAF023" w:rsidR="00786233" w:rsidRPr="00FC1D57" w:rsidRDefault="00786233" w:rsidP="00786233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Median [95% CI]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58EB00" w14:textId="77777777" w:rsidR="00786233" w:rsidRPr="00FC1D57" w:rsidRDefault="00786233" w:rsidP="00F17D67">
            <w:pPr>
              <w:spacing w:after="200" w:line="264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E42CC" w:rsidRPr="00FC1D57" w14:paraId="30DE2897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5CB3C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: Feverish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6B09A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5D41E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B506C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9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D25A1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D7BF23" w14:textId="05C0F759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8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86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CC68D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</w:tr>
      <w:tr w:rsidR="00CE42CC" w:rsidRPr="00FC1D57" w14:paraId="08EB017A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C7FCB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3642A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A8FD6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0D48E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B3B25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CEAD2A" w14:textId="774C0EF1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D62F8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10E2223C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A4633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: Sore throat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7EE9C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DC5FD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55E3C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7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0FD18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E64E02" w14:textId="3E584D75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71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69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4B896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 w:rsidR="00CE42CC" w:rsidRPr="00FC1D57" w14:paraId="17CC81B3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48231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7764F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699E1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E1C47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5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3A342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F0E90F" w14:textId="2E242DDE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6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29B33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C17F874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985F2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3: Cough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87650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3BEC8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ECC95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F5A69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05A6DB" w14:textId="19B7BBD4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1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62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DF06E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52</w:t>
            </w:r>
          </w:p>
        </w:tc>
      </w:tr>
      <w:tr w:rsidR="00CE42CC" w:rsidRPr="00FC1D57" w14:paraId="5480710E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A3204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1A2F1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8D636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2ACB9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2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D15F0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36B2EF" w14:textId="4D622E26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58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7B412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172DF014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7DFCC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4: Shortness of breath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573E3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FA178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663AB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1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E744B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42F559" w14:textId="02D60020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9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CB0FE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86</w:t>
            </w:r>
          </w:p>
        </w:tc>
      </w:tr>
      <w:tr w:rsidR="00CE42CC" w:rsidRPr="00FC1D57" w14:paraId="23D88B52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5FFCF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78776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8A9FC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20C05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6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8030D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DE4A0C" w14:textId="546495B6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28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01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CB932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2029BB11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56587F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5: Chills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1D7A3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E5D93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CAA89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5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B15BC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1AB55C" w14:textId="6AF45765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57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46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AC82F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6</w:t>
            </w:r>
          </w:p>
        </w:tc>
      </w:tr>
      <w:tr w:rsidR="00CE42CC" w:rsidRPr="00FC1D57" w14:paraId="2A5B1529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FA338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9765E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2E5BF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8AD9E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D6AF0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06D679" w14:textId="7738A43A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93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5EBBE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7A27447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479EF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6: Nausea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AB0DC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3BDCB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8FAD8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FFF0D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C79D81" w14:textId="06CE9323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23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43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F2548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</w:tr>
      <w:tr w:rsidR="00CE42CC" w:rsidRPr="00FC1D57" w14:paraId="756D978B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536D1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8D902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E119C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A7357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BC1E2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DEAAD7" w14:textId="7B224C1C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93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4CFC0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6C9B2016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5BAB2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7: Vomiting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C0DFB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542BD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22398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0513B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D2CF2B" w14:textId="3B8EAEC5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02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625D1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13</w:t>
            </w:r>
          </w:p>
        </w:tc>
      </w:tr>
      <w:tr w:rsidR="00CE42CC" w:rsidRPr="00FC1D57" w14:paraId="25CBB4BD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2AE42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8079A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C8A7D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DB62E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6D3D0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CB604E" w14:textId="1D3B6475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3A689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5697CD67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E17381" w14:textId="60FC90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8: Diarrh</w:t>
            </w:r>
            <w:r w:rsidR="00C51C4F">
              <w:rPr>
                <w:rFonts w:ascii="Times New Roman" w:hAnsi="Times New Roman"/>
                <w:sz w:val="20"/>
                <w:szCs w:val="20"/>
              </w:rPr>
              <w:t>o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 xml:space="preserve">ea 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18E23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AB6DB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9BCFC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5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7EF32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426A7F" w14:textId="3CF3EA9F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51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59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FC496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57</w:t>
            </w:r>
          </w:p>
        </w:tc>
      </w:tr>
      <w:tr w:rsidR="00CE42CC" w:rsidRPr="00FC1D57" w14:paraId="492908FA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AFC6F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71478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D0DBC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8D53A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CF74D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C1BB36" w14:textId="44CFAA15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87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23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37EA6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11F0F13D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4A2D32" w14:textId="1678028A" w:rsidR="0094717A" w:rsidRPr="00FC1D57" w:rsidRDefault="00642F42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 xml:space="preserve">Item </w:t>
            </w:r>
            <w:r w:rsidR="0094717A" w:rsidRPr="00FC1D57">
              <w:rPr>
                <w:rFonts w:ascii="Times New Roman" w:hAnsi="Times New Roman"/>
                <w:sz w:val="20"/>
                <w:szCs w:val="20"/>
              </w:rPr>
              <w:t>9: Headach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B4B0D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F1854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936FE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1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37D84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7168A6" w14:textId="6D7964CE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3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87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C8730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24</w:t>
            </w:r>
          </w:p>
        </w:tc>
      </w:tr>
      <w:tr w:rsidR="00CE42CC" w:rsidRPr="00FC1D57" w14:paraId="55D45814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637F0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0C655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99815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04D23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1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020E8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F43CDE" w14:textId="26BB53CF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11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CFD2B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3F1D2936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43D2A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0: Red or watery eyes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F627C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6059C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60FD6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E58D9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74BBE9" w14:textId="32919760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99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54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59910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61</w:t>
            </w:r>
          </w:p>
        </w:tc>
      </w:tr>
      <w:tr w:rsidR="00CE42CC" w:rsidRPr="00FC1D57" w14:paraId="5B75CDF0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C2BF8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3A7FC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43BD3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BDF5D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8D087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8A31B1" w14:textId="40D77F2B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A12E3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39D651BE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6A5C9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lastRenderedPageBreak/>
              <w:t>Item 11: Body aches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6FA02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5F6C4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C8D81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4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1712D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3BBC0B" w14:textId="6ECBB6DD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70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01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A9DED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26</w:t>
            </w:r>
          </w:p>
        </w:tc>
      </w:tr>
      <w:tr w:rsidR="00CE42CC" w:rsidRPr="00FC1D57" w14:paraId="33D8824A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0AC0F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9A710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EE8ED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EA35D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5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1FE58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B61C66" w14:textId="0F6DEE0C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6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6C6E8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53C8A2DB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40B1D8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2: Loss of taste/smell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78E3A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C1E05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C9758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9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AE8DC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B825EBD" w14:textId="21435944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53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33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79694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85</w:t>
            </w:r>
          </w:p>
        </w:tc>
      </w:tr>
      <w:tr w:rsidR="00CE42CC" w:rsidRPr="00FC1D57" w14:paraId="59DA6DB3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1C922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1F15B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91E95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B2C91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3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D845B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F6CA87" w14:textId="6621BC52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05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9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C4897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C07ABD6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AF533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3: Fatigu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17D04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9EEEB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38CD0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1E784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F85957" w14:textId="4C1D8666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21; 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881E8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</w:tr>
      <w:tr w:rsidR="00CE42CC" w:rsidRPr="00FC1D57" w14:paraId="6A7937D8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57EA3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C0FFA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1D2C1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3180E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5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2B75E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58455E" w14:textId="27774A2D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65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74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69DE1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5C019269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605B7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4: Loss of appetit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A1EA0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9CDE4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08E0D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5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A5E8F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E78EFF" w14:textId="4B283286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70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20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658DE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</w:tr>
      <w:tr w:rsidR="00CE42CC" w:rsidRPr="00FC1D57" w14:paraId="1EB91250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5AA88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00097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785D4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9EF2A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CF378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90ECA3" w14:textId="685168C7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07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D2F97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212AE5A9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0056D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5: Confusio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1120E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28BFE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569CF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8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CFA0D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5A4966" w14:textId="00C5C97D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27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27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BE9A1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CE42CC" w:rsidRPr="00FC1D57" w14:paraId="64A1A9DD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B954F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FC858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9A8B8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E819A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2C0FE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6BDA28" w14:textId="16E9500B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93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9CE8F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75379D6B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FE704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6: Dizziness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27453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962F0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96412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4D944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3E93AD" w14:textId="6AD4E4DF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44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B447E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95</w:t>
            </w:r>
          </w:p>
        </w:tc>
      </w:tr>
      <w:tr w:rsidR="00CE42CC" w:rsidRPr="00FC1D57" w14:paraId="57C3FB6D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9F01A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0FB0E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022ED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CAB18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5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08C12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E72DA3" w14:textId="30DE2805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6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6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CECE0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03AE1D37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491669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7: Pressure in chest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1A124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3B78E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99B9E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6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7D2B5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F51F7F" w14:textId="11C94335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2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3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C6120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42</w:t>
            </w:r>
          </w:p>
        </w:tc>
      </w:tr>
      <w:tr w:rsidR="00CE42CC" w:rsidRPr="00FC1D57" w14:paraId="0A313CC8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A380D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92182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B658B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76C45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 (1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581A1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EE03A7" w14:textId="2C20EB2C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854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72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0EFDF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10EFE769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F56E8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8: Chest pai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9E929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6A079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B10A6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E8411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161A58" w14:textId="3C8CE88C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63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34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FDA00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63 </w:t>
            </w:r>
          </w:p>
        </w:tc>
      </w:tr>
      <w:tr w:rsidR="00CE42CC" w:rsidRPr="00FC1D57" w14:paraId="0A12E335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8D5E9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72B09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ED02E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95D399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E399E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932BFA" w14:textId="1FECA319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0AC41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58FD4EE7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A32B2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9: Stomach ach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BBCBF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8C972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90680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F37D6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1DCBDB" w14:textId="5B90D8FF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72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224D5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</w:tr>
      <w:tr w:rsidR="00CE42CC" w:rsidRPr="00FC1D57" w14:paraId="321F59EA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C8E76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6170E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35CAC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B1F5B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2D104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D64BAF" w14:textId="26A8E5DB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2254E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3439F866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C92A7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0: Rash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6FFE5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7E007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E5990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5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2B4375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C7AAA8" w14:textId="17C14B78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92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EACFF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12</w:t>
            </w:r>
          </w:p>
        </w:tc>
      </w:tr>
      <w:tr w:rsidR="00CE42CC" w:rsidRPr="00FC1D57" w14:paraId="212016E4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FB32A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D3031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2A5BB4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0CD3D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27DBE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2D5131" w14:textId="71A947E3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9097E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42B347F8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1AF57A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1: Sneezing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48428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2E176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43BD4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1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C0385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3F01C8" w14:textId="160CC42C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84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1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341FC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66</w:t>
            </w:r>
          </w:p>
        </w:tc>
      </w:tr>
      <w:tr w:rsidR="00CE42CC" w:rsidRPr="00FC1D57" w14:paraId="3300B7AA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DCBD8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60968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7A830B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020EF7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7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050EFE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1D0A61" w14:textId="742F38E3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87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41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23F87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3E3589DE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92CFF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lastRenderedPageBreak/>
              <w:t>Item 22: Runny nos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4052E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BA2A0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EB703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44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3DAD66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3208C9" w14:textId="3C711303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534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54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87BB9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 w:rsidR="00CE42CC" w:rsidRPr="00FC1D57" w14:paraId="5526C440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F6F1F3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ACCB1F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F947EC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48CC2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7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CDB0F8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0AE3AD" w14:textId="51265E11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07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62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CD259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CE42CC" w:rsidRPr="00FC1D57" w14:paraId="66F701D4" w14:textId="77777777" w:rsidTr="00CE42CC">
        <w:trPr>
          <w:cantSplit/>
        </w:trPr>
        <w:tc>
          <w:tcPr>
            <w:tcW w:w="11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43BB44" w14:textId="67A8178F" w:rsidR="0094717A" w:rsidRPr="00FC1D57" w:rsidRDefault="0094717A" w:rsidP="0094717A">
            <w:pPr>
              <w:spacing w:after="200" w:line="264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3: Sputum/Phlegm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740EC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Any improvement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669691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AB2912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27 (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53683D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D2B7AF" w14:textId="4381D19A" w:rsidR="0094717A" w:rsidRPr="00FC1D57" w:rsidRDefault="00786233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353; 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94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DDB860" w14:textId="77777777" w:rsidR="0094717A" w:rsidRPr="00FC1D57" w:rsidRDefault="0094717A" w:rsidP="0094717A">
            <w:pPr>
              <w:spacing w:after="200" w:line="264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949</w:t>
            </w:r>
          </w:p>
        </w:tc>
      </w:tr>
      <w:tr w:rsidR="00CE42CC" w:rsidRPr="00FC1D57" w14:paraId="0A15FE77" w14:textId="77777777" w:rsidTr="00CE42CC">
        <w:trPr>
          <w:cantSplit/>
        </w:trPr>
        <w:tc>
          <w:tcPr>
            <w:tcW w:w="11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0E22BE" w14:textId="77777777" w:rsidR="00F17D67" w:rsidRPr="00FC1D57" w:rsidRDefault="00F17D67" w:rsidP="00F17D67">
            <w:pPr>
              <w:spacing w:after="200" w:line="264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57AF1D" w14:textId="77777777" w:rsidR="00F17D67" w:rsidRPr="00FC1D57" w:rsidRDefault="00F17D67" w:rsidP="00F17D67">
            <w:pPr>
              <w:spacing w:after="200" w:line="264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No change or worsening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E5A814" w14:textId="77777777" w:rsidR="00F17D67" w:rsidRPr="00FC1D57" w:rsidRDefault="00F17D67" w:rsidP="00F17D67">
            <w:pPr>
              <w:spacing w:after="200" w:line="264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6DD81D" w14:textId="77777777" w:rsidR="00F17D67" w:rsidRPr="00FC1D57" w:rsidRDefault="00F17D67" w:rsidP="00F17D67">
            <w:pPr>
              <w:spacing w:after="200" w:line="264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7 </w:t>
            </w:r>
            <w:r w:rsidR="0094717A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08A9FF" w14:textId="77777777" w:rsidR="00F17D67" w:rsidRPr="00FC1D57" w:rsidRDefault="00F17D67" w:rsidP="00F17D67">
            <w:pPr>
              <w:spacing w:after="200" w:line="264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6E9731" w14:textId="71ADF12D" w:rsidR="00F17D67" w:rsidRPr="00FC1D57" w:rsidRDefault="00786233" w:rsidP="00F17D67">
            <w:pPr>
              <w:spacing w:after="200" w:line="264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F17D6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F17D6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707; 0</w:t>
            </w:r>
            <w:r w:rsidR="00A143E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·</w:t>
            </w:r>
            <w:r w:rsidR="00F17D67"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162</w:t>
            </w:r>
            <w:r w:rsidRPr="00FC1D5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AB20CB" w14:textId="77777777" w:rsidR="00F17D67" w:rsidRPr="00FC1D57" w:rsidRDefault="00F17D67" w:rsidP="00F17D67">
            <w:pPr>
              <w:spacing w:after="200" w:line="264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12CBA4AF" w14:textId="4B2D76AA" w:rsidR="00C51C4F" w:rsidRDefault="00F17D67" w:rsidP="00F17D67">
      <w:pPr>
        <w:spacing w:after="0" w:line="264" w:lineRule="auto"/>
        <w:rPr>
          <w:rFonts w:ascii="Times New Roman" w:eastAsiaTheme="minorHAnsi" w:hAnsi="Times New Roman" w:cstheme="minorBidi"/>
          <w:sz w:val="20"/>
          <w:szCs w:val="20"/>
        </w:rPr>
      </w:pPr>
      <w:r w:rsidRPr="00FC1D57">
        <w:rPr>
          <w:rFonts w:ascii="Times New Roman" w:eastAsiaTheme="minorHAnsi" w:hAnsi="Times New Roman" w:cstheme="minorBidi"/>
          <w:sz w:val="20"/>
          <w:szCs w:val="20"/>
        </w:rPr>
        <w:t>P-value based on Mann-Whitney U test.</w:t>
      </w:r>
      <w:r w:rsidR="00795E44" w:rsidRPr="00FC1D57">
        <w:rPr>
          <w:rFonts w:ascii="Times New Roman" w:eastAsiaTheme="minorHAnsi" w:hAnsi="Times New Roman" w:cstheme="minorBidi"/>
          <w:sz w:val="20"/>
          <w:szCs w:val="20"/>
        </w:rPr>
        <w:t xml:space="preserve"> 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Any improvement group includes those patients whose PGIC scores at Day 29 improve at least 1 category from </w:t>
      </w:r>
      <w:r w:rsidR="00C51C4F">
        <w:rPr>
          <w:rFonts w:ascii="Times New Roman" w:eastAsiaTheme="minorHAnsi" w:hAnsi="Times New Roman" w:cstheme="minorBidi"/>
          <w:sz w:val="20"/>
          <w:szCs w:val="20"/>
        </w:rPr>
        <w:t>b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aseline (i.e</w:t>
      </w:r>
      <w:r w:rsidR="00EE615F" w:rsidRPr="00FC1D57">
        <w:rPr>
          <w:rFonts w:ascii="Times New Roman" w:eastAsiaTheme="minorHAnsi" w:hAnsi="Times New Roman" w:cstheme="minorBidi"/>
          <w:sz w:val="20"/>
          <w:szCs w:val="20"/>
        </w:rPr>
        <w:t>.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: from Mild to None). No change or worsening group includes those patients with the same PGIC score at Day 29 and </w:t>
      </w:r>
      <w:r w:rsidR="00C51C4F">
        <w:rPr>
          <w:rFonts w:ascii="Times New Roman" w:eastAsiaTheme="minorHAnsi" w:hAnsi="Times New Roman" w:cstheme="minorBidi"/>
          <w:sz w:val="20"/>
          <w:szCs w:val="20"/>
        </w:rPr>
        <w:t>b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aseline or those patients whose PGIC scores at Day 29 worsened at least 1 score from </w:t>
      </w:r>
      <w:r w:rsidR="00C51C4F">
        <w:rPr>
          <w:rFonts w:ascii="Times New Roman" w:eastAsiaTheme="minorHAnsi" w:hAnsi="Times New Roman" w:cstheme="minorBidi"/>
          <w:sz w:val="20"/>
          <w:szCs w:val="20"/>
        </w:rPr>
        <w:t>b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aseline (i.e</w:t>
      </w:r>
      <w:r w:rsidR="00EE615F" w:rsidRPr="00FC1D57">
        <w:rPr>
          <w:rFonts w:ascii="Times New Roman" w:eastAsiaTheme="minorHAnsi" w:hAnsi="Times New Roman" w:cstheme="minorBidi"/>
          <w:sz w:val="20"/>
          <w:szCs w:val="20"/>
        </w:rPr>
        <w:t>.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: from Mild to Moderate).</w:t>
      </w:r>
      <w:r w:rsidR="00795E44" w:rsidRPr="00FC1D57">
        <w:rPr>
          <w:rFonts w:ascii="Times New Roman" w:eastAsiaTheme="minorHAnsi" w:hAnsi="Times New Roman" w:cstheme="minorBidi"/>
          <w:sz w:val="20"/>
          <w:szCs w:val="20"/>
        </w:rPr>
        <w:t xml:space="preserve"> </w:t>
      </w:r>
    </w:p>
    <w:p w14:paraId="08CFD23B" w14:textId="24C929BC" w:rsidR="00F17D67" w:rsidRPr="00FC1D57" w:rsidRDefault="00F17D67" w:rsidP="00F17D67">
      <w:pPr>
        <w:spacing w:after="0" w:line="264" w:lineRule="auto"/>
        <w:rPr>
          <w:rFonts w:ascii="Times New Roman" w:eastAsiaTheme="minorHAnsi" w:hAnsi="Times New Roman" w:cstheme="minorBidi"/>
          <w:sz w:val="20"/>
          <w:szCs w:val="20"/>
        </w:rPr>
      </w:pPr>
      <w:r w:rsidRPr="00FC1D57">
        <w:rPr>
          <w:rFonts w:ascii="Times New Roman" w:eastAsiaTheme="minorHAnsi" w:hAnsi="Times New Roman" w:cstheme="minorBidi"/>
          <w:sz w:val="20"/>
          <w:szCs w:val="20"/>
        </w:rPr>
        <w:t>CI</w:t>
      </w:r>
      <w:r w:rsidR="00795E44" w:rsidRPr="00FC1D57">
        <w:rPr>
          <w:rFonts w:ascii="Times New Roman" w:eastAsiaTheme="minorHAnsi" w:hAnsi="Times New Roman" w:cstheme="minorBidi"/>
          <w:sz w:val="20"/>
          <w:szCs w:val="20"/>
        </w:rPr>
        <w:t>=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 xml:space="preserve">confidence interval; </w:t>
      </w:r>
      <w:r w:rsidR="00C51C4F" w:rsidRPr="00FC1D57">
        <w:rPr>
          <w:rFonts w:ascii="Times New Roman" w:eastAsiaTheme="minorHAnsi" w:hAnsi="Times New Roman" w:cstheme="minorBidi"/>
          <w:sz w:val="20"/>
          <w:szCs w:val="20"/>
        </w:rPr>
        <w:t xml:space="preserve">N=number of patients; </w:t>
      </w:r>
      <w:r w:rsidR="00C51C4F" w:rsidRPr="00C51C4F">
        <w:rPr>
          <w:rFonts w:ascii="Times New Roman" w:eastAsiaTheme="minorHAnsi" w:hAnsi="Times New Roman" w:cstheme="minorBidi"/>
          <w:sz w:val="20"/>
          <w:szCs w:val="20"/>
        </w:rPr>
        <w:t xml:space="preserve">PGIS=Patient Global Impression of Severity; 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SD</w:t>
      </w:r>
      <w:r w:rsidR="00795E44" w:rsidRPr="00FC1D57">
        <w:rPr>
          <w:rFonts w:ascii="Times New Roman" w:eastAsiaTheme="minorHAnsi" w:hAnsi="Times New Roman" w:cstheme="minorBidi"/>
          <w:sz w:val="20"/>
          <w:szCs w:val="20"/>
        </w:rPr>
        <w:t>=</w:t>
      </w:r>
      <w:r w:rsidRPr="00FC1D57">
        <w:rPr>
          <w:rFonts w:ascii="Times New Roman" w:eastAsiaTheme="minorHAnsi" w:hAnsi="Times New Roman" w:cstheme="minorBidi"/>
          <w:sz w:val="20"/>
          <w:szCs w:val="20"/>
        </w:rPr>
        <w:t>standard deviation.</w:t>
      </w:r>
    </w:p>
    <w:p w14:paraId="27C0E159" w14:textId="77777777" w:rsidR="004B62D7" w:rsidRPr="00FC1D57" w:rsidRDefault="004B62D7" w:rsidP="00402EDB">
      <w:pPr>
        <w:spacing w:after="200" w:line="264" w:lineRule="auto"/>
        <w:rPr>
          <w:rFonts w:ascii="Times New Roman" w:hAnsi="Times New Roman"/>
          <w:sz w:val="20"/>
          <w:szCs w:val="20"/>
        </w:rPr>
      </w:pPr>
      <w:r w:rsidRPr="00FC1D57">
        <w:rPr>
          <w:rFonts w:ascii="Times New Roman" w:hAnsi="Times New Roman"/>
          <w:sz w:val="20"/>
          <w:szCs w:val="20"/>
        </w:rPr>
        <w:br w:type="page"/>
      </w:r>
    </w:p>
    <w:p w14:paraId="2D91EADA" w14:textId="77777777" w:rsidR="00B444C4" w:rsidRPr="00FC1D57" w:rsidRDefault="00B444C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51EB66AA" w14:textId="77777777" w:rsidR="00B444C4" w:rsidRPr="00FC1D57" w:rsidRDefault="0094717A" w:rsidP="00AD2F79">
      <w:pPr>
        <w:spacing w:after="240" w:line="480" w:lineRule="auto"/>
        <w:rPr>
          <w:rFonts w:ascii="Times New Roman" w:hAnsi="Times New Roman"/>
          <w:b/>
          <w:bCs/>
        </w:rPr>
      </w:pPr>
      <w:bookmarkStart w:id="18" w:name="S6"/>
      <w:r w:rsidRPr="00FC1D57">
        <w:rPr>
          <w:rFonts w:ascii="Times New Roman" w:hAnsi="Times New Roman"/>
          <w:b/>
          <w:bCs/>
          <w:i/>
          <w:iCs/>
          <w:sz w:val="20"/>
          <w:szCs w:val="20"/>
        </w:rPr>
        <w:t>Table</w:t>
      </w:r>
      <w:r w:rsidRPr="00FC1D5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860BD7" w:rsidRPr="00FC1D57">
        <w:rPr>
          <w:rFonts w:ascii="Times New Roman" w:hAnsi="Times New Roman"/>
          <w:b/>
          <w:bCs/>
          <w:sz w:val="20"/>
          <w:szCs w:val="20"/>
        </w:rPr>
        <w:t>S</w:t>
      </w:r>
      <w:bookmarkEnd w:id="18"/>
      <w:r w:rsidR="00AD2F79" w:rsidRPr="00FC1D57">
        <w:rPr>
          <w:rFonts w:ascii="Times New Roman" w:hAnsi="Times New Roman"/>
          <w:b/>
          <w:bCs/>
          <w:sz w:val="20"/>
          <w:szCs w:val="20"/>
        </w:rPr>
        <w:t>7</w:t>
      </w:r>
      <w:r w:rsidRPr="00FC1D57">
        <w:rPr>
          <w:rFonts w:ascii="Times New Roman" w:hAnsi="Times New Roman"/>
          <w:b/>
          <w:bCs/>
          <w:sz w:val="20"/>
          <w:szCs w:val="20"/>
        </w:rPr>
        <w:t>:</w:t>
      </w:r>
      <w:r w:rsidR="00860BD7" w:rsidRPr="00FC1D57">
        <w:rPr>
          <w:rFonts w:ascii="Times New Roman" w:hAnsi="Times New Roman"/>
          <w:b/>
          <w:bCs/>
          <w:sz w:val="20"/>
          <w:szCs w:val="20"/>
        </w:rPr>
        <w:t xml:space="preserve"> Goodness-of-fit measures for items for each model 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33"/>
        <w:gridCol w:w="973"/>
        <w:gridCol w:w="973"/>
        <w:gridCol w:w="973"/>
        <w:gridCol w:w="973"/>
      </w:tblGrid>
      <w:tr w:rsidR="00CE42CC" w:rsidRPr="00FC1D57" w14:paraId="5326BCA3" w14:textId="77777777" w:rsidTr="00CE42CC">
        <w:trPr>
          <w:cantSplit/>
          <w:trHeight w:val="227"/>
          <w:tblHeader/>
        </w:trPr>
        <w:tc>
          <w:tcPr>
            <w:tcW w:w="284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CE6DCF" w14:textId="7C98EFE5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SE-C19 Items</w:t>
            </w:r>
          </w:p>
        </w:tc>
        <w:tc>
          <w:tcPr>
            <w:tcW w:w="107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57872C" w14:textId="1238315C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22-items</w:t>
            </w:r>
            <w:r w:rsidR="00F17D67"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nd 3-ratings</w:t>
            </w:r>
          </w:p>
        </w:tc>
        <w:tc>
          <w:tcPr>
            <w:tcW w:w="107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E98F2F" w14:textId="3CB84043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19-items</w:t>
            </w:r>
            <w:r w:rsidR="00F17D67" w:rsidRPr="00FC1D57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#</w:t>
            </w: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nd 3-ratings</w:t>
            </w:r>
          </w:p>
        </w:tc>
      </w:tr>
      <w:tr w:rsidR="00CE42CC" w:rsidRPr="00FC1D57" w14:paraId="7D1D05DF" w14:textId="77777777" w:rsidTr="00CE42CC">
        <w:trPr>
          <w:cantSplit/>
          <w:trHeight w:val="227"/>
          <w:tblHeader/>
        </w:trPr>
        <w:tc>
          <w:tcPr>
            <w:tcW w:w="284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1FACC2" w14:textId="77777777" w:rsidR="00B444C4" w:rsidRPr="00FC1D57" w:rsidRDefault="00B444C4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334567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outfit</w:t>
            </w:r>
          </w:p>
        </w:tc>
        <w:tc>
          <w:tcPr>
            <w:tcW w:w="5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FA395E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nfit</w:t>
            </w:r>
          </w:p>
        </w:tc>
        <w:tc>
          <w:tcPr>
            <w:tcW w:w="5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77806D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outfit</w:t>
            </w:r>
          </w:p>
        </w:tc>
        <w:tc>
          <w:tcPr>
            <w:tcW w:w="5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868EB2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nfit</w:t>
            </w:r>
          </w:p>
        </w:tc>
      </w:tr>
      <w:tr w:rsidR="00CE42CC" w:rsidRPr="00FC1D57" w14:paraId="735DF232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773997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: Fever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E9402E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4FF4E3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726995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4926A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2</w:t>
            </w:r>
          </w:p>
        </w:tc>
      </w:tr>
      <w:tr w:rsidR="00CE42CC" w:rsidRPr="00FC1D57" w14:paraId="7C32B706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215435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: Sore throa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A872C1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4475FE9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37229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37F15A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62</w:t>
            </w:r>
          </w:p>
        </w:tc>
      </w:tr>
      <w:tr w:rsidR="00CE42CC" w:rsidRPr="00FC1D57" w14:paraId="4E3E88A8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A45D43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3: Coug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9AA562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C79CD5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D87783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6DB827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15</w:t>
            </w:r>
          </w:p>
        </w:tc>
      </w:tr>
      <w:tr w:rsidR="00CE42CC" w:rsidRPr="00FC1D57" w14:paraId="43A49FA9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0D82BA" w14:textId="48A032FE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4: Shortness of breath/Difficulty breathi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5CF06A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7FD9FD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DAA3B1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C67C8A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</w:tr>
      <w:tr w:rsidR="00CE42CC" w:rsidRPr="00FC1D57" w14:paraId="148826A4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8DF508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5: Chill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FDF731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00F0F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29D9B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936B4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75</w:t>
            </w:r>
          </w:p>
        </w:tc>
      </w:tr>
      <w:tr w:rsidR="00CE42CC" w:rsidRPr="00FC1D57" w14:paraId="1300547C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3F27DC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6: Nause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E90B4B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633D6D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3837C5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C04AB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9</w:t>
            </w:r>
          </w:p>
        </w:tc>
      </w:tr>
      <w:tr w:rsidR="00CE42CC" w:rsidRPr="00FC1D57" w14:paraId="055E56CB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B5DD63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7: Vomiti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FAC54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6E217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0767FD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2D3BD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CE42CC" w:rsidRPr="00FC1D57" w14:paraId="722FBB9A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346491" w14:textId="0CB48BD8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8: Diarrh</w:t>
            </w:r>
            <w:r w:rsidR="00C51C4F">
              <w:rPr>
                <w:rFonts w:ascii="Times New Roman" w:hAnsi="Times New Roman"/>
                <w:sz w:val="20"/>
                <w:szCs w:val="20"/>
              </w:rPr>
              <w:t>o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e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02D8B4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405CE9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394995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C8CB65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70</w:t>
            </w:r>
          </w:p>
        </w:tc>
      </w:tr>
      <w:tr w:rsidR="00CE42CC" w:rsidRPr="00FC1D57" w14:paraId="6A38700C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3D01F3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9: Headach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809C9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055554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A761F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670505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</w:tr>
      <w:tr w:rsidR="00CE42CC" w:rsidRPr="00FC1D57" w14:paraId="118240AF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2F7778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0: Red or watery e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06FAC7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CF896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D5DCA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7DBB2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47</w:t>
            </w:r>
          </w:p>
        </w:tc>
      </w:tr>
      <w:tr w:rsidR="00CE42CC" w:rsidRPr="00FC1D57" w14:paraId="0012EA98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F827CE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1: Body aches such as muscle pain or joint pai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1BE672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6490B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1156AA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366D7B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8</w:t>
            </w:r>
          </w:p>
        </w:tc>
      </w:tr>
      <w:tr w:rsidR="00CE42CC" w:rsidRPr="00FC1D57" w14:paraId="032E6669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BE73B3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2: Loss of taste/smel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6999DB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3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40498A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520AF2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7AE1A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49</w:t>
            </w:r>
          </w:p>
        </w:tc>
      </w:tr>
      <w:tr w:rsidR="00CE42CC" w:rsidRPr="00FC1D57" w14:paraId="53F4B6E2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1B6EDC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3: Fatigu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78C7EB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9A2C43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A0A81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5C173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11</w:t>
            </w:r>
          </w:p>
        </w:tc>
      </w:tr>
      <w:tr w:rsidR="00CE42CC" w:rsidRPr="00FC1D57" w14:paraId="1728DB30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18E4A0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4: Loss of appetit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07B6E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FF86D1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E3D8CB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00A78E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31</w:t>
            </w:r>
          </w:p>
        </w:tc>
      </w:tr>
      <w:tr w:rsidR="00CE42CC" w:rsidRPr="00FC1D57" w14:paraId="5C806D51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6D89CC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5: Confus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4C03EB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3F19A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C8CA62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08BE7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CE42CC" w:rsidRPr="00FC1D57" w14:paraId="105C7CB5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5EEA733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6: Dizzines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912325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FE378E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A618D5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B13597A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7</w:t>
            </w:r>
          </w:p>
        </w:tc>
      </w:tr>
      <w:tr w:rsidR="00CE42CC" w:rsidRPr="00FC1D57" w14:paraId="0DFB66A1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28E7FF" w14:textId="7DC4403C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7: Pressure/Tightness in ches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58FCFA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EDC667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E15779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E5B91D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8</w:t>
            </w:r>
          </w:p>
        </w:tc>
      </w:tr>
      <w:tr w:rsidR="00CE42CC" w:rsidRPr="00FC1D57" w14:paraId="52A71D4B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9CE0D8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8: Chest pai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6A7458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FE1E74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E2F5E3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FFC7F7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44</w:t>
            </w:r>
          </w:p>
        </w:tc>
      </w:tr>
      <w:tr w:rsidR="00CE42CC" w:rsidRPr="00FC1D57" w14:paraId="350982CE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1B9E36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19: Stomach</w:t>
            </w:r>
            <w:r w:rsidR="00A95F63" w:rsidRPr="00FC1D5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ach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9160E5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3F24F4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7996E8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9F1C32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82</w:t>
            </w:r>
          </w:p>
        </w:tc>
      </w:tr>
      <w:tr w:rsidR="00CE42CC" w:rsidRPr="00FC1D57" w14:paraId="443D99D1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EBEE1B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0: Ra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1A5069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8B945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C8049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65B78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CE42CC" w:rsidRPr="00FC1D57" w14:paraId="1D1299F4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42CB7C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2: Runny nose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84FE62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98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1FC12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51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40EC6D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89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BAD88D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44</w:t>
            </w:r>
          </w:p>
        </w:tc>
      </w:tr>
      <w:tr w:rsidR="00CE42CC" w:rsidRPr="00FC1D57" w14:paraId="11F14D45" w14:textId="77777777" w:rsidTr="00CE42CC">
        <w:trPr>
          <w:cantSplit/>
          <w:trHeight w:val="283"/>
        </w:trPr>
        <w:tc>
          <w:tcPr>
            <w:tcW w:w="2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A8DB5D" w14:textId="17FA78FD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Item 23: Sputum/Phlegm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F461B2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549427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6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C44F46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1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21F643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63</w:t>
            </w:r>
          </w:p>
        </w:tc>
      </w:tr>
    </w:tbl>
    <w:p w14:paraId="712E1D3D" w14:textId="3DB43E7B" w:rsidR="00F17D67" w:rsidRPr="00FC1D57" w:rsidRDefault="00F17D67" w:rsidP="00F17D6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C1D57">
        <w:rPr>
          <w:rFonts w:ascii="Times New Roman" w:hAnsi="Times New Roman"/>
          <w:sz w:val="20"/>
          <w:szCs w:val="20"/>
        </w:rPr>
        <w:t>*Excluding Sneezing. #Exclduing Sneezing, Vomiting, Confusion and Rash. The 3 ratings were None, Mild/Moderate and Severe.</w:t>
      </w:r>
    </w:p>
    <w:p w14:paraId="1124B0D0" w14:textId="77777777" w:rsidR="00B444C4" w:rsidRPr="00FC1D57" w:rsidRDefault="00B444C4" w:rsidP="009449A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479FD495" w14:textId="77777777" w:rsidR="00B444C4" w:rsidRPr="00FC1D57" w:rsidRDefault="00860BD7" w:rsidP="00AD2F79">
      <w:pPr>
        <w:spacing w:after="240" w:line="480" w:lineRule="auto"/>
        <w:rPr>
          <w:rFonts w:ascii="Times New Roman" w:hAnsi="Times New Roman"/>
          <w:b/>
          <w:bCs/>
        </w:rPr>
      </w:pPr>
      <w:r w:rsidRPr="00FC1D57">
        <w:rPr>
          <w:rFonts w:ascii="Times New Roman" w:hAnsi="Times New Roman"/>
          <w:sz w:val="20"/>
          <w:szCs w:val="20"/>
        </w:rPr>
        <w:br w:type="page"/>
      </w:r>
      <w:bookmarkStart w:id="19" w:name="S7"/>
      <w:r w:rsidR="00786233" w:rsidRPr="00FC1D57">
        <w:rPr>
          <w:rFonts w:ascii="Times New Roman" w:hAnsi="Times New Roman"/>
          <w:b/>
          <w:bCs/>
          <w:i/>
          <w:iCs/>
          <w:sz w:val="20"/>
          <w:szCs w:val="20"/>
        </w:rPr>
        <w:lastRenderedPageBreak/>
        <w:t>Table</w:t>
      </w:r>
      <w:r w:rsidR="00786233" w:rsidRPr="00FC1D57">
        <w:rPr>
          <w:rFonts w:ascii="Times New Roman" w:hAnsi="Times New Roman"/>
          <w:sz w:val="20"/>
          <w:szCs w:val="20"/>
        </w:rPr>
        <w:t xml:space="preserve"> </w:t>
      </w:r>
      <w:r w:rsidRPr="00FC1D57">
        <w:rPr>
          <w:rFonts w:ascii="Times New Roman" w:hAnsi="Times New Roman"/>
          <w:b/>
          <w:bCs/>
          <w:sz w:val="20"/>
          <w:szCs w:val="20"/>
        </w:rPr>
        <w:t>S</w:t>
      </w:r>
      <w:bookmarkEnd w:id="19"/>
      <w:r w:rsidR="00AD2F79" w:rsidRPr="00FC1D57">
        <w:rPr>
          <w:rFonts w:ascii="Times New Roman" w:hAnsi="Times New Roman"/>
          <w:b/>
          <w:bCs/>
          <w:sz w:val="20"/>
          <w:szCs w:val="20"/>
        </w:rPr>
        <w:t>8</w:t>
      </w:r>
      <w:r w:rsidR="00786233" w:rsidRPr="00FC1D57">
        <w:rPr>
          <w:rFonts w:ascii="Times New Roman" w:hAnsi="Times New Roman"/>
          <w:b/>
          <w:bCs/>
          <w:sz w:val="20"/>
          <w:szCs w:val="20"/>
        </w:rPr>
        <w:t>:</w:t>
      </w:r>
      <w:r w:rsidRPr="00FC1D57">
        <w:rPr>
          <w:rFonts w:ascii="Times New Roman" w:hAnsi="Times New Roman"/>
          <w:b/>
          <w:bCs/>
          <w:sz w:val="20"/>
          <w:szCs w:val="20"/>
        </w:rPr>
        <w:t xml:space="preserve"> RMT model person goodness-of-fit measures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0"/>
        <w:gridCol w:w="1847"/>
        <w:gridCol w:w="1031"/>
        <w:gridCol w:w="822"/>
        <w:gridCol w:w="758"/>
        <w:gridCol w:w="758"/>
        <w:gridCol w:w="759"/>
      </w:tblGrid>
      <w:tr w:rsidR="00B444C4" w:rsidRPr="00FC1D57" w14:paraId="0B90D6C2" w14:textId="77777777" w:rsidTr="00786233">
        <w:trPr>
          <w:cantSplit/>
          <w:trHeight w:val="283"/>
          <w:tblHeader/>
        </w:trPr>
        <w:tc>
          <w:tcPr>
            <w:tcW w:w="16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AB3ABC" w14:textId="2572EAEE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RMT Type of Scale</w:t>
            </w:r>
          </w:p>
        </w:tc>
        <w:tc>
          <w:tcPr>
            <w:tcW w:w="10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F919A3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5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5945CD" w14:textId="020A1822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outfit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D79D2B" w14:textId="584C8493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z.outfit</w:t>
            </w:r>
            <w:proofErr w:type="spellEnd"/>
            <w:proofErr w:type="gramEnd"/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B55057" w14:textId="7527CC3C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infit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D7EBA8" w14:textId="12D30912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z.infit</w:t>
            </w:r>
            <w:proofErr w:type="spellEnd"/>
            <w:proofErr w:type="gramEnd"/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783B89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C1D57">
              <w:rPr>
                <w:rFonts w:ascii="Times New Roman" w:hAnsi="Times New Roman"/>
                <w:b/>
                <w:bCs/>
                <w:sz w:val="20"/>
                <w:szCs w:val="20"/>
              </w:rPr>
              <w:t>Zh</w:t>
            </w:r>
            <w:proofErr w:type="spellEnd"/>
          </w:p>
        </w:tc>
      </w:tr>
      <w:tr w:rsidR="00B444C4" w:rsidRPr="00FC1D57" w14:paraId="48D6AF48" w14:textId="77777777" w:rsidTr="00786233">
        <w:trPr>
          <w:cantSplit/>
          <w:trHeight w:val="283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8B77BD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Three levels of severity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7D6E64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00DF47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7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825E5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3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6913C3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427CB3A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AC2A11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</w:tr>
      <w:tr w:rsidR="00B444C4" w:rsidRPr="00FC1D57" w14:paraId="0C316725" w14:textId="77777777" w:rsidTr="00786233">
        <w:trPr>
          <w:cantSplit/>
          <w:trHeight w:val="283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0F4694" w14:textId="77777777" w:rsidR="00B444C4" w:rsidRPr="00FC1D57" w:rsidRDefault="00B444C4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138B69" w14:textId="450FA0F9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Standard devia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D8077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6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A4707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7C9E69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D62006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976604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32</w:t>
            </w:r>
          </w:p>
        </w:tc>
      </w:tr>
      <w:tr w:rsidR="00B444C4" w:rsidRPr="00FC1D57" w14:paraId="2FB21527" w14:textId="77777777" w:rsidTr="00786233">
        <w:trPr>
          <w:cantSplit/>
          <w:trHeight w:val="283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4EB90D" w14:textId="77777777" w:rsidR="00B444C4" w:rsidRPr="00FC1D57" w:rsidRDefault="00B444C4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1E13EC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isfitting patient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EF034C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=20 (3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6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5E6E26" w14:textId="77777777" w:rsidR="00B444C4" w:rsidRPr="00FC1D57" w:rsidRDefault="00B444C4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B48517" w14:textId="77777777" w:rsidR="00B444C4" w:rsidRPr="00FC1D57" w:rsidRDefault="00B444C4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62A2AA" w14:textId="77777777" w:rsidR="00B444C4" w:rsidRPr="00FC1D57" w:rsidRDefault="00B444C4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072F64" w14:textId="77777777" w:rsidR="00B444C4" w:rsidRPr="00FC1D57" w:rsidRDefault="00B444C4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444C4" w:rsidRPr="00FC1D57" w14:paraId="41BFF5A4" w14:textId="77777777" w:rsidTr="00786233">
        <w:trPr>
          <w:cantSplit/>
          <w:trHeight w:val="283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E23C87" w14:textId="138459AB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Three levels of severity (Short-form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38EC32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CA1C3E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88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AA6DD0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437EA2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5DDDED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-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17951B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</w:tr>
      <w:tr w:rsidR="00B444C4" w:rsidRPr="00FC1D57" w14:paraId="342664EF" w14:textId="77777777" w:rsidTr="00786233">
        <w:trPr>
          <w:cantSplit/>
          <w:trHeight w:val="283"/>
        </w:trPr>
        <w:tc>
          <w:tcPr>
            <w:tcW w:w="16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3F5D55" w14:textId="77777777" w:rsidR="00B444C4" w:rsidRPr="00FC1D57" w:rsidRDefault="00B444C4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EC6E08" w14:textId="5770B782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Standard deviation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45EEF6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ED4D33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4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B784DB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708B8B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1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02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A61FFF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0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909</w:t>
            </w:r>
          </w:p>
        </w:tc>
      </w:tr>
      <w:tr w:rsidR="00B444C4" w:rsidRPr="00FC1D57" w14:paraId="088B5B0C" w14:textId="77777777" w:rsidTr="00786233">
        <w:trPr>
          <w:cantSplit/>
          <w:trHeight w:val="283"/>
        </w:trPr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FB02DC" w14:textId="77777777" w:rsidR="00B444C4" w:rsidRPr="00FC1D57" w:rsidRDefault="00B444C4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A98A31" w14:textId="77777777" w:rsidR="00B444C4" w:rsidRPr="00FC1D57" w:rsidRDefault="00860BD7" w:rsidP="00944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Misfitting patients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272C3A" w14:textId="77777777" w:rsidR="00B444C4" w:rsidRPr="00FC1D57" w:rsidRDefault="00860BD7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1D57">
              <w:rPr>
                <w:rFonts w:ascii="Times New Roman" w:hAnsi="Times New Roman"/>
                <w:sz w:val="20"/>
                <w:szCs w:val="20"/>
              </w:rPr>
              <w:t>n=20 (3</w:t>
            </w:r>
            <w:r w:rsidR="00A143E7" w:rsidRPr="00FC1D57">
              <w:rPr>
                <w:rFonts w:ascii="Times New Roman" w:hAnsi="Times New Roman"/>
                <w:sz w:val="20"/>
                <w:szCs w:val="20"/>
              </w:rPr>
              <w:t>·</w:t>
            </w:r>
            <w:r w:rsidRPr="00FC1D57">
              <w:rPr>
                <w:rFonts w:ascii="Times New Roman" w:hAnsi="Times New Roman"/>
                <w:sz w:val="20"/>
                <w:szCs w:val="20"/>
              </w:rPr>
              <w:t>76%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D89047" w14:textId="77777777" w:rsidR="00B444C4" w:rsidRPr="00FC1D57" w:rsidRDefault="00B444C4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23BA26" w14:textId="77777777" w:rsidR="00B444C4" w:rsidRPr="00FC1D57" w:rsidRDefault="00B444C4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A93327" w14:textId="77777777" w:rsidR="00B444C4" w:rsidRPr="00FC1D57" w:rsidRDefault="00B444C4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1C0F80" w14:textId="77777777" w:rsidR="00B444C4" w:rsidRPr="00FC1D57" w:rsidRDefault="00B444C4" w:rsidP="00E245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bookmarkEnd w:id="4"/>
    </w:tbl>
    <w:p w14:paraId="6530A204" w14:textId="77777777" w:rsidR="00B444C4" w:rsidRPr="00FC1D57" w:rsidRDefault="00B444C4">
      <w:pPr>
        <w:spacing w:after="0" w:line="240" w:lineRule="auto"/>
        <w:rPr>
          <w:rStyle w:val="Hyperlink"/>
          <w:rFonts w:ascii="Times New Roman" w:hAnsi="Times New Roman"/>
          <w:sz w:val="20"/>
          <w:szCs w:val="20"/>
        </w:rPr>
      </w:pPr>
    </w:p>
    <w:p w14:paraId="15C4584F" w14:textId="33974AE9" w:rsidR="00EE7742" w:rsidRPr="00C51C4F" w:rsidRDefault="00C51C4F">
      <w:pPr>
        <w:spacing w:after="0" w:line="240" w:lineRule="auto"/>
        <w:rPr>
          <w:rStyle w:val="Hyperlink"/>
          <w:rFonts w:ascii="Times New Roman" w:hAnsi="Times New Roman"/>
          <w:color w:val="auto"/>
          <w:sz w:val="20"/>
          <w:szCs w:val="20"/>
          <w:u w:val="none"/>
        </w:rPr>
      </w:pPr>
      <w:r w:rsidRPr="00C51C4F">
        <w:rPr>
          <w:rStyle w:val="Hyperlink"/>
          <w:rFonts w:ascii="Times New Roman" w:hAnsi="Times New Roman"/>
          <w:color w:val="auto"/>
          <w:sz w:val="20"/>
          <w:szCs w:val="20"/>
          <w:u w:val="none"/>
        </w:rPr>
        <w:t xml:space="preserve">RMT=Rasch Measurement Theory. </w:t>
      </w:r>
    </w:p>
    <w:p w14:paraId="287C94E9" w14:textId="77777777" w:rsidR="00EE7742" w:rsidRPr="00FC1D57" w:rsidRDefault="00EE7742">
      <w:pPr>
        <w:spacing w:after="0" w:line="240" w:lineRule="auto"/>
        <w:rPr>
          <w:rStyle w:val="Hyperlink"/>
          <w:rFonts w:ascii="Times New Roman" w:hAnsi="Times New Roman"/>
          <w:sz w:val="20"/>
          <w:szCs w:val="20"/>
        </w:rPr>
      </w:pPr>
    </w:p>
    <w:p w14:paraId="278A0227" w14:textId="77777777" w:rsidR="00C51C4F" w:rsidRDefault="00C51C4F">
      <w:pPr>
        <w:spacing w:after="0" w:line="240" w:lineRule="auto"/>
        <w:rPr>
          <w:rFonts w:ascii="Times New Roman" w:hAnsi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i/>
          <w:iCs/>
        </w:rPr>
        <w:br w:type="page"/>
      </w:r>
    </w:p>
    <w:p w14:paraId="4E6969B0" w14:textId="0565A57B" w:rsidR="00EE7742" w:rsidRPr="00FC1D57" w:rsidRDefault="00EE7742" w:rsidP="00EE7742">
      <w:pPr>
        <w:pStyle w:val="Caption"/>
        <w:rPr>
          <w:rFonts w:ascii="Times New Roman" w:hAnsi="Times New Roman"/>
          <w:i/>
          <w:iCs/>
          <w:sz w:val="22"/>
          <w:szCs w:val="22"/>
        </w:rPr>
      </w:pPr>
      <w:r w:rsidRPr="00FC1D57">
        <w:rPr>
          <w:rFonts w:ascii="Times New Roman" w:hAnsi="Times New Roman"/>
          <w:i/>
          <w:iCs/>
        </w:rPr>
        <w:lastRenderedPageBreak/>
        <w:t xml:space="preserve">Figure </w:t>
      </w:r>
      <w:r w:rsidRPr="00FC1D57">
        <w:rPr>
          <w:rFonts w:ascii="Times New Roman" w:hAnsi="Times New Roman"/>
        </w:rPr>
        <w:t>S1</w:t>
      </w:r>
      <w:r w:rsidR="00786233" w:rsidRPr="00FC1D57">
        <w:rPr>
          <w:rFonts w:ascii="Times New Roman" w:hAnsi="Times New Roman"/>
        </w:rPr>
        <w:t>:</w:t>
      </w:r>
      <w:r w:rsidRPr="00FC1D57">
        <w:rPr>
          <w:rFonts w:ascii="Times New Roman" w:hAnsi="Times New Roman"/>
        </w:rPr>
        <w:t xml:space="preserve"> Inter-items correlations</w:t>
      </w:r>
    </w:p>
    <w:p w14:paraId="3D0863DF" w14:textId="4F1C90DA" w:rsidR="00EE7742" w:rsidRPr="00FC1D57" w:rsidRDefault="00691B82" w:rsidP="00EE7742">
      <w:r>
        <w:rPr>
          <w:noProof/>
        </w:rPr>
        <w:drawing>
          <wp:inline distT="0" distB="0" distL="0" distR="0" wp14:anchorId="15EDD470" wp14:editId="0E2E04C4">
            <wp:extent cx="5730875" cy="4688205"/>
            <wp:effectExtent l="0" t="0" r="317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p w14:paraId="6AE2FB99" w14:textId="77777777" w:rsidR="00C51C4F" w:rsidRPr="00FC1D57" w:rsidRDefault="00C51C4F" w:rsidP="00C51C4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967AC">
        <w:rPr>
          <w:rStyle w:val="Hyperlink"/>
          <w:rFonts w:ascii="Times New Roman" w:hAnsi="Times New Roman"/>
          <w:color w:val="auto"/>
          <w:sz w:val="20"/>
          <w:szCs w:val="20"/>
          <w:u w:val="none"/>
        </w:rPr>
        <w:t>SE-C19=Symptoms Evolution of COVID-19.</w:t>
      </w:r>
    </w:p>
    <w:p w14:paraId="05EC412D" w14:textId="666D51EF" w:rsidR="00EE7742" w:rsidRPr="00FC1D57" w:rsidRDefault="00EE7742" w:rsidP="00E24557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sectPr w:rsidR="00EE7742" w:rsidRPr="00FC1D57" w:rsidSect="00732909">
      <w:pgSz w:w="11905" w:h="16837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F172C" w14:textId="77777777" w:rsidR="00577610" w:rsidRDefault="00577610">
      <w:pPr>
        <w:spacing w:after="0" w:line="240" w:lineRule="auto"/>
      </w:pPr>
      <w:r>
        <w:separator/>
      </w:r>
    </w:p>
  </w:endnote>
  <w:endnote w:type="continuationSeparator" w:id="0">
    <w:p w14:paraId="0E291F95" w14:textId="77777777" w:rsidR="00577610" w:rsidRDefault="00577610">
      <w:pPr>
        <w:spacing w:after="0" w:line="240" w:lineRule="auto"/>
      </w:pPr>
      <w:r>
        <w:continuationSeparator/>
      </w:r>
    </w:p>
  </w:endnote>
  <w:endnote w:type="continuationNotice" w:id="1">
    <w:p w14:paraId="440B79E1" w14:textId="77777777" w:rsidR="00577610" w:rsidRDefault="005776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8CBEF" w14:textId="77777777" w:rsidR="004D3095" w:rsidRDefault="004D30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80202" w14:textId="77777777" w:rsidR="004C787A" w:rsidRDefault="004C78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605F8" w14:textId="77777777" w:rsidR="004D3095" w:rsidRDefault="004D3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D641D" w14:textId="77777777" w:rsidR="00577610" w:rsidRDefault="00577610">
      <w:pPr>
        <w:spacing w:after="0" w:line="240" w:lineRule="auto"/>
      </w:pPr>
      <w:r>
        <w:separator/>
      </w:r>
    </w:p>
  </w:footnote>
  <w:footnote w:type="continuationSeparator" w:id="0">
    <w:p w14:paraId="041698DE" w14:textId="77777777" w:rsidR="00577610" w:rsidRDefault="00577610">
      <w:pPr>
        <w:spacing w:after="0" w:line="240" w:lineRule="auto"/>
      </w:pPr>
      <w:r>
        <w:continuationSeparator/>
      </w:r>
    </w:p>
  </w:footnote>
  <w:footnote w:type="continuationNotice" w:id="1">
    <w:p w14:paraId="1A254651" w14:textId="77777777" w:rsidR="00577610" w:rsidRDefault="005776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6A456" w14:textId="77777777" w:rsidR="004D3095" w:rsidRDefault="004D30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7E753" w14:textId="77777777" w:rsidR="004C787A" w:rsidRDefault="004C78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6BD0C" w14:textId="77777777" w:rsidR="004D3095" w:rsidRDefault="004D30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60A11"/>
    <w:multiLevelType w:val="hybridMultilevel"/>
    <w:tmpl w:val="B79C8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B332F"/>
    <w:multiLevelType w:val="hybridMultilevel"/>
    <w:tmpl w:val="92740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35F6B"/>
    <w:multiLevelType w:val="multilevel"/>
    <w:tmpl w:val="0F1876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666ED0"/>
    <w:multiLevelType w:val="hybridMultilevel"/>
    <w:tmpl w:val="C3F4F0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F66B00E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F463D0"/>
    <w:multiLevelType w:val="multilevel"/>
    <w:tmpl w:val="D44AD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AB1D73"/>
    <w:multiLevelType w:val="hybridMultilevel"/>
    <w:tmpl w:val="72AA59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60684"/>
    <w:multiLevelType w:val="hybridMultilevel"/>
    <w:tmpl w:val="2F1A7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981466"/>
    <w:multiLevelType w:val="hybridMultilevel"/>
    <w:tmpl w:val="A1DE4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0F4D68"/>
    <w:multiLevelType w:val="hybridMultilevel"/>
    <w:tmpl w:val="BF0A8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160426"/>
    <w:multiLevelType w:val="hybridMultilevel"/>
    <w:tmpl w:val="C3C05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BE3E9D"/>
    <w:multiLevelType w:val="hybridMultilevel"/>
    <w:tmpl w:val="A7169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B06C2"/>
    <w:multiLevelType w:val="hybridMultilevel"/>
    <w:tmpl w:val="A0E61A58"/>
    <w:lvl w:ilvl="0" w:tplc="24E6E0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3B12E0"/>
    <w:multiLevelType w:val="hybridMultilevel"/>
    <w:tmpl w:val="B892710A"/>
    <w:lvl w:ilvl="0" w:tplc="F68E2D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7F7F38"/>
    <w:multiLevelType w:val="hybridMultilevel"/>
    <w:tmpl w:val="C9D8F90C"/>
    <w:lvl w:ilvl="0" w:tplc="430C8B6E">
      <w:start w:val="1"/>
      <w:numFmt w:val="upperLetter"/>
      <w:pStyle w:val="Appendix"/>
      <w:lvlText w:val="Appendix %1"/>
      <w:lvlJc w:val="left"/>
      <w:pPr>
        <w:ind w:left="720" w:hanging="360"/>
      </w:pPr>
      <w:rPr>
        <w:rFonts w:ascii="Times New Roman" w:hAnsi="Times New Roman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DD1BD0"/>
    <w:multiLevelType w:val="hybridMultilevel"/>
    <w:tmpl w:val="3FCE4E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415665"/>
    <w:multiLevelType w:val="hybridMultilevel"/>
    <w:tmpl w:val="522CCFA8"/>
    <w:lvl w:ilvl="0" w:tplc="0409000F">
      <w:start w:val="1"/>
      <w:numFmt w:val="decimal"/>
      <w:pStyle w:val="BulletList10pt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737C5E"/>
    <w:multiLevelType w:val="hybridMultilevel"/>
    <w:tmpl w:val="A1D05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934C9C"/>
    <w:multiLevelType w:val="hybridMultilevel"/>
    <w:tmpl w:val="9CD088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D658DA"/>
    <w:multiLevelType w:val="multilevel"/>
    <w:tmpl w:val="A15E32A6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94"/>
        </w:tabs>
        <w:ind w:left="794" w:hanging="794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5DC1A0F"/>
    <w:multiLevelType w:val="hybridMultilevel"/>
    <w:tmpl w:val="C2523B66"/>
    <w:lvl w:ilvl="0" w:tplc="BE58D058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EA03F9"/>
    <w:multiLevelType w:val="hybridMultilevel"/>
    <w:tmpl w:val="2E92DE1A"/>
    <w:lvl w:ilvl="0" w:tplc="08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F7E2923"/>
    <w:multiLevelType w:val="hybridMultilevel"/>
    <w:tmpl w:val="D55008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930A12"/>
    <w:multiLevelType w:val="hybridMultilevel"/>
    <w:tmpl w:val="DB4CB6CA"/>
    <w:lvl w:ilvl="0" w:tplc="E3F0F9A4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E954E4"/>
    <w:multiLevelType w:val="hybridMultilevel"/>
    <w:tmpl w:val="D6004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D16935"/>
    <w:multiLevelType w:val="hybridMultilevel"/>
    <w:tmpl w:val="CC4C1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D65D42"/>
    <w:multiLevelType w:val="hybridMultilevel"/>
    <w:tmpl w:val="10DC0E90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6" w15:restartNumberingAfterBreak="0">
    <w:nsid w:val="69E54E26"/>
    <w:multiLevelType w:val="hybridMultilevel"/>
    <w:tmpl w:val="7FD81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FD1505"/>
    <w:multiLevelType w:val="hybridMultilevel"/>
    <w:tmpl w:val="0D2A6A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4B04DD"/>
    <w:multiLevelType w:val="hybridMultilevel"/>
    <w:tmpl w:val="EEEEE61A"/>
    <w:lvl w:ilvl="0" w:tplc="87647BF6">
      <w:start w:val="1"/>
      <w:numFmt w:val="decimal"/>
      <w:pStyle w:val="BulletListNumbered10p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pStyle w:val="Heading4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C35D26"/>
    <w:multiLevelType w:val="hybridMultilevel"/>
    <w:tmpl w:val="A8E61BCC"/>
    <w:lvl w:ilvl="0" w:tplc="5734B848">
      <w:start w:val="1"/>
      <w:numFmt w:val="decimal"/>
      <w:pStyle w:val="BulletListNumbered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D87B46"/>
    <w:multiLevelType w:val="hybridMultilevel"/>
    <w:tmpl w:val="0494F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BE66E1"/>
    <w:multiLevelType w:val="hybridMultilevel"/>
    <w:tmpl w:val="18583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F224A5"/>
    <w:multiLevelType w:val="hybridMultilevel"/>
    <w:tmpl w:val="02BC3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0E680A"/>
    <w:multiLevelType w:val="hybridMultilevel"/>
    <w:tmpl w:val="0592F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2"/>
  </w:num>
  <w:num w:numId="3">
    <w:abstractNumId w:val="9"/>
  </w:num>
  <w:num w:numId="4">
    <w:abstractNumId w:val="1"/>
  </w:num>
  <w:num w:numId="5">
    <w:abstractNumId w:val="20"/>
  </w:num>
  <w:num w:numId="6">
    <w:abstractNumId w:val="27"/>
  </w:num>
  <w:num w:numId="7">
    <w:abstractNumId w:val="12"/>
  </w:num>
  <w:num w:numId="8">
    <w:abstractNumId w:val="19"/>
  </w:num>
  <w:num w:numId="9">
    <w:abstractNumId w:val="18"/>
  </w:num>
  <w:num w:numId="10">
    <w:abstractNumId w:val="26"/>
  </w:num>
  <w:num w:numId="11">
    <w:abstractNumId w:val="7"/>
  </w:num>
  <w:num w:numId="12">
    <w:abstractNumId w:val="16"/>
  </w:num>
  <w:num w:numId="13">
    <w:abstractNumId w:val="3"/>
  </w:num>
  <w:num w:numId="14">
    <w:abstractNumId w:val="8"/>
  </w:num>
  <w:num w:numId="15">
    <w:abstractNumId w:val="25"/>
  </w:num>
  <w:num w:numId="16">
    <w:abstractNumId w:val="21"/>
  </w:num>
  <w:num w:numId="17">
    <w:abstractNumId w:val="14"/>
  </w:num>
  <w:num w:numId="18">
    <w:abstractNumId w:val="17"/>
  </w:num>
  <w:num w:numId="19">
    <w:abstractNumId w:val="10"/>
  </w:num>
  <w:num w:numId="20">
    <w:abstractNumId w:val="31"/>
  </w:num>
  <w:num w:numId="21">
    <w:abstractNumId w:val="0"/>
  </w:num>
  <w:num w:numId="22">
    <w:abstractNumId w:val="30"/>
  </w:num>
  <w:num w:numId="23">
    <w:abstractNumId w:val="33"/>
  </w:num>
  <w:num w:numId="24">
    <w:abstractNumId w:val="5"/>
  </w:num>
  <w:num w:numId="25">
    <w:abstractNumId w:val="15"/>
  </w:num>
  <w:num w:numId="26">
    <w:abstractNumId w:val="29"/>
  </w:num>
  <w:num w:numId="27">
    <w:abstractNumId w:val="22"/>
  </w:num>
  <w:num w:numId="28">
    <w:abstractNumId w:val="24"/>
  </w:num>
  <w:num w:numId="29">
    <w:abstractNumId w:val="23"/>
  </w:num>
  <w:num w:numId="30">
    <w:abstractNumId w:val="28"/>
  </w:num>
  <w:num w:numId="31">
    <w:abstractNumId w:val="13"/>
  </w:num>
  <w:num w:numId="32">
    <w:abstractNumId w:val="11"/>
  </w:num>
  <w:num w:numId="33">
    <w:abstractNumId w:val="6"/>
  </w:num>
  <w:num w:numId="34">
    <w:abstractNumId w:val="4"/>
  </w:num>
  <w:num w:numId="35">
    <w:abstractNumId w:val="18"/>
  </w:num>
  <w:num w:numId="36">
    <w:abstractNumId w:val="18"/>
  </w:num>
  <w:num w:numId="3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635"/>
    <w:rsid w:val="000002C2"/>
    <w:rsid w:val="000003C1"/>
    <w:rsid w:val="000006FE"/>
    <w:rsid w:val="000008F5"/>
    <w:rsid w:val="00001029"/>
    <w:rsid w:val="000010A9"/>
    <w:rsid w:val="00001591"/>
    <w:rsid w:val="00001854"/>
    <w:rsid w:val="0000226F"/>
    <w:rsid w:val="00003672"/>
    <w:rsid w:val="000037A0"/>
    <w:rsid w:val="00003B2B"/>
    <w:rsid w:val="00003BCA"/>
    <w:rsid w:val="000042E6"/>
    <w:rsid w:val="00004350"/>
    <w:rsid w:val="000056FF"/>
    <w:rsid w:val="00005B4C"/>
    <w:rsid w:val="00005B73"/>
    <w:rsid w:val="00005D00"/>
    <w:rsid w:val="00005FBB"/>
    <w:rsid w:val="00006B9D"/>
    <w:rsid w:val="00006BA5"/>
    <w:rsid w:val="00006C71"/>
    <w:rsid w:val="00006E0C"/>
    <w:rsid w:val="0000733F"/>
    <w:rsid w:val="000074B0"/>
    <w:rsid w:val="000077E6"/>
    <w:rsid w:val="00007846"/>
    <w:rsid w:val="0000799C"/>
    <w:rsid w:val="00010372"/>
    <w:rsid w:val="00010730"/>
    <w:rsid w:val="000107C3"/>
    <w:rsid w:val="00010D48"/>
    <w:rsid w:val="00011A38"/>
    <w:rsid w:val="00012028"/>
    <w:rsid w:val="000123AB"/>
    <w:rsid w:val="00012A7C"/>
    <w:rsid w:val="00012B40"/>
    <w:rsid w:val="000132AB"/>
    <w:rsid w:val="0001348B"/>
    <w:rsid w:val="00013716"/>
    <w:rsid w:val="00013DC0"/>
    <w:rsid w:val="00014415"/>
    <w:rsid w:val="0001463E"/>
    <w:rsid w:val="000146E2"/>
    <w:rsid w:val="00014842"/>
    <w:rsid w:val="00015033"/>
    <w:rsid w:val="0001547D"/>
    <w:rsid w:val="00015AED"/>
    <w:rsid w:val="00015B0D"/>
    <w:rsid w:val="00015B70"/>
    <w:rsid w:val="00015F17"/>
    <w:rsid w:val="00015F33"/>
    <w:rsid w:val="00016112"/>
    <w:rsid w:val="000163B5"/>
    <w:rsid w:val="00016AA2"/>
    <w:rsid w:val="00016EAE"/>
    <w:rsid w:val="00017129"/>
    <w:rsid w:val="000175E8"/>
    <w:rsid w:val="000201BA"/>
    <w:rsid w:val="000202E4"/>
    <w:rsid w:val="00020C62"/>
    <w:rsid w:val="00020EC4"/>
    <w:rsid w:val="00021462"/>
    <w:rsid w:val="00022A7D"/>
    <w:rsid w:val="00022BA2"/>
    <w:rsid w:val="00024B3E"/>
    <w:rsid w:val="00024DE6"/>
    <w:rsid w:val="00024E42"/>
    <w:rsid w:val="00025543"/>
    <w:rsid w:val="00025A4B"/>
    <w:rsid w:val="00025AE5"/>
    <w:rsid w:val="00026719"/>
    <w:rsid w:val="0002685C"/>
    <w:rsid w:val="000269DD"/>
    <w:rsid w:val="00026C18"/>
    <w:rsid w:val="00026D15"/>
    <w:rsid w:val="00026E83"/>
    <w:rsid w:val="00030710"/>
    <w:rsid w:val="000308F9"/>
    <w:rsid w:val="00030B2F"/>
    <w:rsid w:val="00030D01"/>
    <w:rsid w:val="0003122A"/>
    <w:rsid w:val="00031AD2"/>
    <w:rsid w:val="00031C13"/>
    <w:rsid w:val="00032ADE"/>
    <w:rsid w:val="00032C9F"/>
    <w:rsid w:val="00032D52"/>
    <w:rsid w:val="00033131"/>
    <w:rsid w:val="0003333B"/>
    <w:rsid w:val="000333B3"/>
    <w:rsid w:val="00033B0C"/>
    <w:rsid w:val="000342BF"/>
    <w:rsid w:val="00034355"/>
    <w:rsid w:val="000344E6"/>
    <w:rsid w:val="00034BE8"/>
    <w:rsid w:val="000359F7"/>
    <w:rsid w:val="00035A70"/>
    <w:rsid w:val="000366DC"/>
    <w:rsid w:val="00036B4E"/>
    <w:rsid w:val="00036F0C"/>
    <w:rsid w:val="00036F4D"/>
    <w:rsid w:val="0003746C"/>
    <w:rsid w:val="000376B7"/>
    <w:rsid w:val="00037883"/>
    <w:rsid w:val="000378FC"/>
    <w:rsid w:val="00037EF4"/>
    <w:rsid w:val="000407A7"/>
    <w:rsid w:val="00040A18"/>
    <w:rsid w:val="00040A20"/>
    <w:rsid w:val="00040AC1"/>
    <w:rsid w:val="000411A3"/>
    <w:rsid w:val="00041772"/>
    <w:rsid w:val="00041A41"/>
    <w:rsid w:val="00041A9B"/>
    <w:rsid w:val="00041B28"/>
    <w:rsid w:val="00041B9B"/>
    <w:rsid w:val="00042361"/>
    <w:rsid w:val="00042FF6"/>
    <w:rsid w:val="0004300F"/>
    <w:rsid w:val="0004308F"/>
    <w:rsid w:val="00043374"/>
    <w:rsid w:val="000434ED"/>
    <w:rsid w:val="00044E1F"/>
    <w:rsid w:val="0004505C"/>
    <w:rsid w:val="00045BC6"/>
    <w:rsid w:val="00045DF2"/>
    <w:rsid w:val="00047248"/>
    <w:rsid w:val="0004789B"/>
    <w:rsid w:val="00050190"/>
    <w:rsid w:val="00050195"/>
    <w:rsid w:val="0005109B"/>
    <w:rsid w:val="000518C7"/>
    <w:rsid w:val="00051DE6"/>
    <w:rsid w:val="000520EF"/>
    <w:rsid w:val="0005277F"/>
    <w:rsid w:val="0005279E"/>
    <w:rsid w:val="00052AE6"/>
    <w:rsid w:val="00052C60"/>
    <w:rsid w:val="000530CD"/>
    <w:rsid w:val="00053251"/>
    <w:rsid w:val="00053409"/>
    <w:rsid w:val="00053C60"/>
    <w:rsid w:val="00054181"/>
    <w:rsid w:val="00054BCF"/>
    <w:rsid w:val="000550C9"/>
    <w:rsid w:val="0005590B"/>
    <w:rsid w:val="000561C0"/>
    <w:rsid w:val="000563F2"/>
    <w:rsid w:val="00056534"/>
    <w:rsid w:val="00056ACC"/>
    <w:rsid w:val="00056C88"/>
    <w:rsid w:val="0005744C"/>
    <w:rsid w:val="000602B9"/>
    <w:rsid w:val="00060433"/>
    <w:rsid w:val="00060922"/>
    <w:rsid w:val="0006092D"/>
    <w:rsid w:val="00060D8A"/>
    <w:rsid w:val="00060E67"/>
    <w:rsid w:val="000611CB"/>
    <w:rsid w:val="0006127B"/>
    <w:rsid w:val="0006169E"/>
    <w:rsid w:val="000617D1"/>
    <w:rsid w:val="000619EF"/>
    <w:rsid w:val="00061C2A"/>
    <w:rsid w:val="00062E93"/>
    <w:rsid w:val="000631E0"/>
    <w:rsid w:val="0006365E"/>
    <w:rsid w:val="000636FF"/>
    <w:rsid w:val="00063B11"/>
    <w:rsid w:val="00063D30"/>
    <w:rsid w:val="000640C9"/>
    <w:rsid w:val="000641A3"/>
    <w:rsid w:val="00064595"/>
    <w:rsid w:val="00064C75"/>
    <w:rsid w:val="00065839"/>
    <w:rsid w:val="00065FD4"/>
    <w:rsid w:val="00066037"/>
    <w:rsid w:val="00066075"/>
    <w:rsid w:val="00066348"/>
    <w:rsid w:val="00066876"/>
    <w:rsid w:val="00066883"/>
    <w:rsid w:val="00066F21"/>
    <w:rsid w:val="000671C6"/>
    <w:rsid w:val="000673CF"/>
    <w:rsid w:val="000674CF"/>
    <w:rsid w:val="00067D87"/>
    <w:rsid w:val="00067EA2"/>
    <w:rsid w:val="00070FA9"/>
    <w:rsid w:val="000710B2"/>
    <w:rsid w:val="00071224"/>
    <w:rsid w:val="000714E3"/>
    <w:rsid w:val="00071867"/>
    <w:rsid w:val="00072478"/>
    <w:rsid w:val="000728BD"/>
    <w:rsid w:val="00072AB3"/>
    <w:rsid w:val="00073036"/>
    <w:rsid w:val="000736C0"/>
    <w:rsid w:val="000738BF"/>
    <w:rsid w:val="0007394D"/>
    <w:rsid w:val="00073AE9"/>
    <w:rsid w:val="00074104"/>
    <w:rsid w:val="0007441A"/>
    <w:rsid w:val="00074546"/>
    <w:rsid w:val="000757C7"/>
    <w:rsid w:val="00075C57"/>
    <w:rsid w:val="000760DE"/>
    <w:rsid w:val="000764F6"/>
    <w:rsid w:val="00076573"/>
    <w:rsid w:val="0007697A"/>
    <w:rsid w:val="00077497"/>
    <w:rsid w:val="000804D8"/>
    <w:rsid w:val="00081E87"/>
    <w:rsid w:val="000820A9"/>
    <w:rsid w:val="000821CF"/>
    <w:rsid w:val="00082432"/>
    <w:rsid w:val="00082670"/>
    <w:rsid w:val="000826DF"/>
    <w:rsid w:val="000828C4"/>
    <w:rsid w:val="00082AED"/>
    <w:rsid w:val="000837F8"/>
    <w:rsid w:val="00083903"/>
    <w:rsid w:val="00083A7D"/>
    <w:rsid w:val="00084C75"/>
    <w:rsid w:val="00084CAD"/>
    <w:rsid w:val="0008661A"/>
    <w:rsid w:val="00086D55"/>
    <w:rsid w:val="00087B08"/>
    <w:rsid w:val="00087F36"/>
    <w:rsid w:val="0009059F"/>
    <w:rsid w:val="00090855"/>
    <w:rsid w:val="000908B0"/>
    <w:rsid w:val="00090B3D"/>
    <w:rsid w:val="00090C5F"/>
    <w:rsid w:val="00090DB7"/>
    <w:rsid w:val="00090FF2"/>
    <w:rsid w:val="000921E7"/>
    <w:rsid w:val="0009260D"/>
    <w:rsid w:val="00093A34"/>
    <w:rsid w:val="00093CD1"/>
    <w:rsid w:val="00093F15"/>
    <w:rsid w:val="000948CC"/>
    <w:rsid w:val="000949FB"/>
    <w:rsid w:val="00094ADF"/>
    <w:rsid w:val="00094D3D"/>
    <w:rsid w:val="000953DC"/>
    <w:rsid w:val="000959D5"/>
    <w:rsid w:val="00095F9E"/>
    <w:rsid w:val="000966E1"/>
    <w:rsid w:val="000969F9"/>
    <w:rsid w:val="00097147"/>
    <w:rsid w:val="0009792C"/>
    <w:rsid w:val="00097B98"/>
    <w:rsid w:val="00097BAE"/>
    <w:rsid w:val="00097CEE"/>
    <w:rsid w:val="00097F47"/>
    <w:rsid w:val="00097F4D"/>
    <w:rsid w:val="000A0092"/>
    <w:rsid w:val="000A0C9E"/>
    <w:rsid w:val="000A10BC"/>
    <w:rsid w:val="000A11B5"/>
    <w:rsid w:val="000A178A"/>
    <w:rsid w:val="000A20CA"/>
    <w:rsid w:val="000A25BD"/>
    <w:rsid w:val="000A2630"/>
    <w:rsid w:val="000A2FD5"/>
    <w:rsid w:val="000A38EC"/>
    <w:rsid w:val="000A3EC2"/>
    <w:rsid w:val="000A409D"/>
    <w:rsid w:val="000A4379"/>
    <w:rsid w:val="000A46A0"/>
    <w:rsid w:val="000A4791"/>
    <w:rsid w:val="000A4806"/>
    <w:rsid w:val="000A48A7"/>
    <w:rsid w:val="000A57C8"/>
    <w:rsid w:val="000A5878"/>
    <w:rsid w:val="000A5EC8"/>
    <w:rsid w:val="000A6094"/>
    <w:rsid w:val="000A65AD"/>
    <w:rsid w:val="000A6630"/>
    <w:rsid w:val="000A67FD"/>
    <w:rsid w:val="000A6894"/>
    <w:rsid w:val="000A6AB0"/>
    <w:rsid w:val="000A6B25"/>
    <w:rsid w:val="000A7260"/>
    <w:rsid w:val="000B074D"/>
    <w:rsid w:val="000B10AC"/>
    <w:rsid w:val="000B14B2"/>
    <w:rsid w:val="000B1AA6"/>
    <w:rsid w:val="000B1BB2"/>
    <w:rsid w:val="000B1DC1"/>
    <w:rsid w:val="000B1FFD"/>
    <w:rsid w:val="000B23B8"/>
    <w:rsid w:val="000B2B36"/>
    <w:rsid w:val="000B2BB7"/>
    <w:rsid w:val="000B2C52"/>
    <w:rsid w:val="000B2F52"/>
    <w:rsid w:val="000B3238"/>
    <w:rsid w:val="000B3260"/>
    <w:rsid w:val="000B336B"/>
    <w:rsid w:val="000B40C1"/>
    <w:rsid w:val="000B4257"/>
    <w:rsid w:val="000B4373"/>
    <w:rsid w:val="000B442B"/>
    <w:rsid w:val="000B509B"/>
    <w:rsid w:val="000B5C75"/>
    <w:rsid w:val="000B5EA9"/>
    <w:rsid w:val="000B669A"/>
    <w:rsid w:val="000B6F7A"/>
    <w:rsid w:val="000B74EB"/>
    <w:rsid w:val="000B76B6"/>
    <w:rsid w:val="000B776A"/>
    <w:rsid w:val="000B7CA1"/>
    <w:rsid w:val="000C08C2"/>
    <w:rsid w:val="000C0F0A"/>
    <w:rsid w:val="000C126B"/>
    <w:rsid w:val="000C25BF"/>
    <w:rsid w:val="000C27DE"/>
    <w:rsid w:val="000C33CA"/>
    <w:rsid w:val="000C3F95"/>
    <w:rsid w:val="000C4000"/>
    <w:rsid w:val="000C43AD"/>
    <w:rsid w:val="000C4421"/>
    <w:rsid w:val="000C4E63"/>
    <w:rsid w:val="000C52B9"/>
    <w:rsid w:val="000C552D"/>
    <w:rsid w:val="000C64AA"/>
    <w:rsid w:val="000C6C8F"/>
    <w:rsid w:val="000C712D"/>
    <w:rsid w:val="000C718B"/>
    <w:rsid w:val="000C7674"/>
    <w:rsid w:val="000C76A4"/>
    <w:rsid w:val="000C7751"/>
    <w:rsid w:val="000D04E5"/>
    <w:rsid w:val="000D0690"/>
    <w:rsid w:val="000D0ACF"/>
    <w:rsid w:val="000D129D"/>
    <w:rsid w:val="000D155B"/>
    <w:rsid w:val="000D1DB9"/>
    <w:rsid w:val="000D1DDD"/>
    <w:rsid w:val="000D2470"/>
    <w:rsid w:val="000D2D77"/>
    <w:rsid w:val="000D3095"/>
    <w:rsid w:val="000D3C87"/>
    <w:rsid w:val="000D427E"/>
    <w:rsid w:val="000D4D0D"/>
    <w:rsid w:val="000D5BFE"/>
    <w:rsid w:val="000D5DA2"/>
    <w:rsid w:val="000D60C9"/>
    <w:rsid w:val="000D6E57"/>
    <w:rsid w:val="000D6FA6"/>
    <w:rsid w:val="000D77EB"/>
    <w:rsid w:val="000E01C2"/>
    <w:rsid w:val="000E01E1"/>
    <w:rsid w:val="000E0F75"/>
    <w:rsid w:val="000E1253"/>
    <w:rsid w:val="000E2030"/>
    <w:rsid w:val="000E21E7"/>
    <w:rsid w:val="000E2360"/>
    <w:rsid w:val="000E2F65"/>
    <w:rsid w:val="000E34A7"/>
    <w:rsid w:val="000E3C17"/>
    <w:rsid w:val="000E3CFA"/>
    <w:rsid w:val="000E3DF9"/>
    <w:rsid w:val="000E4082"/>
    <w:rsid w:val="000E4109"/>
    <w:rsid w:val="000E451A"/>
    <w:rsid w:val="000E4780"/>
    <w:rsid w:val="000E4D31"/>
    <w:rsid w:val="000E4FE9"/>
    <w:rsid w:val="000E589B"/>
    <w:rsid w:val="000E5BBF"/>
    <w:rsid w:val="000E79BF"/>
    <w:rsid w:val="000E7C33"/>
    <w:rsid w:val="000F0350"/>
    <w:rsid w:val="000F0367"/>
    <w:rsid w:val="000F16F0"/>
    <w:rsid w:val="000F184A"/>
    <w:rsid w:val="000F186B"/>
    <w:rsid w:val="000F1BD5"/>
    <w:rsid w:val="000F206D"/>
    <w:rsid w:val="000F2192"/>
    <w:rsid w:val="000F33D4"/>
    <w:rsid w:val="000F3513"/>
    <w:rsid w:val="000F3962"/>
    <w:rsid w:val="000F397A"/>
    <w:rsid w:val="000F3AE6"/>
    <w:rsid w:val="000F411F"/>
    <w:rsid w:val="000F4340"/>
    <w:rsid w:val="000F4992"/>
    <w:rsid w:val="000F4A55"/>
    <w:rsid w:val="000F4CF3"/>
    <w:rsid w:val="000F5035"/>
    <w:rsid w:val="000F50F0"/>
    <w:rsid w:val="000F5A14"/>
    <w:rsid w:val="000F5A43"/>
    <w:rsid w:val="000F5D01"/>
    <w:rsid w:val="000F7C23"/>
    <w:rsid w:val="00100605"/>
    <w:rsid w:val="00100830"/>
    <w:rsid w:val="00100FC4"/>
    <w:rsid w:val="00101286"/>
    <w:rsid w:val="001012ED"/>
    <w:rsid w:val="0010193D"/>
    <w:rsid w:val="00101A34"/>
    <w:rsid w:val="00101B7B"/>
    <w:rsid w:val="00101BE0"/>
    <w:rsid w:val="00101C2B"/>
    <w:rsid w:val="00102353"/>
    <w:rsid w:val="00102805"/>
    <w:rsid w:val="001028B9"/>
    <w:rsid w:val="001028FE"/>
    <w:rsid w:val="00102AAA"/>
    <w:rsid w:val="001030EB"/>
    <w:rsid w:val="001034BF"/>
    <w:rsid w:val="00103828"/>
    <w:rsid w:val="0010382A"/>
    <w:rsid w:val="001038B5"/>
    <w:rsid w:val="00103AF6"/>
    <w:rsid w:val="00103CDB"/>
    <w:rsid w:val="0010400A"/>
    <w:rsid w:val="0010433A"/>
    <w:rsid w:val="00104409"/>
    <w:rsid w:val="00104683"/>
    <w:rsid w:val="00104960"/>
    <w:rsid w:val="001051EA"/>
    <w:rsid w:val="00105733"/>
    <w:rsid w:val="001057BA"/>
    <w:rsid w:val="00105D0D"/>
    <w:rsid w:val="00105E13"/>
    <w:rsid w:val="00107588"/>
    <w:rsid w:val="00107A53"/>
    <w:rsid w:val="00107C03"/>
    <w:rsid w:val="00107DD9"/>
    <w:rsid w:val="001100CB"/>
    <w:rsid w:val="00110291"/>
    <w:rsid w:val="00111314"/>
    <w:rsid w:val="00111352"/>
    <w:rsid w:val="0011176D"/>
    <w:rsid w:val="001117DF"/>
    <w:rsid w:val="00111C84"/>
    <w:rsid w:val="00112B8A"/>
    <w:rsid w:val="00113010"/>
    <w:rsid w:val="001136F9"/>
    <w:rsid w:val="0011370D"/>
    <w:rsid w:val="00113758"/>
    <w:rsid w:val="00113A1D"/>
    <w:rsid w:val="00114A75"/>
    <w:rsid w:val="0011594D"/>
    <w:rsid w:val="00115F87"/>
    <w:rsid w:val="0011639E"/>
    <w:rsid w:val="00116437"/>
    <w:rsid w:val="00116B35"/>
    <w:rsid w:val="00117BA2"/>
    <w:rsid w:val="00117CC5"/>
    <w:rsid w:val="00117DC6"/>
    <w:rsid w:val="00117E69"/>
    <w:rsid w:val="00120ABF"/>
    <w:rsid w:val="00120B5A"/>
    <w:rsid w:val="0012112B"/>
    <w:rsid w:val="00121B24"/>
    <w:rsid w:val="00121FFD"/>
    <w:rsid w:val="001234E0"/>
    <w:rsid w:val="00123833"/>
    <w:rsid w:val="0012395D"/>
    <w:rsid w:val="00123A6F"/>
    <w:rsid w:val="00123DA9"/>
    <w:rsid w:val="00124527"/>
    <w:rsid w:val="00124772"/>
    <w:rsid w:val="00125051"/>
    <w:rsid w:val="0012579D"/>
    <w:rsid w:val="00125FB4"/>
    <w:rsid w:val="0012623C"/>
    <w:rsid w:val="00126456"/>
    <w:rsid w:val="0012737F"/>
    <w:rsid w:val="00127F2D"/>
    <w:rsid w:val="0013058E"/>
    <w:rsid w:val="001309C9"/>
    <w:rsid w:val="00130CA6"/>
    <w:rsid w:val="00131496"/>
    <w:rsid w:val="00131A30"/>
    <w:rsid w:val="0013225D"/>
    <w:rsid w:val="0013229E"/>
    <w:rsid w:val="001325D3"/>
    <w:rsid w:val="00132887"/>
    <w:rsid w:val="00133121"/>
    <w:rsid w:val="00133763"/>
    <w:rsid w:val="00133D51"/>
    <w:rsid w:val="00133EA4"/>
    <w:rsid w:val="00134069"/>
    <w:rsid w:val="00134171"/>
    <w:rsid w:val="00134E61"/>
    <w:rsid w:val="0013655C"/>
    <w:rsid w:val="00136866"/>
    <w:rsid w:val="00136A32"/>
    <w:rsid w:val="00136E2F"/>
    <w:rsid w:val="001372A1"/>
    <w:rsid w:val="00137342"/>
    <w:rsid w:val="00137513"/>
    <w:rsid w:val="0013789D"/>
    <w:rsid w:val="001378E5"/>
    <w:rsid w:val="00137B56"/>
    <w:rsid w:val="0014003D"/>
    <w:rsid w:val="001410DA"/>
    <w:rsid w:val="00141908"/>
    <w:rsid w:val="00141B6C"/>
    <w:rsid w:val="00141B8B"/>
    <w:rsid w:val="00141C05"/>
    <w:rsid w:val="00141F2E"/>
    <w:rsid w:val="00141FA3"/>
    <w:rsid w:val="001421CA"/>
    <w:rsid w:val="001421EC"/>
    <w:rsid w:val="001422E6"/>
    <w:rsid w:val="001424B0"/>
    <w:rsid w:val="001425D0"/>
    <w:rsid w:val="001427B7"/>
    <w:rsid w:val="00142803"/>
    <w:rsid w:val="00142BB6"/>
    <w:rsid w:val="0014338D"/>
    <w:rsid w:val="001449F1"/>
    <w:rsid w:val="00144A4B"/>
    <w:rsid w:val="00144FE8"/>
    <w:rsid w:val="0014527F"/>
    <w:rsid w:val="00145CC7"/>
    <w:rsid w:val="001461AB"/>
    <w:rsid w:val="00146DC6"/>
    <w:rsid w:val="00147071"/>
    <w:rsid w:val="00147894"/>
    <w:rsid w:val="00147BAC"/>
    <w:rsid w:val="00147EC2"/>
    <w:rsid w:val="0015034F"/>
    <w:rsid w:val="00151088"/>
    <w:rsid w:val="00151556"/>
    <w:rsid w:val="00151B58"/>
    <w:rsid w:val="00151EA2"/>
    <w:rsid w:val="0015210F"/>
    <w:rsid w:val="001523A7"/>
    <w:rsid w:val="00152807"/>
    <w:rsid w:val="00152967"/>
    <w:rsid w:val="00152968"/>
    <w:rsid w:val="00152A72"/>
    <w:rsid w:val="00152AE8"/>
    <w:rsid w:val="00152B0E"/>
    <w:rsid w:val="001534E1"/>
    <w:rsid w:val="00153746"/>
    <w:rsid w:val="0015461F"/>
    <w:rsid w:val="001547D3"/>
    <w:rsid w:val="001550C8"/>
    <w:rsid w:val="00155173"/>
    <w:rsid w:val="001553FD"/>
    <w:rsid w:val="001557E4"/>
    <w:rsid w:val="00155BA3"/>
    <w:rsid w:val="00157855"/>
    <w:rsid w:val="00157C11"/>
    <w:rsid w:val="0016108A"/>
    <w:rsid w:val="001615E5"/>
    <w:rsid w:val="00162351"/>
    <w:rsid w:val="00162444"/>
    <w:rsid w:val="0016337E"/>
    <w:rsid w:val="001637EB"/>
    <w:rsid w:val="00164136"/>
    <w:rsid w:val="0016466C"/>
    <w:rsid w:val="0016504F"/>
    <w:rsid w:val="001651E8"/>
    <w:rsid w:val="001653EE"/>
    <w:rsid w:val="001654FA"/>
    <w:rsid w:val="00166560"/>
    <w:rsid w:val="0016753D"/>
    <w:rsid w:val="00167567"/>
    <w:rsid w:val="00167924"/>
    <w:rsid w:val="001679AC"/>
    <w:rsid w:val="00167B01"/>
    <w:rsid w:val="00167CB3"/>
    <w:rsid w:val="00167DE2"/>
    <w:rsid w:val="0017090F"/>
    <w:rsid w:val="00170B39"/>
    <w:rsid w:val="00171107"/>
    <w:rsid w:val="0017122C"/>
    <w:rsid w:val="00171A27"/>
    <w:rsid w:val="0017222B"/>
    <w:rsid w:val="00172286"/>
    <w:rsid w:val="00172854"/>
    <w:rsid w:val="00173355"/>
    <w:rsid w:val="00173442"/>
    <w:rsid w:val="00173593"/>
    <w:rsid w:val="0017387C"/>
    <w:rsid w:val="00173B6B"/>
    <w:rsid w:val="00173DD9"/>
    <w:rsid w:val="00174025"/>
    <w:rsid w:val="00174441"/>
    <w:rsid w:val="00174DFA"/>
    <w:rsid w:val="0017570B"/>
    <w:rsid w:val="00175856"/>
    <w:rsid w:val="00175AF4"/>
    <w:rsid w:val="00175E85"/>
    <w:rsid w:val="001766B1"/>
    <w:rsid w:val="001767DD"/>
    <w:rsid w:val="0017703B"/>
    <w:rsid w:val="001772C0"/>
    <w:rsid w:val="001778AF"/>
    <w:rsid w:val="00177CC0"/>
    <w:rsid w:val="00180086"/>
    <w:rsid w:val="001803A6"/>
    <w:rsid w:val="001803AD"/>
    <w:rsid w:val="0018044E"/>
    <w:rsid w:val="001805CC"/>
    <w:rsid w:val="00180613"/>
    <w:rsid w:val="0018062D"/>
    <w:rsid w:val="00182A39"/>
    <w:rsid w:val="00182F21"/>
    <w:rsid w:val="00183519"/>
    <w:rsid w:val="00183B05"/>
    <w:rsid w:val="00183E22"/>
    <w:rsid w:val="0018430B"/>
    <w:rsid w:val="001859E9"/>
    <w:rsid w:val="00185D5F"/>
    <w:rsid w:val="00185F0F"/>
    <w:rsid w:val="00185FF9"/>
    <w:rsid w:val="001860ED"/>
    <w:rsid w:val="00186504"/>
    <w:rsid w:val="00186594"/>
    <w:rsid w:val="00186A68"/>
    <w:rsid w:val="00187017"/>
    <w:rsid w:val="00187B12"/>
    <w:rsid w:val="00187BBD"/>
    <w:rsid w:val="00187EE3"/>
    <w:rsid w:val="00190F8F"/>
    <w:rsid w:val="0019249C"/>
    <w:rsid w:val="00192D60"/>
    <w:rsid w:val="00193CC6"/>
    <w:rsid w:val="00193D83"/>
    <w:rsid w:val="001940E8"/>
    <w:rsid w:val="001942C3"/>
    <w:rsid w:val="0019460F"/>
    <w:rsid w:val="00194B9B"/>
    <w:rsid w:val="001959CA"/>
    <w:rsid w:val="00195A76"/>
    <w:rsid w:val="0019609B"/>
    <w:rsid w:val="001A0566"/>
    <w:rsid w:val="001A0D49"/>
    <w:rsid w:val="001A0E7B"/>
    <w:rsid w:val="001A1211"/>
    <w:rsid w:val="001A1321"/>
    <w:rsid w:val="001A25D7"/>
    <w:rsid w:val="001A2CC0"/>
    <w:rsid w:val="001A31E3"/>
    <w:rsid w:val="001A387B"/>
    <w:rsid w:val="001A4399"/>
    <w:rsid w:val="001A4663"/>
    <w:rsid w:val="001A5521"/>
    <w:rsid w:val="001A56FF"/>
    <w:rsid w:val="001A5B36"/>
    <w:rsid w:val="001A5C2D"/>
    <w:rsid w:val="001A659A"/>
    <w:rsid w:val="001A6755"/>
    <w:rsid w:val="001A6CFF"/>
    <w:rsid w:val="001A731B"/>
    <w:rsid w:val="001A7351"/>
    <w:rsid w:val="001B016D"/>
    <w:rsid w:val="001B02F0"/>
    <w:rsid w:val="001B074B"/>
    <w:rsid w:val="001B149F"/>
    <w:rsid w:val="001B14B6"/>
    <w:rsid w:val="001B1616"/>
    <w:rsid w:val="001B1708"/>
    <w:rsid w:val="001B1CDC"/>
    <w:rsid w:val="001B217A"/>
    <w:rsid w:val="001B233E"/>
    <w:rsid w:val="001B37C7"/>
    <w:rsid w:val="001B395D"/>
    <w:rsid w:val="001B3A8F"/>
    <w:rsid w:val="001B3C5A"/>
    <w:rsid w:val="001B3CCC"/>
    <w:rsid w:val="001B4043"/>
    <w:rsid w:val="001B4626"/>
    <w:rsid w:val="001B4B27"/>
    <w:rsid w:val="001B4BD7"/>
    <w:rsid w:val="001B5132"/>
    <w:rsid w:val="001B5525"/>
    <w:rsid w:val="001B5689"/>
    <w:rsid w:val="001B5905"/>
    <w:rsid w:val="001B6158"/>
    <w:rsid w:val="001B756B"/>
    <w:rsid w:val="001B75C5"/>
    <w:rsid w:val="001B76D1"/>
    <w:rsid w:val="001B772B"/>
    <w:rsid w:val="001B7E4D"/>
    <w:rsid w:val="001C033F"/>
    <w:rsid w:val="001C0452"/>
    <w:rsid w:val="001C0C6F"/>
    <w:rsid w:val="001C0D6B"/>
    <w:rsid w:val="001C1090"/>
    <w:rsid w:val="001C113F"/>
    <w:rsid w:val="001C160F"/>
    <w:rsid w:val="001C169A"/>
    <w:rsid w:val="001C203E"/>
    <w:rsid w:val="001C2058"/>
    <w:rsid w:val="001C20BF"/>
    <w:rsid w:val="001C2A32"/>
    <w:rsid w:val="001C2A5F"/>
    <w:rsid w:val="001C2A6E"/>
    <w:rsid w:val="001C2D55"/>
    <w:rsid w:val="001C3172"/>
    <w:rsid w:val="001C34C9"/>
    <w:rsid w:val="001C35CE"/>
    <w:rsid w:val="001C3A8B"/>
    <w:rsid w:val="001C3A96"/>
    <w:rsid w:val="001C4077"/>
    <w:rsid w:val="001C4868"/>
    <w:rsid w:val="001C49C3"/>
    <w:rsid w:val="001C4E5E"/>
    <w:rsid w:val="001C5183"/>
    <w:rsid w:val="001C6452"/>
    <w:rsid w:val="001C6693"/>
    <w:rsid w:val="001C6FAF"/>
    <w:rsid w:val="001C7402"/>
    <w:rsid w:val="001C7589"/>
    <w:rsid w:val="001C75A0"/>
    <w:rsid w:val="001C7804"/>
    <w:rsid w:val="001C7980"/>
    <w:rsid w:val="001C7A74"/>
    <w:rsid w:val="001C7B6D"/>
    <w:rsid w:val="001C7DB6"/>
    <w:rsid w:val="001D06F5"/>
    <w:rsid w:val="001D0AFD"/>
    <w:rsid w:val="001D0E62"/>
    <w:rsid w:val="001D1299"/>
    <w:rsid w:val="001D12CB"/>
    <w:rsid w:val="001D2600"/>
    <w:rsid w:val="001D2639"/>
    <w:rsid w:val="001D2747"/>
    <w:rsid w:val="001D2FFF"/>
    <w:rsid w:val="001D30BB"/>
    <w:rsid w:val="001D37AB"/>
    <w:rsid w:val="001D4AF7"/>
    <w:rsid w:val="001D4B08"/>
    <w:rsid w:val="001D5144"/>
    <w:rsid w:val="001D56E9"/>
    <w:rsid w:val="001D580E"/>
    <w:rsid w:val="001D58A6"/>
    <w:rsid w:val="001D6158"/>
    <w:rsid w:val="001D68C4"/>
    <w:rsid w:val="001D706E"/>
    <w:rsid w:val="001D7763"/>
    <w:rsid w:val="001D7CA2"/>
    <w:rsid w:val="001D7D96"/>
    <w:rsid w:val="001D7E83"/>
    <w:rsid w:val="001E01BD"/>
    <w:rsid w:val="001E06E1"/>
    <w:rsid w:val="001E123A"/>
    <w:rsid w:val="001E17F1"/>
    <w:rsid w:val="001E1A9C"/>
    <w:rsid w:val="001E1C05"/>
    <w:rsid w:val="001E2DEF"/>
    <w:rsid w:val="001E3079"/>
    <w:rsid w:val="001E339B"/>
    <w:rsid w:val="001E3719"/>
    <w:rsid w:val="001E3740"/>
    <w:rsid w:val="001E4E61"/>
    <w:rsid w:val="001E50EB"/>
    <w:rsid w:val="001E5238"/>
    <w:rsid w:val="001E6573"/>
    <w:rsid w:val="001E6668"/>
    <w:rsid w:val="001E6867"/>
    <w:rsid w:val="001E6C37"/>
    <w:rsid w:val="001E6CC3"/>
    <w:rsid w:val="001E6E13"/>
    <w:rsid w:val="001E7CEA"/>
    <w:rsid w:val="001E7F2A"/>
    <w:rsid w:val="001F02A1"/>
    <w:rsid w:val="001F13FB"/>
    <w:rsid w:val="001F1D9F"/>
    <w:rsid w:val="001F1FE2"/>
    <w:rsid w:val="001F2237"/>
    <w:rsid w:val="001F28B2"/>
    <w:rsid w:val="001F4199"/>
    <w:rsid w:val="001F41E2"/>
    <w:rsid w:val="001F4466"/>
    <w:rsid w:val="001F4B40"/>
    <w:rsid w:val="001F4D8B"/>
    <w:rsid w:val="001F4E9D"/>
    <w:rsid w:val="001F62C6"/>
    <w:rsid w:val="001F632F"/>
    <w:rsid w:val="001F772A"/>
    <w:rsid w:val="0020000A"/>
    <w:rsid w:val="0020025F"/>
    <w:rsid w:val="002007CA"/>
    <w:rsid w:val="00200B55"/>
    <w:rsid w:val="0020178A"/>
    <w:rsid w:val="00201A06"/>
    <w:rsid w:val="00201A44"/>
    <w:rsid w:val="00201B4B"/>
    <w:rsid w:val="00201C26"/>
    <w:rsid w:val="00201F15"/>
    <w:rsid w:val="002021B9"/>
    <w:rsid w:val="00202728"/>
    <w:rsid w:val="00202E65"/>
    <w:rsid w:val="002034E0"/>
    <w:rsid w:val="00203763"/>
    <w:rsid w:val="00203CB1"/>
    <w:rsid w:val="002042E4"/>
    <w:rsid w:val="002045F5"/>
    <w:rsid w:val="002046E3"/>
    <w:rsid w:val="00204816"/>
    <w:rsid w:val="00204C51"/>
    <w:rsid w:val="002051A2"/>
    <w:rsid w:val="002057BD"/>
    <w:rsid w:val="00206044"/>
    <w:rsid w:val="002062C8"/>
    <w:rsid w:val="002065EB"/>
    <w:rsid w:val="00206829"/>
    <w:rsid w:val="00206997"/>
    <w:rsid w:val="00206C99"/>
    <w:rsid w:val="00207179"/>
    <w:rsid w:val="002074A0"/>
    <w:rsid w:val="00211231"/>
    <w:rsid w:val="0021140D"/>
    <w:rsid w:val="002114C2"/>
    <w:rsid w:val="002119CC"/>
    <w:rsid w:val="00211C01"/>
    <w:rsid w:val="00212676"/>
    <w:rsid w:val="00212FBC"/>
    <w:rsid w:val="002134F9"/>
    <w:rsid w:val="0021388F"/>
    <w:rsid w:val="00213CBB"/>
    <w:rsid w:val="00213D2F"/>
    <w:rsid w:val="002145CB"/>
    <w:rsid w:val="00214B1D"/>
    <w:rsid w:val="00214E3D"/>
    <w:rsid w:val="00214EDC"/>
    <w:rsid w:val="0021521B"/>
    <w:rsid w:val="00215633"/>
    <w:rsid w:val="00215886"/>
    <w:rsid w:val="00215A1B"/>
    <w:rsid w:val="00216D36"/>
    <w:rsid w:val="002175EC"/>
    <w:rsid w:val="00217C2B"/>
    <w:rsid w:val="00217DC5"/>
    <w:rsid w:val="00220101"/>
    <w:rsid w:val="002205F0"/>
    <w:rsid w:val="0022071D"/>
    <w:rsid w:val="002208A4"/>
    <w:rsid w:val="00220DFE"/>
    <w:rsid w:val="00220FD0"/>
    <w:rsid w:val="002218D4"/>
    <w:rsid w:val="002221DB"/>
    <w:rsid w:val="00222680"/>
    <w:rsid w:val="00222C70"/>
    <w:rsid w:val="00222E93"/>
    <w:rsid w:val="002230E9"/>
    <w:rsid w:val="002232F4"/>
    <w:rsid w:val="00223749"/>
    <w:rsid w:val="002239BD"/>
    <w:rsid w:val="00223CD6"/>
    <w:rsid w:val="0022407C"/>
    <w:rsid w:val="00224A5E"/>
    <w:rsid w:val="00224CBE"/>
    <w:rsid w:val="00224D6D"/>
    <w:rsid w:val="00224E43"/>
    <w:rsid w:val="00225FB7"/>
    <w:rsid w:val="0022607F"/>
    <w:rsid w:val="00226442"/>
    <w:rsid w:val="0022663C"/>
    <w:rsid w:val="00226CF4"/>
    <w:rsid w:val="00226D85"/>
    <w:rsid w:val="0022751A"/>
    <w:rsid w:val="00227C9F"/>
    <w:rsid w:val="002300FF"/>
    <w:rsid w:val="00230220"/>
    <w:rsid w:val="0023061D"/>
    <w:rsid w:val="0023083D"/>
    <w:rsid w:val="002314FB"/>
    <w:rsid w:val="0023173C"/>
    <w:rsid w:val="00231AA9"/>
    <w:rsid w:val="0023239E"/>
    <w:rsid w:val="00232965"/>
    <w:rsid w:val="00232A3C"/>
    <w:rsid w:val="00232DA0"/>
    <w:rsid w:val="00232E08"/>
    <w:rsid w:val="002331A9"/>
    <w:rsid w:val="00233512"/>
    <w:rsid w:val="0023362A"/>
    <w:rsid w:val="0023368D"/>
    <w:rsid w:val="00234065"/>
    <w:rsid w:val="00235B15"/>
    <w:rsid w:val="00235B6B"/>
    <w:rsid w:val="00235C46"/>
    <w:rsid w:val="00236511"/>
    <w:rsid w:val="0023666C"/>
    <w:rsid w:val="00236A6A"/>
    <w:rsid w:val="00236B1C"/>
    <w:rsid w:val="002371AB"/>
    <w:rsid w:val="0023758D"/>
    <w:rsid w:val="00240CDD"/>
    <w:rsid w:val="00241C7B"/>
    <w:rsid w:val="00241EC0"/>
    <w:rsid w:val="00242531"/>
    <w:rsid w:val="00242605"/>
    <w:rsid w:val="00243548"/>
    <w:rsid w:val="00243651"/>
    <w:rsid w:val="002438CB"/>
    <w:rsid w:val="00243B72"/>
    <w:rsid w:val="00244498"/>
    <w:rsid w:val="00244B38"/>
    <w:rsid w:val="00244FAA"/>
    <w:rsid w:val="002451F3"/>
    <w:rsid w:val="00245405"/>
    <w:rsid w:val="002459A9"/>
    <w:rsid w:val="00245B9B"/>
    <w:rsid w:val="002461EB"/>
    <w:rsid w:val="00246B7F"/>
    <w:rsid w:val="00246DFF"/>
    <w:rsid w:val="002470B9"/>
    <w:rsid w:val="00247201"/>
    <w:rsid w:val="00251AEF"/>
    <w:rsid w:val="00251B83"/>
    <w:rsid w:val="002526F6"/>
    <w:rsid w:val="00252A15"/>
    <w:rsid w:val="00252C72"/>
    <w:rsid w:val="0025315B"/>
    <w:rsid w:val="0025388D"/>
    <w:rsid w:val="002539D9"/>
    <w:rsid w:val="00253AF4"/>
    <w:rsid w:val="00253DB4"/>
    <w:rsid w:val="00253FB8"/>
    <w:rsid w:val="002547EE"/>
    <w:rsid w:val="0025543F"/>
    <w:rsid w:val="0025567E"/>
    <w:rsid w:val="00255851"/>
    <w:rsid w:val="002558AB"/>
    <w:rsid w:val="002564BB"/>
    <w:rsid w:val="00256910"/>
    <w:rsid w:val="00256A09"/>
    <w:rsid w:val="00256C14"/>
    <w:rsid w:val="00257579"/>
    <w:rsid w:val="00257E76"/>
    <w:rsid w:val="002613F6"/>
    <w:rsid w:val="002617F8"/>
    <w:rsid w:val="00262101"/>
    <w:rsid w:val="00262189"/>
    <w:rsid w:val="00262CD7"/>
    <w:rsid w:val="00263B8D"/>
    <w:rsid w:val="00263BAA"/>
    <w:rsid w:val="00264F25"/>
    <w:rsid w:val="002653FA"/>
    <w:rsid w:val="00265472"/>
    <w:rsid w:val="002659C5"/>
    <w:rsid w:val="00265B24"/>
    <w:rsid w:val="00265B8C"/>
    <w:rsid w:val="0026622F"/>
    <w:rsid w:val="002668BA"/>
    <w:rsid w:val="00267668"/>
    <w:rsid w:val="002679F0"/>
    <w:rsid w:val="00267F6E"/>
    <w:rsid w:val="00270C8B"/>
    <w:rsid w:val="00270F29"/>
    <w:rsid w:val="00270FC3"/>
    <w:rsid w:val="002717EA"/>
    <w:rsid w:val="0027199E"/>
    <w:rsid w:val="002724F1"/>
    <w:rsid w:val="00273668"/>
    <w:rsid w:val="00274100"/>
    <w:rsid w:val="002741BC"/>
    <w:rsid w:val="002742E6"/>
    <w:rsid w:val="00274B58"/>
    <w:rsid w:val="002752EA"/>
    <w:rsid w:val="002757F5"/>
    <w:rsid w:val="00275987"/>
    <w:rsid w:val="002759F1"/>
    <w:rsid w:val="002763F2"/>
    <w:rsid w:val="00276518"/>
    <w:rsid w:val="002769F3"/>
    <w:rsid w:val="00276F07"/>
    <w:rsid w:val="002772B7"/>
    <w:rsid w:val="002776D2"/>
    <w:rsid w:val="002778D1"/>
    <w:rsid w:val="00277D87"/>
    <w:rsid w:val="00277F39"/>
    <w:rsid w:val="00280000"/>
    <w:rsid w:val="002801AF"/>
    <w:rsid w:val="002803BC"/>
    <w:rsid w:val="002804A2"/>
    <w:rsid w:val="00280630"/>
    <w:rsid w:val="00280836"/>
    <w:rsid w:val="00280BFD"/>
    <w:rsid w:val="00280C13"/>
    <w:rsid w:val="00280E4E"/>
    <w:rsid w:val="002811B3"/>
    <w:rsid w:val="0028133E"/>
    <w:rsid w:val="002814F6"/>
    <w:rsid w:val="00281795"/>
    <w:rsid w:val="00281933"/>
    <w:rsid w:val="00281B34"/>
    <w:rsid w:val="002821E2"/>
    <w:rsid w:val="00282492"/>
    <w:rsid w:val="00282834"/>
    <w:rsid w:val="00282AB0"/>
    <w:rsid w:val="00282C09"/>
    <w:rsid w:val="00283318"/>
    <w:rsid w:val="0028359B"/>
    <w:rsid w:val="00283849"/>
    <w:rsid w:val="002838A3"/>
    <w:rsid w:val="00283CBC"/>
    <w:rsid w:val="002840CE"/>
    <w:rsid w:val="00284135"/>
    <w:rsid w:val="0028415F"/>
    <w:rsid w:val="002849E0"/>
    <w:rsid w:val="00284C65"/>
    <w:rsid w:val="00285AA2"/>
    <w:rsid w:val="00285BA1"/>
    <w:rsid w:val="00286A4C"/>
    <w:rsid w:val="00286DF5"/>
    <w:rsid w:val="00287617"/>
    <w:rsid w:val="00287CC8"/>
    <w:rsid w:val="00290154"/>
    <w:rsid w:val="002903D8"/>
    <w:rsid w:val="00291516"/>
    <w:rsid w:val="002919E0"/>
    <w:rsid w:val="00292183"/>
    <w:rsid w:val="002924FB"/>
    <w:rsid w:val="002927D3"/>
    <w:rsid w:val="00292C10"/>
    <w:rsid w:val="002930A0"/>
    <w:rsid w:val="00293720"/>
    <w:rsid w:val="00293E27"/>
    <w:rsid w:val="002940D5"/>
    <w:rsid w:val="00294322"/>
    <w:rsid w:val="00294697"/>
    <w:rsid w:val="00294791"/>
    <w:rsid w:val="00294AE7"/>
    <w:rsid w:val="0029502C"/>
    <w:rsid w:val="002950E7"/>
    <w:rsid w:val="0029563F"/>
    <w:rsid w:val="00295847"/>
    <w:rsid w:val="00295BCA"/>
    <w:rsid w:val="002967AC"/>
    <w:rsid w:val="002969F8"/>
    <w:rsid w:val="00296D0A"/>
    <w:rsid w:val="0029720F"/>
    <w:rsid w:val="0029751A"/>
    <w:rsid w:val="00297670"/>
    <w:rsid w:val="002976F9"/>
    <w:rsid w:val="002A00E2"/>
    <w:rsid w:val="002A0767"/>
    <w:rsid w:val="002A0F4F"/>
    <w:rsid w:val="002A1247"/>
    <w:rsid w:val="002A16C0"/>
    <w:rsid w:val="002A1956"/>
    <w:rsid w:val="002A1AD7"/>
    <w:rsid w:val="002A1F57"/>
    <w:rsid w:val="002A220C"/>
    <w:rsid w:val="002A2330"/>
    <w:rsid w:val="002A2B61"/>
    <w:rsid w:val="002A32EC"/>
    <w:rsid w:val="002A3310"/>
    <w:rsid w:val="002A401D"/>
    <w:rsid w:val="002A41DB"/>
    <w:rsid w:val="002A47DC"/>
    <w:rsid w:val="002A487F"/>
    <w:rsid w:val="002A4CDF"/>
    <w:rsid w:val="002A4CFC"/>
    <w:rsid w:val="002A511B"/>
    <w:rsid w:val="002A540F"/>
    <w:rsid w:val="002A6083"/>
    <w:rsid w:val="002A61C5"/>
    <w:rsid w:val="002A64A9"/>
    <w:rsid w:val="002A6AB7"/>
    <w:rsid w:val="002A6B2A"/>
    <w:rsid w:val="002A70FF"/>
    <w:rsid w:val="002A746D"/>
    <w:rsid w:val="002A7751"/>
    <w:rsid w:val="002A777E"/>
    <w:rsid w:val="002B012C"/>
    <w:rsid w:val="002B0A41"/>
    <w:rsid w:val="002B18FB"/>
    <w:rsid w:val="002B19BF"/>
    <w:rsid w:val="002B1AAD"/>
    <w:rsid w:val="002B3678"/>
    <w:rsid w:val="002B3C33"/>
    <w:rsid w:val="002B3F30"/>
    <w:rsid w:val="002B4024"/>
    <w:rsid w:val="002B41F8"/>
    <w:rsid w:val="002B43CE"/>
    <w:rsid w:val="002B479D"/>
    <w:rsid w:val="002B4E8F"/>
    <w:rsid w:val="002B4EEC"/>
    <w:rsid w:val="002B4F06"/>
    <w:rsid w:val="002B53DA"/>
    <w:rsid w:val="002B564D"/>
    <w:rsid w:val="002B5A42"/>
    <w:rsid w:val="002B5AFA"/>
    <w:rsid w:val="002B66F8"/>
    <w:rsid w:val="002B689E"/>
    <w:rsid w:val="002B68FC"/>
    <w:rsid w:val="002B69E2"/>
    <w:rsid w:val="002B6A76"/>
    <w:rsid w:val="002B6CAC"/>
    <w:rsid w:val="002B714D"/>
    <w:rsid w:val="002B799C"/>
    <w:rsid w:val="002B79C1"/>
    <w:rsid w:val="002B7FA0"/>
    <w:rsid w:val="002C01BE"/>
    <w:rsid w:val="002C0A20"/>
    <w:rsid w:val="002C132F"/>
    <w:rsid w:val="002C13FA"/>
    <w:rsid w:val="002C17B9"/>
    <w:rsid w:val="002C1973"/>
    <w:rsid w:val="002C27DC"/>
    <w:rsid w:val="002C2893"/>
    <w:rsid w:val="002C313D"/>
    <w:rsid w:val="002C368A"/>
    <w:rsid w:val="002C4D23"/>
    <w:rsid w:val="002C510C"/>
    <w:rsid w:val="002C5EBE"/>
    <w:rsid w:val="002C6420"/>
    <w:rsid w:val="002C67E8"/>
    <w:rsid w:val="002D009D"/>
    <w:rsid w:val="002D03AE"/>
    <w:rsid w:val="002D04A0"/>
    <w:rsid w:val="002D059A"/>
    <w:rsid w:val="002D0845"/>
    <w:rsid w:val="002D0F6E"/>
    <w:rsid w:val="002D112D"/>
    <w:rsid w:val="002D1139"/>
    <w:rsid w:val="002D1BE5"/>
    <w:rsid w:val="002D1D8B"/>
    <w:rsid w:val="002D2912"/>
    <w:rsid w:val="002D2DF4"/>
    <w:rsid w:val="002D3B73"/>
    <w:rsid w:val="002D3F44"/>
    <w:rsid w:val="002D4181"/>
    <w:rsid w:val="002D41C7"/>
    <w:rsid w:val="002D4DA1"/>
    <w:rsid w:val="002D4F06"/>
    <w:rsid w:val="002D4F11"/>
    <w:rsid w:val="002D5006"/>
    <w:rsid w:val="002D5098"/>
    <w:rsid w:val="002D510F"/>
    <w:rsid w:val="002D5A25"/>
    <w:rsid w:val="002D5B66"/>
    <w:rsid w:val="002D5E1E"/>
    <w:rsid w:val="002D6DD0"/>
    <w:rsid w:val="002D7B96"/>
    <w:rsid w:val="002E0228"/>
    <w:rsid w:val="002E060A"/>
    <w:rsid w:val="002E065A"/>
    <w:rsid w:val="002E0B02"/>
    <w:rsid w:val="002E0CB6"/>
    <w:rsid w:val="002E12E3"/>
    <w:rsid w:val="002E2970"/>
    <w:rsid w:val="002E2AC7"/>
    <w:rsid w:val="002E2D56"/>
    <w:rsid w:val="002E31A2"/>
    <w:rsid w:val="002E3304"/>
    <w:rsid w:val="002E3EDD"/>
    <w:rsid w:val="002E4322"/>
    <w:rsid w:val="002E4C97"/>
    <w:rsid w:val="002E562D"/>
    <w:rsid w:val="002E567B"/>
    <w:rsid w:val="002E590C"/>
    <w:rsid w:val="002E67DC"/>
    <w:rsid w:val="002E6A13"/>
    <w:rsid w:val="002E6BCA"/>
    <w:rsid w:val="002E76E1"/>
    <w:rsid w:val="002E7B0C"/>
    <w:rsid w:val="002E7C3E"/>
    <w:rsid w:val="002E7CD4"/>
    <w:rsid w:val="002E7E87"/>
    <w:rsid w:val="002F036F"/>
    <w:rsid w:val="002F2EBA"/>
    <w:rsid w:val="002F3219"/>
    <w:rsid w:val="002F389E"/>
    <w:rsid w:val="002F4777"/>
    <w:rsid w:val="002F4AFD"/>
    <w:rsid w:val="002F5524"/>
    <w:rsid w:val="002F569D"/>
    <w:rsid w:val="002F66E9"/>
    <w:rsid w:val="002F67C4"/>
    <w:rsid w:val="002F6BB9"/>
    <w:rsid w:val="002F6C5A"/>
    <w:rsid w:val="002F6F7F"/>
    <w:rsid w:val="002F70DD"/>
    <w:rsid w:val="002F7B23"/>
    <w:rsid w:val="002F7F35"/>
    <w:rsid w:val="00300907"/>
    <w:rsid w:val="00300E5F"/>
    <w:rsid w:val="0030137E"/>
    <w:rsid w:val="0030171B"/>
    <w:rsid w:val="00301CB9"/>
    <w:rsid w:val="00301F36"/>
    <w:rsid w:val="00302420"/>
    <w:rsid w:val="003025B0"/>
    <w:rsid w:val="003028E6"/>
    <w:rsid w:val="003040AE"/>
    <w:rsid w:val="0030412C"/>
    <w:rsid w:val="00304A65"/>
    <w:rsid w:val="00304C78"/>
    <w:rsid w:val="00304E49"/>
    <w:rsid w:val="00305886"/>
    <w:rsid w:val="0030593E"/>
    <w:rsid w:val="00305A8F"/>
    <w:rsid w:val="00305DB1"/>
    <w:rsid w:val="0030642B"/>
    <w:rsid w:val="0030697C"/>
    <w:rsid w:val="00307A64"/>
    <w:rsid w:val="00310A12"/>
    <w:rsid w:val="00310CA6"/>
    <w:rsid w:val="00310EC6"/>
    <w:rsid w:val="00312418"/>
    <w:rsid w:val="003124FE"/>
    <w:rsid w:val="00312B71"/>
    <w:rsid w:val="00312B7F"/>
    <w:rsid w:val="00312CBC"/>
    <w:rsid w:val="00312E37"/>
    <w:rsid w:val="0031343A"/>
    <w:rsid w:val="00313D38"/>
    <w:rsid w:val="0031423C"/>
    <w:rsid w:val="00315A31"/>
    <w:rsid w:val="00316F06"/>
    <w:rsid w:val="00316FB9"/>
    <w:rsid w:val="00317BA3"/>
    <w:rsid w:val="00317C07"/>
    <w:rsid w:val="003200EA"/>
    <w:rsid w:val="003206CE"/>
    <w:rsid w:val="00320E6E"/>
    <w:rsid w:val="003211D3"/>
    <w:rsid w:val="00321525"/>
    <w:rsid w:val="00321C04"/>
    <w:rsid w:val="003225DD"/>
    <w:rsid w:val="003226DA"/>
    <w:rsid w:val="0032338E"/>
    <w:rsid w:val="003235D2"/>
    <w:rsid w:val="00323AF1"/>
    <w:rsid w:val="00323E0C"/>
    <w:rsid w:val="00324214"/>
    <w:rsid w:val="00324732"/>
    <w:rsid w:val="00324A95"/>
    <w:rsid w:val="00324AD9"/>
    <w:rsid w:val="00324CD6"/>
    <w:rsid w:val="0032503D"/>
    <w:rsid w:val="00325906"/>
    <w:rsid w:val="00325B8B"/>
    <w:rsid w:val="0032600A"/>
    <w:rsid w:val="0032643A"/>
    <w:rsid w:val="00327138"/>
    <w:rsid w:val="00327843"/>
    <w:rsid w:val="00327A0F"/>
    <w:rsid w:val="00327C71"/>
    <w:rsid w:val="00327D03"/>
    <w:rsid w:val="003300C7"/>
    <w:rsid w:val="00330387"/>
    <w:rsid w:val="003308BC"/>
    <w:rsid w:val="00330C92"/>
    <w:rsid w:val="00330CA4"/>
    <w:rsid w:val="00330E08"/>
    <w:rsid w:val="0033103A"/>
    <w:rsid w:val="0033176A"/>
    <w:rsid w:val="00331C1A"/>
    <w:rsid w:val="00332B2C"/>
    <w:rsid w:val="00332B48"/>
    <w:rsid w:val="003331A0"/>
    <w:rsid w:val="00333A2C"/>
    <w:rsid w:val="0033411D"/>
    <w:rsid w:val="00334154"/>
    <w:rsid w:val="00334300"/>
    <w:rsid w:val="003347C1"/>
    <w:rsid w:val="00334AC5"/>
    <w:rsid w:val="00335466"/>
    <w:rsid w:val="00335884"/>
    <w:rsid w:val="0033592C"/>
    <w:rsid w:val="003369D3"/>
    <w:rsid w:val="0033703D"/>
    <w:rsid w:val="00337062"/>
    <w:rsid w:val="0033709E"/>
    <w:rsid w:val="003406C5"/>
    <w:rsid w:val="00341326"/>
    <w:rsid w:val="00341567"/>
    <w:rsid w:val="00341AC8"/>
    <w:rsid w:val="00342CC4"/>
    <w:rsid w:val="00342D9F"/>
    <w:rsid w:val="0034354A"/>
    <w:rsid w:val="00343623"/>
    <w:rsid w:val="003439EF"/>
    <w:rsid w:val="00343A5F"/>
    <w:rsid w:val="00344330"/>
    <w:rsid w:val="0034438B"/>
    <w:rsid w:val="00344569"/>
    <w:rsid w:val="003445FF"/>
    <w:rsid w:val="003449ED"/>
    <w:rsid w:val="00344ADE"/>
    <w:rsid w:val="00344CDB"/>
    <w:rsid w:val="0034568F"/>
    <w:rsid w:val="003457B8"/>
    <w:rsid w:val="0034675B"/>
    <w:rsid w:val="00346F0E"/>
    <w:rsid w:val="00347098"/>
    <w:rsid w:val="00347A8D"/>
    <w:rsid w:val="00347CC0"/>
    <w:rsid w:val="00347D48"/>
    <w:rsid w:val="00347E43"/>
    <w:rsid w:val="003506EF"/>
    <w:rsid w:val="00350923"/>
    <w:rsid w:val="00350A16"/>
    <w:rsid w:val="00350DA3"/>
    <w:rsid w:val="00350F2F"/>
    <w:rsid w:val="00351471"/>
    <w:rsid w:val="0035268D"/>
    <w:rsid w:val="00353181"/>
    <w:rsid w:val="00353D1A"/>
    <w:rsid w:val="0035444D"/>
    <w:rsid w:val="003558F7"/>
    <w:rsid w:val="00356246"/>
    <w:rsid w:val="003566BB"/>
    <w:rsid w:val="003575D0"/>
    <w:rsid w:val="003577F0"/>
    <w:rsid w:val="00357AEC"/>
    <w:rsid w:val="003602D7"/>
    <w:rsid w:val="0036030D"/>
    <w:rsid w:val="0036037F"/>
    <w:rsid w:val="00360B78"/>
    <w:rsid w:val="00360E00"/>
    <w:rsid w:val="0036129E"/>
    <w:rsid w:val="003612C0"/>
    <w:rsid w:val="003613B2"/>
    <w:rsid w:val="00361595"/>
    <w:rsid w:val="00361814"/>
    <w:rsid w:val="003619CF"/>
    <w:rsid w:val="003628F1"/>
    <w:rsid w:val="00362F16"/>
    <w:rsid w:val="00364915"/>
    <w:rsid w:val="00364B4A"/>
    <w:rsid w:val="00364FD6"/>
    <w:rsid w:val="003651B0"/>
    <w:rsid w:val="003655B6"/>
    <w:rsid w:val="0036569D"/>
    <w:rsid w:val="003657C6"/>
    <w:rsid w:val="00365A1A"/>
    <w:rsid w:val="0036653E"/>
    <w:rsid w:val="0036680B"/>
    <w:rsid w:val="00367142"/>
    <w:rsid w:val="00367449"/>
    <w:rsid w:val="00367ED8"/>
    <w:rsid w:val="003705A8"/>
    <w:rsid w:val="003706A5"/>
    <w:rsid w:val="003706AE"/>
    <w:rsid w:val="00371A1F"/>
    <w:rsid w:val="00372318"/>
    <w:rsid w:val="00372AF5"/>
    <w:rsid w:val="00372C0B"/>
    <w:rsid w:val="00372E5E"/>
    <w:rsid w:val="00372ECC"/>
    <w:rsid w:val="003730B9"/>
    <w:rsid w:val="00373395"/>
    <w:rsid w:val="003733FA"/>
    <w:rsid w:val="003737C2"/>
    <w:rsid w:val="00374897"/>
    <w:rsid w:val="00374D0A"/>
    <w:rsid w:val="003757F1"/>
    <w:rsid w:val="00375C2C"/>
    <w:rsid w:val="00375CD2"/>
    <w:rsid w:val="00376F66"/>
    <w:rsid w:val="003801E2"/>
    <w:rsid w:val="003806EE"/>
    <w:rsid w:val="003810D2"/>
    <w:rsid w:val="0038172D"/>
    <w:rsid w:val="00381D13"/>
    <w:rsid w:val="00381F8B"/>
    <w:rsid w:val="00382005"/>
    <w:rsid w:val="003820D2"/>
    <w:rsid w:val="003825EF"/>
    <w:rsid w:val="003827FE"/>
    <w:rsid w:val="00382818"/>
    <w:rsid w:val="0038308D"/>
    <w:rsid w:val="003833DF"/>
    <w:rsid w:val="00383F30"/>
    <w:rsid w:val="00384C7C"/>
    <w:rsid w:val="00385013"/>
    <w:rsid w:val="003854FE"/>
    <w:rsid w:val="003855EC"/>
    <w:rsid w:val="00385929"/>
    <w:rsid w:val="00385BDA"/>
    <w:rsid w:val="00385F4F"/>
    <w:rsid w:val="003860D9"/>
    <w:rsid w:val="003862ED"/>
    <w:rsid w:val="00386416"/>
    <w:rsid w:val="003868BA"/>
    <w:rsid w:val="00386CF7"/>
    <w:rsid w:val="00387A8C"/>
    <w:rsid w:val="0039064C"/>
    <w:rsid w:val="00390793"/>
    <w:rsid w:val="00390D27"/>
    <w:rsid w:val="00390D6C"/>
    <w:rsid w:val="00390F3A"/>
    <w:rsid w:val="00390FA9"/>
    <w:rsid w:val="00391F6A"/>
    <w:rsid w:val="0039273F"/>
    <w:rsid w:val="003929BE"/>
    <w:rsid w:val="003936F1"/>
    <w:rsid w:val="00393C60"/>
    <w:rsid w:val="00393E1B"/>
    <w:rsid w:val="00393E65"/>
    <w:rsid w:val="00393FF7"/>
    <w:rsid w:val="00394328"/>
    <w:rsid w:val="003943AD"/>
    <w:rsid w:val="0039460F"/>
    <w:rsid w:val="0039461F"/>
    <w:rsid w:val="0039462F"/>
    <w:rsid w:val="0039480E"/>
    <w:rsid w:val="00394C75"/>
    <w:rsid w:val="00394E91"/>
    <w:rsid w:val="00394F54"/>
    <w:rsid w:val="003951F8"/>
    <w:rsid w:val="00396303"/>
    <w:rsid w:val="00397301"/>
    <w:rsid w:val="003973A5"/>
    <w:rsid w:val="00397AC8"/>
    <w:rsid w:val="00397BAB"/>
    <w:rsid w:val="003A02AB"/>
    <w:rsid w:val="003A030B"/>
    <w:rsid w:val="003A0793"/>
    <w:rsid w:val="003A0A39"/>
    <w:rsid w:val="003A0B15"/>
    <w:rsid w:val="003A0D41"/>
    <w:rsid w:val="003A1384"/>
    <w:rsid w:val="003A15EC"/>
    <w:rsid w:val="003A199C"/>
    <w:rsid w:val="003A19C3"/>
    <w:rsid w:val="003A1B8C"/>
    <w:rsid w:val="003A1ED1"/>
    <w:rsid w:val="003A1FB5"/>
    <w:rsid w:val="003A21BA"/>
    <w:rsid w:val="003A25B6"/>
    <w:rsid w:val="003A25D5"/>
    <w:rsid w:val="003A29B7"/>
    <w:rsid w:val="003A32AF"/>
    <w:rsid w:val="003A4351"/>
    <w:rsid w:val="003A516F"/>
    <w:rsid w:val="003A5AF6"/>
    <w:rsid w:val="003A5BF1"/>
    <w:rsid w:val="003A5FA2"/>
    <w:rsid w:val="003A6036"/>
    <w:rsid w:val="003A629C"/>
    <w:rsid w:val="003A64E9"/>
    <w:rsid w:val="003A705A"/>
    <w:rsid w:val="003A760C"/>
    <w:rsid w:val="003A7806"/>
    <w:rsid w:val="003B06FD"/>
    <w:rsid w:val="003B07E3"/>
    <w:rsid w:val="003B09ED"/>
    <w:rsid w:val="003B0F9E"/>
    <w:rsid w:val="003B12B9"/>
    <w:rsid w:val="003B12DA"/>
    <w:rsid w:val="003B1498"/>
    <w:rsid w:val="003B1A7C"/>
    <w:rsid w:val="003B22F4"/>
    <w:rsid w:val="003B23AD"/>
    <w:rsid w:val="003B293E"/>
    <w:rsid w:val="003B2B5C"/>
    <w:rsid w:val="003B2CE7"/>
    <w:rsid w:val="003B3A5C"/>
    <w:rsid w:val="003B4248"/>
    <w:rsid w:val="003B4444"/>
    <w:rsid w:val="003B4C5D"/>
    <w:rsid w:val="003B4E52"/>
    <w:rsid w:val="003B5504"/>
    <w:rsid w:val="003B56B3"/>
    <w:rsid w:val="003B57EF"/>
    <w:rsid w:val="003B59BA"/>
    <w:rsid w:val="003B5D5A"/>
    <w:rsid w:val="003B6095"/>
    <w:rsid w:val="003B66B1"/>
    <w:rsid w:val="003B7815"/>
    <w:rsid w:val="003B78BA"/>
    <w:rsid w:val="003B7C96"/>
    <w:rsid w:val="003C00C7"/>
    <w:rsid w:val="003C02EB"/>
    <w:rsid w:val="003C099F"/>
    <w:rsid w:val="003C09D4"/>
    <w:rsid w:val="003C0B09"/>
    <w:rsid w:val="003C1142"/>
    <w:rsid w:val="003C1D2F"/>
    <w:rsid w:val="003C1FD9"/>
    <w:rsid w:val="003C27EC"/>
    <w:rsid w:val="003C2AD7"/>
    <w:rsid w:val="003C34D5"/>
    <w:rsid w:val="003C34F6"/>
    <w:rsid w:val="003C35E1"/>
    <w:rsid w:val="003C43B8"/>
    <w:rsid w:val="003C44CE"/>
    <w:rsid w:val="003C480A"/>
    <w:rsid w:val="003C54BE"/>
    <w:rsid w:val="003C5695"/>
    <w:rsid w:val="003C6278"/>
    <w:rsid w:val="003C6791"/>
    <w:rsid w:val="003C6A5D"/>
    <w:rsid w:val="003C6E94"/>
    <w:rsid w:val="003C6F7B"/>
    <w:rsid w:val="003C6F80"/>
    <w:rsid w:val="003C716B"/>
    <w:rsid w:val="003C74A6"/>
    <w:rsid w:val="003C76F4"/>
    <w:rsid w:val="003C7C48"/>
    <w:rsid w:val="003C7F63"/>
    <w:rsid w:val="003D05A9"/>
    <w:rsid w:val="003D0918"/>
    <w:rsid w:val="003D0C43"/>
    <w:rsid w:val="003D1245"/>
    <w:rsid w:val="003D125A"/>
    <w:rsid w:val="003D1725"/>
    <w:rsid w:val="003D17A2"/>
    <w:rsid w:val="003D1B94"/>
    <w:rsid w:val="003D2837"/>
    <w:rsid w:val="003D29FA"/>
    <w:rsid w:val="003D2D02"/>
    <w:rsid w:val="003D2D81"/>
    <w:rsid w:val="003D3978"/>
    <w:rsid w:val="003D3A09"/>
    <w:rsid w:val="003D3B94"/>
    <w:rsid w:val="003D3E2B"/>
    <w:rsid w:val="003D54A5"/>
    <w:rsid w:val="003D59D9"/>
    <w:rsid w:val="003D5FFC"/>
    <w:rsid w:val="003D61E1"/>
    <w:rsid w:val="003D68C6"/>
    <w:rsid w:val="003D6C72"/>
    <w:rsid w:val="003D6C87"/>
    <w:rsid w:val="003D6F72"/>
    <w:rsid w:val="003D77E5"/>
    <w:rsid w:val="003D77E8"/>
    <w:rsid w:val="003D7825"/>
    <w:rsid w:val="003D7890"/>
    <w:rsid w:val="003D798C"/>
    <w:rsid w:val="003E10DF"/>
    <w:rsid w:val="003E13AA"/>
    <w:rsid w:val="003E1668"/>
    <w:rsid w:val="003E17E7"/>
    <w:rsid w:val="003E2097"/>
    <w:rsid w:val="003E2B54"/>
    <w:rsid w:val="003E34DA"/>
    <w:rsid w:val="003E402B"/>
    <w:rsid w:val="003E432D"/>
    <w:rsid w:val="003E47A5"/>
    <w:rsid w:val="003E47ED"/>
    <w:rsid w:val="003E4B4B"/>
    <w:rsid w:val="003E4F18"/>
    <w:rsid w:val="003E512C"/>
    <w:rsid w:val="003E563B"/>
    <w:rsid w:val="003E566A"/>
    <w:rsid w:val="003E5753"/>
    <w:rsid w:val="003E5C12"/>
    <w:rsid w:val="003E605A"/>
    <w:rsid w:val="003E64F1"/>
    <w:rsid w:val="003E6589"/>
    <w:rsid w:val="003E7140"/>
    <w:rsid w:val="003E7570"/>
    <w:rsid w:val="003F00BA"/>
    <w:rsid w:val="003F0B2D"/>
    <w:rsid w:val="003F0BFD"/>
    <w:rsid w:val="003F15DE"/>
    <w:rsid w:val="003F1B2A"/>
    <w:rsid w:val="003F1CA9"/>
    <w:rsid w:val="003F24C5"/>
    <w:rsid w:val="003F2AEE"/>
    <w:rsid w:val="003F2B67"/>
    <w:rsid w:val="003F2E44"/>
    <w:rsid w:val="003F2E8C"/>
    <w:rsid w:val="003F316C"/>
    <w:rsid w:val="003F34E7"/>
    <w:rsid w:val="003F391B"/>
    <w:rsid w:val="003F3F60"/>
    <w:rsid w:val="003F4607"/>
    <w:rsid w:val="003F47C4"/>
    <w:rsid w:val="003F4D2A"/>
    <w:rsid w:val="003F5881"/>
    <w:rsid w:val="003F612E"/>
    <w:rsid w:val="003F631A"/>
    <w:rsid w:val="003F63F6"/>
    <w:rsid w:val="003F704B"/>
    <w:rsid w:val="003F7B6D"/>
    <w:rsid w:val="00400178"/>
    <w:rsid w:val="00400A93"/>
    <w:rsid w:val="00400C84"/>
    <w:rsid w:val="004013C4"/>
    <w:rsid w:val="004015BF"/>
    <w:rsid w:val="004015DF"/>
    <w:rsid w:val="00401885"/>
    <w:rsid w:val="004019F3"/>
    <w:rsid w:val="0040233E"/>
    <w:rsid w:val="00402556"/>
    <w:rsid w:val="004027F3"/>
    <w:rsid w:val="00402EDB"/>
    <w:rsid w:val="004035A3"/>
    <w:rsid w:val="004039A0"/>
    <w:rsid w:val="00403C8E"/>
    <w:rsid w:val="004043FB"/>
    <w:rsid w:val="004044EA"/>
    <w:rsid w:val="00404AF4"/>
    <w:rsid w:val="00405018"/>
    <w:rsid w:val="00405B73"/>
    <w:rsid w:val="00405C8D"/>
    <w:rsid w:val="00406008"/>
    <w:rsid w:val="0040732F"/>
    <w:rsid w:val="00407A53"/>
    <w:rsid w:val="00407C74"/>
    <w:rsid w:val="0041094A"/>
    <w:rsid w:val="00410DFD"/>
    <w:rsid w:val="00411830"/>
    <w:rsid w:val="004118C2"/>
    <w:rsid w:val="00412A59"/>
    <w:rsid w:val="00412C5F"/>
    <w:rsid w:val="00412F35"/>
    <w:rsid w:val="00413A51"/>
    <w:rsid w:val="00413F8C"/>
    <w:rsid w:val="00414045"/>
    <w:rsid w:val="0041414F"/>
    <w:rsid w:val="0041432B"/>
    <w:rsid w:val="00414684"/>
    <w:rsid w:val="004146BB"/>
    <w:rsid w:val="00414933"/>
    <w:rsid w:val="00414D59"/>
    <w:rsid w:val="00415336"/>
    <w:rsid w:val="00415624"/>
    <w:rsid w:val="004157D3"/>
    <w:rsid w:val="00415D95"/>
    <w:rsid w:val="00415EA3"/>
    <w:rsid w:val="00416384"/>
    <w:rsid w:val="00417EFC"/>
    <w:rsid w:val="00420167"/>
    <w:rsid w:val="0042036D"/>
    <w:rsid w:val="00420D78"/>
    <w:rsid w:val="00420E59"/>
    <w:rsid w:val="00420EC3"/>
    <w:rsid w:val="00421442"/>
    <w:rsid w:val="00421E1D"/>
    <w:rsid w:val="004220D0"/>
    <w:rsid w:val="00422CBE"/>
    <w:rsid w:val="004230A2"/>
    <w:rsid w:val="004231D9"/>
    <w:rsid w:val="004234AF"/>
    <w:rsid w:val="004236A1"/>
    <w:rsid w:val="00423DB3"/>
    <w:rsid w:val="00424117"/>
    <w:rsid w:val="0042414D"/>
    <w:rsid w:val="00424C1A"/>
    <w:rsid w:val="00424DB5"/>
    <w:rsid w:val="00424FEC"/>
    <w:rsid w:val="00425300"/>
    <w:rsid w:val="00425A9A"/>
    <w:rsid w:val="00425B8A"/>
    <w:rsid w:val="00425CCE"/>
    <w:rsid w:val="00425F28"/>
    <w:rsid w:val="00426901"/>
    <w:rsid w:val="004273CB"/>
    <w:rsid w:val="0042797E"/>
    <w:rsid w:val="0043019A"/>
    <w:rsid w:val="00430318"/>
    <w:rsid w:val="0043063B"/>
    <w:rsid w:val="004308A2"/>
    <w:rsid w:val="00430EE4"/>
    <w:rsid w:val="00431074"/>
    <w:rsid w:val="004310B3"/>
    <w:rsid w:val="004319A3"/>
    <w:rsid w:val="00432065"/>
    <w:rsid w:val="00432DC4"/>
    <w:rsid w:val="00432E7F"/>
    <w:rsid w:val="004330C0"/>
    <w:rsid w:val="00433382"/>
    <w:rsid w:val="00433A3D"/>
    <w:rsid w:val="004341BE"/>
    <w:rsid w:val="0043533C"/>
    <w:rsid w:val="00435D51"/>
    <w:rsid w:val="00435F07"/>
    <w:rsid w:val="00437125"/>
    <w:rsid w:val="00437179"/>
    <w:rsid w:val="004376C6"/>
    <w:rsid w:val="004376F9"/>
    <w:rsid w:val="00437CA5"/>
    <w:rsid w:val="0044095B"/>
    <w:rsid w:val="004412C5"/>
    <w:rsid w:val="00441CDC"/>
    <w:rsid w:val="00441E97"/>
    <w:rsid w:val="00442129"/>
    <w:rsid w:val="0044238A"/>
    <w:rsid w:val="004424EE"/>
    <w:rsid w:val="00442D0B"/>
    <w:rsid w:val="0044331D"/>
    <w:rsid w:val="004433BA"/>
    <w:rsid w:val="0044361C"/>
    <w:rsid w:val="00443C67"/>
    <w:rsid w:val="004447B1"/>
    <w:rsid w:val="00444CCB"/>
    <w:rsid w:val="0044527B"/>
    <w:rsid w:val="00445593"/>
    <w:rsid w:val="004458A7"/>
    <w:rsid w:val="00445B23"/>
    <w:rsid w:val="00445E76"/>
    <w:rsid w:val="00446159"/>
    <w:rsid w:val="00446B38"/>
    <w:rsid w:val="00446C5D"/>
    <w:rsid w:val="00446E08"/>
    <w:rsid w:val="00446F27"/>
    <w:rsid w:val="004471F0"/>
    <w:rsid w:val="0044764C"/>
    <w:rsid w:val="0044794F"/>
    <w:rsid w:val="00447E48"/>
    <w:rsid w:val="0045020C"/>
    <w:rsid w:val="004505D2"/>
    <w:rsid w:val="00450876"/>
    <w:rsid w:val="00450DA9"/>
    <w:rsid w:val="004516BD"/>
    <w:rsid w:val="0045191B"/>
    <w:rsid w:val="00451A58"/>
    <w:rsid w:val="00451AEC"/>
    <w:rsid w:val="00453993"/>
    <w:rsid w:val="00453A54"/>
    <w:rsid w:val="00453DAF"/>
    <w:rsid w:val="004548C4"/>
    <w:rsid w:val="00454993"/>
    <w:rsid w:val="004549DE"/>
    <w:rsid w:val="004552DD"/>
    <w:rsid w:val="00455454"/>
    <w:rsid w:val="00455AE9"/>
    <w:rsid w:val="00455C51"/>
    <w:rsid w:val="004563D0"/>
    <w:rsid w:val="0045676A"/>
    <w:rsid w:val="00456855"/>
    <w:rsid w:val="00456A6E"/>
    <w:rsid w:val="00456CE1"/>
    <w:rsid w:val="00457091"/>
    <w:rsid w:val="004571C2"/>
    <w:rsid w:val="0046011F"/>
    <w:rsid w:val="00460277"/>
    <w:rsid w:val="004604F4"/>
    <w:rsid w:val="0046062E"/>
    <w:rsid w:val="004607EA"/>
    <w:rsid w:val="00461A12"/>
    <w:rsid w:val="00462B55"/>
    <w:rsid w:val="00463459"/>
    <w:rsid w:val="0046362D"/>
    <w:rsid w:val="004639B2"/>
    <w:rsid w:val="00463A41"/>
    <w:rsid w:val="00463AE4"/>
    <w:rsid w:val="00463D46"/>
    <w:rsid w:val="0046444B"/>
    <w:rsid w:val="00464502"/>
    <w:rsid w:val="004646BF"/>
    <w:rsid w:val="0046472B"/>
    <w:rsid w:val="00464F8E"/>
    <w:rsid w:val="00465E0A"/>
    <w:rsid w:val="00466844"/>
    <w:rsid w:val="00466C1C"/>
    <w:rsid w:val="00466DA8"/>
    <w:rsid w:val="00467021"/>
    <w:rsid w:val="00467D79"/>
    <w:rsid w:val="004705AE"/>
    <w:rsid w:val="004719EA"/>
    <w:rsid w:val="00471AEC"/>
    <w:rsid w:val="00471B5D"/>
    <w:rsid w:val="00471C0E"/>
    <w:rsid w:val="004725A8"/>
    <w:rsid w:val="00472D16"/>
    <w:rsid w:val="004732AA"/>
    <w:rsid w:val="004742E4"/>
    <w:rsid w:val="00474988"/>
    <w:rsid w:val="00474E14"/>
    <w:rsid w:val="00475532"/>
    <w:rsid w:val="00475837"/>
    <w:rsid w:val="00475D35"/>
    <w:rsid w:val="0047615F"/>
    <w:rsid w:val="004761B1"/>
    <w:rsid w:val="004762AC"/>
    <w:rsid w:val="004765D6"/>
    <w:rsid w:val="004769A4"/>
    <w:rsid w:val="00476C01"/>
    <w:rsid w:val="00476C8A"/>
    <w:rsid w:val="00477003"/>
    <w:rsid w:val="0047775C"/>
    <w:rsid w:val="00477F88"/>
    <w:rsid w:val="0048003F"/>
    <w:rsid w:val="00480422"/>
    <w:rsid w:val="00480A42"/>
    <w:rsid w:val="00480B90"/>
    <w:rsid w:val="00481430"/>
    <w:rsid w:val="0048169B"/>
    <w:rsid w:val="00481AAC"/>
    <w:rsid w:val="0048243C"/>
    <w:rsid w:val="00482953"/>
    <w:rsid w:val="0048299E"/>
    <w:rsid w:val="00482BA4"/>
    <w:rsid w:val="0048352B"/>
    <w:rsid w:val="0048416A"/>
    <w:rsid w:val="00484453"/>
    <w:rsid w:val="00484F84"/>
    <w:rsid w:val="00484FC9"/>
    <w:rsid w:val="004850FA"/>
    <w:rsid w:val="00485169"/>
    <w:rsid w:val="0048549C"/>
    <w:rsid w:val="00486368"/>
    <w:rsid w:val="00486405"/>
    <w:rsid w:val="004867E5"/>
    <w:rsid w:val="00486986"/>
    <w:rsid w:val="004875BB"/>
    <w:rsid w:val="004879E9"/>
    <w:rsid w:val="00487BF5"/>
    <w:rsid w:val="00490578"/>
    <w:rsid w:val="00490B19"/>
    <w:rsid w:val="004911CA"/>
    <w:rsid w:val="004915C2"/>
    <w:rsid w:val="00491ABB"/>
    <w:rsid w:val="00491B6E"/>
    <w:rsid w:val="00491E57"/>
    <w:rsid w:val="00492614"/>
    <w:rsid w:val="004930F7"/>
    <w:rsid w:val="0049354C"/>
    <w:rsid w:val="004939C6"/>
    <w:rsid w:val="004942D1"/>
    <w:rsid w:val="0049441E"/>
    <w:rsid w:val="0049470C"/>
    <w:rsid w:val="00494A12"/>
    <w:rsid w:val="00494B33"/>
    <w:rsid w:val="00495A21"/>
    <w:rsid w:val="0049741D"/>
    <w:rsid w:val="00497D16"/>
    <w:rsid w:val="004A03C0"/>
    <w:rsid w:val="004A1881"/>
    <w:rsid w:val="004A1934"/>
    <w:rsid w:val="004A21CA"/>
    <w:rsid w:val="004A2C08"/>
    <w:rsid w:val="004A32E2"/>
    <w:rsid w:val="004A3516"/>
    <w:rsid w:val="004A35C8"/>
    <w:rsid w:val="004A3C39"/>
    <w:rsid w:val="004A3E23"/>
    <w:rsid w:val="004A4099"/>
    <w:rsid w:val="004A41B9"/>
    <w:rsid w:val="004A48D7"/>
    <w:rsid w:val="004A4A64"/>
    <w:rsid w:val="004A4B04"/>
    <w:rsid w:val="004A4E88"/>
    <w:rsid w:val="004A58B5"/>
    <w:rsid w:val="004A5936"/>
    <w:rsid w:val="004A5C95"/>
    <w:rsid w:val="004A64C0"/>
    <w:rsid w:val="004A66CC"/>
    <w:rsid w:val="004A6D0D"/>
    <w:rsid w:val="004A6DBF"/>
    <w:rsid w:val="004A6E54"/>
    <w:rsid w:val="004A75CE"/>
    <w:rsid w:val="004B12D5"/>
    <w:rsid w:val="004B13E1"/>
    <w:rsid w:val="004B14BA"/>
    <w:rsid w:val="004B1D78"/>
    <w:rsid w:val="004B1E77"/>
    <w:rsid w:val="004B1E7D"/>
    <w:rsid w:val="004B2046"/>
    <w:rsid w:val="004B2153"/>
    <w:rsid w:val="004B3B7F"/>
    <w:rsid w:val="004B3BDA"/>
    <w:rsid w:val="004B4109"/>
    <w:rsid w:val="004B43F3"/>
    <w:rsid w:val="004B4520"/>
    <w:rsid w:val="004B582D"/>
    <w:rsid w:val="004B5D07"/>
    <w:rsid w:val="004B62D7"/>
    <w:rsid w:val="004B659E"/>
    <w:rsid w:val="004B6C48"/>
    <w:rsid w:val="004B70D3"/>
    <w:rsid w:val="004B7B52"/>
    <w:rsid w:val="004B7CEF"/>
    <w:rsid w:val="004B7D23"/>
    <w:rsid w:val="004B7F41"/>
    <w:rsid w:val="004B7F50"/>
    <w:rsid w:val="004C03DE"/>
    <w:rsid w:val="004C0B0E"/>
    <w:rsid w:val="004C15E5"/>
    <w:rsid w:val="004C181D"/>
    <w:rsid w:val="004C1947"/>
    <w:rsid w:val="004C1A67"/>
    <w:rsid w:val="004C1BC8"/>
    <w:rsid w:val="004C2419"/>
    <w:rsid w:val="004C253F"/>
    <w:rsid w:val="004C2B17"/>
    <w:rsid w:val="004C2ED0"/>
    <w:rsid w:val="004C358B"/>
    <w:rsid w:val="004C4BEA"/>
    <w:rsid w:val="004C516D"/>
    <w:rsid w:val="004C5285"/>
    <w:rsid w:val="004C59F3"/>
    <w:rsid w:val="004C5B0B"/>
    <w:rsid w:val="004C5C9C"/>
    <w:rsid w:val="004C68DE"/>
    <w:rsid w:val="004C6B93"/>
    <w:rsid w:val="004C7425"/>
    <w:rsid w:val="004C7567"/>
    <w:rsid w:val="004C7814"/>
    <w:rsid w:val="004C787A"/>
    <w:rsid w:val="004C7ABC"/>
    <w:rsid w:val="004C7D1D"/>
    <w:rsid w:val="004C7EF7"/>
    <w:rsid w:val="004D055B"/>
    <w:rsid w:val="004D0657"/>
    <w:rsid w:val="004D0CDD"/>
    <w:rsid w:val="004D1360"/>
    <w:rsid w:val="004D1D93"/>
    <w:rsid w:val="004D2021"/>
    <w:rsid w:val="004D2727"/>
    <w:rsid w:val="004D2E82"/>
    <w:rsid w:val="004D3095"/>
    <w:rsid w:val="004D3319"/>
    <w:rsid w:val="004D39AA"/>
    <w:rsid w:val="004D433E"/>
    <w:rsid w:val="004D4377"/>
    <w:rsid w:val="004D4532"/>
    <w:rsid w:val="004D465A"/>
    <w:rsid w:val="004D4E1F"/>
    <w:rsid w:val="004D4F88"/>
    <w:rsid w:val="004D5038"/>
    <w:rsid w:val="004D50C9"/>
    <w:rsid w:val="004D579D"/>
    <w:rsid w:val="004D5DF4"/>
    <w:rsid w:val="004D60F2"/>
    <w:rsid w:val="004D6381"/>
    <w:rsid w:val="004D6640"/>
    <w:rsid w:val="004D6B27"/>
    <w:rsid w:val="004D6F7E"/>
    <w:rsid w:val="004D7712"/>
    <w:rsid w:val="004D7886"/>
    <w:rsid w:val="004E02C3"/>
    <w:rsid w:val="004E1A04"/>
    <w:rsid w:val="004E2608"/>
    <w:rsid w:val="004E264E"/>
    <w:rsid w:val="004E2B0C"/>
    <w:rsid w:val="004E2B6F"/>
    <w:rsid w:val="004E3A5F"/>
    <w:rsid w:val="004E3A8B"/>
    <w:rsid w:val="004E3F2B"/>
    <w:rsid w:val="004E457A"/>
    <w:rsid w:val="004E4639"/>
    <w:rsid w:val="004E5174"/>
    <w:rsid w:val="004E571D"/>
    <w:rsid w:val="004E5829"/>
    <w:rsid w:val="004E5AB2"/>
    <w:rsid w:val="004E5CB9"/>
    <w:rsid w:val="004E600F"/>
    <w:rsid w:val="004E6019"/>
    <w:rsid w:val="004E61F5"/>
    <w:rsid w:val="004E6302"/>
    <w:rsid w:val="004E632F"/>
    <w:rsid w:val="004E6568"/>
    <w:rsid w:val="004E6583"/>
    <w:rsid w:val="004E65C8"/>
    <w:rsid w:val="004E66A0"/>
    <w:rsid w:val="004E66D0"/>
    <w:rsid w:val="004E67AC"/>
    <w:rsid w:val="004E6E59"/>
    <w:rsid w:val="004E70A8"/>
    <w:rsid w:val="004E715E"/>
    <w:rsid w:val="004E7BF8"/>
    <w:rsid w:val="004F0260"/>
    <w:rsid w:val="004F03BC"/>
    <w:rsid w:val="004F071A"/>
    <w:rsid w:val="004F12F2"/>
    <w:rsid w:val="004F1967"/>
    <w:rsid w:val="004F1BE6"/>
    <w:rsid w:val="004F1CBD"/>
    <w:rsid w:val="004F2568"/>
    <w:rsid w:val="004F26AB"/>
    <w:rsid w:val="004F34A6"/>
    <w:rsid w:val="004F3925"/>
    <w:rsid w:val="004F3A5B"/>
    <w:rsid w:val="004F3F4D"/>
    <w:rsid w:val="004F52CB"/>
    <w:rsid w:val="004F5F79"/>
    <w:rsid w:val="004F60A3"/>
    <w:rsid w:val="004F63F9"/>
    <w:rsid w:val="004F64DD"/>
    <w:rsid w:val="004F64E8"/>
    <w:rsid w:val="004F662F"/>
    <w:rsid w:val="004F6A11"/>
    <w:rsid w:val="004F717F"/>
    <w:rsid w:val="004F7A0A"/>
    <w:rsid w:val="004F7CDB"/>
    <w:rsid w:val="00500566"/>
    <w:rsid w:val="00501051"/>
    <w:rsid w:val="005018CB"/>
    <w:rsid w:val="00502667"/>
    <w:rsid w:val="00502688"/>
    <w:rsid w:val="00502AB2"/>
    <w:rsid w:val="005034A3"/>
    <w:rsid w:val="0050366D"/>
    <w:rsid w:val="00504DB9"/>
    <w:rsid w:val="00504FC9"/>
    <w:rsid w:val="00505262"/>
    <w:rsid w:val="00505481"/>
    <w:rsid w:val="00506323"/>
    <w:rsid w:val="00506C42"/>
    <w:rsid w:val="00506F53"/>
    <w:rsid w:val="0050715C"/>
    <w:rsid w:val="005078BD"/>
    <w:rsid w:val="00510989"/>
    <w:rsid w:val="0051125E"/>
    <w:rsid w:val="005115AA"/>
    <w:rsid w:val="0051188B"/>
    <w:rsid w:val="00511EE0"/>
    <w:rsid w:val="005120CB"/>
    <w:rsid w:val="0051231F"/>
    <w:rsid w:val="0051286C"/>
    <w:rsid w:val="0051360E"/>
    <w:rsid w:val="00513AA6"/>
    <w:rsid w:val="00513CA4"/>
    <w:rsid w:val="00513F4A"/>
    <w:rsid w:val="0051431A"/>
    <w:rsid w:val="005146F2"/>
    <w:rsid w:val="00515B24"/>
    <w:rsid w:val="00515BE7"/>
    <w:rsid w:val="00516400"/>
    <w:rsid w:val="00516B12"/>
    <w:rsid w:val="00516C16"/>
    <w:rsid w:val="00516E36"/>
    <w:rsid w:val="00517109"/>
    <w:rsid w:val="005173A8"/>
    <w:rsid w:val="005177F6"/>
    <w:rsid w:val="00517C90"/>
    <w:rsid w:val="005202D9"/>
    <w:rsid w:val="00520382"/>
    <w:rsid w:val="005204B6"/>
    <w:rsid w:val="00520B09"/>
    <w:rsid w:val="00520B51"/>
    <w:rsid w:val="00520C02"/>
    <w:rsid w:val="00520C62"/>
    <w:rsid w:val="00520E36"/>
    <w:rsid w:val="00522242"/>
    <w:rsid w:val="00522A93"/>
    <w:rsid w:val="005230B3"/>
    <w:rsid w:val="0052374D"/>
    <w:rsid w:val="00523B88"/>
    <w:rsid w:val="00523C0D"/>
    <w:rsid w:val="00523FFC"/>
    <w:rsid w:val="00524072"/>
    <w:rsid w:val="005241D0"/>
    <w:rsid w:val="00524B18"/>
    <w:rsid w:val="00524D35"/>
    <w:rsid w:val="00525470"/>
    <w:rsid w:val="005256FB"/>
    <w:rsid w:val="00525B3D"/>
    <w:rsid w:val="005265C2"/>
    <w:rsid w:val="0052687A"/>
    <w:rsid w:val="00526C00"/>
    <w:rsid w:val="005277C5"/>
    <w:rsid w:val="00527BF5"/>
    <w:rsid w:val="005303A9"/>
    <w:rsid w:val="00530A7C"/>
    <w:rsid w:val="00531103"/>
    <w:rsid w:val="0053138B"/>
    <w:rsid w:val="005317C0"/>
    <w:rsid w:val="00531A0D"/>
    <w:rsid w:val="00531B8A"/>
    <w:rsid w:val="00531FEE"/>
    <w:rsid w:val="0053223F"/>
    <w:rsid w:val="005328A5"/>
    <w:rsid w:val="00532CD4"/>
    <w:rsid w:val="0053307E"/>
    <w:rsid w:val="00533762"/>
    <w:rsid w:val="00533B1A"/>
    <w:rsid w:val="00533E71"/>
    <w:rsid w:val="0053534C"/>
    <w:rsid w:val="00535816"/>
    <w:rsid w:val="00535BB0"/>
    <w:rsid w:val="00535BE6"/>
    <w:rsid w:val="00535D0C"/>
    <w:rsid w:val="00535ED7"/>
    <w:rsid w:val="00535FA3"/>
    <w:rsid w:val="00536117"/>
    <w:rsid w:val="00536D01"/>
    <w:rsid w:val="00536E0E"/>
    <w:rsid w:val="0053722A"/>
    <w:rsid w:val="0053758E"/>
    <w:rsid w:val="0053765B"/>
    <w:rsid w:val="00537AB5"/>
    <w:rsid w:val="00537ACB"/>
    <w:rsid w:val="00537DC8"/>
    <w:rsid w:val="00537E1E"/>
    <w:rsid w:val="00537F4B"/>
    <w:rsid w:val="005402A9"/>
    <w:rsid w:val="00540E50"/>
    <w:rsid w:val="0054165C"/>
    <w:rsid w:val="00541D07"/>
    <w:rsid w:val="00541D41"/>
    <w:rsid w:val="00541DCC"/>
    <w:rsid w:val="005422E9"/>
    <w:rsid w:val="00542821"/>
    <w:rsid w:val="00542850"/>
    <w:rsid w:val="0054290E"/>
    <w:rsid w:val="00542AD5"/>
    <w:rsid w:val="00542D37"/>
    <w:rsid w:val="005438F5"/>
    <w:rsid w:val="00543A25"/>
    <w:rsid w:val="00543CF5"/>
    <w:rsid w:val="005444D7"/>
    <w:rsid w:val="005445A3"/>
    <w:rsid w:val="0054555B"/>
    <w:rsid w:val="0054556D"/>
    <w:rsid w:val="00545665"/>
    <w:rsid w:val="00545822"/>
    <w:rsid w:val="00545E2F"/>
    <w:rsid w:val="00545F15"/>
    <w:rsid w:val="005469C2"/>
    <w:rsid w:val="00547305"/>
    <w:rsid w:val="00547CE3"/>
    <w:rsid w:val="0055079D"/>
    <w:rsid w:val="00550AEC"/>
    <w:rsid w:val="00551FF0"/>
    <w:rsid w:val="00552858"/>
    <w:rsid w:val="005536E0"/>
    <w:rsid w:val="00553A36"/>
    <w:rsid w:val="00553ED6"/>
    <w:rsid w:val="00553F78"/>
    <w:rsid w:val="00553F88"/>
    <w:rsid w:val="00554776"/>
    <w:rsid w:val="00554C64"/>
    <w:rsid w:val="00555572"/>
    <w:rsid w:val="00555589"/>
    <w:rsid w:val="0055585C"/>
    <w:rsid w:val="005559B4"/>
    <w:rsid w:val="00555B74"/>
    <w:rsid w:val="00555C35"/>
    <w:rsid w:val="00555C59"/>
    <w:rsid w:val="00555E70"/>
    <w:rsid w:val="005568B8"/>
    <w:rsid w:val="005568DA"/>
    <w:rsid w:val="005575A6"/>
    <w:rsid w:val="00557837"/>
    <w:rsid w:val="00557BA8"/>
    <w:rsid w:val="00557D93"/>
    <w:rsid w:val="00560ECE"/>
    <w:rsid w:val="00560FCB"/>
    <w:rsid w:val="005612B3"/>
    <w:rsid w:val="00561446"/>
    <w:rsid w:val="005617BF"/>
    <w:rsid w:val="00562252"/>
    <w:rsid w:val="00562AD3"/>
    <w:rsid w:val="00562DF5"/>
    <w:rsid w:val="00562FAD"/>
    <w:rsid w:val="0056311B"/>
    <w:rsid w:val="005639DA"/>
    <w:rsid w:val="00563ABD"/>
    <w:rsid w:val="00563C72"/>
    <w:rsid w:val="00565096"/>
    <w:rsid w:val="00565466"/>
    <w:rsid w:val="00565867"/>
    <w:rsid w:val="00565E21"/>
    <w:rsid w:val="00566850"/>
    <w:rsid w:val="00566DD3"/>
    <w:rsid w:val="00567359"/>
    <w:rsid w:val="00567FAE"/>
    <w:rsid w:val="0057003F"/>
    <w:rsid w:val="00570281"/>
    <w:rsid w:val="005702D5"/>
    <w:rsid w:val="00570921"/>
    <w:rsid w:val="00570E77"/>
    <w:rsid w:val="00571684"/>
    <w:rsid w:val="00571B2A"/>
    <w:rsid w:val="0057263E"/>
    <w:rsid w:val="005726F0"/>
    <w:rsid w:val="0057291C"/>
    <w:rsid w:val="0057292F"/>
    <w:rsid w:val="005731FB"/>
    <w:rsid w:val="00573AEC"/>
    <w:rsid w:val="005740BE"/>
    <w:rsid w:val="0057421A"/>
    <w:rsid w:val="00574336"/>
    <w:rsid w:val="00574389"/>
    <w:rsid w:val="00574816"/>
    <w:rsid w:val="00574997"/>
    <w:rsid w:val="00574C26"/>
    <w:rsid w:val="00574DC3"/>
    <w:rsid w:val="005758CA"/>
    <w:rsid w:val="00575B51"/>
    <w:rsid w:val="005768C1"/>
    <w:rsid w:val="005768DE"/>
    <w:rsid w:val="005768E0"/>
    <w:rsid w:val="00576D8F"/>
    <w:rsid w:val="00577610"/>
    <w:rsid w:val="005776B9"/>
    <w:rsid w:val="00580109"/>
    <w:rsid w:val="00580293"/>
    <w:rsid w:val="00580355"/>
    <w:rsid w:val="00580361"/>
    <w:rsid w:val="005803AF"/>
    <w:rsid w:val="005804C6"/>
    <w:rsid w:val="00580C40"/>
    <w:rsid w:val="00581215"/>
    <w:rsid w:val="005812A0"/>
    <w:rsid w:val="00581730"/>
    <w:rsid w:val="00581876"/>
    <w:rsid w:val="00581C6E"/>
    <w:rsid w:val="00581CD3"/>
    <w:rsid w:val="0058282C"/>
    <w:rsid w:val="00582AFB"/>
    <w:rsid w:val="00582F24"/>
    <w:rsid w:val="00583CE6"/>
    <w:rsid w:val="00583DDE"/>
    <w:rsid w:val="005840FD"/>
    <w:rsid w:val="00584125"/>
    <w:rsid w:val="0058415B"/>
    <w:rsid w:val="00584226"/>
    <w:rsid w:val="00584375"/>
    <w:rsid w:val="0058454D"/>
    <w:rsid w:val="00585215"/>
    <w:rsid w:val="00585740"/>
    <w:rsid w:val="0058583B"/>
    <w:rsid w:val="00585920"/>
    <w:rsid w:val="00585C96"/>
    <w:rsid w:val="00585CB7"/>
    <w:rsid w:val="00587129"/>
    <w:rsid w:val="0058726D"/>
    <w:rsid w:val="005873C5"/>
    <w:rsid w:val="0059021D"/>
    <w:rsid w:val="00590B55"/>
    <w:rsid w:val="005910CE"/>
    <w:rsid w:val="005916A5"/>
    <w:rsid w:val="0059184B"/>
    <w:rsid w:val="00592150"/>
    <w:rsid w:val="005927A0"/>
    <w:rsid w:val="0059306A"/>
    <w:rsid w:val="0059325A"/>
    <w:rsid w:val="00593661"/>
    <w:rsid w:val="00593E90"/>
    <w:rsid w:val="0059435C"/>
    <w:rsid w:val="00594F98"/>
    <w:rsid w:val="005952E3"/>
    <w:rsid w:val="005959E7"/>
    <w:rsid w:val="00595C81"/>
    <w:rsid w:val="005970D8"/>
    <w:rsid w:val="005971DA"/>
    <w:rsid w:val="00597413"/>
    <w:rsid w:val="00597B89"/>
    <w:rsid w:val="00597D25"/>
    <w:rsid w:val="005A0639"/>
    <w:rsid w:val="005A0889"/>
    <w:rsid w:val="005A08B3"/>
    <w:rsid w:val="005A1150"/>
    <w:rsid w:val="005A11D9"/>
    <w:rsid w:val="005A1494"/>
    <w:rsid w:val="005A1602"/>
    <w:rsid w:val="005A1F9C"/>
    <w:rsid w:val="005A2067"/>
    <w:rsid w:val="005A2093"/>
    <w:rsid w:val="005A2492"/>
    <w:rsid w:val="005A24B1"/>
    <w:rsid w:val="005A291B"/>
    <w:rsid w:val="005A2963"/>
    <w:rsid w:val="005A2DFD"/>
    <w:rsid w:val="005A2F50"/>
    <w:rsid w:val="005A382B"/>
    <w:rsid w:val="005A3CB6"/>
    <w:rsid w:val="005A421D"/>
    <w:rsid w:val="005A4935"/>
    <w:rsid w:val="005A49D5"/>
    <w:rsid w:val="005A4ADB"/>
    <w:rsid w:val="005A4EDB"/>
    <w:rsid w:val="005A4F50"/>
    <w:rsid w:val="005A54F0"/>
    <w:rsid w:val="005A5554"/>
    <w:rsid w:val="005A5C24"/>
    <w:rsid w:val="005A5C3D"/>
    <w:rsid w:val="005A6165"/>
    <w:rsid w:val="005A6559"/>
    <w:rsid w:val="005A67B8"/>
    <w:rsid w:val="005A715F"/>
    <w:rsid w:val="005A7437"/>
    <w:rsid w:val="005A74F3"/>
    <w:rsid w:val="005A7614"/>
    <w:rsid w:val="005A7A74"/>
    <w:rsid w:val="005A7F1C"/>
    <w:rsid w:val="005B006A"/>
    <w:rsid w:val="005B013B"/>
    <w:rsid w:val="005B11A9"/>
    <w:rsid w:val="005B18E0"/>
    <w:rsid w:val="005B1CF2"/>
    <w:rsid w:val="005B209A"/>
    <w:rsid w:val="005B2660"/>
    <w:rsid w:val="005B3368"/>
    <w:rsid w:val="005B341A"/>
    <w:rsid w:val="005B3452"/>
    <w:rsid w:val="005B35D7"/>
    <w:rsid w:val="005B39E0"/>
    <w:rsid w:val="005B3DCC"/>
    <w:rsid w:val="005B40B8"/>
    <w:rsid w:val="005B517B"/>
    <w:rsid w:val="005B52F2"/>
    <w:rsid w:val="005B56A5"/>
    <w:rsid w:val="005B6B21"/>
    <w:rsid w:val="005B6DFC"/>
    <w:rsid w:val="005B7E6D"/>
    <w:rsid w:val="005C00DC"/>
    <w:rsid w:val="005C0DA9"/>
    <w:rsid w:val="005C1691"/>
    <w:rsid w:val="005C1E2F"/>
    <w:rsid w:val="005C2580"/>
    <w:rsid w:val="005C294A"/>
    <w:rsid w:val="005C2A24"/>
    <w:rsid w:val="005C33F4"/>
    <w:rsid w:val="005C3674"/>
    <w:rsid w:val="005C3885"/>
    <w:rsid w:val="005C3A43"/>
    <w:rsid w:val="005C3B67"/>
    <w:rsid w:val="005C48BE"/>
    <w:rsid w:val="005C4A73"/>
    <w:rsid w:val="005C4DA2"/>
    <w:rsid w:val="005C4F93"/>
    <w:rsid w:val="005C516F"/>
    <w:rsid w:val="005C5A34"/>
    <w:rsid w:val="005C5F9D"/>
    <w:rsid w:val="005C6F10"/>
    <w:rsid w:val="005C6F90"/>
    <w:rsid w:val="005C7AAE"/>
    <w:rsid w:val="005C7B21"/>
    <w:rsid w:val="005C7D70"/>
    <w:rsid w:val="005C7FA8"/>
    <w:rsid w:val="005D035E"/>
    <w:rsid w:val="005D03A3"/>
    <w:rsid w:val="005D03A9"/>
    <w:rsid w:val="005D0470"/>
    <w:rsid w:val="005D0BE7"/>
    <w:rsid w:val="005D10D5"/>
    <w:rsid w:val="005D15BB"/>
    <w:rsid w:val="005D1C81"/>
    <w:rsid w:val="005D2231"/>
    <w:rsid w:val="005D23FE"/>
    <w:rsid w:val="005D29A5"/>
    <w:rsid w:val="005D2D5E"/>
    <w:rsid w:val="005D2D80"/>
    <w:rsid w:val="005D2E30"/>
    <w:rsid w:val="005D2F9E"/>
    <w:rsid w:val="005D30AE"/>
    <w:rsid w:val="005D320B"/>
    <w:rsid w:val="005D3632"/>
    <w:rsid w:val="005D36CC"/>
    <w:rsid w:val="005D3E2E"/>
    <w:rsid w:val="005D5145"/>
    <w:rsid w:val="005D58BB"/>
    <w:rsid w:val="005D5B9D"/>
    <w:rsid w:val="005D5EB0"/>
    <w:rsid w:val="005D60F1"/>
    <w:rsid w:val="005D64DD"/>
    <w:rsid w:val="005D6ED2"/>
    <w:rsid w:val="005D714F"/>
    <w:rsid w:val="005D77ED"/>
    <w:rsid w:val="005E03B6"/>
    <w:rsid w:val="005E08EC"/>
    <w:rsid w:val="005E0A6A"/>
    <w:rsid w:val="005E11F7"/>
    <w:rsid w:val="005E153F"/>
    <w:rsid w:val="005E1878"/>
    <w:rsid w:val="005E19FC"/>
    <w:rsid w:val="005E1A45"/>
    <w:rsid w:val="005E1C9A"/>
    <w:rsid w:val="005E286B"/>
    <w:rsid w:val="005E2A71"/>
    <w:rsid w:val="005E2D5C"/>
    <w:rsid w:val="005E32C4"/>
    <w:rsid w:val="005E398B"/>
    <w:rsid w:val="005E3B15"/>
    <w:rsid w:val="005E3BAD"/>
    <w:rsid w:val="005E46E6"/>
    <w:rsid w:val="005E47A7"/>
    <w:rsid w:val="005E4856"/>
    <w:rsid w:val="005E4CED"/>
    <w:rsid w:val="005E4D20"/>
    <w:rsid w:val="005E4E81"/>
    <w:rsid w:val="005E5825"/>
    <w:rsid w:val="005E6E73"/>
    <w:rsid w:val="005E7722"/>
    <w:rsid w:val="005E7900"/>
    <w:rsid w:val="005E7BA6"/>
    <w:rsid w:val="005E7DE6"/>
    <w:rsid w:val="005E7EDC"/>
    <w:rsid w:val="005F082B"/>
    <w:rsid w:val="005F0D51"/>
    <w:rsid w:val="005F11F7"/>
    <w:rsid w:val="005F1C57"/>
    <w:rsid w:val="005F2087"/>
    <w:rsid w:val="005F21F0"/>
    <w:rsid w:val="005F22CB"/>
    <w:rsid w:val="005F2A53"/>
    <w:rsid w:val="005F2BB6"/>
    <w:rsid w:val="005F3111"/>
    <w:rsid w:val="005F3AF9"/>
    <w:rsid w:val="005F460A"/>
    <w:rsid w:val="005F4B24"/>
    <w:rsid w:val="005F4B94"/>
    <w:rsid w:val="005F4CA4"/>
    <w:rsid w:val="005F4CB1"/>
    <w:rsid w:val="005F5530"/>
    <w:rsid w:val="005F5762"/>
    <w:rsid w:val="005F5783"/>
    <w:rsid w:val="005F57F1"/>
    <w:rsid w:val="005F5ADE"/>
    <w:rsid w:val="005F6324"/>
    <w:rsid w:val="005F63E3"/>
    <w:rsid w:val="005F6AD8"/>
    <w:rsid w:val="005F6C84"/>
    <w:rsid w:val="005F6FAA"/>
    <w:rsid w:val="005F765F"/>
    <w:rsid w:val="006001A5"/>
    <w:rsid w:val="006004A4"/>
    <w:rsid w:val="0060066F"/>
    <w:rsid w:val="00600817"/>
    <w:rsid w:val="006010BA"/>
    <w:rsid w:val="00601677"/>
    <w:rsid w:val="00602421"/>
    <w:rsid w:val="006025E4"/>
    <w:rsid w:val="00602986"/>
    <w:rsid w:val="0060318E"/>
    <w:rsid w:val="00603716"/>
    <w:rsid w:val="00604C33"/>
    <w:rsid w:val="00605A14"/>
    <w:rsid w:val="00605B9C"/>
    <w:rsid w:val="00605EAF"/>
    <w:rsid w:val="006060FD"/>
    <w:rsid w:val="00606295"/>
    <w:rsid w:val="0060639C"/>
    <w:rsid w:val="0060653F"/>
    <w:rsid w:val="00606C37"/>
    <w:rsid w:val="00606C64"/>
    <w:rsid w:val="0060750C"/>
    <w:rsid w:val="00607E41"/>
    <w:rsid w:val="00607FA6"/>
    <w:rsid w:val="006100D9"/>
    <w:rsid w:val="006105C5"/>
    <w:rsid w:val="00610BC9"/>
    <w:rsid w:val="00610F66"/>
    <w:rsid w:val="00611085"/>
    <w:rsid w:val="00611350"/>
    <w:rsid w:val="00611496"/>
    <w:rsid w:val="00611C43"/>
    <w:rsid w:val="00612011"/>
    <w:rsid w:val="00612141"/>
    <w:rsid w:val="00612383"/>
    <w:rsid w:val="00612871"/>
    <w:rsid w:val="006128DE"/>
    <w:rsid w:val="00612F09"/>
    <w:rsid w:val="0061386F"/>
    <w:rsid w:val="00614311"/>
    <w:rsid w:val="006143BC"/>
    <w:rsid w:val="00614CA4"/>
    <w:rsid w:val="00614F9F"/>
    <w:rsid w:val="0061539E"/>
    <w:rsid w:val="00615768"/>
    <w:rsid w:val="0061613B"/>
    <w:rsid w:val="006161B3"/>
    <w:rsid w:val="0061620B"/>
    <w:rsid w:val="0062007C"/>
    <w:rsid w:val="0062017A"/>
    <w:rsid w:val="006202C7"/>
    <w:rsid w:val="0062050A"/>
    <w:rsid w:val="006209B6"/>
    <w:rsid w:val="0062128A"/>
    <w:rsid w:val="00621492"/>
    <w:rsid w:val="0062175A"/>
    <w:rsid w:val="0062198A"/>
    <w:rsid w:val="00621A7E"/>
    <w:rsid w:val="00621CBE"/>
    <w:rsid w:val="006223FA"/>
    <w:rsid w:val="00622459"/>
    <w:rsid w:val="00622588"/>
    <w:rsid w:val="00622688"/>
    <w:rsid w:val="00622A69"/>
    <w:rsid w:val="00623361"/>
    <w:rsid w:val="00623386"/>
    <w:rsid w:val="006235A2"/>
    <w:rsid w:val="006237D6"/>
    <w:rsid w:val="00623F0A"/>
    <w:rsid w:val="00623FA7"/>
    <w:rsid w:val="006240D3"/>
    <w:rsid w:val="00624131"/>
    <w:rsid w:val="00624135"/>
    <w:rsid w:val="0062498C"/>
    <w:rsid w:val="0062591D"/>
    <w:rsid w:val="00625C11"/>
    <w:rsid w:val="00625CAE"/>
    <w:rsid w:val="006260EF"/>
    <w:rsid w:val="00626154"/>
    <w:rsid w:val="00626A0A"/>
    <w:rsid w:val="00626FAE"/>
    <w:rsid w:val="006271A4"/>
    <w:rsid w:val="006300D4"/>
    <w:rsid w:val="006301DD"/>
    <w:rsid w:val="006302FF"/>
    <w:rsid w:val="00630A4E"/>
    <w:rsid w:val="006312BE"/>
    <w:rsid w:val="00631400"/>
    <w:rsid w:val="006315E5"/>
    <w:rsid w:val="006315F4"/>
    <w:rsid w:val="006318AD"/>
    <w:rsid w:val="006318DE"/>
    <w:rsid w:val="00631A84"/>
    <w:rsid w:val="00631C80"/>
    <w:rsid w:val="00632288"/>
    <w:rsid w:val="006322AC"/>
    <w:rsid w:val="00632328"/>
    <w:rsid w:val="006324AA"/>
    <w:rsid w:val="00632655"/>
    <w:rsid w:val="00632F27"/>
    <w:rsid w:val="00632FDF"/>
    <w:rsid w:val="006340DC"/>
    <w:rsid w:val="00634DB3"/>
    <w:rsid w:val="00634FA7"/>
    <w:rsid w:val="0063503D"/>
    <w:rsid w:val="00635093"/>
    <w:rsid w:val="00635183"/>
    <w:rsid w:val="006351C2"/>
    <w:rsid w:val="0063538B"/>
    <w:rsid w:val="00635395"/>
    <w:rsid w:val="006354B2"/>
    <w:rsid w:val="00635772"/>
    <w:rsid w:val="00636762"/>
    <w:rsid w:val="006371B2"/>
    <w:rsid w:val="00637450"/>
    <w:rsid w:val="00637732"/>
    <w:rsid w:val="0064012B"/>
    <w:rsid w:val="0064014B"/>
    <w:rsid w:val="0064048B"/>
    <w:rsid w:val="006416C9"/>
    <w:rsid w:val="006427A9"/>
    <w:rsid w:val="00642F42"/>
    <w:rsid w:val="00642FDF"/>
    <w:rsid w:val="00643045"/>
    <w:rsid w:val="00643180"/>
    <w:rsid w:val="006437B6"/>
    <w:rsid w:val="0064383F"/>
    <w:rsid w:val="00644364"/>
    <w:rsid w:val="00644417"/>
    <w:rsid w:val="006446C8"/>
    <w:rsid w:val="006451F3"/>
    <w:rsid w:val="00645DFD"/>
    <w:rsid w:val="006467D3"/>
    <w:rsid w:val="00646EAA"/>
    <w:rsid w:val="00646F0F"/>
    <w:rsid w:val="006470AF"/>
    <w:rsid w:val="00647110"/>
    <w:rsid w:val="006474C0"/>
    <w:rsid w:val="00647B92"/>
    <w:rsid w:val="00647FA3"/>
    <w:rsid w:val="00647FCF"/>
    <w:rsid w:val="0065113C"/>
    <w:rsid w:val="0065174A"/>
    <w:rsid w:val="00652289"/>
    <w:rsid w:val="00653112"/>
    <w:rsid w:val="006533DD"/>
    <w:rsid w:val="006541B8"/>
    <w:rsid w:val="0065481B"/>
    <w:rsid w:val="006548D0"/>
    <w:rsid w:val="006554B2"/>
    <w:rsid w:val="0065571F"/>
    <w:rsid w:val="006559ED"/>
    <w:rsid w:val="00655CF8"/>
    <w:rsid w:val="00655D68"/>
    <w:rsid w:val="00655F50"/>
    <w:rsid w:val="00655F92"/>
    <w:rsid w:val="006560CB"/>
    <w:rsid w:val="00656291"/>
    <w:rsid w:val="006562A1"/>
    <w:rsid w:val="00656539"/>
    <w:rsid w:val="00656725"/>
    <w:rsid w:val="00656B0E"/>
    <w:rsid w:val="00656E9A"/>
    <w:rsid w:val="00657379"/>
    <w:rsid w:val="0065737E"/>
    <w:rsid w:val="00657B77"/>
    <w:rsid w:val="006600A8"/>
    <w:rsid w:val="006600EE"/>
    <w:rsid w:val="0066032A"/>
    <w:rsid w:val="006612C0"/>
    <w:rsid w:val="00661A75"/>
    <w:rsid w:val="00661BE2"/>
    <w:rsid w:val="00662001"/>
    <w:rsid w:val="0066234B"/>
    <w:rsid w:val="006623B9"/>
    <w:rsid w:val="00662744"/>
    <w:rsid w:val="00662A96"/>
    <w:rsid w:val="0066328F"/>
    <w:rsid w:val="006633CC"/>
    <w:rsid w:val="006634D7"/>
    <w:rsid w:val="00663A1C"/>
    <w:rsid w:val="00664DE8"/>
    <w:rsid w:val="00665F06"/>
    <w:rsid w:val="00666354"/>
    <w:rsid w:val="00666FBD"/>
    <w:rsid w:val="00666FC5"/>
    <w:rsid w:val="00667042"/>
    <w:rsid w:val="0066764E"/>
    <w:rsid w:val="00667822"/>
    <w:rsid w:val="006679A9"/>
    <w:rsid w:val="006679ED"/>
    <w:rsid w:val="00667C6F"/>
    <w:rsid w:val="006704E8"/>
    <w:rsid w:val="006707BE"/>
    <w:rsid w:val="00670A98"/>
    <w:rsid w:val="00670DBE"/>
    <w:rsid w:val="006710CC"/>
    <w:rsid w:val="00671AB5"/>
    <w:rsid w:val="00672847"/>
    <w:rsid w:val="00672E16"/>
    <w:rsid w:val="006741B4"/>
    <w:rsid w:val="00675131"/>
    <w:rsid w:val="0067543F"/>
    <w:rsid w:val="0067555D"/>
    <w:rsid w:val="006755FE"/>
    <w:rsid w:val="00675AE1"/>
    <w:rsid w:val="00675C2E"/>
    <w:rsid w:val="00676E6E"/>
    <w:rsid w:val="00681164"/>
    <w:rsid w:val="006812BE"/>
    <w:rsid w:val="006815A3"/>
    <w:rsid w:val="006821EB"/>
    <w:rsid w:val="0068226E"/>
    <w:rsid w:val="00682ADC"/>
    <w:rsid w:val="00682B28"/>
    <w:rsid w:val="00682C74"/>
    <w:rsid w:val="00682DF0"/>
    <w:rsid w:val="00682EA3"/>
    <w:rsid w:val="006846CF"/>
    <w:rsid w:val="006846E4"/>
    <w:rsid w:val="00684AE3"/>
    <w:rsid w:val="006850DC"/>
    <w:rsid w:val="00685416"/>
    <w:rsid w:val="0068635A"/>
    <w:rsid w:val="00686971"/>
    <w:rsid w:val="006869BD"/>
    <w:rsid w:val="00687314"/>
    <w:rsid w:val="0069023E"/>
    <w:rsid w:val="006907B8"/>
    <w:rsid w:val="00690AA9"/>
    <w:rsid w:val="00690ABD"/>
    <w:rsid w:val="00690F64"/>
    <w:rsid w:val="00691B82"/>
    <w:rsid w:val="00692D86"/>
    <w:rsid w:val="00692F37"/>
    <w:rsid w:val="00693658"/>
    <w:rsid w:val="00693E36"/>
    <w:rsid w:val="00694070"/>
    <w:rsid w:val="006940F1"/>
    <w:rsid w:val="006943DF"/>
    <w:rsid w:val="0069456B"/>
    <w:rsid w:val="00695631"/>
    <w:rsid w:val="0069570B"/>
    <w:rsid w:val="00695871"/>
    <w:rsid w:val="00695A1B"/>
    <w:rsid w:val="00695C8F"/>
    <w:rsid w:val="006960A8"/>
    <w:rsid w:val="00696683"/>
    <w:rsid w:val="006969F8"/>
    <w:rsid w:val="006969FA"/>
    <w:rsid w:val="00696C77"/>
    <w:rsid w:val="00697A3D"/>
    <w:rsid w:val="006A16BB"/>
    <w:rsid w:val="006A1772"/>
    <w:rsid w:val="006A18A1"/>
    <w:rsid w:val="006A1A6F"/>
    <w:rsid w:val="006A1A9E"/>
    <w:rsid w:val="006A21E6"/>
    <w:rsid w:val="006A244B"/>
    <w:rsid w:val="006A33CF"/>
    <w:rsid w:val="006A3863"/>
    <w:rsid w:val="006A3C2F"/>
    <w:rsid w:val="006A3CD1"/>
    <w:rsid w:val="006A3ED8"/>
    <w:rsid w:val="006A40D5"/>
    <w:rsid w:val="006A42C5"/>
    <w:rsid w:val="006A43BF"/>
    <w:rsid w:val="006A5435"/>
    <w:rsid w:val="006A5E10"/>
    <w:rsid w:val="006A6158"/>
    <w:rsid w:val="006A69CA"/>
    <w:rsid w:val="006A6ABC"/>
    <w:rsid w:val="006A6F7C"/>
    <w:rsid w:val="006A6F93"/>
    <w:rsid w:val="006A71B4"/>
    <w:rsid w:val="006A7285"/>
    <w:rsid w:val="006A7D13"/>
    <w:rsid w:val="006A7E04"/>
    <w:rsid w:val="006B05F8"/>
    <w:rsid w:val="006B068A"/>
    <w:rsid w:val="006B09A8"/>
    <w:rsid w:val="006B0EFC"/>
    <w:rsid w:val="006B0F06"/>
    <w:rsid w:val="006B21A9"/>
    <w:rsid w:val="006B359C"/>
    <w:rsid w:val="006B3605"/>
    <w:rsid w:val="006B42AA"/>
    <w:rsid w:val="006B44C0"/>
    <w:rsid w:val="006B52C7"/>
    <w:rsid w:val="006B64C8"/>
    <w:rsid w:val="006B6E05"/>
    <w:rsid w:val="006B7141"/>
    <w:rsid w:val="006B7BA1"/>
    <w:rsid w:val="006C04B2"/>
    <w:rsid w:val="006C061A"/>
    <w:rsid w:val="006C0FC2"/>
    <w:rsid w:val="006C17A7"/>
    <w:rsid w:val="006C18FD"/>
    <w:rsid w:val="006C1D0D"/>
    <w:rsid w:val="006C2112"/>
    <w:rsid w:val="006C21D0"/>
    <w:rsid w:val="006C229C"/>
    <w:rsid w:val="006C292F"/>
    <w:rsid w:val="006C32D8"/>
    <w:rsid w:val="006C34C6"/>
    <w:rsid w:val="006C3B72"/>
    <w:rsid w:val="006C3C03"/>
    <w:rsid w:val="006C42C1"/>
    <w:rsid w:val="006C4C20"/>
    <w:rsid w:val="006C4E9D"/>
    <w:rsid w:val="006C56CF"/>
    <w:rsid w:val="006C5828"/>
    <w:rsid w:val="006C5D23"/>
    <w:rsid w:val="006C717A"/>
    <w:rsid w:val="006C7471"/>
    <w:rsid w:val="006D023D"/>
    <w:rsid w:val="006D09DB"/>
    <w:rsid w:val="006D0DE6"/>
    <w:rsid w:val="006D18F9"/>
    <w:rsid w:val="006D1E78"/>
    <w:rsid w:val="006D27A2"/>
    <w:rsid w:val="006D2924"/>
    <w:rsid w:val="006D295F"/>
    <w:rsid w:val="006D2DA1"/>
    <w:rsid w:val="006D2DEA"/>
    <w:rsid w:val="006D49E6"/>
    <w:rsid w:val="006D5D52"/>
    <w:rsid w:val="006D5EC9"/>
    <w:rsid w:val="006D5ED3"/>
    <w:rsid w:val="006D60EA"/>
    <w:rsid w:val="006D647E"/>
    <w:rsid w:val="006D7010"/>
    <w:rsid w:val="006D7453"/>
    <w:rsid w:val="006D76EB"/>
    <w:rsid w:val="006D7E3E"/>
    <w:rsid w:val="006E01A0"/>
    <w:rsid w:val="006E03CF"/>
    <w:rsid w:val="006E0FD1"/>
    <w:rsid w:val="006E12B3"/>
    <w:rsid w:val="006E2039"/>
    <w:rsid w:val="006E22B7"/>
    <w:rsid w:val="006E23C0"/>
    <w:rsid w:val="006E23E8"/>
    <w:rsid w:val="006E36A2"/>
    <w:rsid w:val="006E392B"/>
    <w:rsid w:val="006E3DA1"/>
    <w:rsid w:val="006E3F8D"/>
    <w:rsid w:val="006E42D7"/>
    <w:rsid w:val="006E46A1"/>
    <w:rsid w:val="006E46C0"/>
    <w:rsid w:val="006E4E70"/>
    <w:rsid w:val="006E4F34"/>
    <w:rsid w:val="006E5127"/>
    <w:rsid w:val="006E51CF"/>
    <w:rsid w:val="006E52AC"/>
    <w:rsid w:val="006E584A"/>
    <w:rsid w:val="006E6274"/>
    <w:rsid w:val="006E66E0"/>
    <w:rsid w:val="006E6C4D"/>
    <w:rsid w:val="006E7071"/>
    <w:rsid w:val="006E7819"/>
    <w:rsid w:val="006F037E"/>
    <w:rsid w:val="006F04D3"/>
    <w:rsid w:val="006F0729"/>
    <w:rsid w:val="006F0781"/>
    <w:rsid w:val="006F07C3"/>
    <w:rsid w:val="006F0B35"/>
    <w:rsid w:val="006F148E"/>
    <w:rsid w:val="006F1619"/>
    <w:rsid w:val="006F169E"/>
    <w:rsid w:val="006F19FA"/>
    <w:rsid w:val="006F1D7B"/>
    <w:rsid w:val="006F1DF8"/>
    <w:rsid w:val="006F27E5"/>
    <w:rsid w:val="006F2CC4"/>
    <w:rsid w:val="006F2D27"/>
    <w:rsid w:val="006F320E"/>
    <w:rsid w:val="006F3618"/>
    <w:rsid w:val="006F3E8C"/>
    <w:rsid w:val="006F49DB"/>
    <w:rsid w:val="006F4D80"/>
    <w:rsid w:val="006F561F"/>
    <w:rsid w:val="006F5C6C"/>
    <w:rsid w:val="006F5CA7"/>
    <w:rsid w:val="006F613B"/>
    <w:rsid w:val="006F6446"/>
    <w:rsid w:val="006F7B93"/>
    <w:rsid w:val="006F7C45"/>
    <w:rsid w:val="006F7D25"/>
    <w:rsid w:val="00700D8D"/>
    <w:rsid w:val="00701EF3"/>
    <w:rsid w:val="00701EF9"/>
    <w:rsid w:val="00702055"/>
    <w:rsid w:val="0070294B"/>
    <w:rsid w:val="00702AA5"/>
    <w:rsid w:val="00702BDB"/>
    <w:rsid w:val="00702D6F"/>
    <w:rsid w:val="00702F56"/>
    <w:rsid w:val="00703658"/>
    <w:rsid w:val="00703BB8"/>
    <w:rsid w:val="0070472C"/>
    <w:rsid w:val="00704CD3"/>
    <w:rsid w:val="00704FBC"/>
    <w:rsid w:val="00705503"/>
    <w:rsid w:val="0070566C"/>
    <w:rsid w:val="00705BCE"/>
    <w:rsid w:val="00705E4A"/>
    <w:rsid w:val="00705F2E"/>
    <w:rsid w:val="007062A2"/>
    <w:rsid w:val="007064C0"/>
    <w:rsid w:val="00706597"/>
    <w:rsid w:val="0070768E"/>
    <w:rsid w:val="00707CEC"/>
    <w:rsid w:val="00707FCB"/>
    <w:rsid w:val="00710533"/>
    <w:rsid w:val="00710700"/>
    <w:rsid w:val="00711CFA"/>
    <w:rsid w:val="00711EE5"/>
    <w:rsid w:val="00711F2D"/>
    <w:rsid w:val="007129B6"/>
    <w:rsid w:val="00712EC9"/>
    <w:rsid w:val="007135D7"/>
    <w:rsid w:val="00713F90"/>
    <w:rsid w:val="0071405F"/>
    <w:rsid w:val="0071488F"/>
    <w:rsid w:val="00715689"/>
    <w:rsid w:val="00715696"/>
    <w:rsid w:val="007159E2"/>
    <w:rsid w:val="00716A72"/>
    <w:rsid w:val="00716C3C"/>
    <w:rsid w:val="00720988"/>
    <w:rsid w:val="00720B20"/>
    <w:rsid w:val="007212EB"/>
    <w:rsid w:val="007216EF"/>
    <w:rsid w:val="00722BF6"/>
    <w:rsid w:val="00723554"/>
    <w:rsid w:val="00723635"/>
    <w:rsid w:val="00723A0E"/>
    <w:rsid w:val="0072455D"/>
    <w:rsid w:val="00724AE2"/>
    <w:rsid w:val="00724BD8"/>
    <w:rsid w:val="00724C57"/>
    <w:rsid w:val="00724F46"/>
    <w:rsid w:val="007252B6"/>
    <w:rsid w:val="0072562D"/>
    <w:rsid w:val="007256A9"/>
    <w:rsid w:val="00726305"/>
    <w:rsid w:val="00726B24"/>
    <w:rsid w:val="00726ED6"/>
    <w:rsid w:val="007270EF"/>
    <w:rsid w:val="007273D1"/>
    <w:rsid w:val="00727C66"/>
    <w:rsid w:val="007302CC"/>
    <w:rsid w:val="00730491"/>
    <w:rsid w:val="00730B47"/>
    <w:rsid w:val="007311E0"/>
    <w:rsid w:val="00731DED"/>
    <w:rsid w:val="0073208E"/>
    <w:rsid w:val="00732909"/>
    <w:rsid w:val="0073395C"/>
    <w:rsid w:val="007343B5"/>
    <w:rsid w:val="00734692"/>
    <w:rsid w:val="00734A09"/>
    <w:rsid w:val="00734D61"/>
    <w:rsid w:val="00734DF2"/>
    <w:rsid w:val="00734E23"/>
    <w:rsid w:val="00734E33"/>
    <w:rsid w:val="00734E82"/>
    <w:rsid w:val="0073523D"/>
    <w:rsid w:val="00735305"/>
    <w:rsid w:val="00735C79"/>
    <w:rsid w:val="00735DC1"/>
    <w:rsid w:val="0073635E"/>
    <w:rsid w:val="0073671F"/>
    <w:rsid w:val="00736F30"/>
    <w:rsid w:val="00737253"/>
    <w:rsid w:val="0073782E"/>
    <w:rsid w:val="00737CCD"/>
    <w:rsid w:val="0074080C"/>
    <w:rsid w:val="00740880"/>
    <w:rsid w:val="0074095E"/>
    <w:rsid w:val="00740AF2"/>
    <w:rsid w:val="00740D45"/>
    <w:rsid w:val="00741477"/>
    <w:rsid w:val="00741800"/>
    <w:rsid w:val="00741C33"/>
    <w:rsid w:val="007427B7"/>
    <w:rsid w:val="007427C0"/>
    <w:rsid w:val="007427E5"/>
    <w:rsid w:val="00742EDB"/>
    <w:rsid w:val="007431A8"/>
    <w:rsid w:val="0074336A"/>
    <w:rsid w:val="00743C2F"/>
    <w:rsid w:val="00743E14"/>
    <w:rsid w:val="00744A88"/>
    <w:rsid w:val="00744D41"/>
    <w:rsid w:val="00745A24"/>
    <w:rsid w:val="00745D9B"/>
    <w:rsid w:val="00745E96"/>
    <w:rsid w:val="00745F3F"/>
    <w:rsid w:val="00747072"/>
    <w:rsid w:val="007472AA"/>
    <w:rsid w:val="0074751F"/>
    <w:rsid w:val="007477F2"/>
    <w:rsid w:val="00747D7A"/>
    <w:rsid w:val="00747DF4"/>
    <w:rsid w:val="00750059"/>
    <w:rsid w:val="007502D0"/>
    <w:rsid w:val="00750AB0"/>
    <w:rsid w:val="00750EBE"/>
    <w:rsid w:val="00750F95"/>
    <w:rsid w:val="007510CB"/>
    <w:rsid w:val="007511EB"/>
    <w:rsid w:val="00751D52"/>
    <w:rsid w:val="00751EE7"/>
    <w:rsid w:val="00752BC7"/>
    <w:rsid w:val="007536B3"/>
    <w:rsid w:val="00754146"/>
    <w:rsid w:val="007542FC"/>
    <w:rsid w:val="00754890"/>
    <w:rsid w:val="0075492B"/>
    <w:rsid w:val="00754AF2"/>
    <w:rsid w:val="00754BF8"/>
    <w:rsid w:val="00754E35"/>
    <w:rsid w:val="0075575C"/>
    <w:rsid w:val="00755DFA"/>
    <w:rsid w:val="00756129"/>
    <w:rsid w:val="00756B55"/>
    <w:rsid w:val="00756DF1"/>
    <w:rsid w:val="00756EB2"/>
    <w:rsid w:val="007572AD"/>
    <w:rsid w:val="00757EFB"/>
    <w:rsid w:val="0076029E"/>
    <w:rsid w:val="00760DDE"/>
    <w:rsid w:val="0076150F"/>
    <w:rsid w:val="00761935"/>
    <w:rsid w:val="007626C6"/>
    <w:rsid w:val="007632EA"/>
    <w:rsid w:val="007634C8"/>
    <w:rsid w:val="00763F30"/>
    <w:rsid w:val="00763F3A"/>
    <w:rsid w:val="007642B8"/>
    <w:rsid w:val="00764F23"/>
    <w:rsid w:val="0076512B"/>
    <w:rsid w:val="00765562"/>
    <w:rsid w:val="0076613B"/>
    <w:rsid w:val="00766779"/>
    <w:rsid w:val="00766900"/>
    <w:rsid w:val="00766B3F"/>
    <w:rsid w:val="00767162"/>
    <w:rsid w:val="007671BB"/>
    <w:rsid w:val="00770314"/>
    <w:rsid w:val="00770E2E"/>
    <w:rsid w:val="007715EC"/>
    <w:rsid w:val="00771666"/>
    <w:rsid w:val="00771A66"/>
    <w:rsid w:val="00771EF9"/>
    <w:rsid w:val="007724EF"/>
    <w:rsid w:val="00772A65"/>
    <w:rsid w:val="00772AFA"/>
    <w:rsid w:val="00772CD3"/>
    <w:rsid w:val="00772E3A"/>
    <w:rsid w:val="00773384"/>
    <w:rsid w:val="0077341E"/>
    <w:rsid w:val="007738E1"/>
    <w:rsid w:val="007743A9"/>
    <w:rsid w:val="00774A24"/>
    <w:rsid w:val="00774E57"/>
    <w:rsid w:val="00775176"/>
    <w:rsid w:val="007751BD"/>
    <w:rsid w:val="0077549C"/>
    <w:rsid w:val="007757AD"/>
    <w:rsid w:val="00775AAF"/>
    <w:rsid w:val="00775F21"/>
    <w:rsid w:val="0077672A"/>
    <w:rsid w:val="00776924"/>
    <w:rsid w:val="007771D6"/>
    <w:rsid w:val="00777A4D"/>
    <w:rsid w:val="00777EBA"/>
    <w:rsid w:val="00780A82"/>
    <w:rsid w:val="0078115A"/>
    <w:rsid w:val="0078155F"/>
    <w:rsid w:val="00781794"/>
    <w:rsid w:val="00782B65"/>
    <w:rsid w:val="00783032"/>
    <w:rsid w:val="00783049"/>
    <w:rsid w:val="00783558"/>
    <w:rsid w:val="00783E1D"/>
    <w:rsid w:val="0078468D"/>
    <w:rsid w:val="007848F8"/>
    <w:rsid w:val="0078517B"/>
    <w:rsid w:val="00785CFC"/>
    <w:rsid w:val="00786233"/>
    <w:rsid w:val="007867C5"/>
    <w:rsid w:val="00786974"/>
    <w:rsid w:val="00787118"/>
    <w:rsid w:val="007873F4"/>
    <w:rsid w:val="0079074E"/>
    <w:rsid w:val="007917C8"/>
    <w:rsid w:val="00791ED0"/>
    <w:rsid w:val="0079239A"/>
    <w:rsid w:val="00792AA0"/>
    <w:rsid w:val="00793C21"/>
    <w:rsid w:val="00793D11"/>
    <w:rsid w:val="00793E23"/>
    <w:rsid w:val="0079463D"/>
    <w:rsid w:val="0079505F"/>
    <w:rsid w:val="007951A9"/>
    <w:rsid w:val="007951DD"/>
    <w:rsid w:val="00795E44"/>
    <w:rsid w:val="007966DC"/>
    <w:rsid w:val="00796B7A"/>
    <w:rsid w:val="00797DD7"/>
    <w:rsid w:val="00797F76"/>
    <w:rsid w:val="00797FB9"/>
    <w:rsid w:val="007A0865"/>
    <w:rsid w:val="007A0969"/>
    <w:rsid w:val="007A1C00"/>
    <w:rsid w:val="007A1C1A"/>
    <w:rsid w:val="007A28A5"/>
    <w:rsid w:val="007A2C5B"/>
    <w:rsid w:val="007A2FB4"/>
    <w:rsid w:val="007A33D5"/>
    <w:rsid w:val="007A36CF"/>
    <w:rsid w:val="007A3886"/>
    <w:rsid w:val="007A3F11"/>
    <w:rsid w:val="007A4179"/>
    <w:rsid w:val="007A4CF9"/>
    <w:rsid w:val="007A4DDE"/>
    <w:rsid w:val="007A56CA"/>
    <w:rsid w:val="007A58E2"/>
    <w:rsid w:val="007A6286"/>
    <w:rsid w:val="007A6637"/>
    <w:rsid w:val="007A6F79"/>
    <w:rsid w:val="007A729A"/>
    <w:rsid w:val="007A7402"/>
    <w:rsid w:val="007A780B"/>
    <w:rsid w:val="007B0CFC"/>
    <w:rsid w:val="007B0F63"/>
    <w:rsid w:val="007B105E"/>
    <w:rsid w:val="007B21A0"/>
    <w:rsid w:val="007B22DC"/>
    <w:rsid w:val="007B2936"/>
    <w:rsid w:val="007B2A81"/>
    <w:rsid w:val="007B2EED"/>
    <w:rsid w:val="007B37DA"/>
    <w:rsid w:val="007B395F"/>
    <w:rsid w:val="007B42F6"/>
    <w:rsid w:val="007B44FE"/>
    <w:rsid w:val="007B4A8B"/>
    <w:rsid w:val="007B50B5"/>
    <w:rsid w:val="007B5C50"/>
    <w:rsid w:val="007B5EDB"/>
    <w:rsid w:val="007B64E1"/>
    <w:rsid w:val="007B6969"/>
    <w:rsid w:val="007B6E3D"/>
    <w:rsid w:val="007B712F"/>
    <w:rsid w:val="007C0516"/>
    <w:rsid w:val="007C13C6"/>
    <w:rsid w:val="007C18A0"/>
    <w:rsid w:val="007C25E3"/>
    <w:rsid w:val="007C262B"/>
    <w:rsid w:val="007C27E7"/>
    <w:rsid w:val="007C293B"/>
    <w:rsid w:val="007C2BED"/>
    <w:rsid w:val="007C2DEA"/>
    <w:rsid w:val="007C3734"/>
    <w:rsid w:val="007C38F8"/>
    <w:rsid w:val="007C3917"/>
    <w:rsid w:val="007C3C9A"/>
    <w:rsid w:val="007C3EBA"/>
    <w:rsid w:val="007C4067"/>
    <w:rsid w:val="007C42C2"/>
    <w:rsid w:val="007C4525"/>
    <w:rsid w:val="007C4F05"/>
    <w:rsid w:val="007C5215"/>
    <w:rsid w:val="007C5254"/>
    <w:rsid w:val="007C52BE"/>
    <w:rsid w:val="007C5334"/>
    <w:rsid w:val="007C542A"/>
    <w:rsid w:val="007C55B9"/>
    <w:rsid w:val="007C5F29"/>
    <w:rsid w:val="007C60F6"/>
    <w:rsid w:val="007C6340"/>
    <w:rsid w:val="007C6465"/>
    <w:rsid w:val="007C681D"/>
    <w:rsid w:val="007C7518"/>
    <w:rsid w:val="007C7B04"/>
    <w:rsid w:val="007D01B4"/>
    <w:rsid w:val="007D0725"/>
    <w:rsid w:val="007D10B0"/>
    <w:rsid w:val="007D1271"/>
    <w:rsid w:val="007D1297"/>
    <w:rsid w:val="007D1756"/>
    <w:rsid w:val="007D1C3C"/>
    <w:rsid w:val="007D2B27"/>
    <w:rsid w:val="007D2C98"/>
    <w:rsid w:val="007D3758"/>
    <w:rsid w:val="007D3BD3"/>
    <w:rsid w:val="007D3C8A"/>
    <w:rsid w:val="007D42D0"/>
    <w:rsid w:val="007D4B4A"/>
    <w:rsid w:val="007D4D99"/>
    <w:rsid w:val="007D5400"/>
    <w:rsid w:val="007D6C78"/>
    <w:rsid w:val="007D6D7A"/>
    <w:rsid w:val="007D7655"/>
    <w:rsid w:val="007D7B9F"/>
    <w:rsid w:val="007E007A"/>
    <w:rsid w:val="007E07B0"/>
    <w:rsid w:val="007E082B"/>
    <w:rsid w:val="007E08A4"/>
    <w:rsid w:val="007E08D7"/>
    <w:rsid w:val="007E0C38"/>
    <w:rsid w:val="007E0DF1"/>
    <w:rsid w:val="007E134A"/>
    <w:rsid w:val="007E144C"/>
    <w:rsid w:val="007E1BEE"/>
    <w:rsid w:val="007E1C82"/>
    <w:rsid w:val="007E1E7B"/>
    <w:rsid w:val="007E1F8D"/>
    <w:rsid w:val="007E2086"/>
    <w:rsid w:val="007E20D4"/>
    <w:rsid w:val="007E21FB"/>
    <w:rsid w:val="007E269E"/>
    <w:rsid w:val="007E288E"/>
    <w:rsid w:val="007E3337"/>
    <w:rsid w:val="007E3401"/>
    <w:rsid w:val="007E3572"/>
    <w:rsid w:val="007E3D31"/>
    <w:rsid w:val="007E3DF0"/>
    <w:rsid w:val="007E3EBA"/>
    <w:rsid w:val="007E40D2"/>
    <w:rsid w:val="007E42A8"/>
    <w:rsid w:val="007E43D3"/>
    <w:rsid w:val="007E4BEF"/>
    <w:rsid w:val="007E4CE2"/>
    <w:rsid w:val="007E56C6"/>
    <w:rsid w:val="007E5700"/>
    <w:rsid w:val="007E5814"/>
    <w:rsid w:val="007E595B"/>
    <w:rsid w:val="007E5979"/>
    <w:rsid w:val="007E5D9E"/>
    <w:rsid w:val="007E5FEA"/>
    <w:rsid w:val="007E67C3"/>
    <w:rsid w:val="007E73A8"/>
    <w:rsid w:val="007E73C5"/>
    <w:rsid w:val="007E797C"/>
    <w:rsid w:val="007F0876"/>
    <w:rsid w:val="007F0C01"/>
    <w:rsid w:val="007F187E"/>
    <w:rsid w:val="007F21DF"/>
    <w:rsid w:val="007F229A"/>
    <w:rsid w:val="007F2454"/>
    <w:rsid w:val="007F2B67"/>
    <w:rsid w:val="007F3399"/>
    <w:rsid w:val="007F410D"/>
    <w:rsid w:val="007F485E"/>
    <w:rsid w:val="007F50BC"/>
    <w:rsid w:val="007F5298"/>
    <w:rsid w:val="007F583C"/>
    <w:rsid w:val="007F5B44"/>
    <w:rsid w:val="007F5EA1"/>
    <w:rsid w:val="007F6450"/>
    <w:rsid w:val="007F6E39"/>
    <w:rsid w:val="007F7464"/>
    <w:rsid w:val="007F78BD"/>
    <w:rsid w:val="007F7924"/>
    <w:rsid w:val="007F7CAC"/>
    <w:rsid w:val="007F7F0F"/>
    <w:rsid w:val="007F7F35"/>
    <w:rsid w:val="0080079E"/>
    <w:rsid w:val="00800875"/>
    <w:rsid w:val="00800A1F"/>
    <w:rsid w:val="00800D6D"/>
    <w:rsid w:val="00801F15"/>
    <w:rsid w:val="00801FEF"/>
    <w:rsid w:val="00802500"/>
    <w:rsid w:val="008036EB"/>
    <w:rsid w:val="008038EA"/>
    <w:rsid w:val="00803911"/>
    <w:rsid w:val="0080430F"/>
    <w:rsid w:val="0080495E"/>
    <w:rsid w:val="00804B9B"/>
    <w:rsid w:val="00804D51"/>
    <w:rsid w:val="008050E9"/>
    <w:rsid w:val="0080533D"/>
    <w:rsid w:val="008057E6"/>
    <w:rsid w:val="008059B1"/>
    <w:rsid w:val="008059D4"/>
    <w:rsid w:val="00805B07"/>
    <w:rsid w:val="008060F2"/>
    <w:rsid w:val="00806386"/>
    <w:rsid w:val="00806444"/>
    <w:rsid w:val="0080649A"/>
    <w:rsid w:val="00806639"/>
    <w:rsid w:val="00806944"/>
    <w:rsid w:val="0080703A"/>
    <w:rsid w:val="00810181"/>
    <w:rsid w:val="0081045E"/>
    <w:rsid w:val="008109B0"/>
    <w:rsid w:val="00811301"/>
    <w:rsid w:val="008115B6"/>
    <w:rsid w:val="008120F2"/>
    <w:rsid w:val="00812E3F"/>
    <w:rsid w:val="00812F11"/>
    <w:rsid w:val="008133D6"/>
    <w:rsid w:val="008133F6"/>
    <w:rsid w:val="0081365D"/>
    <w:rsid w:val="008153F9"/>
    <w:rsid w:val="00815BB4"/>
    <w:rsid w:val="00815BC0"/>
    <w:rsid w:val="00815C81"/>
    <w:rsid w:val="00816836"/>
    <w:rsid w:val="00816B5F"/>
    <w:rsid w:val="00816B64"/>
    <w:rsid w:val="008178A2"/>
    <w:rsid w:val="00817BC7"/>
    <w:rsid w:val="00817FD0"/>
    <w:rsid w:val="00820038"/>
    <w:rsid w:val="008200C2"/>
    <w:rsid w:val="0082019B"/>
    <w:rsid w:val="0082039E"/>
    <w:rsid w:val="00820688"/>
    <w:rsid w:val="00820992"/>
    <w:rsid w:val="00820AA2"/>
    <w:rsid w:val="00820C14"/>
    <w:rsid w:val="0082118F"/>
    <w:rsid w:val="00821CC4"/>
    <w:rsid w:val="008221EA"/>
    <w:rsid w:val="00822C56"/>
    <w:rsid w:val="008230C7"/>
    <w:rsid w:val="00823C9F"/>
    <w:rsid w:val="00824259"/>
    <w:rsid w:val="008248E6"/>
    <w:rsid w:val="00825149"/>
    <w:rsid w:val="0082523D"/>
    <w:rsid w:val="00825585"/>
    <w:rsid w:val="0082586E"/>
    <w:rsid w:val="00825930"/>
    <w:rsid w:val="0082598F"/>
    <w:rsid w:val="00825F85"/>
    <w:rsid w:val="00826126"/>
    <w:rsid w:val="00826548"/>
    <w:rsid w:val="008267F6"/>
    <w:rsid w:val="00826A5A"/>
    <w:rsid w:val="00826EB9"/>
    <w:rsid w:val="00827690"/>
    <w:rsid w:val="00827BB1"/>
    <w:rsid w:val="00830AFC"/>
    <w:rsid w:val="00831100"/>
    <w:rsid w:val="0083119C"/>
    <w:rsid w:val="0083125F"/>
    <w:rsid w:val="008315DC"/>
    <w:rsid w:val="008319E8"/>
    <w:rsid w:val="00831AEE"/>
    <w:rsid w:val="00831B02"/>
    <w:rsid w:val="00831CBD"/>
    <w:rsid w:val="00831D6B"/>
    <w:rsid w:val="00831E68"/>
    <w:rsid w:val="008329EA"/>
    <w:rsid w:val="00832C54"/>
    <w:rsid w:val="00832F8C"/>
    <w:rsid w:val="008333D8"/>
    <w:rsid w:val="00833456"/>
    <w:rsid w:val="0083346B"/>
    <w:rsid w:val="008335DA"/>
    <w:rsid w:val="0083380A"/>
    <w:rsid w:val="008338CF"/>
    <w:rsid w:val="0083390D"/>
    <w:rsid w:val="00833932"/>
    <w:rsid w:val="00833BF3"/>
    <w:rsid w:val="00833C2D"/>
    <w:rsid w:val="008341B0"/>
    <w:rsid w:val="008343F8"/>
    <w:rsid w:val="00834DE6"/>
    <w:rsid w:val="0083509F"/>
    <w:rsid w:val="0083513F"/>
    <w:rsid w:val="00836983"/>
    <w:rsid w:val="00836AEA"/>
    <w:rsid w:val="0083719E"/>
    <w:rsid w:val="00837203"/>
    <w:rsid w:val="0083751E"/>
    <w:rsid w:val="00837B6B"/>
    <w:rsid w:val="00837C83"/>
    <w:rsid w:val="008407D7"/>
    <w:rsid w:val="00840B07"/>
    <w:rsid w:val="00840BB2"/>
    <w:rsid w:val="00840FC0"/>
    <w:rsid w:val="00841136"/>
    <w:rsid w:val="0084120E"/>
    <w:rsid w:val="00841E08"/>
    <w:rsid w:val="00841E9A"/>
    <w:rsid w:val="00843168"/>
    <w:rsid w:val="0084340C"/>
    <w:rsid w:val="00844083"/>
    <w:rsid w:val="008444F3"/>
    <w:rsid w:val="008445B4"/>
    <w:rsid w:val="00844785"/>
    <w:rsid w:val="00844B11"/>
    <w:rsid w:val="00845004"/>
    <w:rsid w:val="0084543A"/>
    <w:rsid w:val="008458DB"/>
    <w:rsid w:val="008464F2"/>
    <w:rsid w:val="008470A8"/>
    <w:rsid w:val="008473FB"/>
    <w:rsid w:val="00847E8A"/>
    <w:rsid w:val="00850008"/>
    <w:rsid w:val="00850B29"/>
    <w:rsid w:val="00851900"/>
    <w:rsid w:val="00851C9F"/>
    <w:rsid w:val="00851D79"/>
    <w:rsid w:val="00851F80"/>
    <w:rsid w:val="0085238B"/>
    <w:rsid w:val="008526D4"/>
    <w:rsid w:val="00852BC2"/>
    <w:rsid w:val="00852DD5"/>
    <w:rsid w:val="008532BA"/>
    <w:rsid w:val="00853A64"/>
    <w:rsid w:val="00853BF4"/>
    <w:rsid w:val="0085432E"/>
    <w:rsid w:val="00854C1A"/>
    <w:rsid w:val="00855152"/>
    <w:rsid w:val="00855564"/>
    <w:rsid w:val="00855DE1"/>
    <w:rsid w:val="00856093"/>
    <w:rsid w:val="0085671C"/>
    <w:rsid w:val="00856784"/>
    <w:rsid w:val="00856959"/>
    <w:rsid w:val="00860660"/>
    <w:rsid w:val="008606D3"/>
    <w:rsid w:val="00860BD7"/>
    <w:rsid w:val="00860D0A"/>
    <w:rsid w:val="00860EEF"/>
    <w:rsid w:val="008610FB"/>
    <w:rsid w:val="00861274"/>
    <w:rsid w:val="00862103"/>
    <w:rsid w:val="0086260F"/>
    <w:rsid w:val="008627E2"/>
    <w:rsid w:val="008629F5"/>
    <w:rsid w:val="008630A3"/>
    <w:rsid w:val="008631DD"/>
    <w:rsid w:val="008647C1"/>
    <w:rsid w:val="00865508"/>
    <w:rsid w:val="00865C77"/>
    <w:rsid w:val="008676AB"/>
    <w:rsid w:val="0086791F"/>
    <w:rsid w:val="00867B06"/>
    <w:rsid w:val="00867DD7"/>
    <w:rsid w:val="00867F5E"/>
    <w:rsid w:val="008702FF"/>
    <w:rsid w:val="00870492"/>
    <w:rsid w:val="008725EA"/>
    <w:rsid w:val="00872C81"/>
    <w:rsid w:val="00872D01"/>
    <w:rsid w:val="00872D23"/>
    <w:rsid w:val="00872DD6"/>
    <w:rsid w:val="008733C0"/>
    <w:rsid w:val="008738BD"/>
    <w:rsid w:val="008745D2"/>
    <w:rsid w:val="008747C3"/>
    <w:rsid w:val="0087488B"/>
    <w:rsid w:val="008748C6"/>
    <w:rsid w:val="00874E69"/>
    <w:rsid w:val="00875A69"/>
    <w:rsid w:val="00875F55"/>
    <w:rsid w:val="00877099"/>
    <w:rsid w:val="00877F96"/>
    <w:rsid w:val="008808EC"/>
    <w:rsid w:val="00880BE7"/>
    <w:rsid w:val="00881BE0"/>
    <w:rsid w:val="0088256B"/>
    <w:rsid w:val="00883052"/>
    <w:rsid w:val="00883055"/>
    <w:rsid w:val="008832D6"/>
    <w:rsid w:val="00883E50"/>
    <w:rsid w:val="0088400C"/>
    <w:rsid w:val="008851FD"/>
    <w:rsid w:val="008856B3"/>
    <w:rsid w:val="00885853"/>
    <w:rsid w:val="0088585B"/>
    <w:rsid w:val="00885BB4"/>
    <w:rsid w:val="00885E46"/>
    <w:rsid w:val="008866BD"/>
    <w:rsid w:val="00886892"/>
    <w:rsid w:val="00886BC7"/>
    <w:rsid w:val="00887327"/>
    <w:rsid w:val="0088748B"/>
    <w:rsid w:val="008879A6"/>
    <w:rsid w:val="00887CDE"/>
    <w:rsid w:val="00890324"/>
    <w:rsid w:val="00890522"/>
    <w:rsid w:val="008905DA"/>
    <w:rsid w:val="00890C6F"/>
    <w:rsid w:val="00890C8E"/>
    <w:rsid w:val="008911B6"/>
    <w:rsid w:val="0089323F"/>
    <w:rsid w:val="0089477A"/>
    <w:rsid w:val="00894C35"/>
    <w:rsid w:val="00894E05"/>
    <w:rsid w:val="0089599A"/>
    <w:rsid w:val="00895E55"/>
    <w:rsid w:val="008965C3"/>
    <w:rsid w:val="00897019"/>
    <w:rsid w:val="008976AC"/>
    <w:rsid w:val="008979FE"/>
    <w:rsid w:val="00897F64"/>
    <w:rsid w:val="008A0126"/>
    <w:rsid w:val="008A1035"/>
    <w:rsid w:val="008A142A"/>
    <w:rsid w:val="008A17DD"/>
    <w:rsid w:val="008A17F3"/>
    <w:rsid w:val="008A1D16"/>
    <w:rsid w:val="008A22E2"/>
    <w:rsid w:val="008A2549"/>
    <w:rsid w:val="008A2B8A"/>
    <w:rsid w:val="008A2FD3"/>
    <w:rsid w:val="008A3178"/>
    <w:rsid w:val="008A327C"/>
    <w:rsid w:val="008A337A"/>
    <w:rsid w:val="008A33D4"/>
    <w:rsid w:val="008A3744"/>
    <w:rsid w:val="008A3B4A"/>
    <w:rsid w:val="008A423F"/>
    <w:rsid w:val="008A48E2"/>
    <w:rsid w:val="008A4B57"/>
    <w:rsid w:val="008A4D13"/>
    <w:rsid w:val="008A4FC0"/>
    <w:rsid w:val="008A52D9"/>
    <w:rsid w:val="008A5B22"/>
    <w:rsid w:val="008A5E10"/>
    <w:rsid w:val="008A5E45"/>
    <w:rsid w:val="008A60E1"/>
    <w:rsid w:val="008A6325"/>
    <w:rsid w:val="008A6C89"/>
    <w:rsid w:val="008A72BE"/>
    <w:rsid w:val="008A7743"/>
    <w:rsid w:val="008A7C9F"/>
    <w:rsid w:val="008A7E10"/>
    <w:rsid w:val="008B07F4"/>
    <w:rsid w:val="008B08DB"/>
    <w:rsid w:val="008B0919"/>
    <w:rsid w:val="008B0932"/>
    <w:rsid w:val="008B0A4A"/>
    <w:rsid w:val="008B10FE"/>
    <w:rsid w:val="008B11F4"/>
    <w:rsid w:val="008B1A1F"/>
    <w:rsid w:val="008B1D16"/>
    <w:rsid w:val="008B203D"/>
    <w:rsid w:val="008B2385"/>
    <w:rsid w:val="008B2DA9"/>
    <w:rsid w:val="008B2DEA"/>
    <w:rsid w:val="008B2E34"/>
    <w:rsid w:val="008B2FF8"/>
    <w:rsid w:val="008B408E"/>
    <w:rsid w:val="008B449E"/>
    <w:rsid w:val="008B4982"/>
    <w:rsid w:val="008B5443"/>
    <w:rsid w:val="008B569E"/>
    <w:rsid w:val="008B5956"/>
    <w:rsid w:val="008B68B4"/>
    <w:rsid w:val="008B6918"/>
    <w:rsid w:val="008B6B6D"/>
    <w:rsid w:val="008B71D1"/>
    <w:rsid w:val="008B79B6"/>
    <w:rsid w:val="008B7B12"/>
    <w:rsid w:val="008C00A4"/>
    <w:rsid w:val="008C06E9"/>
    <w:rsid w:val="008C0A25"/>
    <w:rsid w:val="008C0ED0"/>
    <w:rsid w:val="008C1192"/>
    <w:rsid w:val="008C1687"/>
    <w:rsid w:val="008C1C47"/>
    <w:rsid w:val="008C1F76"/>
    <w:rsid w:val="008C3189"/>
    <w:rsid w:val="008C31A0"/>
    <w:rsid w:val="008C356A"/>
    <w:rsid w:val="008C37B4"/>
    <w:rsid w:val="008C38B3"/>
    <w:rsid w:val="008C3E4A"/>
    <w:rsid w:val="008C415A"/>
    <w:rsid w:val="008C475B"/>
    <w:rsid w:val="008C4A4D"/>
    <w:rsid w:val="008C538D"/>
    <w:rsid w:val="008C5AF2"/>
    <w:rsid w:val="008C6228"/>
    <w:rsid w:val="008C6425"/>
    <w:rsid w:val="008C6C20"/>
    <w:rsid w:val="008C704F"/>
    <w:rsid w:val="008C7348"/>
    <w:rsid w:val="008C7385"/>
    <w:rsid w:val="008C739A"/>
    <w:rsid w:val="008C763F"/>
    <w:rsid w:val="008C7F3B"/>
    <w:rsid w:val="008D00E4"/>
    <w:rsid w:val="008D0551"/>
    <w:rsid w:val="008D0651"/>
    <w:rsid w:val="008D0B8C"/>
    <w:rsid w:val="008D0BD1"/>
    <w:rsid w:val="008D0C57"/>
    <w:rsid w:val="008D0CC5"/>
    <w:rsid w:val="008D0E01"/>
    <w:rsid w:val="008D0FF7"/>
    <w:rsid w:val="008D11CA"/>
    <w:rsid w:val="008D1DFC"/>
    <w:rsid w:val="008D1E71"/>
    <w:rsid w:val="008D1FE2"/>
    <w:rsid w:val="008D23D3"/>
    <w:rsid w:val="008D2542"/>
    <w:rsid w:val="008D2884"/>
    <w:rsid w:val="008D2A5B"/>
    <w:rsid w:val="008D2B94"/>
    <w:rsid w:val="008D2C0B"/>
    <w:rsid w:val="008D2E9F"/>
    <w:rsid w:val="008D30CC"/>
    <w:rsid w:val="008D3926"/>
    <w:rsid w:val="008D399A"/>
    <w:rsid w:val="008D3CB8"/>
    <w:rsid w:val="008D4401"/>
    <w:rsid w:val="008D4416"/>
    <w:rsid w:val="008D4B79"/>
    <w:rsid w:val="008D56AD"/>
    <w:rsid w:val="008D57CF"/>
    <w:rsid w:val="008D59A2"/>
    <w:rsid w:val="008D6859"/>
    <w:rsid w:val="008D6AA4"/>
    <w:rsid w:val="008D6B2D"/>
    <w:rsid w:val="008D6D42"/>
    <w:rsid w:val="008D6EA4"/>
    <w:rsid w:val="008D7406"/>
    <w:rsid w:val="008D78D3"/>
    <w:rsid w:val="008E07C8"/>
    <w:rsid w:val="008E17D3"/>
    <w:rsid w:val="008E19AC"/>
    <w:rsid w:val="008E1EEE"/>
    <w:rsid w:val="008E1FEA"/>
    <w:rsid w:val="008E2176"/>
    <w:rsid w:val="008E2312"/>
    <w:rsid w:val="008E2991"/>
    <w:rsid w:val="008E2BA4"/>
    <w:rsid w:val="008E3040"/>
    <w:rsid w:val="008E3057"/>
    <w:rsid w:val="008E337D"/>
    <w:rsid w:val="008E37C9"/>
    <w:rsid w:val="008E3A71"/>
    <w:rsid w:val="008E3D5D"/>
    <w:rsid w:val="008E4504"/>
    <w:rsid w:val="008E45DB"/>
    <w:rsid w:val="008E5482"/>
    <w:rsid w:val="008E54E4"/>
    <w:rsid w:val="008E59A3"/>
    <w:rsid w:val="008E65A5"/>
    <w:rsid w:val="008E674B"/>
    <w:rsid w:val="008E69B3"/>
    <w:rsid w:val="008E6FEE"/>
    <w:rsid w:val="008E7176"/>
    <w:rsid w:val="008E71EE"/>
    <w:rsid w:val="008E727D"/>
    <w:rsid w:val="008E7440"/>
    <w:rsid w:val="008E7675"/>
    <w:rsid w:val="008E7758"/>
    <w:rsid w:val="008E7890"/>
    <w:rsid w:val="008E7AC9"/>
    <w:rsid w:val="008E7BB5"/>
    <w:rsid w:val="008F0801"/>
    <w:rsid w:val="008F11DA"/>
    <w:rsid w:val="008F11E7"/>
    <w:rsid w:val="008F1815"/>
    <w:rsid w:val="008F19D4"/>
    <w:rsid w:val="008F1A3F"/>
    <w:rsid w:val="008F1ABC"/>
    <w:rsid w:val="008F20D2"/>
    <w:rsid w:val="008F241F"/>
    <w:rsid w:val="008F247B"/>
    <w:rsid w:val="008F2965"/>
    <w:rsid w:val="008F3829"/>
    <w:rsid w:val="008F3CC9"/>
    <w:rsid w:val="008F3E6C"/>
    <w:rsid w:val="008F3F1E"/>
    <w:rsid w:val="008F4177"/>
    <w:rsid w:val="008F4666"/>
    <w:rsid w:val="008F4A51"/>
    <w:rsid w:val="008F4B77"/>
    <w:rsid w:val="008F51CE"/>
    <w:rsid w:val="008F5521"/>
    <w:rsid w:val="008F5D6D"/>
    <w:rsid w:val="008F6289"/>
    <w:rsid w:val="008F6493"/>
    <w:rsid w:val="008F7FF4"/>
    <w:rsid w:val="00900686"/>
    <w:rsid w:val="00900998"/>
    <w:rsid w:val="00901447"/>
    <w:rsid w:val="00901767"/>
    <w:rsid w:val="00901831"/>
    <w:rsid w:val="00901C7F"/>
    <w:rsid w:val="00901FB6"/>
    <w:rsid w:val="0090212F"/>
    <w:rsid w:val="009022D8"/>
    <w:rsid w:val="00902498"/>
    <w:rsid w:val="009026E6"/>
    <w:rsid w:val="00903103"/>
    <w:rsid w:val="00903138"/>
    <w:rsid w:val="009035D8"/>
    <w:rsid w:val="00903FBA"/>
    <w:rsid w:val="0090484D"/>
    <w:rsid w:val="00904CFF"/>
    <w:rsid w:val="00905387"/>
    <w:rsid w:val="00906094"/>
    <w:rsid w:val="00907A4D"/>
    <w:rsid w:val="00907ED5"/>
    <w:rsid w:val="009105FE"/>
    <w:rsid w:val="00911F4A"/>
    <w:rsid w:val="009120EB"/>
    <w:rsid w:val="0091233A"/>
    <w:rsid w:val="009125D8"/>
    <w:rsid w:val="009127F5"/>
    <w:rsid w:val="00912AC6"/>
    <w:rsid w:val="00912C92"/>
    <w:rsid w:val="0091302B"/>
    <w:rsid w:val="009132C4"/>
    <w:rsid w:val="009142AA"/>
    <w:rsid w:val="00914527"/>
    <w:rsid w:val="00914E36"/>
    <w:rsid w:val="009154FF"/>
    <w:rsid w:val="00915B2D"/>
    <w:rsid w:val="00916AF8"/>
    <w:rsid w:val="0091701D"/>
    <w:rsid w:val="00917A4A"/>
    <w:rsid w:val="00917ADD"/>
    <w:rsid w:val="009209B9"/>
    <w:rsid w:val="00920CDD"/>
    <w:rsid w:val="00920CE5"/>
    <w:rsid w:val="0092189F"/>
    <w:rsid w:val="00921A4F"/>
    <w:rsid w:val="00921B6F"/>
    <w:rsid w:val="00922048"/>
    <w:rsid w:val="00922119"/>
    <w:rsid w:val="00922748"/>
    <w:rsid w:val="009229E3"/>
    <w:rsid w:val="0092323C"/>
    <w:rsid w:val="00923D50"/>
    <w:rsid w:val="0092420E"/>
    <w:rsid w:val="009248C8"/>
    <w:rsid w:val="00925A46"/>
    <w:rsid w:val="009269F3"/>
    <w:rsid w:val="00926A28"/>
    <w:rsid w:val="00927C08"/>
    <w:rsid w:val="00927C0F"/>
    <w:rsid w:val="00927E22"/>
    <w:rsid w:val="00927EB8"/>
    <w:rsid w:val="00927F1E"/>
    <w:rsid w:val="009300E9"/>
    <w:rsid w:val="009301CA"/>
    <w:rsid w:val="00930341"/>
    <w:rsid w:val="00930501"/>
    <w:rsid w:val="0093063E"/>
    <w:rsid w:val="009309F0"/>
    <w:rsid w:val="00930E30"/>
    <w:rsid w:val="0093187D"/>
    <w:rsid w:val="00931AF8"/>
    <w:rsid w:val="00931B43"/>
    <w:rsid w:val="00931C7D"/>
    <w:rsid w:val="0093207E"/>
    <w:rsid w:val="009327EC"/>
    <w:rsid w:val="009332E0"/>
    <w:rsid w:val="009335E5"/>
    <w:rsid w:val="009338AD"/>
    <w:rsid w:val="00933A86"/>
    <w:rsid w:val="00933AFC"/>
    <w:rsid w:val="00933B49"/>
    <w:rsid w:val="00933F27"/>
    <w:rsid w:val="00934338"/>
    <w:rsid w:val="0093479D"/>
    <w:rsid w:val="00934A7D"/>
    <w:rsid w:val="00934AC7"/>
    <w:rsid w:val="00934E20"/>
    <w:rsid w:val="00935085"/>
    <w:rsid w:val="00935C49"/>
    <w:rsid w:val="009367AD"/>
    <w:rsid w:val="00936929"/>
    <w:rsid w:val="009369E4"/>
    <w:rsid w:val="00936B96"/>
    <w:rsid w:val="00937556"/>
    <w:rsid w:val="00937A88"/>
    <w:rsid w:val="00940788"/>
    <w:rsid w:val="00941AB0"/>
    <w:rsid w:val="009422C8"/>
    <w:rsid w:val="00942826"/>
    <w:rsid w:val="00942B8E"/>
    <w:rsid w:val="00942E44"/>
    <w:rsid w:val="00943202"/>
    <w:rsid w:val="00943856"/>
    <w:rsid w:val="00944304"/>
    <w:rsid w:val="009444DC"/>
    <w:rsid w:val="009449A4"/>
    <w:rsid w:val="00944AAC"/>
    <w:rsid w:val="00945043"/>
    <w:rsid w:val="00945191"/>
    <w:rsid w:val="0094535F"/>
    <w:rsid w:val="009453A9"/>
    <w:rsid w:val="009453AA"/>
    <w:rsid w:val="00945F8F"/>
    <w:rsid w:val="00946110"/>
    <w:rsid w:val="009464D3"/>
    <w:rsid w:val="00946561"/>
    <w:rsid w:val="00946562"/>
    <w:rsid w:val="0094717A"/>
    <w:rsid w:val="009475E0"/>
    <w:rsid w:val="0094790C"/>
    <w:rsid w:val="009504E1"/>
    <w:rsid w:val="00950E1B"/>
    <w:rsid w:val="00950E6E"/>
    <w:rsid w:val="00951333"/>
    <w:rsid w:val="009514FD"/>
    <w:rsid w:val="0095177C"/>
    <w:rsid w:val="009525FB"/>
    <w:rsid w:val="00952E2C"/>
    <w:rsid w:val="00953382"/>
    <w:rsid w:val="00953734"/>
    <w:rsid w:val="009537AC"/>
    <w:rsid w:val="00953A5A"/>
    <w:rsid w:val="00954180"/>
    <w:rsid w:val="00954E7F"/>
    <w:rsid w:val="00954F9A"/>
    <w:rsid w:val="00956256"/>
    <w:rsid w:val="009566BC"/>
    <w:rsid w:val="00956FE9"/>
    <w:rsid w:val="009578B6"/>
    <w:rsid w:val="00957AAC"/>
    <w:rsid w:val="0096050A"/>
    <w:rsid w:val="00960B8F"/>
    <w:rsid w:val="00960EFA"/>
    <w:rsid w:val="009611F6"/>
    <w:rsid w:val="0096133B"/>
    <w:rsid w:val="00961485"/>
    <w:rsid w:val="00961B0A"/>
    <w:rsid w:val="00961D4D"/>
    <w:rsid w:val="00962751"/>
    <w:rsid w:val="00963276"/>
    <w:rsid w:val="009635CA"/>
    <w:rsid w:val="009635E6"/>
    <w:rsid w:val="009635F4"/>
    <w:rsid w:val="009636D0"/>
    <w:rsid w:val="00964178"/>
    <w:rsid w:val="009644E8"/>
    <w:rsid w:val="00964891"/>
    <w:rsid w:val="009659A4"/>
    <w:rsid w:val="00965AD9"/>
    <w:rsid w:val="00965CB5"/>
    <w:rsid w:val="00966097"/>
    <w:rsid w:val="009663B6"/>
    <w:rsid w:val="00966514"/>
    <w:rsid w:val="0096687D"/>
    <w:rsid w:val="00967397"/>
    <w:rsid w:val="0096784B"/>
    <w:rsid w:val="00967DEF"/>
    <w:rsid w:val="00967EA5"/>
    <w:rsid w:val="0097001A"/>
    <w:rsid w:val="0097040F"/>
    <w:rsid w:val="00971AB5"/>
    <w:rsid w:val="00971FC8"/>
    <w:rsid w:val="00972090"/>
    <w:rsid w:val="009724B2"/>
    <w:rsid w:val="009724F9"/>
    <w:rsid w:val="0097288B"/>
    <w:rsid w:val="00972D10"/>
    <w:rsid w:val="00972D1B"/>
    <w:rsid w:val="00972EAE"/>
    <w:rsid w:val="009737E1"/>
    <w:rsid w:val="00973895"/>
    <w:rsid w:val="00974962"/>
    <w:rsid w:val="00974B66"/>
    <w:rsid w:val="009756EF"/>
    <w:rsid w:val="009757FA"/>
    <w:rsid w:val="00975F32"/>
    <w:rsid w:val="009762D9"/>
    <w:rsid w:val="0097698F"/>
    <w:rsid w:val="0097720D"/>
    <w:rsid w:val="009773D5"/>
    <w:rsid w:val="00977A6C"/>
    <w:rsid w:val="00977E54"/>
    <w:rsid w:val="0098022D"/>
    <w:rsid w:val="009806ED"/>
    <w:rsid w:val="00980B34"/>
    <w:rsid w:val="00980DA7"/>
    <w:rsid w:val="00980DCE"/>
    <w:rsid w:val="00981069"/>
    <w:rsid w:val="00981343"/>
    <w:rsid w:val="0098343A"/>
    <w:rsid w:val="00983D8A"/>
    <w:rsid w:val="009850AA"/>
    <w:rsid w:val="00985111"/>
    <w:rsid w:val="00985CDF"/>
    <w:rsid w:val="00985CE1"/>
    <w:rsid w:val="009864B0"/>
    <w:rsid w:val="00986BF5"/>
    <w:rsid w:val="00986C1F"/>
    <w:rsid w:val="00986E3F"/>
    <w:rsid w:val="00987450"/>
    <w:rsid w:val="00987973"/>
    <w:rsid w:val="009906CC"/>
    <w:rsid w:val="00991C74"/>
    <w:rsid w:val="00991D81"/>
    <w:rsid w:val="009925B2"/>
    <w:rsid w:val="009931B0"/>
    <w:rsid w:val="00993575"/>
    <w:rsid w:val="00993D55"/>
    <w:rsid w:val="00993F4C"/>
    <w:rsid w:val="009946CF"/>
    <w:rsid w:val="00994BF0"/>
    <w:rsid w:val="00994D48"/>
    <w:rsid w:val="00995097"/>
    <w:rsid w:val="009952BD"/>
    <w:rsid w:val="009955B2"/>
    <w:rsid w:val="0099650F"/>
    <w:rsid w:val="00996AE5"/>
    <w:rsid w:val="00996C47"/>
    <w:rsid w:val="00996CBA"/>
    <w:rsid w:val="009970AF"/>
    <w:rsid w:val="0099742B"/>
    <w:rsid w:val="00997469"/>
    <w:rsid w:val="00997DAC"/>
    <w:rsid w:val="009A0179"/>
    <w:rsid w:val="009A02D0"/>
    <w:rsid w:val="009A09C4"/>
    <w:rsid w:val="009A136C"/>
    <w:rsid w:val="009A1752"/>
    <w:rsid w:val="009A1EA1"/>
    <w:rsid w:val="009A2550"/>
    <w:rsid w:val="009A2774"/>
    <w:rsid w:val="009A2C7D"/>
    <w:rsid w:val="009A31EF"/>
    <w:rsid w:val="009A3361"/>
    <w:rsid w:val="009A4238"/>
    <w:rsid w:val="009A46B1"/>
    <w:rsid w:val="009A4952"/>
    <w:rsid w:val="009A5344"/>
    <w:rsid w:val="009A53E0"/>
    <w:rsid w:val="009A59A2"/>
    <w:rsid w:val="009A59D5"/>
    <w:rsid w:val="009A5CE6"/>
    <w:rsid w:val="009A5F1D"/>
    <w:rsid w:val="009A619F"/>
    <w:rsid w:val="009A65E5"/>
    <w:rsid w:val="009A66F7"/>
    <w:rsid w:val="009A67E0"/>
    <w:rsid w:val="009A686A"/>
    <w:rsid w:val="009A6A28"/>
    <w:rsid w:val="009A6D06"/>
    <w:rsid w:val="009A6DAC"/>
    <w:rsid w:val="009A7755"/>
    <w:rsid w:val="009B0B73"/>
    <w:rsid w:val="009B0C56"/>
    <w:rsid w:val="009B0E73"/>
    <w:rsid w:val="009B12C8"/>
    <w:rsid w:val="009B1A46"/>
    <w:rsid w:val="009B24E9"/>
    <w:rsid w:val="009B349E"/>
    <w:rsid w:val="009B355F"/>
    <w:rsid w:val="009B3874"/>
    <w:rsid w:val="009B3881"/>
    <w:rsid w:val="009B4447"/>
    <w:rsid w:val="009B445E"/>
    <w:rsid w:val="009B4FB8"/>
    <w:rsid w:val="009B532E"/>
    <w:rsid w:val="009B61DA"/>
    <w:rsid w:val="009B642F"/>
    <w:rsid w:val="009B6B2D"/>
    <w:rsid w:val="009B76EB"/>
    <w:rsid w:val="009B7995"/>
    <w:rsid w:val="009B7C08"/>
    <w:rsid w:val="009C013D"/>
    <w:rsid w:val="009C0A2E"/>
    <w:rsid w:val="009C1724"/>
    <w:rsid w:val="009C1B30"/>
    <w:rsid w:val="009C1C81"/>
    <w:rsid w:val="009C1DC7"/>
    <w:rsid w:val="009C23F0"/>
    <w:rsid w:val="009C2704"/>
    <w:rsid w:val="009C2806"/>
    <w:rsid w:val="009C3C7D"/>
    <w:rsid w:val="009C4A77"/>
    <w:rsid w:val="009C5157"/>
    <w:rsid w:val="009C58A1"/>
    <w:rsid w:val="009C5AE1"/>
    <w:rsid w:val="009C5BEC"/>
    <w:rsid w:val="009C69A2"/>
    <w:rsid w:val="009C6B4E"/>
    <w:rsid w:val="009C6EEA"/>
    <w:rsid w:val="009C6F4C"/>
    <w:rsid w:val="009C724F"/>
    <w:rsid w:val="009C72F0"/>
    <w:rsid w:val="009C73C2"/>
    <w:rsid w:val="009D0CEA"/>
    <w:rsid w:val="009D0EAE"/>
    <w:rsid w:val="009D1332"/>
    <w:rsid w:val="009D13FE"/>
    <w:rsid w:val="009D17C1"/>
    <w:rsid w:val="009D2271"/>
    <w:rsid w:val="009D2785"/>
    <w:rsid w:val="009D2C75"/>
    <w:rsid w:val="009D2F85"/>
    <w:rsid w:val="009D347F"/>
    <w:rsid w:val="009D3527"/>
    <w:rsid w:val="009D3D06"/>
    <w:rsid w:val="009D4091"/>
    <w:rsid w:val="009D429E"/>
    <w:rsid w:val="009D44CA"/>
    <w:rsid w:val="009D494D"/>
    <w:rsid w:val="009D4E35"/>
    <w:rsid w:val="009D52D2"/>
    <w:rsid w:val="009D5427"/>
    <w:rsid w:val="009D54FD"/>
    <w:rsid w:val="009D5660"/>
    <w:rsid w:val="009D587E"/>
    <w:rsid w:val="009D592F"/>
    <w:rsid w:val="009D59EC"/>
    <w:rsid w:val="009D5EEF"/>
    <w:rsid w:val="009D680B"/>
    <w:rsid w:val="009D6D2A"/>
    <w:rsid w:val="009D71D6"/>
    <w:rsid w:val="009D7353"/>
    <w:rsid w:val="009D7A8E"/>
    <w:rsid w:val="009D7B1D"/>
    <w:rsid w:val="009D7E44"/>
    <w:rsid w:val="009D7F5A"/>
    <w:rsid w:val="009E002C"/>
    <w:rsid w:val="009E062D"/>
    <w:rsid w:val="009E0FFF"/>
    <w:rsid w:val="009E105E"/>
    <w:rsid w:val="009E13C3"/>
    <w:rsid w:val="009E16D5"/>
    <w:rsid w:val="009E18FB"/>
    <w:rsid w:val="009E1B2A"/>
    <w:rsid w:val="009E1C05"/>
    <w:rsid w:val="009E2316"/>
    <w:rsid w:val="009E23BD"/>
    <w:rsid w:val="009E2CAD"/>
    <w:rsid w:val="009E3613"/>
    <w:rsid w:val="009E3767"/>
    <w:rsid w:val="009E3A5B"/>
    <w:rsid w:val="009E41E9"/>
    <w:rsid w:val="009E5658"/>
    <w:rsid w:val="009E64C9"/>
    <w:rsid w:val="009E668A"/>
    <w:rsid w:val="009E68B3"/>
    <w:rsid w:val="009E6990"/>
    <w:rsid w:val="009E69E4"/>
    <w:rsid w:val="009E69F8"/>
    <w:rsid w:val="009E6A65"/>
    <w:rsid w:val="009E7A89"/>
    <w:rsid w:val="009F00AF"/>
    <w:rsid w:val="009F03A2"/>
    <w:rsid w:val="009F0845"/>
    <w:rsid w:val="009F0991"/>
    <w:rsid w:val="009F1281"/>
    <w:rsid w:val="009F1897"/>
    <w:rsid w:val="009F18EE"/>
    <w:rsid w:val="009F1B2A"/>
    <w:rsid w:val="009F1C3B"/>
    <w:rsid w:val="009F2502"/>
    <w:rsid w:val="009F251B"/>
    <w:rsid w:val="009F2C6E"/>
    <w:rsid w:val="009F2C9C"/>
    <w:rsid w:val="009F2F03"/>
    <w:rsid w:val="009F360B"/>
    <w:rsid w:val="009F365A"/>
    <w:rsid w:val="009F38F0"/>
    <w:rsid w:val="009F39A2"/>
    <w:rsid w:val="009F4055"/>
    <w:rsid w:val="009F46BD"/>
    <w:rsid w:val="009F4A97"/>
    <w:rsid w:val="009F4F0E"/>
    <w:rsid w:val="009F58CC"/>
    <w:rsid w:val="009F62C0"/>
    <w:rsid w:val="009F6900"/>
    <w:rsid w:val="009F6C3F"/>
    <w:rsid w:val="009F6F93"/>
    <w:rsid w:val="009F74D1"/>
    <w:rsid w:val="009F77BB"/>
    <w:rsid w:val="009F7F95"/>
    <w:rsid w:val="00A0063A"/>
    <w:rsid w:val="00A00901"/>
    <w:rsid w:val="00A011E9"/>
    <w:rsid w:val="00A01C32"/>
    <w:rsid w:val="00A01CBF"/>
    <w:rsid w:val="00A02485"/>
    <w:rsid w:val="00A02F24"/>
    <w:rsid w:val="00A033E8"/>
    <w:rsid w:val="00A04203"/>
    <w:rsid w:val="00A04AF9"/>
    <w:rsid w:val="00A04DFA"/>
    <w:rsid w:val="00A052DA"/>
    <w:rsid w:val="00A054E1"/>
    <w:rsid w:val="00A0572C"/>
    <w:rsid w:val="00A0592B"/>
    <w:rsid w:val="00A05995"/>
    <w:rsid w:val="00A05ABF"/>
    <w:rsid w:val="00A05F75"/>
    <w:rsid w:val="00A06896"/>
    <w:rsid w:val="00A07880"/>
    <w:rsid w:val="00A07CBA"/>
    <w:rsid w:val="00A07F1C"/>
    <w:rsid w:val="00A10472"/>
    <w:rsid w:val="00A10562"/>
    <w:rsid w:val="00A10925"/>
    <w:rsid w:val="00A10D98"/>
    <w:rsid w:val="00A11379"/>
    <w:rsid w:val="00A1161E"/>
    <w:rsid w:val="00A11B55"/>
    <w:rsid w:val="00A12211"/>
    <w:rsid w:val="00A12559"/>
    <w:rsid w:val="00A12814"/>
    <w:rsid w:val="00A12A16"/>
    <w:rsid w:val="00A12B65"/>
    <w:rsid w:val="00A12C7C"/>
    <w:rsid w:val="00A12D81"/>
    <w:rsid w:val="00A12FF2"/>
    <w:rsid w:val="00A133C7"/>
    <w:rsid w:val="00A1370A"/>
    <w:rsid w:val="00A13D67"/>
    <w:rsid w:val="00A13E31"/>
    <w:rsid w:val="00A14188"/>
    <w:rsid w:val="00A14358"/>
    <w:rsid w:val="00A143E7"/>
    <w:rsid w:val="00A14898"/>
    <w:rsid w:val="00A14DCB"/>
    <w:rsid w:val="00A151D0"/>
    <w:rsid w:val="00A152BC"/>
    <w:rsid w:val="00A15413"/>
    <w:rsid w:val="00A15D29"/>
    <w:rsid w:val="00A15D60"/>
    <w:rsid w:val="00A1607A"/>
    <w:rsid w:val="00A160B5"/>
    <w:rsid w:val="00A1612D"/>
    <w:rsid w:val="00A161C5"/>
    <w:rsid w:val="00A165E6"/>
    <w:rsid w:val="00A1687D"/>
    <w:rsid w:val="00A170E7"/>
    <w:rsid w:val="00A17BCA"/>
    <w:rsid w:val="00A201C7"/>
    <w:rsid w:val="00A202E2"/>
    <w:rsid w:val="00A20905"/>
    <w:rsid w:val="00A20AA8"/>
    <w:rsid w:val="00A20DAE"/>
    <w:rsid w:val="00A21450"/>
    <w:rsid w:val="00A214A2"/>
    <w:rsid w:val="00A22021"/>
    <w:rsid w:val="00A2234B"/>
    <w:rsid w:val="00A22415"/>
    <w:rsid w:val="00A22516"/>
    <w:rsid w:val="00A22B57"/>
    <w:rsid w:val="00A231ED"/>
    <w:rsid w:val="00A24A47"/>
    <w:rsid w:val="00A25320"/>
    <w:rsid w:val="00A2579E"/>
    <w:rsid w:val="00A268CA"/>
    <w:rsid w:val="00A26918"/>
    <w:rsid w:val="00A26B08"/>
    <w:rsid w:val="00A26C99"/>
    <w:rsid w:val="00A26D49"/>
    <w:rsid w:val="00A270B6"/>
    <w:rsid w:val="00A27124"/>
    <w:rsid w:val="00A2760F"/>
    <w:rsid w:val="00A300E4"/>
    <w:rsid w:val="00A3010B"/>
    <w:rsid w:val="00A302F7"/>
    <w:rsid w:val="00A32294"/>
    <w:rsid w:val="00A3252F"/>
    <w:rsid w:val="00A32705"/>
    <w:rsid w:val="00A32963"/>
    <w:rsid w:val="00A32ACC"/>
    <w:rsid w:val="00A338BA"/>
    <w:rsid w:val="00A33B53"/>
    <w:rsid w:val="00A33CA4"/>
    <w:rsid w:val="00A342C8"/>
    <w:rsid w:val="00A342D9"/>
    <w:rsid w:val="00A343ED"/>
    <w:rsid w:val="00A3450E"/>
    <w:rsid w:val="00A356FC"/>
    <w:rsid w:val="00A3582D"/>
    <w:rsid w:val="00A35955"/>
    <w:rsid w:val="00A35A42"/>
    <w:rsid w:val="00A35F0C"/>
    <w:rsid w:val="00A3652E"/>
    <w:rsid w:val="00A3685D"/>
    <w:rsid w:val="00A3731C"/>
    <w:rsid w:val="00A379C2"/>
    <w:rsid w:val="00A37B67"/>
    <w:rsid w:val="00A4042A"/>
    <w:rsid w:val="00A407DE"/>
    <w:rsid w:val="00A40F40"/>
    <w:rsid w:val="00A40FE2"/>
    <w:rsid w:val="00A410CB"/>
    <w:rsid w:val="00A4125E"/>
    <w:rsid w:val="00A41575"/>
    <w:rsid w:val="00A41DF1"/>
    <w:rsid w:val="00A41E06"/>
    <w:rsid w:val="00A4253E"/>
    <w:rsid w:val="00A42849"/>
    <w:rsid w:val="00A42CCF"/>
    <w:rsid w:val="00A4344B"/>
    <w:rsid w:val="00A437A6"/>
    <w:rsid w:val="00A43C40"/>
    <w:rsid w:val="00A441D2"/>
    <w:rsid w:val="00A44464"/>
    <w:rsid w:val="00A44B63"/>
    <w:rsid w:val="00A45020"/>
    <w:rsid w:val="00A451D4"/>
    <w:rsid w:val="00A452F1"/>
    <w:rsid w:val="00A45304"/>
    <w:rsid w:val="00A45C80"/>
    <w:rsid w:val="00A45E11"/>
    <w:rsid w:val="00A465B3"/>
    <w:rsid w:val="00A467A6"/>
    <w:rsid w:val="00A46B78"/>
    <w:rsid w:val="00A47394"/>
    <w:rsid w:val="00A47497"/>
    <w:rsid w:val="00A502F2"/>
    <w:rsid w:val="00A503E6"/>
    <w:rsid w:val="00A50927"/>
    <w:rsid w:val="00A51241"/>
    <w:rsid w:val="00A51A1B"/>
    <w:rsid w:val="00A51D04"/>
    <w:rsid w:val="00A51E10"/>
    <w:rsid w:val="00A520FD"/>
    <w:rsid w:val="00A52481"/>
    <w:rsid w:val="00A52CF7"/>
    <w:rsid w:val="00A52DE3"/>
    <w:rsid w:val="00A53188"/>
    <w:rsid w:val="00A532E7"/>
    <w:rsid w:val="00A533BF"/>
    <w:rsid w:val="00A5343F"/>
    <w:rsid w:val="00A536C0"/>
    <w:rsid w:val="00A53CAC"/>
    <w:rsid w:val="00A53D79"/>
    <w:rsid w:val="00A549E1"/>
    <w:rsid w:val="00A55021"/>
    <w:rsid w:val="00A557D0"/>
    <w:rsid w:val="00A5586F"/>
    <w:rsid w:val="00A558C5"/>
    <w:rsid w:val="00A55A2B"/>
    <w:rsid w:val="00A55DDA"/>
    <w:rsid w:val="00A56BF1"/>
    <w:rsid w:val="00A57622"/>
    <w:rsid w:val="00A57658"/>
    <w:rsid w:val="00A6010F"/>
    <w:rsid w:val="00A602A7"/>
    <w:rsid w:val="00A60D53"/>
    <w:rsid w:val="00A6170A"/>
    <w:rsid w:val="00A61791"/>
    <w:rsid w:val="00A61858"/>
    <w:rsid w:val="00A618A7"/>
    <w:rsid w:val="00A62057"/>
    <w:rsid w:val="00A62538"/>
    <w:rsid w:val="00A6266C"/>
    <w:rsid w:val="00A626B6"/>
    <w:rsid w:val="00A634CF"/>
    <w:rsid w:val="00A63849"/>
    <w:rsid w:val="00A6394A"/>
    <w:rsid w:val="00A63F53"/>
    <w:rsid w:val="00A64303"/>
    <w:rsid w:val="00A644E7"/>
    <w:rsid w:val="00A6466A"/>
    <w:rsid w:val="00A648A4"/>
    <w:rsid w:val="00A64EB5"/>
    <w:rsid w:val="00A653CF"/>
    <w:rsid w:val="00A65EF8"/>
    <w:rsid w:val="00A66179"/>
    <w:rsid w:val="00A666A0"/>
    <w:rsid w:val="00A66B74"/>
    <w:rsid w:val="00A66E4D"/>
    <w:rsid w:val="00A670BD"/>
    <w:rsid w:val="00A670FF"/>
    <w:rsid w:val="00A67B25"/>
    <w:rsid w:val="00A67BE5"/>
    <w:rsid w:val="00A701BF"/>
    <w:rsid w:val="00A71306"/>
    <w:rsid w:val="00A71BF2"/>
    <w:rsid w:val="00A71C48"/>
    <w:rsid w:val="00A71D0A"/>
    <w:rsid w:val="00A71E71"/>
    <w:rsid w:val="00A72263"/>
    <w:rsid w:val="00A72480"/>
    <w:rsid w:val="00A7250E"/>
    <w:rsid w:val="00A7279A"/>
    <w:rsid w:val="00A7297F"/>
    <w:rsid w:val="00A72AE7"/>
    <w:rsid w:val="00A73692"/>
    <w:rsid w:val="00A73B25"/>
    <w:rsid w:val="00A73FDA"/>
    <w:rsid w:val="00A744AB"/>
    <w:rsid w:val="00A74552"/>
    <w:rsid w:val="00A747D3"/>
    <w:rsid w:val="00A74A41"/>
    <w:rsid w:val="00A74EAD"/>
    <w:rsid w:val="00A759FE"/>
    <w:rsid w:val="00A7633E"/>
    <w:rsid w:val="00A76B24"/>
    <w:rsid w:val="00A76D53"/>
    <w:rsid w:val="00A7708E"/>
    <w:rsid w:val="00A770AC"/>
    <w:rsid w:val="00A770B6"/>
    <w:rsid w:val="00A77CBC"/>
    <w:rsid w:val="00A77D58"/>
    <w:rsid w:val="00A803CF"/>
    <w:rsid w:val="00A807E9"/>
    <w:rsid w:val="00A80BB5"/>
    <w:rsid w:val="00A80D9E"/>
    <w:rsid w:val="00A815EC"/>
    <w:rsid w:val="00A81EC9"/>
    <w:rsid w:val="00A8203D"/>
    <w:rsid w:val="00A8224E"/>
    <w:rsid w:val="00A822BC"/>
    <w:rsid w:val="00A82B37"/>
    <w:rsid w:val="00A82EEB"/>
    <w:rsid w:val="00A83B06"/>
    <w:rsid w:val="00A83E31"/>
    <w:rsid w:val="00A84016"/>
    <w:rsid w:val="00A84323"/>
    <w:rsid w:val="00A84B5F"/>
    <w:rsid w:val="00A8559D"/>
    <w:rsid w:val="00A85A57"/>
    <w:rsid w:val="00A85AFF"/>
    <w:rsid w:val="00A85FAE"/>
    <w:rsid w:val="00A86105"/>
    <w:rsid w:val="00A8623C"/>
    <w:rsid w:val="00A8625E"/>
    <w:rsid w:val="00A866DA"/>
    <w:rsid w:val="00A8742C"/>
    <w:rsid w:val="00A875F4"/>
    <w:rsid w:val="00A87829"/>
    <w:rsid w:val="00A87A04"/>
    <w:rsid w:val="00A87A13"/>
    <w:rsid w:val="00A87F0D"/>
    <w:rsid w:val="00A87F19"/>
    <w:rsid w:val="00A9148E"/>
    <w:rsid w:val="00A92158"/>
    <w:rsid w:val="00A92AD9"/>
    <w:rsid w:val="00A92D12"/>
    <w:rsid w:val="00A93013"/>
    <w:rsid w:val="00A93056"/>
    <w:rsid w:val="00A9359F"/>
    <w:rsid w:val="00A93835"/>
    <w:rsid w:val="00A93854"/>
    <w:rsid w:val="00A93E27"/>
    <w:rsid w:val="00A942AC"/>
    <w:rsid w:val="00A94DBB"/>
    <w:rsid w:val="00A95096"/>
    <w:rsid w:val="00A955D0"/>
    <w:rsid w:val="00A95A17"/>
    <w:rsid w:val="00A95CE4"/>
    <w:rsid w:val="00A95F63"/>
    <w:rsid w:val="00A95F73"/>
    <w:rsid w:val="00A9614E"/>
    <w:rsid w:val="00A9653E"/>
    <w:rsid w:val="00A96D33"/>
    <w:rsid w:val="00A9719A"/>
    <w:rsid w:val="00AA009C"/>
    <w:rsid w:val="00AA048C"/>
    <w:rsid w:val="00AA05D8"/>
    <w:rsid w:val="00AA07E0"/>
    <w:rsid w:val="00AA0AD4"/>
    <w:rsid w:val="00AA0DC0"/>
    <w:rsid w:val="00AA1130"/>
    <w:rsid w:val="00AA16C4"/>
    <w:rsid w:val="00AA1D37"/>
    <w:rsid w:val="00AA293C"/>
    <w:rsid w:val="00AA29FB"/>
    <w:rsid w:val="00AA32E1"/>
    <w:rsid w:val="00AA35F9"/>
    <w:rsid w:val="00AA379B"/>
    <w:rsid w:val="00AA3B69"/>
    <w:rsid w:val="00AA425C"/>
    <w:rsid w:val="00AA4E6F"/>
    <w:rsid w:val="00AA5405"/>
    <w:rsid w:val="00AA570F"/>
    <w:rsid w:val="00AA573F"/>
    <w:rsid w:val="00AA5954"/>
    <w:rsid w:val="00AA5A14"/>
    <w:rsid w:val="00AA5DF6"/>
    <w:rsid w:val="00AA5DF7"/>
    <w:rsid w:val="00AA5E34"/>
    <w:rsid w:val="00AA6087"/>
    <w:rsid w:val="00AA61B3"/>
    <w:rsid w:val="00AA6439"/>
    <w:rsid w:val="00AA694A"/>
    <w:rsid w:val="00AA6967"/>
    <w:rsid w:val="00AA6EA3"/>
    <w:rsid w:val="00AA6F61"/>
    <w:rsid w:val="00AA752E"/>
    <w:rsid w:val="00AA7671"/>
    <w:rsid w:val="00AA7BA5"/>
    <w:rsid w:val="00AA7E9F"/>
    <w:rsid w:val="00AB00A9"/>
    <w:rsid w:val="00AB045E"/>
    <w:rsid w:val="00AB058F"/>
    <w:rsid w:val="00AB08BB"/>
    <w:rsid w:val="00AB0926"/>
    <w:rsid w:val="00AB1088"/>
    <w:rsid w:val="00AB12B1"/>
    <w:rsid w:val="00AB15FA"/>
    <w:rsid w:val="00AB1A85"/>
    <w:rsid w:val="00AB1C8B"/>
    <w:rsid w:val="00AB1CF8"/>
    <w:rsid w:val="00AB1E10"/>
    <w:rsid w:val="00AB2092"/>
    <w:rsid w:val="00AB27F6"/>
    <w:rsid w:val="00AB2A56"/>
    <w:rsid w:val="00AB2EAA"/>
    <w:rsid w:val="00AB362F"/>
    <w:rsid w:val="00AB37D7"/>
    <w:rsid w:val="00AB3B0F"/>
    <w:rsid w:val="00AB456A"/>
    <w:rsid w:val="00AB4644"/>
    <w:rsid w:val="00AB475E"/>
    <w:rsid w:val="00AB4BA5"/>
    <w:rsid w:val="00AB504E"/>
    <w:rsid w:val="00AB528A"/>
    <w:rsid w:val="00AB5808"/>
    <w:rsid w:val="00AB5AAB"/>
    <w:rsid w:val="00AB6266"/>
    <w:rsid w:val="00AB637E"/>
    <w:rsid w:val="00AB6A45"/>
    <w:rsid w:val="00AB6E3E"/>
    <w:rsid w:val="00AB6F9A"/>
    <w:rsid w:val="00AB72B6"/>
    <w:rsid w:val="00AB7A2E"/>
    <w:rsid w:val="00AB7E27"/>
    <w:rsid w:val="00AC06EC"/>
    <w:rsid w:val="00AC0A72"/>
    <w:rsid w:val="00AC0CDD"/>
    <w:rsid w:val="00AC0D54"/>
    <w:rsid w:val="00AC0D92"/>
    <w:rsid w:val="00AC0DF0"/>
    <w:rsid w:val="00AC13A9"/>
    <w:rsid w:val="00AC170D"/>
    <w:rsid w:val="00AC1E73"/>
    <w:rsid w:val="00AC23CC"/>
    <w:rsid w:val="00AC3055"/>
    <w:rsid w:val="00AC32DC"/>
    <w:rsid w:val="00AC3AA2"/>
    <w:rsid w:val="00AC4033"/>
    <w:rsid w:val="00AC414B"/>
    <w:rsid w:val="00AC41C8"/>
    <w:rsid w:val="00AC43C1"/>
    <w:rsid w:val="00AC47C9"/>
    <w:rsid w:val="00AC4E0A"/>
    <w:rsid w:val="00AC521C"/>
    <w:rsid w:val="00AC5238"/>
    <w:rsid w:val="00AC5E62"/>
    <w:rsid w:val="00AC611E"/>
    <w:rsid w:val="00AC6676"/>
    <w:rsid w:val="00AC6781"/>
    <w:rsid w:val="00AC6B66"/>
    <w:rsid w:val="00AC6BA1"/>
    <w:rsid w:val="00AC73D5"/>
    <w:rsid w:val="00AC7AF9"/>
    <w:rsid w:val="00AC7C89"/>
    <w:rsid w:val="00AC7FB7"/>
    <w:rsid w:val="00AD00EE"/>
    <w:rsid w:val="00AD0141"/>
    <w:rsid w:val="00AD0A13"/>
    <w:rsid w:val="00AD0EE6"/>
    <w:rsid w:val="00AD1531"/>
    <w:rsid w:val="00AD1714"/>
    <w:rsid w:val="00AD1BBB"/>
    <w:rsid w:val="00AD1BD4"/>
    <w:rsid w:val="00AD2400"/>
    <w:rsid w:val="00AD26FD"/>
    <w:rsid w:val="00AD28A0"/>
    <w:rsid w:val="00AD292B"/>
    <w:rsid w:val="00AD2F79"/>
    <w:rsid w:val="00AD3846"/>
    <w:rsid w:val="00AD3CC9"/>
    <w:rsid w:val="00AD463B"/>
    <w:rsid w:val="00AD4D77"/>
    <w:rsid w:val="00AD51D3"/>
    <w:rsid w:val="00AD5268"/>
    <w:rsid w:val="00AD5499"/>
    <w:rsid w:val="00AD5A4E"/>
    <w:rsid w:val="00AD66EC"/>
    <w:rsid w:val="00AD6A0E"/>
    <w:rsid w:val="00AD6E2F"/>
    <w:rsid w:val="00AD7112"/>
    <w:rsid w:val="00AD7121"/>
    <w:rsid w:val="00AD7143"/>
    <w:rsid w:val="00AD792A"/>
    <w:rsid w:val="00AE0233"/>
    <w:rsid w:val="00AE15B4"/>
    <w:rsid w:val="00AE184F"/>
    <w:rsid w:val="00AE1A54"/>
    <w:rsid w:val="00AE1D4A"/>
    <w:rsid w:val="00AE1FC4"/>
    <w:rsid w:val="00AE2496"/>
    <w:rsid w:val="00AE2567"/>
    <w:rsid w:val="00AE25FC"/>
    <w:rsid w:val="00AE2727"/>
    <w:rsid w:val="00AE2A04"/>
    <w:rsid w:val="00AE3390"/>
    <w:rsid w:val="00AE3608"/>
    <w:rsid w:val="00AE3EDD"/>
    <w:rsid w:val="00AE4016"/>
    <w:rsid w:val="00AE4393"/>
    <w:rsid w:val="00AE4AB9"/>
    <w:rsid w:val="00AE4B67"/>
    <w:rsid w:val="00AE4ECA"/>
    <w:rsid w:val="00AE554C"/>
    <w:rsid w:val="00AE55CC"/>
    <w:rsid w:val="00AE5A00"/>
    <w:rsid w:val="00AE5D00"/>
    <w:rsid w:val="00AE5EDA"/>
    <w:rsid w:val="00AE6061"/>
    <w:rsid w:val="00AE694C"/>
    <w:rsid w:val="00AE6E66"/>
    <w:rsid w:val="00AF014F"/>
    <w:rsid w:val="00AF017C"/>
    <w:rsid w:val="00AF06F1"/>
    <w:rsid w:val="00AF0B70"/>
    <w:rsid w:val="00AF0DF2"/>
    <w:rsid w:val="00AF0ED7"/>
    <w:rsid w:val="00AF1172"/>
    <w:rsid w:val="00AF1703"/>
    <w:rsid w:val="00AF1E11"/>
    <w:rsid w:val="00AF23FE"/>
    <w:rsid w:val="00AF2BC7"/>
    <w:rsid w:val="00AF2C39"/>
    <w:rsid w:val="00AF2ED3"/>
    <w:rsid w:val="00AF34CF"/>
    <w:rsid w:val="00AF36BA"/>
    <w:rsid w:val="00AF3A0E"/>
    <w:rsid w:val="00AF3A12"/>
    <w:rsid w:val="00AF3A17"/>
    <w:rsid w:val="00AF3A8C"/>
    <w:rsid w:val="00AF44B2"/>
    <w:rsid w:val="00AF46C0"/>
    <w:rsid w:val="00AF54C0"/>
    <w:rsid w:val="00AF5502"/>
    <w:rsid w:val="00AF58A5"/>
    <w:rsid w:val="00AF61C1"/>
    <w:rsid w:val="00AF6785"/>
    <w:rsid w:val="00AF6B5C"/>
    <w:rsid w:val="00AF6C1C"/>
    <w:rsid w:val="00AF7349"/>
    <w:rsid w:val="00AF7699"/>
    <w:rsid w:val="00AF7711"/>
    <w:rsid w:val="00AF78C7"/>
    <w:rsid w:val="00AF7B26"/>
    <w:rsid w:val="00B002AA"/>
    <w:rsid w:val="00B00357"/>
    <w:rsid w:val="00B00440"/>
    <w:rsid w:val="00B00AD9"/>
    <w:rsid w:val="00B00DF4"/>
    <w:rsid w:val="00B00EF0"/>
    <w:rsid w:val="00B0177D"/>
    <w:rsid w:val="00B0185F"/>
    <w:rsid w:val="00B01D94"/>
    <w:rsid w:val="00B02099"/>
    <w:rsid w:val="00B02153"/>
    <w:rsid w:val="00B034D7"/>
    <w:rsid w:val="00B035B8"/>
    <w:rsid w:val="00B03739"/>
    <w:rsid w:val="00B03EBB"/>
    <w:rsid w:val="00B04399"/>
    <w:rsid w:val="00B049CE"/>
    <w:rsid w:val="00B0563B"/>
    <w:rsid w:val="00B05ACC"/>
    <w:rsid w:val="00B06254"/>
    <w:rsid w:val="00B065E9"/>
    <w:rsid w:val="00B07E5E"/>
    <w:rsid w:val="00B10375"/>
    <w:rsid w:val="00B103D8"/>
    <w:rsid w:val="00B10FCB"/>
    <w:rsid w:val="00B11002"/>
    <w:rsid w:val="00B11575"/>
    <w:rsid w:val="00B12A92"/>
    <w:rsid w:val="00B12AD9"/>
    <w:rsid w:val="00B12B7A"/>
    <w:rsid w:val="00B12BEB"/>
    <w:rsid w:val="00B135DE"/>
    <w:rsid w:val="00B13606"/>
    <w:rsid w:val="00B14288"/>
    <w:rsid w:val="00B1437A"/>
    <w:rsid w:val="00B14C7C"/>
    <w:rsid w:val="00B14D31"/>
    <w:rsid w:val="00B151FB"/>
    <w:rsid w:val="00B16AA9"/>
    <w:rsid w:val="00B16DFF"/>
    <w:rsid w:val="00B16E33"/>
    <w:rsid w:val="00B16EF9"/>
    <w:rsid w:val="00B17287"/>
    <w:rsid w:val="00B17A94"/>
    <w:rsid w:val="00B17B94"/>
    <w:rsid w:val="00B2042B"/>
    <w:rsid w:val="00B212DF"/>
    <w:rsid w:val="00B21D41"/>
    <w:rsid w:val="00B2348C"/>
    <w:rsid w:val="00B236B9"/>
    <w:rsid w:val="00B238EA"/>
    <w:rsid w:val="00B23E23"/>
    <w:rsid w:val="00B241CD"/>
    <w:rsid w:val="00B25039"/>
    <w:rsid w:val="00B251D4"/>
    <w:rsid w:val="00B255B9"/>
    <w:rsid w:val="00B25D56"/>
    <w:rsid w:val="00B26505"/>
    <w:rsid w:val="00B26728"/>
    <w:rsid w:val="00B2693E"/>
    <w:rsid w:val="00B2694A"/>
    <w:rsid w:val="00B26C90"/>
    <w:rsid w:val="00B274C9"/>
    <w:rsid w:val="00B27915"/>
    <w:rsid w:val="00B301C7"/>
    <w:rsid w:val="00B30614"/>
    <w:rsid w:val="00B30AF0"/>
    <w:rsid w:val="00B30C52"/>
    <w:rsid w:val="00B31AB7"/>
    <w:rsid w:val="00B32240"/>
    <w:rsid w:val="00B32420"/>
    <w:rsid w:val="00B32846"/>
    <w:rsid w:val="00B33407"/>
    <w:rsid w:val="00B33C09"/>
    <w:rsid w:val="00B33F25"/>
    <w:rsid w:val="00B34C4F"/>
    <w:rsid w:val="00B35AA8"/>
    <w:rsid w:val="00B35B86"/>
    <w:rsid w:val="00B35D62"/>
    <w:rsid w:val="00B36082"/>
    <w:rsid w:val="00B369C0"/>
    <w:rsid w:val="00B372BC"/>
    <w:rsid w:val="00B37546"/>
    <w:rsid w:val="00B37626"/>
    <w:rsid w:val="00B378D0"/>
    <w:rsid w:val="00B378DF"/>
    <w:rsid w:val="00B37B32"/>
    <w:rsid w:val="00B37D6D"/>
    <w:rsid w:val="00B37EA8"/>
    <w:rsid w:val="00B4008C"/>
    <w:rsid w:val="00B401E8"/>
    <w:rsid w:val="00B403E0"/>
    <w:rsid w:val="00B403E7"/>
    <w:rsid w:val="00B40547"/>
    <w:rsid w:val="00B406BD"/>
    <w:rsid w:val="00B4084A"/>
    <w:rsid w:val="00B4095E"/>
    <w:rsid w:val="00B41EC3"/>
    <w:rsid w:val="00B41FD8"/>
    <w:rsid w:val="00B42655"/>
    <w:rsid w:val="00B4294D"/>
    <w:rsid w:val="00B42D44"/>
    <w:rsid w:val="00B43B89"/>
    <w:rsid w:val="00B43C07"/>
    <w:rsid w:val="00B444C4"/>
    <w:rsid w:val="00B448EE"/>
    <w:rsid w:val="00B44A21"/>
    <w:rsid w:val="00B44BC1"/>
    <w:rsid w:val="00B45136"/>
    <w:rsid w:val="00B459D6"/>
    <w:rsid w:val="00B45CB2"/>
    <w:rsid w:val="00B45D1A"/>
    <w:rsid w:val="00B46149"/>
    <w:rsid w:val="00B4638A"/>
    <w:rsid w:val="00B46899"/>
    <w:rsid w:val="00B4699B"/>
    <w:rsid w:val="00B474FB"/>
    <w:rsid w:val="00B4791A"/>
    <w:rsid w:val="00B47B12"/>
    <w:rsid w:val="00B50168"/>
    <w:rsid w:val="00B50DE4"/>
    <w:rsid w:val="00B50E53"/>
    <w:rsid w:val="00B5131E"/>
    <w:rsid w:val="00B515C9"/>
    <w:rsid w:val="00B51B71"/>
    <w:rsid w:val="00B51D7F"/>
    <w:rsid w:val="00B52654"/>
    <w:rsid w:val="00B52A76"/>
    <w:rsid w:val="00B52B32"/>
    <w:rsid w:val="00B52B83"/>
    <w:rsid w:val="00B53480"/>
    <w:rsid w:val="00B539D9"/>
    <w:rsid w:val="00B556B3"/>
    <w:rsid w:val="00B569A5"/>
    <w:rsid w:val="00B56D9D"/>
    <w:rsid w:val="00B57532"/>
    <w:rsid w:val="00B57755"/>
    <w:rsid w:val="00B60836"/>
    <w:rsid w:val="00B60DFE"/>
    <w:rsid w:val="00B60EE1"/>
    <w:rsid w:val="00B6104A"/>
    <w:rsid w:val="00B61236"/>
    <w:rsid w:val="00B61439"/>
    <w:rsid w:val="00B616B7"/>
    <w:rsid w:val="00B618D4"/>
    <w:rsid w:val="00B61DE8"/>
    <w:rsid w:val="00B620F0"/>
    <w:rsid w:val="00B6222D"/>
    <w:rsid w:val="00B627ED"/>
    <w:rsid w:val="00B62C2D"/>
    <w:rsid w:val="00B62FC9"/>
    <w:rsid w:val="00B6301C"/>
    <w:rsid w:val="00B6312F"/>
    <w:rsid w:val="00B6355C"/>
    <w:rsid w:val="00B6404D"/>
    <w:rsid w:val="00B641AA"/>
    <w:rsid w:val="00B64204"/>
    <w:rsid w:val="00B6421C"/>
    <w:rsid w:val="00B6450D"/>
    <w:rsid w:val="00B64952"/>
    <w:rsid w:val="00B6527A"/>
    <w:rsid w:val="00B65654"/>
    <w:rsid w:val="00B65F14"/>
    <w:rsid w:val="00B65F90"/>
    <w:rsid w:val="00B6612B"/>
    <w:rsid w:val="00B66C46"/>
    <w:rsid w:val="00B6709A"/>
    <w:rsid w:val="00B672E5"/>
    <w:rsid w:val="00B67843"/>
    <w:rsid w:val="00B6787B"/>
    <w:rsid w:val="00B679D0"/>
    <w:rsid w:val="00B7005D"/>
    <w:rsid w:val="00B7049B"/>
    <w:rsid w:val="00B70A57"/>
    <w:rsid w:val="00B70C7C"/>
    <w:rsid w:val="00B723B7"/>
    <w:rsid w:val="00B73062"/>
    <w:rsid w:val="00B73A0B"/>
    <w:rsid w:val="00B7402A"/>
    <w:rsid w:val="00B7469D"/>
    <w:rsid w:val="00B74DA9"/>
    <w:rsid w:val="00B75456"/>
    <w:rsid w:val="00B7556E"/>
    <w:rsid w:val="00B75D84"/>
    <w:rsid w:val="00B7615C"/>
    <w:rsid w:val="00B76C51"/>
    <w:rsid w:val="00B7731F"/>
    <w:rsid w:val="00B779F7"/>
    <w:rsid w:val="00B77E6D"/>
    <w:rsid w:val="00B80683"/>
    <w:rsid w:val="00B80E2A"/>
    <w:rsid w:val="00B81298"/>
    <w:rsid w:val="00B81AB2"/>
    <w:rsid w:val="00B82072"/>
    <w:rsid w:val="00B826DA"/>
    <w:rsid w:val="00B82DD1"/>
    <w:rsid w:val="00B82F8B"/>
    <w:rsid w:val="00B8332B"/>
    <w:rsid w:val="00B83820"/>
    <w:rsid w:val="00B83BAF"/>
    <w:rsid w:val="00B84D03"/>
    <w:rsid w:val="00B84E20"/>
    <w:rsid w:val="00B852D5"/>
    <w:rsid w:val="00B85792"/>
    <w:rsid w:val="00B858C2"/>
    <w:rsid w:val="00B85C86"/>
    <w:rsid w:val="00B8631E"/>
    <w:rsid w:val="00B865F4"/>
    <w:rsid w:val="00B8670F"/>
    <w:rsid w:val="00B86F51"/>
    <w:rsid w:val="00B86F9E"/>
    <w:rsid w:val="00B87E2B"/>
    <w:rsid w:val="00B87E8D"/>
    <w:rsid w:val="00B90630"/>
    <w:rsid w:val="00B913F1"/>
    <w:rsid w:val="00B91476"/>
    <w:rsid w:val="00B9147D"/>
    <w:rsid w:val="00B91512"/>
    <w:rsid w:val="00B91607"/>
    <w:rsid w:val="00B916A1"/>
    <w:rsid w:val="00B91926"/>
    <w:rsid w:val="00B91C46"/>
    <w:rsid w:val="00B92AD4"/>
    <w:rsid w:val="00B93217"/>
    <w:rsid w:val="00B932D9"/>
    <w:rsid w:val="00B93659"/>
    <w:rsid w:val="00B93783"/>
    <w:rsid w:val="00B938BF"/>
    <w:rsid w:val="00B93C72"/>
    <w:rsid w:val="00B94024"/>
    <w:rsid w:val="00B94259"/>
    <w:rsid w:val="00B94BE1"/>
    <w:rsid w:val="00B951B4"/>
    <w:rsid w:val="00B9576B"/>
    <w:rsid w:val="00B96643"/>
    <w:rsid w:val="00B96A68"/>
    <w:rsid w:val="00B96F1F"/>
    <w:rsid w:val="00B97089"/>
    <w:rsid w:val="00B9732B"/>
    <w:rsid w:val="00B9791D"/>
    <w:rsid w:val="00B97A6E"/>
    <w:rsid w:val="00BA0658"/>
    <w:rsid w:val="00BA09C5"/>
    <w:rsid w:val="00BA161E"/>
    <w:rsid w:val="00BA24E4"/>
    <w:rsid w:val="00BA3C32"/>
    <w:rsid w:val="00BA3D00"/>
    <w:rsid w:val="00BA3E15"/>
    <w:rsid w:val="00BA455A"/>
    <w:rsid w:val="00BA4E80"/>
    <w:rsid w:val="00BA4F57"/>
    <w:rsid w:val="00BA5019"/>
    <w:rsid w:val="00BA6001"/>
    <w:rsid w:val="00BA6AA5"/>
    <w:rsid w:val="00BA7140"/>
    <w:rsid w:val="00BA78B6"/>
    <w:rsid w:val="00BA7FB6"/>
    <w:rsid w:val="00BB011E"/>
    <w:rsid w:val="00BB09BC"/>
    <w:rsid w:val="00BB0E1B"/>
    <w:rsid w:val="00BB1267"/>
    <w:rsid w:val="00BB13CE"/>
    <w:rsid w:val="00BB14D6"/>
    <w:rsid w:val="00BB18F5"/>
    <w:rsid w:val="00BB19F4"/>
    <w:rsid w:val="00BB1C06"/>
    <w:rsid w:val="00BB1F35"/>
    <w:rsid w:val="00BB217F"/>
    <w:rsid w:val="00BB33C7"/>
    <w:rsid w:val="00BB3427"/>
    <w:rsid w:val="00BB3A8F"/>
    <w:rsid w:val="00BB48C4"/>
    <w:rsid w:val="00BB4A3A"/>
    <w:rsid w:val="00BB4B19"/>
    <w:rsid w:val="00BB4EC2"/>
    <w:rsid w:val="00BB52AF"/>
    <w:rsid w:val="00BB5901"/>
    <w:rsid w:val="00BB59C7"/>
    <w:rsid w:val="00BB5BA0"/>
    <w:rsid w:val="00BB5EA8"/>
    <w:rsid w:val="00BB68E2"/>
    <w:rsid w:val="00BB709A"/>
    <w:rsid w:val="00BB7488"/>
    <w:rsid w:val="00BB76A6"/>
    <w:rsid w:val="00BB7D91"/>
    <w:rsid w:val="00BC0D7A"/>
    <w:rsid w:val="00BC10A6"/>
    <w:rsid w:val="00BC1B05"/>
    <w:rsid w:val="00BC1B2C"/>
    <w:rsid w:val="00BC22EF"/>
    <w:rsid w:val="00BC2318"/>
    <w:rsid w:val="00BC3460"/>
    <w:rsid w:val="00BC3538"/>
    <w:rsid w:val="00BC38AD"/>
    <w:rsid w:val="00BC4059"/>
    <w:rsid w:val="00BC466A"/>
    <w:rsid w:val="00BC4948"/>
    <w:rsid w:val="00BC4CD6"/>
    <w:rsid w:val="00BC5195"/>
    <w:rsid w:val="00BC5407"/>
    <w:rsid w:val="00BC58A8"/>
    <w:rsid w:val="00BC6135"/>
    <w:rsid w:val="00BC62F8"/>
    <w:rsid w:val="00BC6856"/>
    <w:rsid w:val="00BC6AF3"/>
    <w:rsid w:val="00BC6F2B"/>
    <w:rsid w:val="00BC706B"/>
    <w:rsid w:val="00BC7712"/>
    <w:rsid w:val="00BC7A7F"/>
    <w:rsid w:val="00BC7E08"/>
    <w:rsid w:val="00BD0975"/>
    <w:rsid w:val="00BD0B90"/>
    <w:rsid w:val="00BD1061"/>
    <w:rsid w:val="00BD153B"/>
    <w:rsid w:val="00BD1932"/>
    <w:rsid w:val="00BD1B9B"/>
    <w:rsid w:val="00BD2123"/>
    <w:rsid w:val="00BD329A"/>
    <w:rsid w:val="00BD3D5C"/>
    <w:rsid w:val="00BD506A"/>
    <w:rsid w:val="00BD5092"/>
    <w:rsid w:val="00BD50E8"/>
    <w:rsid w:val="00BD5932"/>
    <w:rsid w:val="00BD5A27"/>
    <w:rsid w:val="00BD5B4F"/>
    <w:rsid w:val="00BD5C71"/>
    <w:rsid w:val="00BD5EA4"/>
    <w:rsid w:val="00BD5EC5"/>
    <w:rsid w:val="00BD61B2"/>
    <w:rsid w:val="00BD6313"/>
    <w:rsid w:val="00BD63B2"/>
    <w:rsid w:val="00BD645B"/>
    <w:rsid w:val="00BD66F7"/>
    <w:rsid w:val="00BD6E39"/>
    <w:rsid w:val="00BD6F32"/>
    <w:rsid w:val="00BD77BC"/>
    <w:rsid w:val="00BD7BE2"/>
    <w:rsid w:val="00BD7DC8"/>
    <w:rsid w:val="00BE0008"/>
    <w:rsid w:val="00BE02E0"/>
    <w:rsid w:val="00BE06B3"/>
    <w:rsid w:val="00BE088A"/>
    <w:rsid w:val="00BE0B36"/>
    <w:rsid w:val="00BE1A2E"/>
    <w:rsid w:val="00BE1E79"/>
    <w:rsid w:val="00BE2955"/>
    <w:rsid w:val="00BE2B92"/>
    <w:rsid w:val="00BE315F"/>
    <w:rsid w:val="00BE3EDF"/>
    <w:rsid w:val="00BE41E1"/>
    <w:rsid w:val="00BE4AE7"/>
    <w:rsid w:val="00BE536E"/>
    <w:rsid w:val="00BE544B"/>
    <w:rsid w:val="00BE5613"/>
    <w:rsid w:val="00BE58D2"/>
    <w:rsid w:val="00BE5958"/>
    <w:rsid w:val="00BE5A87"/>
    <w:rsid w:val="00BE6491"/>
    <w:rsid w:val="00BE6897"/>
    <w:rsid w:val="00BE75B0"/>
    <w:rsid w:val="00BE795D"/>
    <w:rsid w:val="00BF06FE"/>
    <w:rsid w:val="00BF0D27"/>
    <w:rsid w:val="00BF12F0"/>
    <w:rsid w:val="00BF134B"/>
    <w:rsid w:val="00BF1C9F"/>
    <w:rsid w:val="00BF1E89"/>
    <w:rsid w:val="00BF28D5"/>
    <w:rsid w:val="00BF2EC7"/>
    <w:rsid w:val="00BF33C5"/>
    <w:rsid w:val="00BF3BFF"/>
    <w:rsid w:val="00BF3F92"/>
    <w:rsid w:val="00BF5568"/>
    <w:rsid w:val="00BF636A"/>
    <w:rsid w:val="00BF6831"/>
    <w:rsid w:val="00BF68B4"/>
    <w:rsid w:val="00BF7AA4"/>
    <w:rsid w:val="00C00190"/>
    <w:rsid w:val="00C006A9"/>
    <w:rsid w:val="00C014C1"/>
    <w:rsid w:val="00C01572"/>
    <w:rsid w:val="00C02107"/>
    <w:rsid w:val="00C0311B"/>
    <w:rsid w:val="00C0346D"/>
    <w:rsid w:val="00C03C7A"/>
    <w:rsid w:val="00C03D5F"/>
    <w:rsid w:val="00C043EA"/>
    <w:rsid w:val="00C045FE"/>
    <w:rsid w:val="00C04F40"/>
    <w:rsid w:val="00C05B50"/>
    <w:rsid w:val="00C05FAA"/>
    <w:rsid w:val="00C061FF"/>
    <w:rsid w:val="00C0649D"/>
    <w:rsid w:val="00C06911"/>
    <w:rsid w:val="00C07ACC"/>
    <w:rsid w:val="00C1017E"/>
    <w:rsid w:val="00C114F6"/>
    <w:rsid w:val="00C11936"/>
    <w:rsid w:val="00C12561"/>
    <w:rsid w:val="00C1268D"/>
    <w:rsid w:val="00C12774"/>
    <w:rsid w:val="00C12B52"/>
    <w:rsid w:val="00C12BF8"/>
    <w:rsid w:val="00C12E9F"/>
    <w:rsid w:val="00C12F6D"/>
    <w:rsid w:val="00C13082"/>
    <w:rsid w:val="00C133F9"/>
    <w:rsid w:val="00C135A3"/>
    <w:rsid w:val="00C1363B"/>
    <w:rsid w:val="00C142B6"/>
    <w:rsid w:val="00C147E2"/>
    <w:rsid w:val="00C14CFE"/>
    <w:rsid w:val="00C15088"/>
    <w:rsid w:val="00C15375"/>
    <w:rsid w:val="00C15EDE"/>
    <w:rsid w:val="00C15EF5"/>
    <w:rsid w:val="00C15FFE"/>
    <w:rsid w:val="00C16E0E"/>
    <w:rsid w:val="00C17460"/>
    <w:rsid w:val="00C17A04"/>
    <w:rsid w:val="00C17BE2"/>
    <w:rsid w:val="00C17FBB"/>
    <w:rsid w:val="00C201B1"/>
    <w:rsid w:val="00C21657"/>
    <w:rsid w:val="00C2180A"/>
    <w:rsid w:val="00C21924"/>
    <w:rsid w:val="00C21DDC"/>
    <w:rsid w:val="00C2231A"/>
    <w:rsid w:val="00C22D56"/>
    <w:rsid w:val="00C231FD"/>
    <w:rsid w:val="00C23756"/>
    <w:rsid w:val="00C2416E"/>
    <w:rsid w:val="00C243BD"/>
    <w:rsid w:val="00C2471B"/>
    <w:rsid w:val="00C248A3"/>
    <w:rsid w:val="00C24999"/>
    <w:rsid w:val="00C251F3"/>
    <w:rsid w:val="00C255CA"/>
    <w:rsid w:val="00C2601D"/>
    <w:rsid w:val="00C26A60"/>
    <w:rsid w:val="00C27069"/>
    <w:rsid w:val="00C270FF"/>
    <w:rsid w:val="00C27338"/>
    <w:rsid w:val="00C27658"/>
    <w:rsid w:val="00C278C1"/>
    <w:rsid w:val="00C27994"/>
    <w:rsid w:val="00C27CA1"/>
    <w:rsid w:val="00C27E1F"/>
    <w:rsid w:val="00C30669"/>
    <w:rsid w:val="00C31DFB"/>
    <w:rsid w:val="00C3212F"/>
    <w:rsid w:val="00C322C5"/>
    <w:rsid w:val="00C32A7A"/>
    <w:rsid w:val="00C32BAF"/>
    <w:rsid w:val="00C32BE7"/>
    <w:rsid w:val="00C32D35"/>
    <w:rsid w:val="00C33903"/>
    <w:rsid w:val="00C3399D"/>
    <w:rsid w:val="00C33D3E"/>
    <w:rsid w:val="00C34712"/>
    <w:rsid w:val="00C34EEE"/>
    <w:rsid w:val="00C35115"/>
    <w:rsid w:val="00C35DE3"/>
    <w:rsid w:val="00C36675"/>
    <w:rsid w:val="00C37269"/>
    <w:rsid w:val="00C37470"/>
    <w:rsid w:val="00C377AB"/>
    <w:rsid w:val="00C37BBF"/>
    <w:rsid w:val="00C400E7"/>
    <w:rsid w:val="00C401FD"/>
    <w:rsid w:val="00C40233"/>
    <w:rsid w:val="00C4065C"/>
    <w:rsid w:val="00C4099C"/>
    <w:rsid w:val="00C41A8C"/>
    <w:rsid w:val="00C42A27"/>
    <w:rsid w:val="00C42E93"/>
    <w:rsid w:val="00C42F86"/>
    <w:rsid w:val="00C4330A"/>
    <w:rsid w:val="00C43777"/>
    <w:rsid w:val="00C43AE7"/>
    <w:rsid w:val="00C441E1"/>
    <w:rsid w:val="00C4455A"/>
    <w:rsid w:val="00C4461C"/>
    <w:rsid w:val="00C44C32"/>
    <w:rsid w:val="00C45921"/>
    <w:rsid w:val="00C45A44"/>
    <w:rsid w:val="00C461A9"/>
    <w:rsid w:val="00C4641A"/>
    <w:rsid w:val="00C46420"/>
    <w:rsid w:val="00C468FC"/>
    <w:rsid w:val="00C46F05"/>
    <w:rsid w:val="00C4701D"/>
    <w:rsid w:val="00C477BA"/>
    <w:rsid w:val="00C47ACC"/>
    <w:rsid w:val="00C47E8E"/>
    <w:rsid w:val="00C50C07"/>
    <w:rsid w:val="00C51827"/>
    <w:rsid w:val="00C51C4F"/>
    <w:rsid w:val="00C52436"/>
    <w:rsid w:val="00C524CB"/>
    <w:rsid w:val="00C52987"/>
    <w:rsid w:val="00C52CCA"/>
    <w:rsid w:val="00C52ED9"/>
    <w:rsid w:val="00C538B1"/>
    <w:rsid w:val="00C53920"/>
    <w:rsid w:val="00C53BA4"/>
    <w:rsid w:val="00C53CD3"/>
    <w:rsid w:val="00C54387"/>
    <w:rsid w:val="00C544EA"/>
    <w:rsid w:val="00C545DA"/>
    <w:rsid w:val="00C54950"/>
    <w:rsid w:val="00C55E73"/>
    <w:rsid w:val="00C566C6"/>
    <w:rsid w:val="00C56C51"/>
    <w:rsid w:val="00C56E4B"/>
    <w:rsid w:val="00C57360"/>
    <w:rsid w:val="00C5751A"/>
    <w:rsid w:val="00C610C6"/>
    <w:rsid w:val="00C615D8"/>
    <w:rsid w:val="00C62EC4"/>
    <w:rsid w:val="00C6353E"/>
    <w:rsid w:val="00C63596"/>
    <w:rsid w:val="00C635D4"/>
    <w:rsid w:val="00C643E8"/>
    <w:rsid w:val="00C65295"/>
    <w:rsid w:val="00C65665"/>
    <w:rsid w:val="00C65AFE"/>
    <w:rsid w:val="00C65E97"/>
    <w:rsid w:val="00C66115"/>
    <w:rsid w:val="00C66469"/>
    <w:rsid w:val="00C66804"/>
    <w:rsid w:val="00C669AC"/>
    <w:rsid w:val="00C67059"/>
    <w:rsid w:val="00C6727C"/>
    <w:rsid w:val="00C67D3E"/>
    <w:rsid w:val="00C67ECC"/>
    <w:rsid w:val="00C704B2"/>
    <w:rsid w:val="00C7106F"/>
    <w:rsid w:val="00C72191"/>
    <w:rsid w:val="00C72B67"/>
    <w:rsid w:val="00C72D1D"/>
    <w:rsid w:val="00C73257"/>
    <w:rsid w:val="00C7394D"/>
    <w:rsid w:val="00C739C5"/>
    <w:rsid w:val="00C740AE"/>
    <w:rsid w:val="00C741A6"/>
    <w:rsid w:val="00C757DF"/>
    <w:rsid w:val="00C75932"/>
    <w:rsid w:val="00C7650D"/>
    <w:rsid w:val="00C7676C"/>
    <w:rsid w:val="00C76909"/>
    <w:rsid w:val="00C807E1"/>
    <w:rsid w:val="00C80E82"/>
    <w:rsid w:val="00C82110"/>
    <w:rsid w:val="00C8237C"/>
    <w:rsid w:val="00C82570"/>
    <w:rsid w:val="00C82A24"/>
    <w:rsid w:val="00C82A8A"/>
    <w:rsid w:val="00C830A2"/>
    <w:rsid w:val="00C8317C"/>
    <w:rsid w:val="00C835D6"/>
    <w:rsid w:val="00C836E0"/>
    <w:rsid w:val="00C83B4B"/>
    <w:rsid w:val="00C83BAE"/>
    <w:rsid w:val="00C83C4B"/>
    <w:rsid w:val="00C844D1"/>
    <w:rsid w:val="00C84B49"/>
    <w:rsid w:val="00C84EBA"/>
    <w:rsid w:val="00C85016"/>
    <w:rsid w:val="00C852BB"/>
    <w:rsid w:val="00C85AB9"/>
    <w:rsid w:val="00C85F6C"/>
    <w:rsid w:val="00C86536"/>
    <w:rsid w:val="00C86694"/>
    <w:rsid w:val="00C869E3"/>
    <w:rsid w:val="00C87082"/>
    <w:rsid w:val="00C87213"/>
    <w:rsid w:val="00C8791A"/>
    <w:rsid w:val="00C879DA"/>
    <w:rsid w:val="00C87AC2"/>
    <w:rsid w:val="00C90072"/>
    <w:rsid w:val="00C9067C"/>
    <w:rsid w:val="00C909B1"/>
    <w:rsid w:val="00C90B35"/>
    <w:rsid w:val="00C913BC"/>
    <w:rsid w:val="00C9168E"/>
    <w:rsid w:val="00C9178C"/>
    <w:rsid w:val="00C91D8A"/>
    <w:rsid w:val="00C92F88"/>
    <w:rsid w:val="00C930EA"/>
    <w:rsid w:val="00C93417"/>
    <w:rsid w:val="00C93E20"/>
    <w:rsid w:val="00C94E08"/>
    <w:rsid w:val="00C9504B"/>
    <w:rsid w:val="00C9620E"/>
    <w:rsid w:val="00C96224"/>
    <w:rsid w:val="00C96460"/>
    <w:rsid w:val="00C96778"/>
    <w:rsid w:val="00C96F72"/>
    <w:rsid w:val="00C9707B"/>
    <w:rsid w:val="00CA033A"/>
    <w:rsid w:val="00CA0678"/>
    <w:rsid w:val="00CA06BB"/>
    <w:rsid w:val="00CA1040"/>
    <w:rsid w:val="00CA1D86"/>
    <w:rsid w:val="00CA1E30"/>
    <w:rsid w:val="00CA1F82"/>
    <w:rsid w:val="00CA36FA"/>
    <w:rsid w:val="00CA423A"/>
    <w:rsid w:val="00CA44C3"/>
    <w:rsid w:val="00CA5C73"/>
    <w:rsid w:val="00CA60A5"/>
    <w:rsid w:val="00CA6376"/>
    <w:rsid w:val="00CA696D"/>
    <w:rsid w:val="00CA6D6A"/>
    <w:rsid w:val="00CA73D2"/>
    <w:rsid w:val="00CA7AC3"/>
    <w:rsid w:val="00CB0285"/>
    <w:rsid w:val="00CB04B5"/>
    <w:rsid w:val="00CB0DA7"/>
    <w:rsid w:val="00CB0EE5"/>
    <w:rsid w:val="00CB13D4"/>
    <w:rsid w:val="00CB177D"/>
    <w:rsid w:val="00CB18E7"/>
    <w:rsid w:val="00CB21AE"/>
    <w:rsid w:val="00CB228C"/>
    <w:rsid w:val="00CB2800"/>
    <w:rsid w:val="00CB29E4"/>
    <w:rsid w:val="00CB29F1"/>
    <w:rsid w:val="00CB37F1"/>
    <w:rsid w:val="00CB4413"/>
    <w:rsid w:val="00CB4A81"/>
    <w:rsid w:val="00CB5100"/>
    <w:rsid w:val="00CB51C0"/>
    <w:rsid w:val="00CB51CC"/>
    <w:rsid w:val="00CB5ADC"/>
    <w:rsid w:val="00CB6029"/>
    <w:rsid w:val="00CB643E"/>
    <w:rsid w:val="00CB6532"/>
    <w:rsid w:val="00CB7137"/>
    <w:rsid w:val="00CB765E"/>
    <w:rsid w:val="00CC038F"/>
    <w:rsid w:val="00CC0917"/>
    <w:rsid w:val="00CC0C44"/>
    <w:rsid w:val="00CC1099"/>
    <w:rsid w:val="00CC159B"/>
    <w:rsid w:val="00CC1D66"/>
    <w:rsid w:val="00CC1EFB"/>
    <w:rsid w:val="00CC350F"/>
    <w:rsid w:val="00CC37B5"/>
    <w:rsid w:val="00CC43E6"/>
    <w:rsid w:val="00CC4FD3"/>
    <w:rsid w:val="00CC58DD"/>
    <w:rsid w:val="00CC5D32"/>
    <w:rsid w:val="00CC688C"/>
    <w:rsid w:val="00CC756D"/>
    <w:rsid w:val="00CC7698"/>
    <w:rsid w:val="00CC7749"/>
    <w:rsid w:val="00CC775B"/>
    <w:rsid w:val="00CD05F2"/>
    <w:rsid w:val="00CD112D"/>
    <w:rsid w:val="00CD131D"/>
    <w:rsid w:val="00CD185F"/>
    <w:rsid w:val="00CD1D1F"/>
    <w:rsid w:val="00CD261B"/>
    <w:rsid w:val="00CD2A86"/>
    <w:rsid w:val="00CD2CD0"/>
    <w:rsid w:val="00CD3631"/>
    <w:rsid w:val="00CD3B71"/>
    <w:rsid w:val="00CD3F16"/>
    <w:rsid w:val="00CD411C"/>
    <w:rsid w:val="00CD5459"/>
    <w:rsid w:val="00CD54C3"/>
    <w:rsid w:val="00CD5DBD"/>
    <w:rsid w:val="00CD5E20"/>
    <w:rsid w:val="00CD66A9"/>
    <w:rsid w:val="00CD73C2"/>
    <w:rsid w:val="00CD76FA"/>
    <w:rsid w:val="00CD7BD9"/>
    <w:rsid w:val="00CD7C95"/>
    <w:rsid w:val="00CD7DCA"/>
    <w:rsid w:val="00CE047C"/>
    <w:rsid w:val="00CE048F"/>
    <w:rsid w:val="00CE0AF0"/>
    <w:rsid w:val="00CE1D14"/>
    <w:rsid w:val="00CE22D2"/>
    <w:rsid w:val="00CE240A"/>
    <w:rsid w:val="00CE2E32"/>
    <w:rsid w:val="00CE301E"/>
    <w:rsid w:val="00CE3087"/>
    <w:rsid w:val="00CE31F7"/>
    <w:rsid w:val="00CE3570"/>
    <w:rsid w:val="00CE38C4"/>
    <w:rsid w:val="00CE3DD5"/>
    <w:rsid w:val="00CE404C"/>
    <w:rsid w:val="00CE42CC"/>
    <w:rsid w:val="00CE4561"/>
    <w:rsid w:val="00CE4853"/>
    <w:rsid w:val="00CE5474"/>
    <w:rsid w:val="00CE5997"/>
    <w:rsid w:val="00CE5A69"/>
    <w:rsid w:val="00CE5CC3"/>
    <w:rsid w:val="00CE614C"/>
    <w:rsid w:val="00CE6543"/>
    <w:rsid w:val="00CE65BB"/>
    <w:rsid w:val="00CE66E6"/>
    <w:rsid w:val="00CE718D"/>
    <w:rsid w:val="00CE71F6"/>
    <w:rsid w:val="00CE7907"/>
    <w:rsid w:val="00CF07DF"/>
    <w:rsid w:val="00CF1AD5"/>
    <w:rsid w:val="00CF1D22"/>
    <w:rsid w:val="00CF2192"/>
    <w:rsid w:val="00CF29C6"/>
    <w:rsid w:val="00CF2F01"/>
    <w:rsid w:val="00CF2FB4"/>
    <w:rsid w:val="00CF340E"/>
    <w:rsid w:val="00CF371A"/>
    <w:rsid w:val="00CF3736"/>
    <w:rsid w:val="00CF3DB4"/>
    <w:rsid w:val="00CF49F7"/>
    <w:rsid w:val="00CF4D0C"/>
    <w:rsid w:val="00CF4D8A"/>
    <w:rsid w:val="00CF511C"/>
    <w:rsid w:val="00CF528E"/>
    <w:rsid w:val="00CF555B"/>
    <w:rsid w:val="00CF5D11"/>
    <w:rsid w:val="00CF6079"/>
    <w:rsid w:val="00CF61F4"/>
    <w:rsid w:val="00CF638C"/>
    <w:rsid w:val="00CF72C5"/>
    <w:rsid w:val="00CF7AFD"/>
    <w:rsid w:val="00D00698"/>
    <w:rsid w:val="00D007AA"/>
    <w:rsid w:val="00D00D85"/>
    <w:rsid w:val="00D019E0"/>
    <w:rsid w:val="00D01FBB"/>
    <w:rsid w:val="00D0215D"/>
    <w:rsid w:val="00D02369"/>
    <w:rsid w:val="00D03075"/>
    <w:rsid w:val="00D032AB"/>
    <w:rsid w:val="00D03496"/>
    <w:rsid w:val="00D03665"/>
    <w:rsid w:val="00D03DA3"/>
    <w:rsid w:val="00D044E8"/>
    <w:rsid w:val="00D04B5D"/>
    <w:rsid w:val="00D04E86"/>
    <w:rsid w:val="00D054AA"/>
    <w:rsid w:val="00D054C4"/>
    <w:rsid w:val="00D058AC"/>
    <w:rsid w:val="00D060CA"/>
    <w:rsid w:val="00D0653B"/>
    <w:rsid w:val="00D06A8D"/>
    <w:rsid w:val="00D07314"/>
    <w:rsid w:val="00D07338"/>
    <w:rsid w:val="00D07A4C"/>
    <w:rsid w:val="00D1001A"/>
    <w:rsid w:val="00D10214"/>
    <w:rsid w:val="00D102F6"/>
    <w:rsid w:val="00D104D7"/>
    <w:rsid w:val="00D10A46"/>
    <w:rsid w:val="00D10F88"/>
    <w:rsid w:val="00D113E1"/>
    <w:rsid w:val="00D11449"/>
    <w:rsid w:val="00D11727"/>
    <w:rsid w:val="00D11E93"/>
    <w:rsid w:val="00D11FC3"/>
    <w:rsid w:val="00D12381"/>
    <w:rsid w:val="00D13487"/>
    <w:rsid w:val="00D1363D"/>
    <w:rsid w:val="00D144E8"/>
    <w:rsid w:val="00D145F9"/>
    <w:rsid w:val="00D1478D"/>
    <w:rsid w:val="00D149F4"/>
    <w:rsid w:val="00D14C43"/>
    <w:rsid w:val="00D150B2"/>
    <w:rsid w:val="00D15D48"/>
    <w:rsid w:val="00D15F06"/>
    <w:rsid w:val="00D1626F"/>
    <w:rsid w:val="00D169A4"/>
    <w:rsid w:val="00D170C7"/>
    <w:rsid w:val="00D17A4B"/>
    <w:rsid w:val="00D17F6E"/>
    <w:rsid w:val="00D17FF8"/>
    <w:rsid w:val="00D203FA"/>
    <w:rsid w:val="00D2090F"/>
    <w:rsid w:val="00D20DA7"/>
    <w:rsid w:val="00D214D2"/>
    <w:rsid w:val="00D2168F"/>
    <w:rsid w:val="00D2179F"/>
    <w:rsid w:val="00D219D4"/>
    <w:rsid w:val="00D21E2C"/>
    <w:rsid w:val="00D22C9A"/>
    <w:rsid w:val="00D22FE1"/>
    <w:rsid w:val="00D234A6"/>
    <w:rsid w:val="00D2381C"/>
    <w:rsid w:val="00D23F16"/>
    <w:rsid w:val="00D24469"/>
    <w:rsid w:val="00D247AD"/>
    <w:rsid w:val="00D247BE"/>
    <w:rsid w:val="00D2581E"/>
    <w:rsid w:val="00D261B4"/>
    <w:rsid w:val="00D261BF"/>
    <w:rsid w:val="00D2729C"/>
    <w:rsid w:val="00D272BD"/>
    <w:rsid w:val="00D3072D"/>
    <w:rsid w:val="00D30BCE"/>
    <w:rsid w:val="00D30DB8"/>
    <w:rsid w:val="00D30F1C"/>
    <w:rsid w:val="00D30FEC"/>
    <w:rsid w:val="00D310C2"/>
    <w:rsid w:val="00D314B1"/>
    <w:rsid w:val="00D31547"/>
    <w:rsid w:val="00D32652"/>
    <w:rsid w:val="00D32C96"/>
    <w:rsid w:val="00D336A5"/>
    <w:rsid w:val="00D33766"/>
    <w:rsid w:val="00D33F79"/>
    <w:rsid w:val="00D349BD"/>
    <w:rsid w:val="00D34B09"/>
    <w:rsid w:val="00D350B0"/>
    <w:rsid w:val="00D3536E"/>
    <w:rsid w:val="00D3659B"/>
    <w:rsid w:val="00D366A0"/>
    <w:rsid w:val="00D36A11"/>
    <w:rsid w:val="00D36A45"/>
    <w:rsid w:val="00D37179"/>
    <w:rsid w:val="00D37628"/>
    <w:rsid w:val="00D376E0"/>
    <w:rsid w:val="00D377F0"/>
    <w:rsid w:val="00D37D28"/>
    <w:rsid w:val="00D409AD"/>
    <w:rsid w:val="00D40DED"/>
    <w:rsid w:val="00D40F0F"/>
    <w:rsid w:val="00D413B7"/>
    <w:rsid w:val="00D413F1"/>
    <w:rsid w:val="00D414B1"/>
    <w:rsid w:val="00D4198A"/>
    <w:rsid w:val="00D41B38"/>
    <w:rsid w:val="00D424B1"/>
    <w:rsid w:val="00D42CD9"/>
    <w:rsid w:val="00D432BF"/>
    <w:rsid w:val="00D435A4"/>
    <w:rsid w:val="00D4391E"/>
    <w:rsid w:val="00D43C4E"/>
    <w:rsid w:val="00D440FC"/>
    <w:rsid w:val="00D44586"/>
    <w:rsid w:val="00D44B13"/>
    <w:rsid w:val="00D44C62"/>
    <w:rsid w:val="00D44EFE"/>
    <w:rsid w:val="00D452C9"/>
    <w:rsid w:val="00D452FA"/>
    <w:rsid w:val="00D4536D"/>
    <w:rsid w:val="00D45376"/>
    <w:rsid w:val="00D45572"/>
    <w:rsid w:val="00D45BD3"/>
    <w:rsid w:val="00D46957"/>
    <w:rsid w:val="00D47380"/>
    <w:rsid w:val="00D500CE"/>
    <w:rsid w:val="00D5012F"/>
    <w:rsid w:val="00D50ABB"/>
    <w:rsid w:val="00D514E1"/>
    <w:rsid w:val="00D51B84"/>
    <w:rsid w:val="00D51BF6"/>
    <w:rsid w:val="00D52C7D"/>
    <w:rsid w:val="00D52C9F"/>
    <w:rsid w:val="00D534CC"/>
    <w:rsid w:val="00D53565"/>
    <w:rsid w:val="00D53801"/>
    <w:rsid w:val="00D53A8E"/>
    <w:rsid w:val="00D54107"/>
    <w:rsid w:val="00D5491B"/>
    <w:rsid w:val="00D54CC6"/>
    <w:rsid w:val="00D558D7"/>
    <w:rsid w:val="00D55A1B"/>
    <w:rsid w:val="00D55BC6"/>
    <w:rsid w:val="00D55C2B"/>
    <w:rsid w:val="00D55C9D"/>
    <w:rsid w:val="00D561AA"/>
    <w:rsid w:val="00D56647"/>
    <w:rsid w:val="00D56842"/>
    <w:rsid w:val="00D56898"/>
    <w:rsid w:val="00D56BCF"/>
    <w:rsid w:val="00D5708B"/>
    <w:rsid w:val="00D5745A"/>
    <w:rsid w:val="00D57588"/>
    <w:rsid w:val="00D575AD"/>
    <w:rsid w:val="00D576C8"/>
    <w:rsid w:val="00D57ABE"/>
    <w:rsid w:val="00D604BE"/>
    <w:rsid w:val="00D606DF"/>
    <w:rsid w:val="00D60A05"/>
    <w:rsid w:val="00D60A84"/>
    <w:rsid w:val="00D61087"/>
    <w:rsid w:val="00D612FC"/>
    <w:rsid w:val="00D61B1A"/>
    <w:rsid w:val="00D61C2F"/>
    <w:rsid w:val="00D61C47"/>
    <w:rsid w:val="00D61EF6"/>
    <w:rsid w:val="00D61F69"/>
    <w:rsid w:val="00D622E4"/>
    <w:rsid w:val="00D62372"/>
    <w:rsid w:val="00D6268B"/>
    <w:rsid w:val="00D627F3"/>
    <w:rsid w:val="00D63123"/>
    <w:rsid w:val="00D63F29"/>
    <w:rsid w:val="00D64298"/>
    <w:rsid w:val="00D64AC2"/>
    <w:rsid w:val="00D6540C"/>
    <w:rsid w:val="00D659EF"/>
    <w:rsid w:val="00D66123"/>
    <w:rsid w:val="00D66175"/>
    <w:rsid w:val="00D668DF"/>
    <w:rsid w:val="00D66A0D"/>
    <w:rsid w:val="00D6708E"/>
    <w:rsid w:val="00D670BB"/>
    <w:rsid w:val="00D672F1"/>
    <w:rsid w:val="00D676E2"/>
    <w:rsid w:val="00D707DB"/>
    <w:rsid w:val="00D70C55"/>
    <w:rsid w:val="00D71623"/>
    <w:rsid w:val="00D72349"/>
    <w:rsid w:val="00D725F2"/>
    <w:rsid w:val="00D72A9B"/>
    <w:rsid w:val="00D72B26"/>
    <w:rsid w:val="00D72F1F"/>
    <w:rsid w:val="00D73218"/>
    <w:rsid w:val="00D736AA"/>
    <w:rsid w:val="00D739C2"/>
    <w:rsid w:val="00D7416B"/>
    <w:rsid w:val="00D74BFA"/>
    <w:rsid w:val="00D7507B"/>
    <w:rsid w:val="00D76260"/>
    <w:rsid w:val="00D767C0"/>
    <w:rsid w:val="00D7680F"/>
    <w:rsid w:val="00D76EE5"/>
    <w:rsid w:val="00D76F51"/>
    <w:rsid w:val="00D771BB"/>
    <w:rsid w:val="00D771F8"/>
    <w:rsid w:val="00D7783F"/>
    <w:rsid w:val="00D77B92"/>
    <w:rsid w:val="00D80403"/>
    <w:rsid w:val="00D805AF"/>
    <w:rsid w:val="00D80693"/>
    <w:rsid w:val="00D806D1"/>
    <w:rsid w:val="00D8123A"/>
    <w:rsid w:val="00D81699"/>
    <w:rsid w:val="00D82626"/>
    <w:rsid w:val="00D8293A"/>
    <w:rsid w:val="00D82981"/>
    <w:rsid w:val="00D82C08"/>
    <w:rsid w:val="00D82F8D"/>
    <w:rsid w:val="00D8321D"/>
    <w:rsid w:val="00D83FAE"/>
    <w:rsid w:val="00D84863"/>
    <w:rsid w:val="00D85933"/>
    <w:rsid w:val="00D85DB4"/>
    <w:rsid w:val="00D8604D"/>
    <w:rsid w:val="00D860D0"/>
    <w:rsid w:val="00D866EA"/>
    <w:rsid w:val="00D86791"/>
    <w:rsid w:val="00D87B53"/>
    <w:rsid w:val="00D87FFB"/>
    <w:rsid w:val="00D9022F"/>
    <w:rsid w:val="00D90538"/>
    <w:rsid w:val="00D91CC8"/>
    <w:rsid w:val="00D92A03"/>
    <w:rsid w:val="00D92BF1"/>
    <w:rsid w:val="00D933F5"/>
    <w:rsid w:val="00D93511"/>
    <w:rsid w:val="00D935F4"/>
    <w:rsid w:val="00D951F6"/>
    <w:rsid w:val="00D953AF"/>
    <w:rsid w:val="00D95824"/>
    <w:rsid w:val="00D959FD"/>
    <w:rsid w:val="00D95DEE"/>
    <w:rsid w:val="00D96DA4"/>
    <w:rsid w:val="00D96F12"/>
    <w:rsid w:val="00D97058"/>
    <w:rsid w:val="00DA003E"/>
    <w:rsid w:val="00DA0057"/>
    <w:rsid w:val="00DA0099"/>
    <w:rsid w:val="00DA02A2"/>
    <w:rsid w:val="00DA04CD"/>
    <w:rsid w:val="00DA0701"/>
    <w:rsid w:val="00DA07C5"/>
    <w:rsid w:val="00DA08E0"/>
    <w:rsid w:val="00DA0F4E"/>
    <w:rsid w:val="00DA1C1E"/>
    <w:rsid w:val="00DA2202"/>
    <w:rsid w:val="00DA27C5"/>
    <w:rsid w:val="00DA3053"/>
    <w:rsid w:val="00DA32AA"/>
    <w:rsid w:val="00DA32CD"/>
    <w:rsid w:val="00DA379E"/>
    <w:rsid w:val="00DA4C6A"/>
    <w:rsid w:val="00DA4EA3"/>
    <w:rsid w:val="00DA5160"/>
    <w:rsid w:val="00DA5661"/>
    <w:rsid w:val="00DA5680"/>
    <w:rsid w:val="00DA56B6"/>
    <w:rsid w:val="00DA5A8C"/>
    <w:rsid w:val="00DA5ABA"/>
    <w:rsid w:val="00DA6612"/>
    <w:rsid w:val="00DA6833"/>
    <w:rsid w:val="00DA69BD"/>
    <w:rsid w:val="00DA6DC8"/>
    <w:rsid w:val="00DA6E89"/>
    <w:rsid w:val="00DA6F54"/>
    <w:rsid w:val="00DA7299"/>
    <w:rsid w:val="00DA7581"/>
    <w:rsid w:val="00DA7BDA"/>
    <w:rsid w:val="00DA7D65"/>
    <w:rsid w:val="00DB06CC"/>
    <w:rsid w:val="00DB088C"/>
    <w:rsid w:val="00DB0BB9"/>
    <w:rsid w:val="00DB114F"/>
    <w:rsid w:val="00DB1507"/>
    <w:rsid w:val="00DB1518"/>
    <w:rsid w:val="00DB2105"/>
    <w:rsid w:val="00DB2109"/>
    <w:rsid w:val="00DB29E4"/>
    <w:rsid w:val="00DB2E69"/>
    <w:rsid w:val="00DB32B8"/>
    <w:rsid w:val="00DB3749"/>
    <w:rsid w:val="00DB39A8"/>
    <w:rsid w:val="00DB3E39"/>
    <w:rsid w:val="00DB5319"/>
    <w:rsid w:val="00DB54F4"/>
    <w:rsid w:val="00DB5B66"/>
    <w:rsid w:val="00DB5B6A"/>
    <w:rsid w:val="00DB5E12"/>
    <w:rsid w:val="00DB64D7"/>
    <w:rsid w:val="00DB65BF"/>
    <w:rsid w:val="00DB6971"/>
    <w:rsid w:val="00DB7085"/>
    <w:rsid w:val="00DB770B"/>
    <w:rsid w:val="00DB771B"/>
    <w:rsid w:val="00DB78E5"/>
    <w:rsid w:val="00DC0264"/>
    <w:rsid w:val="00DC0D09"/>
    <w:rsid w:val="00DC1855"/>
    <w:rsid w:val="00DC2B17"/>
    <w:rsid w:val="00DC2C80"/>
    <w:rsid w:val="00DC40AB"/>
    <w:rsid w:val="00DC49ED"/>
    <w:rsid w:val="00DC4D98"/>
    <w:rsid w:val="00DC53B6"/>
    <w:rsid w:val="00DC5C1B"/>
    <w:rsid w:val="00DC6450"/>
    <w:rsid w:val="00DC6AB9"/>
    <w:rsid w:val="00DC7752"/>
    <w:rsid w:val="00DC7D94"/>
    <w:rsid w:val="00DC7DA7"/>
    <w:rsid w:val="00DD066C"/>
    <w:rsid w:val="00DD0734"/>
    <w:rsid w:val="00DD0794"/>
    <w:rsid w:val="00DD0805"/>
    <w:rsid w:val="00DD0A6A"/>
    <w:rsid w:val="00DD0D86"/>
    <w:rsid w:val="00DD1385"/>
    <w:rsid w:val="00DD1644"/>
    <w:rsid w:val="00DD26AF"/>
    <w:rsid w:val="00DD3A96"/>
    <w:rsid w:val="00DD3DEA"/>
    <w:rsid w:val="00DD4378"/>
    <w:rsid w:val="00DD4682"/>
    <w:rsid w:val="00DD46EA"/>
    <w:rsid w:val="00DD4BC9"/>
    <w:rsid w:val="00DD5424"/>
    <w:rsid w:val="00DD58D8"/>
    <w:rsid w:val="00DD59EB"/>
    <w:rsid w:val="00DD5BF8"/>
    <w:rsid w:val="00DD5E39"/>
    <w:rsid w:val="00DD5FE3"/>
    <w:rsid w:val="00DD6050"/>
    <w:rsid w:val="00DD6224"/>
    <w:rsid w:val="00DD768D"/>
    <w:rsid w:val="00DE0300"/>
    <w:rsid w:val="00DE0766"/>
    <w:rsid w:val="00DE0A17"/>
    <w:rsid w:val="00DE0AF1"/>
    <w:rsid w:val="00DE0F5D"/>
    <w:rsid w:val="00DE3505"/>
    <w:rsid w:val="00DE4D62"/>
    <w:rsid w:val="00DE4E03"/>
    <w:rsid w:val="00DE525E"/>
    <w:rsid w:val="00DE53E9"/>
    <w:rsid w:val="00DE5CD9"/>
    <w:rsid w:val="00DE5DC8"/>
    <w:rsid w:val="00DE624E"/>
    <w:rsid w:val="00DE6381"/>
    <w:rsid w:val="00DE6D96"/>
    <w:rsid w:val="00DE73FA"/>
    <w:rsid w:val="00DE74C2"/>
    <w:rsid w:val="00DF00E2"/>
    <w:rsid w:val="00DF0458"/>
    <w:rsid w:val="00DF12F2"/>
    <w:rsid w:val="00DF1393"/>
    <w:rsid w:val="00DF13A9"/>
    <w:rsid w:val="00DF1564"/>
    <w:rsid w:val="00DF18B2"/>
    <w:rsid w:val="00DF1A28"/>
    <w:rsid w:val="00DF26D5"/>
    <w:rsid w:val="00DF2882"/>
    <w:rsid w:val="00DF2A79"/>
    <w:rsid w:val="00DF2F31"/>
    <w:rsid w:val="00DF2F52"/>
    <w:rsid w:val="00DF3168"/>
    <w:rsid w:val="00DF3192"/>
    <w:rsid w:val="00DF380F"/>
    <w:rsid w:val="00DF3B8C"/>
    <w:rsid w:val="00DF3E2F"/>
    <w:rsid w:val="00DF4295"/>
    <w:rsid w:val="00DF4753"/>
    <w:rsid w:val="00DF4D36"/>
    <w:rsid w:val="00DF5A3D"/>
    <w:rsid w:val="00DF66D0"/>
    <w:rsid w:val="00DF724D"/>
    <w:rsid w:val="00DF74CA"/>
    <w:rsid w:val="00DF775D"/>
    <w:rsid w:val="00DF77CC"/>
    <w:rsid w:val="00DF79AA"/>
    <w:rsid w:val="00E00016"/>
    <w:rsid w:val="00E00E1F"/>
    <w:rsid w:val="00E01547"/>
    <w:rsid w:val="00E01663"/>
    <w:rsid w:val="00E016FF"/>
    <w:rsid w:val="00E02356"/>
    <w:rsid w:val="00E02B70"/>
    <w:rsid w:val="00E02BBA"/>
    <w:rsid w:val="00E03321"/>
    <w:rsid w:val="00E034AC"/>
    <w:rsid w:val="00E04820"/>
    <w:rsid w:val="00E04A17"/>
    <w:rsid w:val="00E056B6"/>
    <w:rsid w:val="00E05C42"/>
    <w:rsid w:val="00E05E1C"/>
    <w:rsid w:val="00E06B1C"/>
    <w:rsid w:val="00E070D2"/>
    <w:rsid w:val="00E0778F"/>
    <w:rsid w:val="00E077F6"/>
    <w:rsid w:val="00E07CA2"/>
    <w:rsid w:val="00E1034C"/>
    <w:rsid w:val="00E1067A"/>
    <w:rsid w:val="00E10894"/>
    <w:rsid w:val="00E10AE9"/>
    <w:rsid w:val="00E1101D"/>
    <w:rsid w:val="00E110AE"/>
    <w:rsid w:val="00E11D2E"/>
    <w:rsid w:val="00E129EE"/>
    <w:rsid w:val="00E12ED0"/>
    <w:rsid w:val="00E12ED9"/>
    <w:rsid w:val="00E134F5"/>
    <w:rsid w:val="00E13861"/>
    <w:rsid w:val="00E138AE"/>
    <w:rsid w:val="00E13D13"/>
    <w:rsid w:val="00E1405C"/>
    <w:rsid w:val="00E1426A"/>
    <w:rsid w:val="00E14717"/>
    <w:rsid w:val="00E151AA"/>
    <w:rsid w:val="00E1563F"/>
    <w:rsid w:val="00E15895"/>
    <w:rsid w:val="00E16043"/>
    <w:rsid w:val="00E16096"/>
    <w:rsid w:val="00E163C7"/>
    <w:rsid w:val="00E16635"/>
    <w:rsid w:val="00E168D8"/>
    <w:rsid w:val="00E16C50"/>
    <w:rsid w:val="00E16D98"/>
    <w:rsid w:val="00E17258"/>
    <w:rsid w:val="00E1752E"/>
    <w:rsid w:val="00E175FC"/>
    <w:rsid w:val="00E17801"/>
    <w:rsid w:val="00E178AF"/>
    <w:rsid w:val="00E2049D"/>
    <w:rsid w:val="00E20889"/>
    <w:rsid w:val="00E2107F"/>
    <w:rsid w:val="00E2147B"/>
    <w:rsid w:val="00E21C32"/>
    <w:rsid w:val="00E21ED4"/>
    <w:rsid w:val="00E227D7"/>
    <w:rsid w:val="00E22DD9"/>
    <w:rsid w:val="00E23737"/>
    <w:rsid w:val="00E24557"/>
    <w:rsid w:val="00E24CD5"/>
    <w:rsid w:val="00E25323"/>
    <w:rsid w:val="00E25736"/>
    <w:rsid w:val="00E25C5B"/>
    <w:rsid w:val="00E263CF"/>
    <w:rsid w:val="00E2669F"/>
    <w:rsid w:val="00E26AB5"/>
    <w:rsid w:val="00E26BA7"/>
    <w:rsid w:val="00E26C0D"/>
    <w:rsid w:val="00E2748A"/>
    <w:rsid w:val="00E2751A"/>
    <w:rsid w:val="00E27608"/>
    <w:rsid w:val="00E27789"/>
    <w:rsid w:val="00E279C8"/>
    <w:rsid w:val="00E27A92"/>
    <w:rsid w:val="00E27CEA"/>
    <w:rsid w:val="00E30DD7"/>
    <w:rsid w:val="00E3118E"/>
    <w:rsid w:val="00E3231A"/>
    <w:rsid w:val="00E3310D"/>
    <w:rsid w:val="00E33839"/>
    <w:rsid w:val="00E33D61"/>
    <w:rsid w:val="00E342FE"/>
    <w:rsid w:val="00E34566"/>
    <w:rsid w:val="00E34756"/>
    <w:rsid w:val="00E348F6"/>
    <w:rsid w:val="00E34AC9"/>
    <w:rsid w:val="00E34C63"/>
    <w:rsid w:val="00E354AA"/>
    <w:rsid w:val="00E358FD"/>
    <w:rsid w:val="00E36028"/>
    <w:rsid w:val="00E370D0"/>
    <w:rsid w:val="00E372BF"/>
    <w:rsid w:val="00E375A8"/>
    <w:rsid w:val="00E37620"/>
    <w:rsid w:val="00E3798D"/>
    <w:rsid w:val="00E37A4C"/>
    <w:rsid w:val="00E40032"/>
    <w:rsid w:val="00E40414"/>
    <w:rsid w:val="00E4079E"/>
    <w:rsid w:val="00E407B0"/>
    <w:rsid w:val="00E4085A"/>
    <w:rsid w:val="00E40A12"/>
    <w:rsid w:val="00E40DAF"/>
    <w:rsid w:val="00E41477"/>
    <w:rsid w:val="00E416C4"/>
    <w:rsid w:val="00E41790"/>
    <w:rsid w:val="00E41CF0"/>
    <w:rsid w:val="00E41D65"/>
    <w:rsid w:val="00E421F1"/>
    <w:rsid w:val="00E42775"/>
    <w:rsid w:val="00E42A0F"/>
    <w:rsid w:val="00E4329F"/>
    <w:rsid w:val="00E43427"/>
    <w:rsid w:val="00E43633"/>
    <w:rsid w:val="00E43992"/>
    <w:rsid w:val="00E43DC1"/>
    <w:rsid w:val="00E44148"/>
    <w:rsid w:val="00E44398"/>
    <w:rsid w:val="00E44664"/>
    <w:rsid w:val="00E45053"/>
    <w:rsid w:val="00E452A3"/>
    <w:rsid w:val="00E46723"/>
    <w:rsid w:val="00E46902"/>
    <w:rsid w:val="00E46968"/>
    <w:rsid w:val="00E46E1C"/>
    <w:rsid w:val="00E476C8"/>
    <w:rsid w:val="00E47884"/>
    <w:rsid w:val="00E479DA"/>
    <w:rsid w:val="00E5106C"/>
    <w:rsid w:val="00E51130"/>
    <w:rsid w:val="00E515A7"/>
    <w:rsid w:val="00E5219F"/>
    <w:rsid w:val="00E525FF"/>
    <w:rsid w:val="00E53052"/>
    <w:rsid w:val="00E53A8F"/>
    <w:rsid w:val="00E53D10"/>
    <w:rsid w:val="00E549C6"/>
    <w:rsid w:val="00E55964"/>
    <w:rsid w:val="00E55A98"/>
    <w:rsid w:val="00E55B7A"/>
    <w:rsid w:val="00E55C3A"/>
    <w:rsid w:val="00E56DF9"/>
    <w:rsid w:val="00E5746F"/>
    <w:rsid w:val="00E57A8F"/>
    <w:rsid w:val="00E57B50"/>
    <w:rsid w:val="00E57E37"/>
    <w:rsid w:val="00E57F26"/>
    <w:rsid w:val="00E60177"/>
    <w:rsid w:val="00E605D8"/>
    <w:rsid w:val="00E60C28"/>
    <w:rsid w:val="00E60CD9"/>
    <w:rsid w:val="00E61159"/>
    <w:rsid w:val="00E61C85"/>
    <w:rsid w:val="00E62415"/>
    <w:rsid w:val="00E62A63"/>
    <w:rsid w:val="00E631AB"/>
    <w:rsid w:val="00E63294"/>
    <w:rsid w:val="00E63B24"/>
    <w:rsid w:val="00E63B9F"/>
    <w:rsid w:val="00E64349"/>
    <w:rsid w:val="00E6498E"/>
    <w:rsid w:val="00E64CB1"/>
    <w:rsid w:val="00E65EC8"/>
    <w:rsid w:val="00E65FEE"/>
    <w:rsid w:val="00E661CB"/>
    <w:rsid w:val="00E66753"/>
    <w:rsid w:val="00E667CD"/>
    <w:rsid w:val="00E66B4D"/>
    <w:rsid w:val="00E66B64"/>
    <w:rsid w:val="00E67813"/>
    <w:rsid w:val="00E70950"/>
    <w:rsid w:val="00E709C3"/>
    <w:rsid w:val="00E70A15"/>
    <w:rsid w:val="00E70B6C"/>
    <w:rsid w:val="00E712AB"/>
    <w:rsid w:val="00E714FF"/>
    <w:rsid w:val="00E71ADA"/>
    <w:rsid w:val="00E71BF1"/>
    <w:rsid w:val="00E7209D"/>
    <w:rsid w:val="00E721A6"/>
    <w:rsid w:val="00E72A35"/>
    <w:rsid w:val="00E73889"/>
    <w:rsid w:val="00E73AE7"/>
    <w:rsid w:val="00E73B7E"/>
    <w:rsid w:val="00E740A3"/>
    <w:rsid w:val="00E7466C"/>
    <w:rsid w:val="00E7473F"/>
    <w:rsid w:val="00E75DC9"/>
    <w:rsid w:val="00E7631B"/>
    <w:rsid w:val="00E763A4"/>
    <w:rsid w:val="00E7666A"/>
    <w:rsid w:val="00E7686B"/>
    <w:rsid w:val="00E76890"/>
    <w:rsid w:val="00E76EED"/>
    <w:rsid w:val="00E77836"/>
    <w:rsid w:val="00E77BBA"/>
    <w:rsid w:val="00E77EB7"/>
    <w:rsid w:val="00E8032C"/>
    <w:rsid w:val="00E803F6"/>
    <w:rsid w:val="00E80C56"/>
    <w:rsid w:val="00E80C86"/>
    <w:rsid w:val="00E80D7D"/>
    <w:rsid w:val="00E81128"/>
    <w:rsid w:val="00E8121F"/>
    <w:rsid w:val="00E812A5"/>
    <w:rsid w:val="00E81C43"/>
    <w:rsid w:val="00E81F57"/>
    <w:rsid w:val="00E8281F"/>
    <w:rsid w:val="00E8317B"/>
    <w:rsid w:val="00E83F3D"/>
    <w:rsid w:val="00E83F8F"/>
    <w:rsid w:val="00E8421E"/>
    <w:rsid w:val="00E84B0D"/>
    <w:rsid w:val="00E84EFA"/>
    <w:rsid w:val="00E85402"/>
    <w:rsid w:val="00E858D0"/>
    <w:rsid w:val="00E85937"/>
    <w:rsid w:val="00E85AD7"/>
    <w:rsid w:val="00E85C58"/>
    <w:rsid w:val="00E8645A"/>
    <w:rsid w:val="00E86605"/>
    <w:rsid w:val="00E86863"/>
    <w:rsid w:val="00E86D33"/>
    <w:rsid w:val="00E873D8"/>
    <w:rsid w:val="00E90239"/>
    <w:rsid w:val="00E913AC"/>
    <w:rsid w:val="00E91D73"/>
    <w:rsid w:val="00E91DF1"/>
    <w:rsid w:val="00E92AFB"/>
    <w:rsid w:val="00E92F0F"/>
    <w:rsid w:val="00E934A7"/>
    <w:rsid w:val="00E939B9"/>
    <w:rsid w:val="00E944EF"/>
    <w:rsid w:val="00E94A08"/>
    <w:rsid w:val="00E9515C"/>
    <w:rsid w:val="00E95D51"/>
    <w:rsid w:val="00E96A62"/>
    <w:rsid w:val="00E96C7C"/>
    <w:rsid w:val="00E973EF"/>
    <w:rsid w:val="00E97470"/>
    <w:rsid w:val="00E975E0"/>
    <w:rsid w:val="00E97A1E"/>
    <w:rsid w:val="00EA0267"/>
    <w:rsid w:val="00EA0797"/>
    <w:rsid w:val="00EA0F64"/>
    <w:rsid w:val="00EA1305"/>
    <w:rsid w:val="00EA161D"/>
    <w:rsid w:val="00EA22E7"/>
    <w:rsid w:val="00EA36A4"/>
    <w:rsid w:val="00EA3837"/>
    <w:rsid w:val="00EA40E6"/>
    <w:rsid w:val="00EA44BB"/>
    <w:rsid w:val="00EA4712"/>
    <w:rsid w:val="00EA556D"/>
    <w:rsid w:val="00EA5D31"/>
    <w:rsid w:val="00EA5F17"/>
    <w:rsid w:val="00EA67DF"/>
    <w:rsid w:val="00EA6C06"/>
    <w:rsid w:val="00EA6ED1"/>
    <w:rsid w:val="00EA75EB"/>
    <w:rsid w:val="00EA7CE1"/>
    <w:rsid w:val="00EA7F3A"/>
    <w:rsid w:val="00EB0114"/>
    <w:rsid w:val="00EB04D3"/>
    <w:rsid w:val="00EB1264"/>
    <w:rsid w:val="00EB1B0C"/>
    <w:rsid w:val="00EB21C8"/>
    <w:rsid w:val="00EB2807"/>
    <w:rsid w:val="00EB29C5"/>
    <w:rsid w:val="00EB2B0C"/>
    <w:rsid w:val="00EB2BDA"/>
    <w:rsid w:val="00EB38A5"/>
    <w:rsid w:val="00EB3B17"/>
    <w:rsid w:val="00EB4226"/>
    <w:rsid w:val="00EB4B1C"/>
    <w:rsid w:val="00EB4F1E"/>
    <w:rsid w:val="00EB4FF0"/>
    <w:rsid w:val="00EB5835"/>
    <w:rsid w:val="00EB5D22"/>
    <w:rsid w:val="00EB6431"/>
    <w:rsid w:val="00EB64B6"/>
    <w:rsid w:val="00EB67BC"/>
    <w:rsid w:val="00EB79FB"/>
    <w:rsid w:val="00EC0137"/>
    <w:rsid w:val="00EC0145"/>
    <w:rsid w:val="00EC089F"/>
    <w:rsid w:val="00EC08DA"/>
    <w:rsid w:val="00EC1501"/>
    <w:rsid w:val="00EC2591"/>
    <w:rsid w:val="00EC265F"/>
    <w:rsid w:val="00EC2C02"/>
    <w:rsid w:val="00EC323F"/>
    <w:rsid w:val="00EC3859"/>
    <w:rsid w:val="00EC3FBF"/>
    <w:rsid w:val="00EC4FCD"/>
    <w:rsid w:val="00EC5D11"/>
    <w:rsid w:val="00EC6340"/>
    <w:rsid w:val="00EC6503"/>
    <w:rsid w:val="00EC6CEB"/>
    <w:rsid w:val="00EC79EE"/>
    <w:rsid w:val="00EC7BF9"/>
    <w:rsid w:val="00EC7C9E"/>
    <w:rsid w:val="00EC7CF7"/>
    <w:rsid w:val="00ED0033"/>
    <w:rsid w:val="00ED00DB"/>
    <w:rsid w:val="00ED0B78"/>
    <w:rsid w:val="00ED1AF6"/>
    <w:rsid w:val="00ED2971"/>
    <w:rsid w:val="00ED2F88"/>
    <w:rsid w:val="00ED2FDE"/>
    <w:rsid w:val="00ED30A2"/>
    <w:rsid w:val="00ED36AA"/>
    <w:rsid w:val="00ED3A86"/>
    <w:rsid w:val="00ED43E6"/>
    <w:rsid w:val="00ED504B"/>
    <w:rsid w:val="00ED53B8"/>
    <w:rsid w:val="00ED5434"/>
    <w:rsid w:val="00ED5627"/>
    <w:rsid w:val="00ED5A06"/>
    <w:rsid w:val="00ED6779"/>
    <w:rsid w:val="00ED6A93"/>
    <w:rsid w:val="00ED6B39"/>
    <w:rsid w:val="00ED6F38"/>
    <w:rsid w:val="00ED71C6"/>
    <w:rsid w:val="00ED7221"/>
    <w:rsid w:val="00ED736D"/>
    <w:rsid w:val="00ED775B"/>
    <w:rsid w:val="00EE00A2"/>
    <w:rsid w:val="00EE05CB"/>
    <w:rsid w:val="00EE05E8"/>
    <w:rsid w:val="00EE0AC8"/>
    <w:rsid w:val="00EE114E"/>
    <w:rsid w:val="00EE188D"/>
    <w:rsid w:val="00EE1A30"/>
    <w:rsid w:val="00EE1CC9"/>
    <w:rsid w:val="00EE1FC4"/>
    <w:rsid w:val="00EE2461"/>
    <w:rsid w:val="00EE26D0"/>
    <w:rsid w:val="00EE2FDA"/>
    <w:rsid w:val="00EE3D89"/>
    <w:rsid w:val="00EE4023"/>
    <w:rsid w:val="00EE43E4"/>
    <w:rsid w:val="00EE4AF8"/>
    <w:rsid w:val="00EE5A6D"/>
    <w:rsid w:val="00EE5E43"/>
    <w:rsid w:val="00EE615F"/>
    <w:rsid w:val="00EE61BD"/>
    <w:rsid w:val="00EE6BA1"/>
    <w:rsid w:val="00EE71C7"/>
    <w:rsid w:val="00EE7390"/>
    <w:rsid w:val="00EE7742"/>
    <w:rsid w:val="00EE7B2F"/>
    <w:rsid w:val="00EF0103"/>
    <w:rsid w:val="00EF0966"/>
    <w:rsid w:val="00EF1FA6"/>
    <w:rsid w:val="00EF2076"/>
    <w:rsid w:val="00EF28B8"/>
    <w:rsid w:val="00EF29BA"/>
    <w:rsid w:val="00EF2EB6"/>
    <w:rsid w:val="00EF2FA8"/>
    <w:rsid w:val="00EF3CB5"/>
    <w:rsid w:val="00EF3E71"/>
    <w:rsid w:val="00EF4193"/>
    <w:rsid w:val="00EF420E"/>
    <w:rsid w:val="00EF4BE8"/>
    <w:rsid w:val="00EF4C20"/>
    <w:rsid w:val="00EF53B5"/>
    <w:rsid w:val="00EF5C00"/>
    <w:rsid w:val="00EF5C95"/>
    <w:rsid w:val="00EF64E0"/>
    <w:rsid w:val="00EF76A3"/>
    <w:rsid w:val="00EF7D65"/>
    <w:rsid w:val="00EF7EDE"/>
    <w:rsid w:val="00EF7EFF"/>
    <w:rsid w:val="00F006FE"/>
    <w:rsid w:val="00F00E19"/>
    <w:rsid w:val="00F014B0"/>
    <w:rsid w:val="00F01EBF"/>
    <w:rsid w:val="00F026BE"/>
    <w:rsid w:val="00F02E31"/>
    <w:rsid w:val="00F03043"/>
    <w:rsid w:val="00F03630"/>
    <w:rsid w:val="00F03772"/>
    <w:rsid w:val="00F03F9E"/>
    <w:rsid w:val="00F0610C"/>
    <w:rsid w:val="00F0626F"/>
    <w:rsid w:val="00F0643F"/>
    <w:rsid w:val="00F0657F"/>
    <w:rsid w:val="00F0676E"/>
    <w:rsid w:val="00F075D6"/>
    <w:rsid w:val="00F07795"/>
    <w:rsid w:val="00F07C19"/>
    <w:rsid w:val="00F07C4A"/>
    <w:rsid w:val="00F10DEA"/>
    <w:rsid w:val="00F10F4A"/>
    <w:rsid w:val="00F1117D"/>
    <w:rsid w:val="00F1164F"/>
    <w:rsid w:val="00F116FF"/>
    <w:rsid w:val="00F11837"/>
    <w:rsid w:val="00F122EB"/>
    <w:rsid w:val="00F123C3"/>
    <w:rsid w:val="00F12D77"/>
    <w:rsid w:val="00F12E4A"/>
    <w:rsid w:val="00F13E61"/>
    <w:rsid w:val="00F13E64"/>
    <w:rsid w:val="00F1419E"/>
    <w:rsid w:val="00F14348"/>
    <w:rsid w:val="00F147A3"/>
    <w:rsid w:val="00F14942"/>
    <w:rsid w:val="00F14A81"/>
    <w:rsid w:val="00F14B23"/>
    <w:rsid w:val="00F15974"/>
    <w:rsid w:val="00F15A4C"/>
    <w:rsid w:val="00F15BE6"/>
    <w:rsid w:val="00F15FFC"/>
    <w:rsid w:val="00F168BC"/>
    <w:rsid w:val="00F170CB"/>
    <w:rsid w:val="00F17D67"/>
    <w:rsid w:val="00F2009F"/>
    <w:rsid w:val="00F202A6"/>
    <w:rsid w:val="00F20688"/>
    <w:rsid w:val="00F207AC"/>
    <w:rsid w:val="00F218A9"/>
    <w:rsid w:val="00F21CFB"/>
    <w:rsid w:val="00F21D54"/>
    <w:rsid w:val="00F2217B"/>
    <w:rsid w:val="00F223BB"/>
    <w:rsid w:val="00F228CE"/>
    <w:rsid w:val="00F23A3E"/>
    <w:rsid w:val="00F2498B"/>
    <w:rsid w:val="00F24C05"/>
    <w:rsid w:val="00F25112"/>
    <w:rsid w:val="00F25180"/>
    <w:rsid w:val="00F25E9E"/>
    <w:rsid w:val="00F25FEB"/>
    <w:rsid w:val="00F26E76"/>
    <w:rsid w:val="00F27276"/>
    <w:rsid w:val="00F272E9"/>
    <w:rsid w:val="00F27C03"/>
    <w:rsid w:val="00F27C84"/>
    <w:rsid w:val="00F27DC8"/>
    <w:rsid w:val="00F27FB1"/>
    <w:rsid w:val="00F27FEC"/>
    <w:rsid w:val="00F30824"/>
    <w:rsid w:val="00F30D72"/>
    <w:rsid w:val="00F3103C"/>
    <w:rsid w:val="00F31522"/>
    <w:rsid w:val="00F318A6"/>
    <w:rsid w:val="00F31B38"/>
    <w:rsid w:val="00F332CC"/>
    <w:rsid w:val="00F332E1"/>
    <w:rsid w:val="00F33330"/>
    <w:rsid w:val="00F33B36"/>
    <w:rsid w:val="00F33BCF"/>
    <w:rsid w:val="00F33C82"/>
    <w:rsid w:val="00F33CAC"/>
    <w:rsid w:val="00F3421B"/>
    <w:rsid w:val="00F342A7"/>
    <w:rsid w:val="00F3470B"/>
    <w:rsid w:val="00F34B35"/>
    <w:rsid w:val="00F34C97"/>
    <w:rsid w:val="00F34FFC"/>
    <w:rsid w:val="00F350FF"/>
    <w:rsid w:val="00F354FA"/>
    <w:rsid w:val="00F35A82"/>
    <w:rsid w:val="00F35E9E"/>
    <w:rsid w:val="00F36473"/>
    <w:rsid w:val="00F3711D"/>
    <w:rsid w:val="00F37389"/>
    <w:rsid w:val="00F375C8"/>
    <w:rsid w:val="00F37F86"/>
    <w:rsid w:val="00F37FBD"/>
    <w:rsid w:val="00F409C6"/>
    <w:rsid w:val="00F4104C"/>
    <w:rsid w:val="00F41CB2"/>
    <w:rsid w:val="00F41DB3"/>
    <w:rsid w:val="00F420C5"/>
    <w:rsid w:val="00F425F0"/>
    <w:rsid w:val="00F42DD8"/>
    <w:rsid w:val="00F436D2"/>
    <w:rsid w:val="00F4372D"/>
    <w:rsid w:val="00F446ED"/>
    <w:rsid w:val="00F45220"/>
    <w:rsid w:val="00F4560A"/>
    <w:rsid w:val="00F4592D"/>
    <w:rsid w:val="00F45B0D"/>
    <w:rsid w:val="00F46A70"/>
    <w:rsid w:val="00F472B5"/>
    <w:rsid w:val="00F47329"/>
    <w:rsid w:val="00F50047"/>
    <w:rsid w:val="00F50BCA"/>
    <w:rsid w:val="00F50C22"/>
    <w:rsid w:val="00F50C44"/>
    <w:rsid w:val="00F5178E"/>
    <w:rsid w:val="00F51B5C"/>
    <w:rsid w:val="00F51C04"/>
    <w:rsid w:val="00F51D30"/>
    <w:rsid w:val="00F51FC6"/>
    <w:rsid w:val="00F524B3"/>
    <w:rsid w:val="00F539EE"/>
    <w:rsid w:val="00F543E9"/>
    <w:rsid w:val="00F54850"/>
    <w:rsid w:val="00F54A23"/>
    <w:rsid w:val="00F54C6E"/>
    <w:rsid w:val="00F55255"/>
    <w:rsid w:val="00F5582A"/>
    <w:rsid w:val="00F55AF3"/>
    <w:rsid w:val="00F5611B"/>
    <w:rsid w:val="00F56482"/>
    <w:rsid w:val="00F56D69"/>
    <w:rsid w:val="00F57123"/>
    <w:rsid w:val="00F57157"/>
    <w:rsid w:val="00F603B5"/>
    <w:rsid w:val="00F61CC6"/>
    <w:rsid w:val="00F62075"/>
    <w:rsid w:val="00F62B9D"/>
    <w:rsid w:val="00F6303A"/>
    <w:rsid w:val="00F6338E"/>
    <w:rsid w:val="00F63971"/>
    <w:rsid w:val="00F64465"/>
    <w:rsid w:val="00F6464E"/>
    <w:rsid w:val="00F653BF"/>
    <w:rsid w:val="00F65EBC"/>
    <w:rsid w:val="00F66908"/>
    <w:rsid w:val="00F66A57"/>
    <w:rsid w:val="00F66AF3"/>
    <w:rsid w:val="00F66B5B"/>
    <w:rsid w:val="00F66D63"/>
    <w:rsid w:val="00F67405"/>
    <w:rsid w:val="00F67C41"/>
    <w:rsid w:val="00F70C04"/>
    <w:rsid w:val="00F71403"/>
    <w:rsid w:val="00F716F0"/>
    <w:rsid w:val="00F71E55"/>
    <w:rsid w:val="00F71E6E"/>
    <w:rsid w:val="00F71EA5"/>
    <w:rsid w:val="00F71F04"/>
    <w:rsid w:val="00F722D4"/>
    <w:rsid w:val="00F727DD"/>
    <w:rsid w:val="00F72A15"/>
    <w:rsid w:val="00F72DA2"/>
    <w:rsid w:val="00F73651"/>
    <w:rsid w:val="00F740B5"/>
    <w:rsid w:val="00F745C5"/>
    <w:rsid w:val="00F747C5"/>
    <w:rsid w:val="00F74EB0"/>
    <w:rsid w:val="00F75CC9"/>
    <w:rsid w:val="00F763B3"/>
    <w:rsid w:val="00F76AA3"/>
    <w:rsid w:val="00F77A45"/>
    <w:rsid w:val="00F77FCB"/>
    <w:rsid w:val="00F80243"/>
    <w:rsid w:val="00F80281"/>
    <w:rsid w:val="00F80530"/>
    <w:rsid w:val="00F8179D"/>
    <w:rsid w:val="00F8226A"/>
    <w:rsid w:val="00F8286B"/>
    <w:rsid w:val="00F829FE"/>
    <w:rsid w:val="00F82E87"/>
    <w:rsid w:val="00F8381E"/>
    <w:rsid w:val="00F84232"/>
    <w:rsid w:val="00F84AB4"/>
    <w:rsid w:val="00F84ACE"/>
    <w:rsid w:val="00F84B7D"/>
    <w:rsid w:val="00F85001"/>
    <w:rsid w:val="00F8500D"/>
    <w:rsid w:val="00F85198"/>
    <w:rsid w:val="00F8548E"/>
    <w:rsid w:val="00F85E75"/>
    <w:rsid w:val="00F85F39"/>
    <w:rsid w:val="00F85FBF"/>
    <w:rsid w:val="00F861BA"/>
    <w:rsid w:val="00F86B65"/>
    <w:rsid w:val="00F86BE3"/>
    <w:rsid w:val="00F86FCF"/>
    <w:rsid w:val="00F87545"/>
    <w:rsid w:val="00F8766A"/>
    <w:rsid w:val="00F877D9"/>
    <w:rsid w:val="00F901EA"/>
    <w:rsid w:val="00F90488"/>
    <w:rsid w:val="00F90DFB"/>
    <w:rsid w:val="00F91137"/>
    <w:rsid w:val="00F912CB"/>
    <w:rsid w:val="00F91445"/>
    <w:rsid w:val="00F918C4"/>
    <w:rsid w:val="00F9368E"/>
    <w:rsid w:val="00F94472"/>
    <w:rsid w:val="00F947AA"/>
    <w:rsid w:val="00F94DAC"/>
    <w:rsid w:val="00F95575"/>
    <w:rsid w:val="00F956CB"/>
    <w:rsid w:val="00F958F1"/>
    <w:rsid w:val="00F959C7"/>
    <w:rsid w:val="00F9622C"/>
    <w:rsid w:val="00F9682E"/>
    <w:rsid w:val="00F97349"/>
    <w:rsid w:val="00F9762D"/>
    <w:rsid w:val="00F976DE"/>
    <w:rsid w:val="00F978CC"/>
    <w:rsid w:val="00FA021A"/>
    <w:rsid w:val="00FA070C"/>
    <w:rsid w:val="00FA0764"/>
    <w:rsid w:val="00FA0E19"/>
    <w:rsid w:val="00FA178A"/>
    <w:rsid w:val="00FA18FF"/>
    <w:rsid w:val="00FA1E07"/>
    <w:rsid w:val="00FA2387"/>
    <w:rsid w:val="00FA25EA"/>
    <w:rsid w:val="00FA2808"/>
    <w:rsid w:val="00FA2A50"/>
    <w:rsid w:val="00FA32C0"/>
    <w:rsid w:val="00FA38E3"/>
    <w:rsid w:val="00FA3BF6"/>
    <w:rsid w:val="00FA3CE8"/>
    <w:rsid w:val="00FA43BB"/>
    <w:rsid w:val="00FA4D75"/>
    <w:rsid w:val="00FA4E03"/>
    <w:rsid w:val="00FA4F3A"/>
    <w:rsid w:val="00FA4FEE"/>
    <w:rsid w:val="00FA51FB"/>
    <w:rsid w:val="00FA52B2"/>
    <w:rsid w:val="00FA55D9"/>
    <w:rsid w:val="00FA56FC"/>
    <w:rsid w:val="00FA5807"/>
    <w:rsid w:val="00FA5817"/>
    <w:rsid w:val="00FA5858"/>
    <w:rsid w:val="00FA5BA1"/>
    <w:rsid w:val="00FA5D9D"/>
    <w:rsid w:val="00FA67B9"/>
    <w:rsid w:val="00FA6F07"/>
    <w:rsid w:val="00FA7199"/>
    <w:rsid w:val="00FA7C0C"/>
    <w:rsid w:val="00FA7ECA"/>
    <w:rsid w:val="00FA7EDE"/>
    <w:rsid w:val="00FB01EF"/>
    <w:rsid w:val="00FB061F"/>
    <w:rsid w:val="00FB0A40"/>
    <w:rsid w:val="00FB0DEE"/>
    <w:rsid w:val="00FB1AC7"/>
    <w:rsid w:val="00FB1B15"/>
    <w:rsid w:val="00FB2061"/>
    <w:rsid w:val="00FB2528"/>
    <w:rsid w:val="00FB2531"/>
    <w:rsid w:val="00FB25B5"/>
    <w:rsid w:val="00FB2666"/>
    <w:rsid w:val="00FB3703"/>
    <w:rsid w:val="00FB3834"/>
    <w:rsid w:val="00FB3A2C"/>
    <w:rsid w:val="00FB3B4A"/>
    <w:rsid w:val="00FB429A"/>
    <w:rsid w:val="00FB4366"/>
    <w:rsid w:val="00FB449F"/>
    <w:rsid w:val="00FB476B"/>
    <w:rsid w:val="00FB5615"/>
    <w:rsid w:val="00FB58E0"/>
    <w:rsid w:val="00FB63C6"/>
    <w:rsid w:val="00FB69FD"/>
    <w:rsid w:val="00FB6D37"/>
    <w:rsid w:val="00FB6EE4"/>
    <w:rsid w:val="00FB7990"/>
    <w:rsid w:val="00FC0741"/>
    <w:rsid w:val="00FC1B3B"/>
    <w:rsid w:val="00FC1D57"/>
    <w:rsid w:val="00FC1ECD"/>
    <w:rsid w:val="00FC2035"/>
    <w:rsid w:val="00FC2138"/>
    <w:rsid w:val="00FC238B"/>
    <w:rsid w:val="00FC2E15"/>
    <w:rsid w:val="00FC3801"/>
    <w:rsid w:val="00FC46E5"/>
    <w:rsid w:val="00FC4D09"/>
    <w:rsid w:val="00FC5108"/>
    <w:rsid w:val="00FC5496"/>
    <w:rsid w:val="00FC6B39"/>
    <w:rsid w:val="00FC70D5"/>
    <w:rsid w:val="00FC71C1"/>
    <w:rsid w:val="00FC7618"/>
    <w:rsid w:val="00FC7820"/>
    <w:rsid w:val="00FC7E68"/>
    <w:rsid w:val="00FD0301"/>
    <w:rsid w:val="00FD0724"/>
    <w:rsid w:val="00FD1027"/>
    <w:rsid w:val="00FD104F"/>
    <w:rsid w:val="00FD109E"/>
    <w:rsid w:val="00FD120C"/>
    <w:rsid w:val="00FD16A7"/>
    <w:rsid w:val="00FD1756"/>
    <w:rsid w:val="00FD17CE"/>
    <w:rsid w:val="00FD17FF"/>
    <w:rsid w:val="00FD186D"/>
    <w:rsid w:val="00FD218B"/>
    <w:rsid w:val="00FD27B5"/>
    <w:rsid w:val="00FD2F72"/>
    <w:rsid w:val="00FD3087"/>
    <w:rsid w:val="00FD32B3"/>
    <w:rsid w:val="00FD3399"/>
    <w:rsid w:val="00FD357F"/>
    <w:rsid w:val="00FD36A3"/>
    <w:rsid w:val="00FD397B"/>
    <w:rsid w:val="00FD4184"/>
    <w:rsid w:val="00FD4776"/>
    <w:rsid w:val="00FD481E"/>
    <w:rsid w:val="00FD4C27"/>
    <w:rsid w:val="00FD508A"/>
    <w:rsid w:val="00FD591E"/>
    <w:rsid w:val="00FD5ABB"/>
    <w:rsid w:val="00FD5B3D"/>
    <w:rsid w:val="00FD60F9"/>
    <w:rsid w:val="00FD630C"/>
    <w:rsid w:val="00FD65A4"/>
    <w:rsid w:val="00FD665B"/>
    <w:rsid w:val="00FD6786"/>
    <w:rsid w:val="00FD6D68"/>
    <w:rsid w:val="00FD6D7E"/>
    <w:rsid w:val="00FD7469"/>
    <w:rsid w:val="00FD7C70"/>
    <w:rsid w:val="00FD7D15"/>
    <w:rsid w:val="00FE0283"/>
    <w:rsid w:val="00FE0548"/>
    <w:rsid w:val="00FE072A"/>
    <w:rsid w:val="00FE0B51"/>
    <w:rsid w:val="00FE0D01"/>
    <w:rsid w:val="00FE130F"/>
    <w:rsid w:val="00FE1862"/>
    <w:rsid w:val="00FE1E15"/>
    <w:rsid w:val="00FE2389"/>
    <w:rsid w:val="00FE24D7"/>
    <w:rsid w:val="00FE2A10"/>
    <w:rsid w:val="00FE32E4"/>
    <w:rsid w:val="00FE33B7"/>
    <w:rsid w:val="00FE360B"/>
    <w:rsid w:val="00FE3897"/>
    <w:rsid w:val="00FE407E"/>
    <w:rsid w:val="00FE49C0"/>
    <w:rsid w:val="00FE5B18"/>
    <w:rsid w:val="00FE5CE6"/>
    <w:rsid w:val="00FE6143"/>
    <w:rsid w:val="00FE62DD"/>
    <w:rsid w:val="00FE665B"/>
    <w:rsid w:val="00FE6EB2"/>
    <w:rsid w:val="00FE73EB"/>
    <w:rsid w:val="00FE7AA7"/>
    <w:rsid w:val="00FE7CF8"/>
    <w:rsid w:val="00FE7D7E"/>
    <w:rsid w:val="00FF0204"/>
    <w:rsid w:val="00FF0283"/>
    <w:rsid w:val="00FF060A"/>
    <w:rsid w:val="00FF0E9C"/>
    <w:rsid w:val="00FF0EED"/>
    <w:rsid w:val="00FF1EF4"/>
    <w:rsid w:val="00FF2379"/>
    <w:rsid w:val="00FF2633"/>
    <w:rsid w:val="00FF2669"/>
    <w:rsid w:val="00FF26B1"/>
    <w:rsid w:val="00FF271B"/>
    <w:rsid w:val="00FF2AC4"/>
    <w:rsid w:val="00FF3023"/>
    <w:rsid w:val="00FF35C2"/>
    <w:rsid w:val="00FF3893"/>
    <w:rsid w:val="00FF3B2D"/>
    <w:rsid w:val="00FF3DA6"/>
    <w:rsid w:val="00FF48D3"/>
    <w:rsid w:val="00FF4F3A"/>
    <w:rsid w:val="00FF5159"/>
    <w:rsid w:val="00FF5432"/>
    <w:rsid w:val="00FF5741"/>
    <w:rsid w:val="00FF5988"/>
    <w:rsid w:val="00FF5B08"/>
    <w:rsid w:val="00FF6958"/>
    <w:rsid w:val="00FF6AF6"/>
    <w:rsid w:val="00FF6B16"/>
    <w:rsid w:val="00FF6E13"/>
    <w:rsid w:val="00FF72C1"/>
    <w:rsid w:val="00FF7393"/>
    <w:rsid w:val="00FF7544"/>
    <w:rsid w:val="00FF7AB0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7DE67A"/>
  <w14:defaultImageDpi w14:val="96"/>
  <w15:docId w15:val="{BC140968-0BD9-45F5-831E-5BE897D9E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BodyText"/>
    <w:next w:val="BodyText"/>
    <w:link w:val="Heading1Char"/>
    <w:qFormat/>
    <w:rsid w:val="00CE42CC"/>
    <w:pPr>
      <w:keepNext/>
      <w:keepLines/>
      <w:numPr>
        <w:numId w:val="9"/>
      </w:numPr>
      <w:suppressAutoHyphens/>
      <w:spacing w:after="160" w:line="480" w:lineRule="auto"/>
      <w:outlineLvl w:val="0"/>
    </w:pPr>
    <w:rPr>
      <w:rFonts w:ascii="Times New Roman" w:hAnsi="Times New Roman"/>
      <w:b/>
      <w:bCs/>
      <w:kern w:val="32"/>
      <w:sz w:val="26"/>
      <w:szCs w:val="32"/>
      <w:lang w:eastAsia="en-GB"/>
    </w:rPr>
  </w:style>
  <w:style w:type="paragraph" w:styleId="Heading2">
    <w:name w:val="heading 2"/>
    <w:basedOn w:val="Heading1"/>
    <w:next w:val="BodyText"/>
    <w:link w:val="Heading2Char"/>
    <w:uiPriority w:val="1"/>
    <w:qFormat/>
    <w:rsid w:val="003F3F60"/>
    <w:pPr>
      <w:numPr>
        <w:ilvl w:val="1"/>
      </w:numPr>
      <w:outlineLvl w:val="1"/>
    </w:pPr>
    <w:rPr>
      <w:bCs w:val="0"/>
      <w:i/>
      <w:iCs/>
      <w:sz w:val="24"/>
      <w:szCs w:val="28"/>
    </w:rPr>
  </w:style>
  <w:style w:type="paragraph" w:styleId="Heading3">
    <w:name w:val="heading 3"/>
    <w:basedOn w:val="Heading2"/>
    <w:next w:val="BodyText"/>
    <w:link w:val="Heading3Char"/>
    <w:uiPriority w:val="2"/>
    <w:qFormat/>
    <w:pPr>
      <w:numPr>
        <w:ilvl w:val="2"/>
      </w:numPr>
      <w:outlineLvl w:val="2"/>
    </w:pPr>
    <w:rPr>
      <w:bCs/>
      <w:szCs w:val="26"/>
    </w:rPr>
  </w:style>
  <w:style w:type="paragraph" w:styleId="Heading4">
    <w:name w:val="heading 4"/>
    <w:basedOn w:val="Heading3"/>
    <w:next w:val="BodyText"/>
    <w:link w:val="Heading4Char"/>
    <w:uiPriority w:val="3"/>
    <w:qFormat/>
    <w:rsid w:val="002D41C7"/>
    <w:pPr>
      <w:numPr>
        <w:ilvl w:val="3"/>
        <w:numId w:val="30"/>
      </w:numPr>
      <w:tabs>
        <w:tab w:val="num" w:pos="1361"/>
      </w:tabs>
      <w:spacing w:line="240" w:lineRule="auto"/>
      <w:ind w:left="1361" w:hanging="1361"/>
      <w:outlineLvl w:val="3"/>
    </w:pPr>
    <w:rPr>
      <w:bCs w:val="0"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uiPriority w:val="99"/>
    <w:semiHidden/>
    <w:unhideWhenUsed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eastAsia="Calibri" w:cs="Arial"/>
    </w:rPr>
  </w:style>
  <w:style w:type="paragraph" w:styleId="TOC5">
    <w:name w:val="toc 5"/>
    <w:basedOn w:val="Normal"/>
    <w:next w:val="Normal"/>
    <w:autoRedefine/>
    <w:uiPriority w:val="39"/>
    <w:semiHidden/>
    <w:unhideWhenUsed/>
    <w:pPr>
      <w:ind w:left="880"/>
    </w:pPr>
  </w:style>
  <w:style w:type="character" w:customStyle="1" w:styleId="Heading1Char">
    <w:name w:val="Heading 1 Char"/>
    <w:link w:val="Heading1"/>
    <w:rsid w:val="003F3F60"/>
    <w:rPr>
      <w:rFonts w:ascii="Times New Roman" w:hAnsi="Times New Roman"/>
      <w:b/>
      <w:bCs/>
      <w:kern w:val="32"/>
      <w:sz w:val="26"/>
      <w:szCs w:val="32"/>
      <w:lang w:val="en-GB" w:eastAsia="en-GB"/>
    </w:rPr>
  </w:style>
  <w:style w:type="character" w:customStyle="1" w:styleId="Heading2Char">
    <w:name w:val="Heading 2 Char"/>
    <w:link w:val="Heading2"/>
    <w:uiPriority w:val="1"/>
    <w:rsid w:val="003F3F60"/>
    <w:rPr>
      <w:rFonts w:ascii="Times New Roman" w:hAnsi="Times New Roman"/>
      <w:b/>
      <w:i/>
      <w:iCs/>
      <w:kern w:val="32"/>
      <w:sz w:val="24"/>
      <w:szCs w:val="28"/>
      <w:lang w:val="en-GB" w:eastAsia="en-GB"/>
    </w:rPr>
  </w:style>
  <w:style w:type="character" w:customStyle="1" w:styleId="Heading3Char">
    <w:name w:val="Heading 3 Char"/>
    <w:link w:val="Heading3"/>
    <w:uiPriority w:val="2"/>
    <w:rPr>
      <w:rFonts w:ascii="Times New Roman" w:hAnsi="Times New Roman"/>
      <w:b/>
      <w:bCs/>
      <w:iCs/>
      <w:kern w:val="32"/>
      <w:sz w:val="24"/>
      <w:szCs w:val="26"/>
      <w:lang w:val="en-GB" w:eastAsia="en-GB"/>
    </w:rPr>
  </w:style>
  <w:style w:type="paragraph" w:styleId="BodyText">
    <w:name w:val="Body Text"/>
    <w:basedOn w:val="Normal"/>
    <w:link w:val="BodyTextChar"/>
    <w:unhideWhenUsed/>
    <w:qFormat/>
    <w:pPr>
      <w:spacing w:after="120"/>
    </w:pPr>
  </w:style>
  <w:style w:type="character" w:customStyle="1" w:styleId="BodyTextChar">
    <w:name w:val="Body Text Char"/>
    <w:link w:val="BodyText"/>
    <w:rPr>
      <w:sz w:val="22"/>
      <w:szCs w:val="22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UnresolvedMention">
    <w:name w:val="Unresolved Mention"/>
    <w:uiPriority w:val="99"/>
    <w:unhideWhenUsed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Pr>
      <w:color w:val="954F72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pPr>
      <w:numPr>
        <w:numId w:val="0"/>
      </w:numPr>
      <w:suppressAutoHyphens w:val="0"/>
      <w:spacing w:before="240" w:after="0" w:line="259" w:lineRule="auto"/>
      <w:outlineLvl w:val="9"/>
    </w:pPr>
    <w:rPr>
      <w:rFonts w:ascii="Calibri Light" w:hAnsi="Calibri Light"/>
      <w:b w:val="0"/>
      <w:bCs w:val="0"/>
      <w:color w:val="2F5496"/>
      <w:kern w:val="0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E2BA4"/>
    <w:pPr>
      <w:tabs>
        <w:tab w:val="left" w:pos="880"/>
        <w:tab w:val="right" w:leader="dot" w:pos="10455"/>
      </w:tabs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8E2BA4"/>
    <w:pPr>
      <w:tabs>
        <w:tab w:val="right" w:leader="dot" w:pos="10455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E2BA4"/>
    <w:pPr>
      <w:tabs>
        <w:tab w:val="left" w:pos="1320"/>
        <w:tab w:val="right" w:leader="dot" w:pos="10455"/>
      </w:tabs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783049"/>
    <w:pPr>
      <w:keepNext/>
    </w:pPr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Pr>
      <w:sz w:val="22"/>
      <w:szCs w:val="22"/>
    </w:rPr>
  </w:style>
  <w:style w:type="paragraph" w:customStyle="1" w:styleId="BulletListNumbered">
    <w:name w:val="Bullet List Numbered"/>
    <w:uiPriority w:val="11"/>
    <w:qFormat/>
    <w:rsid w:val="000B74EB"/>
    <w:pPr>
      <w:numPr>
        <w:numId w:val="26"/>
      </w:numPr>
      <w:suppressAutoHyphens/>
      <w:spacing w:line="264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BulletList">
    <w:name w:val="Bullet List"/>
    <w:basedOn w:val="BodyText"/>
    <w:uiPriority w:val="9"/>
    <w:qFormat/>
    <w:rsid w:val="00D2729C"/>
    <w:pPr>
      <w:numPr>
        <w:numId w:val="27"/>
      </w:numPr>
      <w:tabs>
        <w:tab w:val="left" w:pos="397"/>
      </w:tabs>
      <w:suppressAutoHyphens/>
      <w:spacing w:after="0" w:line="264" w:lineRule="auto"/>
    </w:pPr>
    <w:rPr>
      <w:rFonts w:ascii="Times New Roman" w:hAnsi="Times New Roman"/>
      <w:sz w:val="24"/>
      <w:szCs w:val="24"/>
    </w:rPr>
  </w:style>
  <w:style w:type="paragraph" w:customStyle="1" w:styleId="TableText">
    <w:name w:val="Table Text"/>
    <w:uiPriority w:val="18"/>
    <w:qFormat/>
    <w:rsid w:val="00082AED"/>
    <w:pPr>
      <w:keepLines/>
      <w:suppressAutoHyphens/>
      <w:spacing w:after="20" w:line="264" w:lineRule="auto"/>
    </w:pPr>
    <w:rPr>
      <w:rFonts w:ascii="Times New Roman" w:hAnsi="Times New Roman"/>
      <w:szCs w:val="24"/>
      <w:lang w:val="en-GB" w:eastAsia="en-GB"/>
    </w:rPr>
  </w:style>
  <w:style w:type="table" w:styleId="PlainTable2">
    <w:name w:val="Plain Table 2"/>
    <w:basedOn w:val="TableNormal"/>
    <w:uiPriority w:val="42"/>
    <w:rsid w:val="001309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4341BE"/>
    <w:rPr>
      <w:b/>
      <w:bCs/>
    </w:rPr>
  </w:style>
  <w:style w:type="character" w:customStyle="1" w:styleId="fm-vol-iss-date">
    <w:name w:val="fm-vol-iss-date"/>
    <w:basedOn w:val="DefaultParagraphFont"/>
    <w:rsid w:val="003F1B2A"/>
  </w:style>
  <w:style w:type="character" w:customStyle="1" w:styleId="doi">
    <w:name w:val="doi"/>
    <w:basedOn w:val="DefaultParagraphFont"/>
    <w:rsid w:val="003F1B2A"/>
  </w:style>
  <w:style w:type="character" w:customStyle="1" w:styleId="fm-citation-ids-label">
    <w:name w:val="fm-citation-ids-label"/>
    <w:basedOn w:val="DefaultParagraphFont"/>
    <w:rsid w:val="003F1B2A"/>
  </w:style>
  <w:style w:type="character" w:styleId="Emphasis">
    <w:name w:val="Emphasis"/>
    <w:basedOn w:val="DefaultParagraphFont"/>
    <w:uiPriority w:val="20"/>
    <w:qFormat/>
    <w:rsid w:val="00AB1A85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3"/>
    <w:rsid w:val="002D41C7"/>
    <w:rPr>
      <w:rFonts w:ascii="Times New Roman" w:hAnsi="Times New Roman"/>
      <w:b/>
      <w:kern w:val="32"/>
      <w:sz w:val="24"/>
      <w:szCs w:val="26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2D41C7"/>
  </w:style>
  <w:style w:type="paragraph" w:customStyle="1" w:styleId="Heading16pt">
    <w:name w:val="Heading 16pt"/>
    <w:next w:val="BodyText"/>
    <w:uiPriority w:val="4"/>
    <w:qFormat/>
    <w:rsid w:val="002D41C7"/>
    <w:pPr>
      <w:keepNext/>
      <w:pageBreakBefore/>
      <w:suppressAutoHyphens/>
      <w:spacing w:after="120" w:line="264" w:lineRule="auto"/>
      <w:outlineLvl w:val="0"/>
    </w:pPr>
    <w:rPr>
      <w:rFonts w:ascii="Times New Roman" w:hAnsi="Times New Roman"/>
      <w:b/>
      <w:bCs/>
      <w:kern w:val="32"/>
      <w:sz w:val="32"/>
      <w:szCs w:val="32"/>
      <w:lang w:val="en-GB" w:eastAsia="en-GB"/>
    </w:rPr>
  </w:style>
  <w:style w:type="paragraph" w:customStyle="1" w:styleId="Heading12pt">
    <w:name w:val="Heading 12pt"/>
    <w:next w:val="BodyText"/>
    <w:uiPriority w:val="6"/>
    <w:qFormat/>
    <w:rsid w:val="002D41C7"/>
    <w:pPr>
      <w:keepNext/>
      <w:suppressAutoHyphens/>
      <w:spacing w:after="120" w:line="264" w:lineRule="auto"/>
    </w:pPr>
    <w:rPr>
      <w:rFonts w:ascii="Times New Roman" w:hAnsi="Times New Roman"/>
      <w:b/>
      <w:bCs/>
      <w:kern w:val="32"/>
      <w:sz w:val="24"/>
      <w:szCs w:val="32"/>
      <w:lang w:val="en-GB" w:eastAsia="en-GB"/>
    </w:rPr>
  </w:style>
  <w:style w:type="paragraph" w:customStyle="1" w:styleId="Heading12ptItalic">
    <w:name w:val="Heading 12pt Italic"/>
    <w:basedOn w:val="Heading12pt"/>
    <w:next w:val="BodyText"/>
    <w:uiPriority w:val="7"/>
    <w:qFormat/>
    <w:rsid w:val="002D41C7"/>
    <w:rPr>
      <w:i/>
    </w:rPr>
  </w:style>
  <w:style w:type="paragraph" w:customStyle="1" w:styleId="BulletList10pt">
    <w:name w:val="Bullet List 10pt"/>
    <w:basedOn w:val="BulletList"/>
    <w:uiPriority w:val="12"/>
    <w:qFormat/>
    <w:rsid w:val="002D41C7"/>
    <w:pPr>
      <w:numPr>
        <w:numId w:val="25"/>
      </w:numPr>
      <w:ind w:left="227" w:hanging="227"/>
    </w:pPr>
    <w:rPr>
      <w:sz w:val="20"/>
    </w:rPr>
  </w:style>
  <w:style w:type="paragraph" w:customStyle="1" w:styleId="BulletText">
    <w:name w:val="Bullet Text"/>
    <w:basedOn w:val="BodyText"/>
    <w:next w:val="BulletList"/>
    <w:uiPriority w:val="10"/>
    <w:qFormat/>
    <w:rsid w:val="002D41C7"/>
    <w:pPr>
      <w:keepNext/>
      <w:suppressAutoHyphens/>
      <w:spacing w:after="0" w:line="264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BulletListNumbered10pt">
    <w:name w:val="Bullet List Numbered 10pt"/>
    <w:basedOn w:val="BulletListNumbered"/>
    <w:uiPriority w:val="14"/>
    <w:qFormat/>
    <w:rsid w:val="002D41C7"/>
    <w:pPr>
      <w:numPr>
        <w:numId w:val="30"/>
      </w:numPr>
    </w:pPr>
    <w:rPr>
      <w:sz w:val="20"/>
      <w:lang w:eastAsia="en-GB"/>
    </w:rPr>
  </w:style>
  <w:style w:type="paragraph" w:customStyle="1" w:styleId="BulletListIndent10pt">
    <w:name w:val="Bullet List Indent 10pt"/>
    <w:basedOn w:val="BulletList10pt"/>
    <w:uiPriority w:val="13"/>
    <w:qFormat/>
    <w:rsid w:val="002D41C7"/>
    <w:pPr>
      <w:ind w:left="454"/>
    </w:pPr>
  </w:style>
  <w:style w:type="paragraph" w:customStyle="1" w:styleId="TableFootnote">
    <w:name w:val="Table Footnote"/>
    <w:basedOn w:val="TableText"/>
    <w:uiPriority w:val="28"/>
    <w:qFormat/>
    <w:rsid w:val="002D41C7"/>
    <w:pPr>
      <w:spacing w:before="40" w:after="40"/>
    </w:pPr>
  </w:style>
  <w:style w:type="paragraph" w:customStyle="1" w:styleId="Appendix">
    <w:name w:val="Appendix"/>
    <w:next w:val="BodyText"/>
    <w:uiPriority w:val="29"/>
    <w:qFormat/>
    <w:rsid w:val="002D41C7"/>
    <w:pPr>
      <w:keepNext/>
      <w:numPr>
        <w:numId w:val="31"/>
      </w:numPr>
      <w:tabs>
        <w:tab w:val="left" w:pos="1004"/>
        <w:tab w:val="left" w:pos="1985"/>
      </w:tabs>
      <w:suppressAutoHyphens/>
      <w:spacing w:after="120" w:line="264" w:lineRule="auto"/>
      <w:outlineLvl w:val="4"/>
    </w:pPr>
    <w:rPr>
      <w:rFonts w:ascii="Times New Roman" w:hAnsi="Times New Roman"/>
      <w:b/>
      <w:sz w:val="24"/>
      <w:szCs w:val="24"/>
      <w:lang w:val="en-GB" w:eastAsia="en-GB"/>
    </w:rPr>
  </w:style>
  <w:style w:type="character" w:customStyle="1" w:styleId="author">
    <w:name w:val="author"/>
    <w:basedOn w:val="DefaultParagraphFont"/>
    <w:rsid w:val="00A64EB5"/>
  </w:style>
  <w:style w:type="character" w:customStyle="1" w:styleId="pubyear">
    <w:name w:val="pubyear"/>
    <w:basedOn w:val="DefaultParagraphFont"/>
    <w:rsid w:val="00A64EB5"/>
  </w:style>
  <w:style w:type="character" w:customStyle="1" w:styleId="articletitle">
    <w:name w:val="articletitle"/>
    <w:basedOn w:val="DefaultParagraphFont"/>
    <w:rsid w:val="00A64EB5"/>
  </w:style>
  <w:style w:type="character" w:customStyle="1" w:styleId="journaltitle">
    <w:name w:val="journaltitle"/>
    <w:basedOn w:val="DefaultParagraphFont"/>
    <w:rsid w:val="00A64EB5"/>
  </w:style>
  <w:style w:type="character" w:customStyle="1" w:styleId="vol">
    <w:name w:val="vol"/>
    <w:basedOn w:val="DefaultParagraphFont"/>
    <w:rsid w:val="00A64EB5"/>
  </w:style>
  <w:style w:type="character" w:customStyle="1" w:styleId="pagefirst">
    <w:name w:val="pagefirst"/>
    <w:basedOn w:val="DefaultParagraphFont"/>
    <w:rsid w:val="00A64EB5"/>
  </w:style>
  <w:style w:type="character" w:customStyle="1" w:styleId="pagelast">
    <w:name w:val="pagelast"/>
    <w:basedOn w:val="DefaultParagraphFont"/>
    <w:rsid w:val="00A64EB5"/>
  </w:style>
  <w:style w:type="character" w:customStyle="1" w:styleId="period">
    <w:name w:val="period"/>
    <w:basedOn w:val="DefaultParagraphFont"/>
    <w:rsid w:val="007D42D0"/>
  </w:style>
  <w:style w:type="character" w:customStyle="1" w:styleId="cit">
    <w:name w:val="cit"/>
    <w:basedOn w:val="DefaultParagraphFont"/>
    <w:rsid w:val="007D42D0"/>
  </w:style>
  <w:style w:type="character" w:customStyle="1" w:styleId="citation-doi">
    <w:name w:val="citation-doi"/>
    <w:basedOn w:val="DefaultParagraphFont"/>
    <w:rsid w:val="007D42D0"/>
  </w:style>
  <w:style w:type="character" w:customStyle="1" w:styleId="secondary-date">
    <w:name w:val="secondary-date"/>
    <w:basedOn w:val="DefaultParagraphFont"/>
    <w:rsid w:val="007D42D0"/>
  </w:style>
  <w:style w:type="character" w:customStyle="1" w:styleId="authors-list-item">
    <w:name w:val="authors-list-item"/>
    <w:basedOn w:val="DefaultParagraphFont"/>
    <w:rsid w:val="007D42D0"/>
  </w:style>
  <w:style w:type="character" w:customStyle="1" w:styleId="author-sup-separator">
    <w:name w:val="author-sup-separator"/>
    <w:basedOn w:val="DefaultParagraphFont"/>
    <w:rsid w:val="007D42D0"/>
  </w:style>
  <w:style w:type="character" w:customStyle="1" w:styleId="comma">
    <w:name w:val="comma"/>
    <w:basedOn w:val="DefaultParagraphFont"/>
    <w:rsid w:val="007D4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160758">
          <w:marLeft w:val="57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0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auto"/>
            <w:right w:val="none" w:sz="0" w:space="0" w:color="auto"/>
          </w:divBdr>
        </w:div>
        <w:div w:id="1969234957">
          <w:marLeft w:val="0"/>
          <w:marRight w:val="0"/>
          <w:marTop w:val="45"/>
          <w:marBottom w:val="45"/>
          <w:divBdr>
            <w:top w:val="single" w:sz="6" w:space="8" w:color="5B616B"/>
            <w:left w:val="single" w:sz="6" w:space="8" w:color="5B616B"/>
            <w:bottom w:val="single" w:sz="6" w:space="8" w:color="5B616B"/>
            <w:right w:val="single" w:sz="6" w:space="8" w:color="5B616B"/>
          </w:divBdr>
        </w:div>
      </w:divsChild>
    </w:div>
    <w:div w:id="8207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7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83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93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533629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6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0135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8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78867">
          <w:marLeft w:val="57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1262">
          <w:marLeft w:val="57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3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9104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140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768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0777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3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70501">
          <w:marLeft w:val="576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4245">
          <w:marLeft w:val="576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0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5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1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843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8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8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90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890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4399F421A84CB3D274D803CB1A96" ma:contentTypeVersion="11" ma:contentTypeDescription="Create a new document." ma:contentTypeScope="" ma:versionID="8bc9feb7a4550b4661a970ce9184c670">
  <xsd:schema xmlns:xsd="http://www.w3.org/2001/XMLSchema" xmlns:xs="http://www.w3.org/2001/XMLSchema" xmlns:p="http://schemas.microsoft.com/office/2006/metadata/properties" xmlns:ns3="f5cc26a1-f7bf-41f8-982c-548f1181be3d" xmlns:ns4="2f68d900-4f4c-4346-a201-27c0b37ae25e" targetNamespace="http://schemas.microsoft.com/office/2006/metadata/properties" ma:root="true" ma:fieldsID="dcc4fbb1537b945e7e7bce7c039e0b4d" ns3:_="" ns4:_="">
    <xsd:import namespace="f5cc26a1-f7bf-41f8-982c-548f1181be3d"/>
    <xsd:import namespace="2f68d900-4f4c-4346-a201-27c0b37ae2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c26a1-f7bf-41f8-982c-548f1181be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8d900-4f4c-4346-a201-27c0b37ae25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="http://schemas.openxmlformats.org/officeDocument/2006/bibliography" xmlns:b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105A38F808594796BC4697DC444090" ma:contentTypeVersion="10" ma:contentTypeDescription="Create a new document." ma:contentTypeScope="" ma:versionID="f39e3ef35dbda119a3062bf3dbe0c881">
  <xsd:schema xmlns:xsd="http://www.w3.org/2001/XMLSchema" xmlns:xs="http://www.w3.org/2001/XMLSchema" xmlns:p="http://schemas.microsoft.com/office/2006/metadata/properties" xmlns:ns2="6ac0fad3-f820-44aa-b0a4-a81542f2c2a7" xmlns:ns3="f7331e40-c9fe-44d3-9efb-071b0b2f128c" targetNamespace="http://schemas.microsoft.com/office/2006/metadata/properties" ma:root="true" ma:fieldsID="d45107c4a0215e353cf548a5064cb7dd" ns2:_="" ns3:_="">
    <xsd:import namespace="6ac0fad3-f820-44aa-b0a4-a81542f2c2a7"/>
    <xsd:import namespace="f7331e40-c9fe-44d3-9efb-071b0b2f128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c0fad3-f820-44aa-b0a4-a81542f2c2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331e40-c9fe-44d3-9efb-071b0b2f12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7C606C-1359-43C2-BCCC-2381B508DF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cc26a1-f7bf-41f8-982c-548f1181be3d"/>
    <ds:schemaRef ds:uri="2f68d900-4f4c-4346-a201-27c0b37ae2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271EC8-8944-4D79-A48A-56EE2345DB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5153305-4819-48F0-B352-423A8EC8DB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A5D1FD0-6E71-40C2-8757-A3BA5C2F374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3BBF0AB-5535-4934-86E4-05C9854AAB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c0fad3-f820-44aa-b0a4-a81542f2c2a7"/>
    <ds:schemaRef ds:uri="f7331e40-c9fe-44d3-9efb-071b0b2f12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134</Words>
  <Characters>16191</Characters>
  <Application>Microsoft Office Word</Application>
  <DocSecurity>0</DocSecurity>
  <Lines>13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on, Herve</dc:creator>
  <cp:keywords/>
  <dc:description/>
  <cp:lastModifiedBy>Megan Pestka</cp:lastModifiedBy>
  <cp:revision>2</cp:revision>
  <cp:lastPrinted>2020-10-02T16:14:00Z</cp:lastPrinted>
  <dcterms:created xsi:type="dcterms:W3CDTF">2021-12-16T15:51:00Z</dcterms:created>
  <dcterms:modified xsi:type="dcterms:W3CDTF">2021-12-1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105A38F808594796BC4697DC444090</vt:lpwstr>
  </property>
</Properties>
</file>